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15264A" w14:textId="06901F87" w:rsidR="00377143" w:rsidRPr="005D4F3A" w:rsidRDefault="00C81440" w:rsidP="006D26D9">
      <w:pPr>
        <w:pStyle w:val="Title"/>
        <w:jc w:val="center"/>
        <w:rPr>
          <w:rFonts w:ascii="Times New Roman" w:hAnsi="Times New Roman" w:cs="Times New Roman"/>
          <w:color w:val="auto"/>
          <w:sz w:val="40"/>
          <w:szCs w:val="40"/>
        </w:rPr>
      </w:pPr>
      <w:r w:rsidRPr="004A4DB8">
        <w:rPr>
          <w:rFonts w:ascii="Times New Roman" w:hAnsi="Times New Roman" w:cs="Times New Roman"/>
          <w:color w:val="auto"/>
          <w:sz w:val="40"/>
          <w:szCs w:val="40"/>
        </w:rPr>
        <w:t>Supplementary materials</w:t>
      </w:r>
    </w:p>
    <w:p w14:paraId="6D01F95D" w14:textId="4EAF9223" w:rsidR="00E7318F" w:rsidRPr="005D4F3A" w:rsidRDefault="00DF59AE" w:rsidP="001C78C1">
      <w:pPr>
        <w:pStyle w:val="Heading1"/>
        <w:jc w:val="center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Courier New"/>
          <w:color w:val="auto"/>
          <w:kern w:val="0"/>
        </w:rPr>
        <w:t>A</w:t>
      </w:r>
      <w:r w:rsidR="00D7385D" w:rsidRPr="005D4F3A">
        <w:rPr>
          <w:rFonts w:ascii="Times New Roman" w:hAnsi="Times New Roman" w:cs="Times New Roman"/>
          <w:color w:val="auto"/>
        </w:rPr>
        <w:t>: Simulation</w:t>
      </w:r>
      <w:r w:rsidR="002F1EB4" w:rsidRPr="005D4F3A">
        <w:rPr>
          <w:rFonts w:ascii="Times New Roman" w:hAnsi="Times New Roman" w:cs="Times New Roman"/>
          <w:color w:val="auto"/>
        </w:rPr>
        <w:t xml:space="preserve"> studies</w:t>
      </w:r>
    </w:p>
    <w:p w14:paraId="782FC615" w14:textId="77777777" w:rsidR="00E40759" w:rsidRPr="005D4F3A" w:rsidRDefault="00E40759" w:rsidP="00E40759">
      <w:pPr>
        <w:rPr>
          <w:rFonts w:ascii="Times New Roman" w:hAnsi="Times New Roman" w:cs="Times New Roman"/>
          <w:color w:val="auto"/>
        </w:rPr>
      </w:pPr>
    </w:p>
    <w:p w14:paraId="0102E890" w14:textId="26FFDD02" w:rsidR="00171DF5" w:rsidRPr="005D4F3A" w:rsidRDefault="00171DF5" w:rsidP="00005C31">
      <w:pPr>
        <w:pStyle w:val="Heading2"/>
        <w:jc w:val="center"/>
        <w:rPr>
          <w:rFonts w:ascii="Times New Roman" w:hAnsi="Times New Roman"/>
          <w:color w:val="auto"/>
        </w:rPr>
      </w:pPr>
      <w:r w:rsidRPr="005D4F3A">
        <w:rPr>
          <w:rFonts w:ascii="Times New Roman" w:hAnsi="Times New Roman"/>
          <w:color w:val="auto"/>
        </w:rPr>
        <w:t>One – dimensional simulation</w:t>
      </w:r>
    </w:p>
    <w:p w14:paraId="1E46C36D" w14:textId="77777777" w:rsidR="00331642" w:rsidRPr="005D4F3A" w:rsidRDefault="00331642" w:rsidP="00F149E6">
      <w:pPr>
        <w:rPr>
          <w:rFonts w:ascii="Times New Roman" w:hAnsi="Times New Roman" w:cs="Times New Roman"/>
          <w:color w:val="auto"/>
          <w:kern w:val="0"/>
        </w:rPr>
      </w:pPr>
    </w:p>
    <w:p w14:paraId="54792F61" w14:textId="735ED0D6" w:rsidR="003852D4" w:rsidRDefault="00643CE0" w:rsidP="00DC4C1C">
      <w:pPr>
        <w:jc w:val="both"/>
        <w:rPr>
          <w:rFonts w:ascii="Times New Roman" w:hAnsi="Times New Roman" w:cs="Times New Roman"/>
          <w:color w:val="auto"/>
          <w:kern w:val="0"/>
        </w:rPr>
      </w:pPr>
      <w:r w:rsidRPr="005D4F3A">
        <w:rPr>
          <w:rFonts w:ascii="Times New Roman" w:hAnsi="Times New Roman" w:cs="Times New Roman"/>
          <w:color w:val="auto"/>
          <w:kern w:val="0"/>
        </w:rPr>
        <w:t xml:space="preserve">We simulated </w:t>
      </w:r>
      <w:r w:rsidR="009008F8" w:rsidRPr="005D4F3A">
        <w:rPr>
          <w:rFonts w:ascii="Times New Roman" w:hAnsi="Times New Roman" w:cs="Times New Roman"/>
          <w:color w:val="auto"/>
          <w:kern w:val="0"/>
        </w:rPr>
        <w:t xml:space="preserve">100 </w:t>
      </w:r>
      <w:r w:rsidR="009442BD" w:rsidRPr="005D4F3A">
        <w:rPr>
          <w:rFonts w:ascii="Times New Roman" w:hAnsi="Times New Roman" w:cs="Times New Roman"/>
          <w:color w:val="auto"/>
          <w:kern w:val="0"/>
        </w:rPr>
        <w:t xml:space="preserve">follow-up </w:t>
      </w:r>
      <w:r w:rsidRPr="005D4F3A">
        <w:rPr>
          <w:rFonts w:ascii="Times New Roman" w:hAnsi="Times New Roman" w:cs="Times New Roman"/>
          <w:color w:val="auto"/>
          <w:kern w:val="0"/>
        </w:rPr>
        <w:t>databases</w:t>
      </w:r>
      <w:r w:rsidR="006E47EB" w:rsidRPr="005D4F3A">
        <w:rPr>
          <w:rFonts w:ascii="Times New Roman" w:hAnsi="Times New Roman" w:cs="Times New Roman"/>
          <w:color w:val="auto"/>
          <w:kern w:val="0"/>
        </w:rPr>
        <w:t xml:space="preserve"> </w:t>
      </w:r>
      <w:r w:rsidR="005672FA" w:rsidRPr="005D4F3A">
        <w:rPr>
          <w:rFonts w:ascii="Times New Roman" w:hAnsi="Times New Roman" w:cs="Times New Roman"/>
          <w:color w:val="auto"/>
          <w:kern w:val="0"/>
        </w:rPr>
        <w:t>with discrete intervals between the observations</w:t>
      </w:r>
      <w:r w:rsidR="001B4209">
        <w:rPr>
          <w:rFonts w:ascii="Times New Roman" w:hAnsi="Times New Roman" w:cs="Times New Roman"/>
          <w:color w:val="auto"/>
          <w:kern w:val="0"/>
        </w:rPr>
        <w:t xml:space="preserve"> (</w:t>
      </w:r>
      <w:r w:rsidR="00BB6E81">
        <w:rPr>
          <w:rFonts w:ascii="Times New Roman" w:hAnsi="Times New Roman" w:cs="Times New Roman"/>
          <w:color w:val="auto"/>
          <w:kern w:val="0"/>
        </w:rPr>
        <w:t>1 year</w:t>
      </w:r>
      <w:r w:rsidR="001B4209">
        <w:rPr>
          <w:rFonts w:ascii="Times New Roman" w:hAnsi="Times New Roman" w:cs="Times New Roman"/>
          <w:color w:val="auto"/>
          <w:kern w:val="0"/>
        </w:rPr>
        <w:t>)</w:t>
      </w:r>
      <w:r w:rsidR="00BB6E81">
        <w:rPr>
          <w:rFonts w:ascii="Times New Roman" w:hAnsi="Times New Roman" w:cs="Times New Roman"/>
          <w:color w:val="auto"/>
          <w:kern w:val="0"/>
        </w:rPr>
        <w:t>,</w:t>
      </w:r>
      <w:r w:rsidRPr="005D4F3A">
        <w:rPr>
          <w:rFonts w:ascii="Times New Roman" w:hAnsi="Times New Roman" w:cs="Times New Roman"/>
          <w:color w:val="auto"/>
          <w:kern w:val="0"/>
        </w:rPr>
        <w:t xml:space="preserve"> </w:t>
      </w:r>
      <w:r w:rsidR="003B1802" w:rsidRPr="005D4F3A">
        <w:rPr>
          <w:rFonts w:ascii="Times New Roman" w:hAnsi="Times New Roman" w:cs="Times New Roman"/>
          <w:color w:val="auto"/>
          <w:kern w:val="0"/>
        </w:rPr>
        <w:t xml:space="preserve">with </w:t>
      </w:r>
      <w:r w:rsidR="007A00EE">
        <w:rPr>
          <w:rFonts w:ascii="Times New Roman" w:hAnsi="Times New Roman" w:cs="Times New Roman"/>
          <w:color w:val="auto"/>
          <w:kern w:val="0"/>
        </w:rPr>
        <w:t xml:space="preserve">N = </w:t>
      </w:r>
      <w:r w:rsidR="003B1802" w:rsidRPr="005D4F3A">
        <w:rPr>
          <w:rFonts w:ascii="Times New Roman" w:hAnsi="Times New Roman" w:cs="Times New Roman"/>
          <w:color w:val="auto"/>
          <w:kern w:val="0"/>
        </w:rPr>
        <w:t>5,0</w:t>
      </w:r>
      <w:r w:rsidR="00EC4349" w:rsidRPr="005D4F3A">
        <w:rPr>
          <w:rFonts w:ascii="Times New Roman" w:hAnsi="Times New Roman" w:cs="Times New Roman"/>
          <w:color w:val="auto"/>
          <w:kern w:val="0"/>
        </w:rPr>
        <w:t>00 subjects in each database</w:t>
      </w:r>
      <w:r w:rsidR="00056E7B">
        <w:rPr>
          <w:rFonts w:ascii="Times New Roman" w:hAnsi="Times New Roman" w:cs="Times New Roman"/>
          <w:color w:val="auto"/>
          <w:kern w:val="0"/>
        </w:rPr>
        <w:t>,</w:t>
      </w:r>
      <w:r w:rsidR="009442BD" w:rsidRPr="005D4F3A">
        <w:rPr>
          <w:rFonts w:ascii="Times New Roman" w:hAnsi="Times New Roman" w:cs="Times New Roman"/>
          <w:color w:val="auto"/>
          <w:kern w:val="0"/>
        </w:rPr>
        <w:t xml:space="preserve"> </w:t>
      </w:r>
      <w:r w:rsidR="00EC4349" w:rsidRPr="005D4F3A">
        <w:rPr>
          <w:rFonts w:ascii="Times New Roman" w:hAnsi="Times New Roman" w:cs="Times New Roman"/>
          <w:color w:val="auto"/>
          <w:kern w:val="0"/>
        </w:rPr>
        <w:t xml:space="preserve">with </w:t>
      </w:r>
      <w:r w:rsidR="00541390" w:rsidRPr="005D4F3A">
        <w:rPr>
          <w:rFonts w:ascii="Times New Roman" w:hAnsi="Times New Roman" w:cs="Times New Roman"/>
          <w:color w:val="auto"/>
          <w:kern w:val="0"/>
        </w:rPr>
        <w:t xml:space="preserve">one </w:t>
      </w:r>
      <w:r w:rsidR="005947B3">
        <w:rPr>
          <w:rFonts w:ascii="Times New Roman" w:hAnsi="Times New Roman" w:cs="Times New Roman"/>
          <w:color w:val="auto"/>
          <w:kern w:val="0"/>
        </w:rPr>
        <w:t xml:space="preserve">physiological </w:t>
      </w:r>
      <w:r w:rsidR="00EC4349" w:rsidRPr="005D4F3A">
        <w:rPr>
          <w:rFonts w:ascii="Times New Roman" w:hAnsi="Times New Roman" w:cs="Times New Roman"/>
          <w:color w:val="auto"/>
          <w:kern w:val="0"/>
        </w:rPr>
        <w:t>variable</w:t>
      </w:r>
      <w:r w:rsidR="00F63916">
        <w:rPr>
          <w:rFonts w:ascii="Times New Roman" w:hAnsi="Times New Roman" w:cs="Times New Roman"/>
          <w:color w:val="auto"/>
          <w:kern w:val="0"/>
        </w:rPr>
        <w:t xml:space="preserve"> (covariate)</w:t>
      </w:r>
      <w:r w:rsidR="00D91E25" w:rsidRPr="005D4F3A">
        <w:rPr>
          <w:rFonts w:ascii="Times New Roman" w:hAnsi="Times New Roman" w:cs="Times New Roman"/>
          <w:color w:val="auto"/>
          <w:kern w:val="0"/>
        </w:rPr>
        <w:t>.</w:t>
      </w:r>
      <w:r w:rsidR="00142221" w:rsidRPr="005D4F3A">
        <w:rPr>
          <w:rFonts w:ascii="Times New Roman" w:hAnsi="Times New Roman" w:cs="Times New Roman"/>
          <w:color w:val="auto"/>
          <w:kern w:val="0"/>
        </w:rPr>
        <w:t xml:space="preserve"> Trajectory projections were performed according to the methodologies described in </w:t>
      </w:r>
      <w:proofErr w:type="spellStart"/>
      <w:r w:rsidR="00B86B87" w:rsidRPr="005D4F3A">
        <w:rPr>
          <w:rFonts w:ascii="Times New Roman" w:hAnsi="Times New Roman" w:cs="Times New Roman"/>
          <w:color w:val="auto"/>
        </w:rPr>
        <w:t>Akushevich</w:t>
      </w:r>
      <w:proofErr w:type="spellEnd"/>
      <w:r w:rsidR="00B86B87" w:rsidRPr="005D4F3A">
        <w:rPr>
          <w:rFonts w:ascii="Times New Roman" w:hAnsi="Times New Roman" w:cs="Times New Roman"/>
          <w:color w:val="auto"/>
        </w:rPr>
        <w:t xml:space="preserve"> et al. (2005)</w:t>
      </w:r>
      <w:r w:rsidR="002064C0">
        <w:rPr>
          <w:rFonts w:ascii="Times New Roman" w:hAnsi="Times New Roman" w:cs="Times New Roman"/>
          <w:color w:val="auto"/>
          <w:kern w:val="0"/>
        </w:rPr>
        <w:t>.</w:t>
      </w:r>
    </w:p>
    <w:p w14:paraId="4B3DB7DE" w14:textId="210B254D" w:rsidR="00777286" w:rsidRDefault="00777286" w:rsidP="00DC4C1C">
      <w:pPr>
        <w:jc w:val="both"/>
        <w:rPr>
          <w:rFonts w:ascii="Times New Roman" w:hAnsi="Times New Roman" w:cs="Times New Roman"/>
          <w:color w:val="auto"/>
        </w:rPr>
      </w:pPr>
    </w:p>
    <w:p w14:paraId="7D83DFBE" w14:textId="130345A3" w:rsidR="0077679F" w:rsidRPr="005D4F3A" w:rsidRDefault="00783773" w:rsidP="00F95040">
      <w:pPr>
        <w:ind w:firstLine="720"/>
        <w:jc w:val="both"/>
        <w:rPr>
          <w:rFonts w:ascii="Times New Roman" w:hAnsi="Times New Roman" w:cs="Times New Roman"/>
          <w:color w:val="auto"/>
          <w:kern w:val="0"/>
        </w:rPr>
      </w:pPr>
      <w:r w:rsidRPr="005D4F3A">
        <w:rPr>
          <w:rFonts w:ascii="Times New Roman" w:hAnsi="Times New Roman" w:cs="Times New Roman"/>
          <w:color w:val="auto"/>
        </w:rPr>
        <w:t xml:space="preserve">Separately, we </w:t>
      </w:r>
      <w:r w:rsidR="00C6382A" w:rsidRPr="005D4F3A">
        <w:rPr>
          <w:rFonts w:ascii="Times New Roman" w:hAnsi="Times New Roman" w:cs="Times New Roman"/>
          <w:color w:val="auto"/>
        </w:rPr>
        <w:t>simulated</w:t>
      </w:r>
      <w:r w:rsidRPr="005D4F3A">
        <w:rPr>
          <w:rFonts w:ascii="Times New Roman" w:hAnsi="Times New Roman" w:cs="Times New Roman"/>
          <w:color w:val="auto"/>
        </w:rPr>
        <w:t xml:space="preserve"> another set of </w:t>
      </w:r>
      <w:r w:rsidR="00267636" w:rsidRPr="005D4F3A">
        <w:rPr>
          <w:rFonts w:ascii="Times New Roman" w:hAnsi="Times New Roman" w:cs="Times New Roman"/>
          <w:color w:val="auto"/>
        </w:rPr>
        <w:t xml:space="preserve">100 </w:t>
      </w:r>
      <w:r w:rsidR="007D2109">
        <w:rPr>
          <w:rFonts w:ascii="Times New Roman" w:hAnsi="Times New Roman" w:cs="Times New Roman"/>
          <w:color w:val="auto"/>
        </w:rPr>
        <w:t xml:space="preserve">follow-up </w:t>
      </w:r>
      <w:r w:rsidRPr="005D4F3A">
        <w:rPr>
          <w:rFonts w:ascii="Times New Roman" w:hAnsi="Times New Roman" w:cs="Times New Roman"/>
          <w:color w:val="auto"/>
        </w:rPr>
        <w:t xml:space="preserve">databases </w:t>
      </w:r>
      <w:r w:rsidR="00142221" w:rsidRPr="005D4F3A">
        <w:rPr>
          <w:rFonts w:ascii="Times New Roman" w:hAnsi="Times New Roman" w:cs="Times New Roman"/>
          <w:color w:val="auto"/>
          <w:kern w:val="0"/>
        </w:rPr>
        <w:t>for continuous-time model</w:t>
      </w:r>
      <w:r w:rsidR="00815396">
        <w:rPr>
          <w:rFonts w:ascii="Times New Roman" w:hAnsi="Times New Roman" w:cs="Times New Roman"/>
          <w:color w:val="auto"/>
          <w:kern w:val="0"/>
        </w:rPr>
        <w:t xml:space="preserve"> (arbitrary intervals between consecutive observations)</w:t>
      </w:r>
      <w:r w:rsidR="00B86B87" w:rsidRPr="005D4F3A">
        <w:rPr>
          <w:rFonts w:ascii="Times New Roman" w:hAnsi="Times New Roman" w:cs="Times New Roman"/>
          <w:color w:val="auto"/>
          <w:kern w:val="0"/>
        </w:rPr>
        <w:t xml:space="preserve"> and model with time-dependent </w:t>
      </w:r>
      <w:r w:rsidR="00243070" w:rsidRPr="005D4F3A">
        <w:rPr>
          <w:rFonts w:ascii="Times New Roman" w:hAnsi="Times New Roman" w:cs="Times New Roman"/>
          <w:color w:val="auto"/>
          <w:kern w:val="0"/>
        </w:rPr>
        <w:t>parameters;</w:t>
      </w:r>
      <w:r w:rsidR="00DD39BA" w:rsidRPr="005D4F3A">
        <w:rPr>
          <w:rFonts w:ascii="Times New Roman" w:hAnsi="Times New Roman" w:cs="Times New Roman"/>
          <w:color w:val="auto"/>
          <w:kern w:val="0"/>
        </w:rPr>
        <w:t xml:space="preserve"> </w:t>
      </w:r>
      <w:r w:rsidR="00A35E5A">
        <w:rPr>
          <w:rFonts w:ascii="Times New Roman" w:hAnsi="Times New Roman" w:cs="Times New Roman"/>
          <w:color w:val="auto"/>
          <w:kern w:val="0"/>
        </w:rPr>
        <w:t xml:space="preserve">see </w:t>
      </w:r>
      <w:r w:rsidR="00D7703A" w:rsidRPr="005D4F3A">
        <w:rPr>
          <w:rFonts w:ascii="Times New Roman" w:hAnsi="Times New Roman" w:cs="Times New Roman"/>
          <w:color w:val="auto"/>
        </w:rPr>
        <w:t xml:space="preserve">Yashin </w:t>
      </w:r>
      <w:r w:rsidR="00DD39BA" w:rsidRPr="005D4F3A">
        <w:rPr>
          <w:rFonts w:ascii="Times New Roman" w:hAnsi="Times New Roman" w:cs="Times New Roman"/>
          <w:color w:val="auto"/>
        </w:rPr>
        <w:t>et al. (200</w:t>
      </w:r>
      <w:r w:rsidR="00D7703A" w:rsidRPr="005D4F3A">
        <w:rPr>
          <w:rFonts w:ascii="Times New Roman" w:hAnsi="Times New Roman" w:cs="Times New Roman"/>
          <w:color w:val="auto"/>
        </w:rPr>
        <w:t>7</w:t>
      </w:r>
      <w:r w:rsidR="00FA5297" w:rsidRPr="005D4F3A">
        <w:rPr>
          <w:rFonts w:ascii="Times New Roman" w:hAnsi="Times New Roman" w:cs="Times New Roman"/>
          <w:color w:val="auto"/>
        </w:rPr>
        <w:t>b</w:t>
      </w:r>
      <w:r w:rsidR="00DD39BA" w:rsidRPr="005D4F3A">
        <w:rPr>
          <w:rFonts w:ascii="Times New Roman" w:hAnsi="Times New Roman" w:cs="Times New Roman"/>
          <w:color w:val="auto"/>
        </w:rPr>
        <w:t>)</w:t>
      </w:r>
      <w:r w:rsidR="00142221" w:rsidRPr="005D4F3A">
        <w:rPr>
          <w:rFonts w:ascii="Times New Roman" w:hAnsi="Times New Roman" w:cs="Times New Roman"/>
          <w:color w:val="auto"/>
          <w:kern w:val="0"/>
        </w:rPr>
        <w:t>.</w:t>
      </w:r>
      <w:r w:rsidR="00804A90">
        <w:rPr>
          <w:rFonts w:ascii="Times New Roman" w:hAnsi="Times New Roman" w:cs="Times New Roman"/>
          <w:color w:val="auto"/>
          <w:kern w:val="0"/>
        </w:rPr>
        <w:t xml:space="preserve"> </w:t>
      </w:r>
      <w:r w:rsidR="003165EA">
        <w:rPr>
          <w:rFonts w:ascii="Times New Roman" w:hAnsi="Times New Roman" w:cs="Times New Roman"/>
          <w:color w:val="auto"/>
          <w:kern w:val="0"/>
        </w:rPr>
        <w:t xml:space="preserve">For </w:t>
      </w:r>
      <w:r w:rsidR="00504E57">
        <w:rPr>
          <w:rFonts w:ascii="Times New Roman" w:hAnsi="Times New Roman" w:cs="Times New Roman"/>
          <w:color w:val="auto"/>
          <w:kern w:val="0"/>
        </w:rPr>
        <w:t xml:space="preserve">the test of </w:t>
      </w:r>
      <w:r w:rsidR="00956787">
        <w:rPr>
          <w:rFonts w:ascii="Times New Roman" w:hAnsi="Times New Roman" w:cs="Times New Roman"/>
          <w:color w:val="auto"/>
          <w:kern w:val="0"/>
        </w:rPr>
        <w:t xml:space="preserve">the </w:t>
      </w:r>
      <w:r w:rsidR="003165EA">
        <w:rPr>
          <w:rFonts w:ascii="Times New Roman" w:hAnsi="Times New Roman" w:cs="Times New Roman"/>
          <w:color w:val="auto"/>
          <w:kern w:val="0"/>
        </w:rPr>
        <w:t xml:space="preserve">continuous-time model all parameters </w:t>
      </w:r>
      <w:r w:rsidR="006C38F5">
        <w:rPr>
          <w:rFonts w:ascii="Times New Roman" w:hAnsi="Times New Roman" w:cs="Times New Roman"/>
          <w:color w:val="auto"/>
          <w:kern w:val="0"/>
        </w:rPr>
        <w:t>remained</w:t>
      </w:r>
      <w:r w:rsidR="003165EA">
        <w:rPr>
          <w:rFonts w:ascii="Times New Roman" w:hAnsi="Times New Roman" w:cs="Times New Roman"/>
          <w:color w:val="auto"/>
          <w:kern w:val="0"/>
        </w:rPr>
        <w:t xml:space="preserve"> constant. </w:t>
      </w:r>
      <w:r w:rsidR="00DA00D0">
        <w:rPr>
          <w:rFonts w:ascii="Times New Roman" w:hAnsi="Times New Roman" w:cs="Times New Roman"/>
          <w:color w:val="auto"/>
          <w:kern w:val="0"/>
        </w:rPr>
        <w:t>For the</w:t>
      </w:r>
      <w:r w:rsidR="00804A90">
        <w:rPr>
          <w:rFonts w:ascii="Times New Roman" w:hAnsi="Times New Roman" w:cs="Times New Roman"/>
          <w:color w:val="auto"/>
          <w:kern w:val="0"/>
        </w:rPr>
        <w:t xml:space="preserve"> test </w:t>
      </w:r>
      <w:r w:rsidR="00EB15DB">
        <w:rPr>
          <w:rFonts w:ascii="Times New Roman" w:hAnsi="Times New Roman" w:cs="Times New Roman"/>
          <w:color w:val="auto"/>
          <w:kern w:val="0"/>
        </w:rPr>
        <w:t>of</w:t>
      </w:r>
      <w:r w:rsidR="00BA3DE0">
        <w:rPr>
          <w:rFonts w:ascii="Times New Roman" w:hAnsi="Times New Roman" w:cs="Times New Roman"/>
          <w:color w:val="auto"/>
          <w:kern w:val="0"/>
        </w:rPr>
        <w:t xml:space="preserve"> the</w:t>
      </w:r>
      <w:r w:rsidR="00EB15DB">
        <w:rPr>
          <w:rFonts w:ascii="Times New Roman" w:hAnsi="Times New Roman" w:cs="Times New Roman"/>
          <w:color w:val="auto"/>
          <w:kern w:val="0"/>
        </w:rPr>
        <w:t xml:space="preserve"> model with time-dependent coefficients </w:t>
      </w:r>
      <w:r w:rsidR="00804A90">
        <w:rPr>
          <w:rFonts w:ascii="Times New Roman" w:hAnsi="Times New Roman" w:cs="Times New Roman"/>
          <w:color w:val="auto"/>
          <w:kern w:val="0"/>
        </w:rPr>
        <w:t xml:space="preserve">we </w:t>
      </w:r>
      <w:r w:rsidR="00BF3FAA">
        <w:rPr>
          <w:rFonts w:ascii="Times New Roman" w:hAnsi="Times New Roman" w:cs="Times New Roman"/>
          <w:color w:val="auto"/>
          <w:kern w:val="0"/>
        </w:rPr>
        <w:t>set</w:t>
      </w:r>
      <w:r w:rsidR="00804A90">
        <w:rPr>
          <w:rFonts w:ascii="Times New Roman" w:hAnsi="Times New Roman" w:cs="Times New Roman"/>
          <w:color w:val="auto"/>
          <w:kern w:val="0"/>
        </w:rPr>
        <w:t xml:space="preserve"> parameter </w:t>
      </w:r>
      <w:r w:rsidR="00804A90" w:rsidRPr="00F95040">
        <w:rPr>
          <w:rFonts w:ascii="Times New Roman" w:hAnsi="Times New Roman" w:cs="Times New Roman"/>
          <w:i/>
          <w:color w:val="auto"/>
          <w:kern w:val="0"/>
        </w:rPr>
        <w:t>f</w:t>
      </w:r>
      <w:r w:rsidR="00804A90" w:rsidRPr="00F95040">
        <w:rPr>
          <w:rFonts w:ascii="Times New Roman" w:hAnsi="Times New Roman" w:cs="Times New Roman"/>
          <w:color w:val="auto"/>
          <w:kern w:val="0"/>
          <w:vertAlign w:val="subscript"/>
        </w:rPr>
        <w:t>1</w:t>
      </w:r>
      <w:r w:rsidR="00804A90">
        <w:rPr>
          <w:rFonts w:ascii="Times New Roman" w:hAnsi="Times New Roman" w:cs="Times New Roman"/>
          <w:color w:val="auto"/>
          <w:kern w:val="0"/>
        </w:rPr>
        <w:t xml:space="preserve"> </w:t>
      </w:r>
      <w:r w:rsidR="00BF3FAA">
        <w:rPr>
          <w:rFonts w:ascii="Times New Roman" w:hAnsi="Times New Roman" w:cs="Times New Roman"/>
          <w:color w:val="auto"/>
          <w:kern w:val="0"/>
        </w:rPr>
        <w:t>to be time-dependent (</w:t>
      </w:r>
      <w:r w:rsidR="00BF3FAA" w:rsidRPr="00CC1E8F">
        <w:rPr>
          <w:rFonts w:ascii="Times New Roman" w:hAnsi="Times New Roman" w:cs="Times New Roman"/>
          <w:i/>
          <w:color w:val="auto"/>
          <w:kern w:val="0"/>
        </w:rPr>
        <w:t>f</w:t>
      </w:r>
      <w:r w:rsidR="00BF3FAA" w:rsidRPr="00CC1E8F">
        <w:rPr>
          <w:rFonts w:ascii="Times New Roman" w:hAnsi="Times New Roman" w:cs="Times New Roman"/>
          <w:color w:val="auto"/>
          <w:kern w:val="0"/>
          <w:vertAlign w:val="subscript"/>
        </w:rPr>
        <w:t>1</w:t>
      </w:r>
      <w:r w:rsidR="00BF3FAA">
        <w:rPr>
          <w:rFonts w:ascii="Times New Roman" w:hAnsi="Times New Roman" w:cs="Times New Roman"/>
          <w:color w:val="auto"/>
          <w:kern w:val="0"/>
        </w:rPr>
        <w:t xml:space="preserve"> = </w:t>
      </w:r>
      <w:r w:rsidR="00BF3FAA" w:rsidRPr="00CC1E8F">
        <w:rPr>
          <w:rFonts w:ascii="Times New Roman" w:hAnsi="Times New Roman" w:cs="Times New Roman"/>
          <w:i/>
          <w:color w:val="auto"/>
          <w:kern w:val="0"/>
        </w:rPr>
        <w:t>f</w:t>
      </w:r>
      <w:r w:rsidR="00BF3FAA" w:rsidRPr="00CC1E8F">
        <w:rPr>
          <w:rFonts w:ascii="Times New Roman" w:hAnsi="Times New Roman" w:cs="Times New Roman"/>
          <w:color w:val="auto"/>
          <w:kern w:val="0"/>
          <w:vertAlign w:val="subscript"/>
        </w:rPr>
        <w:t>1</w:t>
      </w:r>
      <w:r w:rsidR="00BF3FAA" w:rsidRPr="00CC1E8F">
        <w:rPr>
          <w:rFonts w:ascii="Times New Roman" w:hAnsi="Times New Roman" w:cs="Times New Roman"/>
          <w:i/>
          <w:color w:val="auto"/>
          <w:kern w:val="0"/>
          <w:vertAlign w:val="subscript"/>
        </w:rPr>
        <w:t>a</w:t>
      </w:r>
      <w:r w:rsidR="00BF3FAA">
        <w:rPr>
          <w:rFonts w:ascii="Times New Roman" w:hAnsi="Times New Roman" w:cs="Times New Roman"/>
          <w:color w:val="auto"/>
          <w:kern w:val="0"/>
        </w:rPr>
        <w:t xml:space="preserve"> + </w:t>
      </w:r>
      <w:r w:rsidR="00BF3FAA" w:rsidRPr="00CC1E8F">
        <w:rPr>
          <w:rFonts w:ascii="Times New Roman" w:hAnsi="Times New Roman" w:cs="Times New Roman"/>
          <w:i/>
          <w:color w:val="auto"/>
          <w:kern w:val="0"/>
        </w:rPr>
        <w:t>f</w:t>
      </w:r>
      <w:r w:rsidR="00BF3FAA" w:rsidRPr="00CC1E8F">
        <w:rPr>
          <w:rFonts w:ascii="Times New Roman" w:hAnsi="Times New Roman" w:cs="Times New Roman"/>
          <w:color w:val="auto"/>
          <w:kern w:val="0"/>
          <w:vertAlign w:val="subscript"/>
        </w:rPr>
        <w:t>1</w:t>
      </w:r>
      <w:r w:rsidR="00BF3FAA" w:rsidRPr="00CC1E8F">
        <w:rPr>
          <w:rFonts w:ascii="Times New Roman" w:hAnsi="Times New Roman" w:cs="Times New Roman"/>
          <w:i/>
          <w:color w:val="auto"/>
          <w:kern w:val="0"/>
          <w:vertAlign w:val="subscript"/>
        </w:rPr>
        <w:t>b</w:t>
      </w:r>
      <w:r w:rsidR="00BF3FAA" w:rsidRPr="00CC1E8F">
        <w:rPr>
          <w:rFonts w:ascii="Times New Roman" w:hAnsi="Times New Roman" w:cs="Times New Roman"/>
          <w:i/>
          <w:color w:val="auto"/>
          <w:kern w:val="0"/>
        </w:rPr>
        <w:t>t</w:t>
      </w:r>
      <w:r w:rsidR="00DE40E2">
        <w:rPr>
          <w:rFonts w:ascii="Times New Roman" w:hAnsi="Times New Roman" w:cs="Times New Roman"/>
          <w:color w:val="auto"/>
          <w:kern w:val="0"/>
        </w:rPr>
        <w:t>);</w:t>
      </w:r>
      <w:r w:rsidR="008C3C66">
        <w:rPr>
          <w:rFonts w:ascii="Times New Roman" w:hAnsi="Times New Roman" w:cs="Times New Roman"/>
          <w:color w:val="auto"/>
          <w:kern w:val="0"/>
        </w:rPr>
        <w:t xml:space="preserve"> o</w:t>
      </w:r>
      <w:r w:rsidR="00804A90">
        <w:rPr>
          <w:rFonts w:ascii="Times New Roman" w:hAnsi="Times New Roman" w:cs="Times New Roman"/>
          <w:color w:val="auto"/>
          <w:kern w:val="0"/>
        </w:rPr>
        <w:t>ther parameters remained constant.</w:t>
      </w:r>
    </w:p>
    <w:p w14:paraId="01ED2508" w14:textId="77777777" w:rsidR="004B2285" w:rsidRPr="005D4F3A" w:rsidRDefault="004B2285" w:rsidP="00F149E6">
      <w:pPr>
        <w:rPr>
          <w:rFonts w:ascii="Times New Roman" w:hAnsi="Times New Roman" w:cs="Times New Roman"/>
          <w:color w:val="auto"/>
          <w:kern w:val="0"/>
        </w:rPr>
      </w:pPr>
    </w:p>
    <w:p w14:paraId="73D66E75" w14:textId="352A9CE7" w:rsidR="00BF5943" w:rsidRPr="005D4F3A" w:rsidRDefault="00454239" w:rsidP="00F95040">
      <w:pPr>
        <w:jc w:val="both"/>
        <w:rPr>
          <w:rFonts w:ascii="Times New Roman" w:hAnsi="Times New Roman" w:cs="Times New Roman"/>
          <w:color w:val="auto"/>
          <w:kern w:val="0"/>
        </w:rPr>
      </w:pPr>
      <w:r w:rsidRPr="00B65F64">
        <w:rPr>
          <w:rFonts w:ascii="Times New Roman" w:hAnsi="Times New Roman" w:cs="Times New Roman"/>
          <w:b/>
          <w:color w:val="auto"/>
          <w:kern w:val="0"/>
        </w:rPr>
        <w:t xml:space="preserve">Table </w:t>
      </w:r>
      <w:r w:rsidR="00CC484E" w:rsidRPr="00B65F64">
        <w:rPr>
          <w:rFonts w:ascii="Times New Roman" w:hAnsi="Times New Roman" w:cs="Times New Roman"/>
          <w:b/>
          <w:color w:val="auto"/>
          <w:kern w:val="0"/>
        </w:rPr>
        <w:t>S1</w:t>
      </w:r>
      <w:r w:rsidRPr="005D4F3A">
        <w:rPr>
          <w:rFonts w:ascii="Times New Roman" w:hAnsi="Times New Roman" w:cs="Times New Roman"/>
          <w:color w:val="auto"/>
          <w:kern w:val="0"/>
        </w:rPr>
        <w:t xml:space="preserve"> </w:t>
      </w:r>
      <w:r w:rsidR="00C13009">
        <w:rPr>
          <w:rFonts w:ascii="Times New Roman" w:hAnsi="Times New Roman" w:cs="Times New Roman"/>
          <w:color w:val="auto"/>
          <w:kern w:val="0"/>
        </w:rPr>
        <w:t>R</w:t>
      </w:r>
      <w:r w:rsidR="00191B90" w:rsidRPr="005D4F3A">
        <w:rPr>
          <w:rFonts w:ascii="Times New Roman" w:hAnsi="Times New Roman" w:cs="Times New Roman"/>
          <w:color w:val="auto"/>
          <w:kern w:val="0"/>
        </w:rPr>
        <w:t xml:space="preserve">esults </w:t>
      </w:r>
      <w:r w:rsidR="00E609B6">
        <w:rPr>
          <w:rFonts w:ascii="Times New Roman" w:hAnsi="Times New Roman" w:cs="Times New Roman"/>
          <w:color w:val="auto"/>
          <w:kern w:val="0"/>
        </w:rPr>
        <w:t>of simulation studies for</w:t>
      </w:r>
      <w:r w:rsidR="002E74F7" w:rsidRPr="005D4F3A">
        <w:rPr>
          <w:rFonts w:ascii="Times New Roman" w:hAnsi="Times New Roman" w:cs="Times New Roman"/>
          <w:color w:val="auto"/>
          <w:kern w:val="0"/>
        </w:rPr>
        <w:t xml:space="preserve"> </w:t>
      </w:r>
      <w:r w:rsidR="00191B90" w:rsidRPr="005D4F3A">
        <w:rPr>
          <w:rFonts w:ascii="Times New Roman" w:hAnsi="Times New Roman" w:cs="Times New Roman"/>
          <w:color w:val="auto"/>
          <w:kern w:val="0"/>
        </w:rPr>
        <w:t>o</w:t>
      </w:r>
      <w:r w:rsidR="005B12FA" w:rsidRPr="005D4F3A">
        <w:rPr>
          <w:rFonts w:ascii="Times New Roman" w:hAnsi="Times New Roman" w:cs="Times New Roman"/>
          <w:color w:val="auto"/>
          <w:kern w:val="0"/>
        </w:rPr>
        <w:t>ne</w:t>
      </w:r>
      <w:r w:rsidR="00311863" w:rsidRPr="005D4F3A">
        <w:rPr>
          <w:rFonts w:ascii="Times New Roman" w:hAnsi="Times New Roman" w:cs="Times New Roman"/>
          <w:color w:val="auto"/>
          <w:kern w:val="0"/>
        </w:rPr>
        <w:t>-dimensional continuous</w:t>
      </w:r>
      <w:r w:rsidR="00FA13EA" w:rsidRPr="005D4F3A">
        <w:rPr>
          <w:rFonts w:ascii="Times New Roman" w:hAnsi="Times New Roman" w:cs="Times New Roman"/>
          <w:color w:val="auto"/>
          <w:kern w:val="0"/>
        </w:rPr>
        <w:t xml:space="preserve">-time </w:t>
      </w:r>
      <w:r w:rsidR="009C42D4" w:rsidRPr="005D4F3A">
        <w:rPr>
          <w:rFonts w:ascii="Times New Roman" w:hAnsi="Times New Roman" w:cs="Times New Roman"/>
          <w:color w:val="auto"/>
          <w:kern w:val="0"/>
        </w:rPr>
        <w:t>model</w:t>
      </w:r>
      <w:r w:rsidR="006105D9" w:rsidRPr="005D4F3A">
        <w:rPr>
          <w:rFonts w:ascii="Times New Roman" w:hAnsi="Times New Roman" w:cs="Times New Roman"/>
          <w:color w:val="auto"/>
          <w:kern w:val="0"/>
        </w:rPr>
        <w:t xml:space="preserve"> (</w:t>
      </w:r>
      <w:r w:rsidR="00B7281A" w:rsidRPr="005D4F3A">
        <w:rPr>
          <w:rFonts w:ascii="Times New Roman" w:hAnsi="Times New Roman" w:cs="Times New Roman"/>
          <w:color w:val="auto"/>
          <w:kern w:val="0"/>
        </w:rPr>
        <w:t xml:space="preserve">5,000 </w:t>
      </w:r>
      <w:r w:rsidR="00AE68A8">
        <w:rPr>
          <w:rFonts w:ascii="Times New Roman" w:hAnsi="Times New Roman" w:cs="Times New Roman"/>
          <w:color w:val="auto"/>
          <w:kern w:val="0"/>
        </w:rPr>
        <w:t>subjects</w:t>
      </w:r>
      <w:r w:rsidR="00B7281A" w:rsidRPr="005D4F3A">
        <w:rPr>
          <w:rFonts w:ascii="Times New Roman" w:hAnsi="Times New Roman" w:cs="Times New Roman"/>
          <w:color w:val="auto"/>
          <w:kern w:val="0"/>
        </w:rPr>
        <w:t xml:space="preserve">, </w:t>
      </w:r>
      <w:r w:rsidR="003360D0" w:rsidRPr="005D4F3A">
        <w:rPr>
          <w:rFonts w:ascii="Times New Roman" w:hAnsi="Times New Roman" w:cs="Times New Roman"/>
          <w:color w:val="auto"/>
          <w:kern w:val="0"/>
        </w:rPr>
        <w:t>10</w:t>
      </w:r>
      <w:r w:rsidR="00B7281A" w:rsidRPr="005D4F3A">
        <w:rPr>
          <w:rFonts w:ascii="Times New Roman" w:hAnsi="Times New Roman" w:cs="Times New Roman"/>
          <w:color w:val="auto"/>
          <w:kern w:val="0"/>
        </w:rPr>
        <w:t>0 replications</w:t>
      </w:r>
      <w:r w:rsidR="006105D9" w:rsidRPr="005D4F3A">
        <w:rPr>
          <w:rFonts w:ascii="Times New Roman" w:hAnsi="Times New Roman" w:cs="Times New Roman"/>
          <w:color w:val="auto"/>
          <w:kern w:val="0"/>
        </w:rPr>
        <w:t>)</w:t>
      </w:r>
      <w:r w:rsidR="00604DE6">
        <w:rPr>
          <w:rFonts w:ascii="Times New Roman" w:hAnsi="Times New Roman" w:cs="Times New Roman"/>
          <w:color w:val="auto"/>
          <w:kern w:val="0"/>
        </w:rPr>
        <w:t>;</w:t>
      </w:r>
      <w:r w:rsidR="00035B66" w:rsidRPr="005D4F3A">
        <w:rPr>
          <w:rFonts w:ascii="Times New Roman" w:hAnsi="Times New Roman" w:cs="Times New Roman"/>
          <w:color w:val="auto"/>
          <w:kern w:val="0"/>
        </w:rPr>
        <w:t xml:space="preserve"> </w:t>
      </w:r>
      <w:proofErr w:type="spellStart"/>
      <w:r w:rsidR="003A28E2">
        <w:rPr>
          <w:rFonts w:ascii="Times New Roman" w:hAnsi="Times New Roman" w:cs="Times New Roman"/>
          <w:color w:val="auto"/>
          <w:kern w:val="0"/>
        </w:rPr>
        <w:t>Est.mean</w:t>
      </w:r>
      <w:proofErr w:type="spellEnd"/>
      <w:r w:rsidR="003A28E2">
        <w:rPr>
          <w:rFonts w:ascii="Times New Roman" w:hAnsi="Times New Roman" w:cs="Times New Roman"/>
          <w:color w:val="auto"/>
          <w:kern w:val="0"/>
        </w:rPr>
        <w:t xml:space="preserve">: </w:t>
      </w:r>
      <w:r w:rsidR="00E9409D" w:rsidRPr="005D4F3A">
        <w:rPr>
          <w:rFonts w:ascii="Times New Roman" w:hAnsi="Times New Roman" w:cs="Times New Roman"/>
          <w:color w:val="auto"/>
          <w:kern w:val="0"/>
        </w:rPr>
        <w:t xml:space="preserve">estimated </w:t>
      </w:r>
      <w:r w:rsidR="00035B66" w:rsidRPr="005D4F3A">
        <w:rPr>
          <w:rFonts w:ascii="Times New Roman" w:hAnsi="Times New Roman" w:cs="Times New Roman"/>
          <w:color w:val="auto"/>
          <w:kern w:val="0"/>
        </w:rPr>
        <w:t>mean</w:t>
      </w:r>
      <w:r w:rsidR="00E9409D" w:rsidRPr="005D4F3A">
        <w:rPr>
          <w:rFonts w:ascii="Times New Roman" w:hAnsi="Times New Roman" w:cs="Times New Roman"/>
          <w:color w:val="auto"/>
          <w:kern w:val="0"/>
        </w:rPr>
        <w:t>,</w:t>
      </w:r>
      <w:r w:rsidR="00035B66" w:rsidRPr="005D4F3A">
        <w:rPr>
          <w:rFonts w:ascii="Times New Roman" w:hAnsi="Times New Roman" w:cs="Times New Roman"/>
          <w:color w:val="auto"/>
          <w:kern w:val="0"/>
        </w:rPr>
        <w:t xml:space="preserve"> </w:t>
      </w:r>
      <w:r w:rsidR="00096B76">
        <w:rPr>
          <w:rFonts w:ascii="Times New Roman" w:hAnsi="Times New Roman" w:cs="Times New Roman"/>
          <w:color w:val="auto"/>
          <w:kern w:val="0"/>
        </w:rPr>
        <w:t xml:space="preserve">SD: </w:t>
      </w:r>
      <w:r w:rsidR="00035B66" w:rsidRPr="005D4F3A">
        <w:rPr>
          <w:rFonts w:ascii="Times New Roman" w:hAnsi="Times New Roman" w:cs="Times New Roman"/>
          <w:color w:val="auto"/>
          <w:kern w:val="0"/>
        </w:rPr>
        <w:t>s</w:t>
      </w:r>
      <w:r w:rsidR="00DB5C37" w:rsidRPr="005D4F3A">
        <w:rPr>
          <w:rFonts w:ascii="Times New Roman" w:hAnsi="Times New Roman" w:cs="Times New Roman"/>
          <w:color w:val="auto"/>
          <w:kern w:val="0"/>
        </w:rPr>
        <w:t>tandard deviation</w:t>
      </w:r>
      <w:r w:rsidR="00771B2A">
        <w:rPr>
          <w:rFonts w:ascii="Times New Roman" w:hAnsi="Times New Roman" w:cs="Times New Roman"/>
          <w:color w:val="auto"/>
          <w:kern w:val="0"/>
        </w:rPr>
        <w:t>;</w:t>
      </w:r>
      <w:r w:rsidR="00E9409D" w:rsidRPr="005D4F3A">
        <w:rPr>
          <w:rFonts w:ascii="Times New Roman" w:hAnsi="Times New Roman" w:cs="Times New Roman"/>
          <w:color w:val="auto"/>
          <w:kern w:val="0"/>
        </w:rPr>
        <w:t xml:space="preserve"> </w:t>
      </w:r>
      <w:r w:rsidR="00CA3308">
        <w:rPr>
          <w:rFonts w:ascii="Times New Roman" w:hAnsi="Times New Roman" w:cs="Times New Roman"/>
          <w:color w:val="auto"/>
          <w:kern w:val="0"/>
        </w:rPr>
        <w:t xml:space="preserve">LW, UP: </w:t>
      </w:r>
      <w:r w:rsidR="00E9409D" w:rsidRPr="005D4F3A">
        <w:rPr>
          <w:rFonts w:ascii="Times New Roman" w:hAnsi="Times New Roman" w:cs="Times New Roman"/>
          <w:color w:val="auto"/>
          <w:kern w:val="0"/>
        </w:rPr>
        <w:t xml:space="preserve">lower and upper boundaries of </w:t>
      </w:r>
      <w:r w:rsidR="00C1191D" w:rsidRPr="005D4F3A">
        <w:rPr>
          <w:rFonts w:ascii="Times New Roman" w:hAnsi="Times New Roman" w:cs="Times New Roman"/>
          <w:color w:val="auto"/>
          <w:kern w:val="0"/>
        </w:rPr>
        <w:t xml:space="preserve">empirical </w:t>
      </w:r>
      <w:r w:rsidR="00E9409D" w:rsidRPr="005D4F3A">
        <w:rPr>
          <w:rFonts w:ascii="Times New Roman" w:hAnsi="Times New Roman" w:cs="Times New Roman"/>
          <w:color w:val="auto"/>
          <w:kern w:val="0"/>
        </w:rPr>
        <w:t>confidence interval</w:t>
      </w:r>
      <w:r w:rsidR="00F96217" w:rsidRPr="005D4F3A">
        <w:rPr>
          <w:rFonts w:ascii="Times New Roman" w:hAnsi="Times New Roman" w:cs="Times New Roman"/>
          <w:color w:val="auto"/>
          <w:kern w:val="0"/>
        </w:rPr>
        <w:t xml:space="preserve"> (</w:t>
      </w:r>
      <w:r w:rsidR="00B4696E" w:rsidRPr="005D4F3A">
        <w:rPr>
          <w:rFonts w:ascii="Times New Roman" w:hAnsi="Times New Roman" w:cs="Times New Roman"/>
          <w:color w:val="auto"/>
          <w:kern w:val="0"/>
        </w:rPr>
        <w:t>95</w:t>
      </w:r>
      <w:r w:rsidR="00B4696E" w:rsidRPr="005D4F3A">
        <w:rPr>
          <w:rFonts w:ascii="Times New Roman" w:hAnsi="Times New Roman" w:cs="Times New Roman"/>
          <w:color w:val="auto"/>
          <w:kern w:val="0"/>
          <w:vertAlign w:val="superscript"/>
        </w:rPr>
        <w:t>th</w:t>
      </w:r>
      <w:r w:rsidR="00F96217" w:rsidRPr="005D4F3A">
        <w:rPr>
          <w:rFonts w:ascii="Times New Roman" w:hAnsi="Times New Roman" w:cs="Times New Roman"/>
          <w:color w:val="auto"/>
          <w:kern w:val="0"/>
        </w:rPr>
        <w:t xml:space="preserve"> percentile)</w:t>
      </w:r>
      <w:r w:rsidR="00E9409D" w:rsidRPr="005D4F3A">
        <w:rPr>
          <w:rFonts w:ascii="Times New Roman" w:hAnsi="Times New Roman" w:cs="Times New Roman"/>
          <w:color w:val="auto"/>
          <w:kern w:val="0"/>
        </w:rPr>
        <w:t xml:space="preserve"> </w:t>
      </w:r>
      <w:r w:rsidR="00BA2DC8" w:rsidRPr="005D4F3A">
        <w:rPr>
          <w:rFonts w:ascii="Times New Roman" w:hAnsi="Times New Roman" w:cs="Times New Roman"/>
          <w:color w:val="auto"/>
          <w:kern w:val="0"/>
        </w:rPr>
        <w:t xml:space="preserve">of estimated </w:t>
      </w:r>
      <w:r w:rsidR="00035B66" w:rsidRPr="005D4F3A">
        <w:rPr>
          <w:rFonts w:ascii="Times New Roman" w:hAnsi="Times New Roman" w:cs="Times New Roman"/>
          <w:color w:val="auto"/>
          <w:kern w:val="0"/>
        </w:rPr>
        <w:t>coefficients.</w:t>
      </w:r>
    </w:p>
    <w:p w14:paraId="6B75F1D7" w14:textId="77777777" w:rsidR="00F0395D" w:rsidRPr="005D4F3A" w:rsidRDefault="00F0395D" w:rsidP="00BF5943">
      <w:pPr>
        <w:rPr>
          <w:rFonts w:ascii="Times New Roman" w:hAnsi="Times New Roman" w:cs="Times New Roman"/>
          <w:color w:val="auto"/>
          <w:kern w:val="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683"/>
        <w:gridCol w:w="1341"/>
        <w:gridCol w:w="1341"/>
        <w:gridCol w:w="1313"/>
        <w:gridCol w:w="1341"/>
        <w:gridCol w:w="1341"/>
      </w:tblGrid>
      <w:tr w:rsidR="00AF429D" w:rsidRPr="005D4F3A" w14:paraId="0103C540" w14:textId="77777777" w:rsidTr="00313445">
        <w:trPr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81F110" w14:textId="77777777" w:rsidR="002B0C2C" w:rsidRPr="005D4F3A" w:rsidRDefault="002B0C2C" w:rsidP="002B0C2C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09D1AC" w14:textId="77777777" w:rsidR="002B0C2C" w:rsidRPr="005D4F3A" w:rsidRDefault="002B0C2C" w:rsidP="002B0C2C">
            <w:pPr>
              <w:rPr>
                <w:rFonts w:ascii="Times New Roman" w:eastAsia="Times New Roman" w:hAnsi="Times New Roman" w:cs="Times New Roman"/>
                <w:b/>
                <w:color w:val="auto"/>
                <w:spacing w:val="0"/>
                <w:kern w:val="0"/>
              </w:rPr>
            </w:pPr>
            <w:r w:rsidRPr="005D4F3A">
              <w:rPr>
                <w:rFonts w:ascii="Times New Roman" w:eastAsia="Times New Roman" w:hAnsi="Times New Roman" w:cs="Times New Roman"/>
                <w:b/>
                <w:color w:val="auto"/>
                <w:spacing w:val="0"/>
                <w:kern w:val="0"/>
              </w:rPr>
              <w:t>Tr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BD8BAD" w14:textId="77777777" w:rsidR="002B0C2C" w:rsidRPr="005D4F3A" w:rsidRDefault="002B0C2C" w:rsidP="002B0C2C">
            <w:pPr>
              <w:rPr>
                <w:rFonts w:ascii="Times New Roman" w:eastAsia="Times New Roman" w:hAnsi="Times New Roman" w:cs="Times New Roman"/>
                <w:b/>
                <w:color w:val="auto"/>
                <w:spacing w:val="0"/>
                <w:kern w:val="0"/>
              </w:rPr>
            </w:pPr>
            <w:proofErr w:type="spellStart"/>
            <w:r w:rsidRPr="005D4F3A">
              <w:rPr>
                <w:rFonts w:ascii="Times New Roman" w:eastAsia="Times New Roman" w:hAnsi="Times New Roman" w:cs="Times New Roman"/>
                <w:b/>
                <w:color w:val="auto"/>
                <w:spacing w:val="0"/>
                <w:kern w:val="0"/>
              </w:rPr>
              <w:t>Est.me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A43DAC" w14:textId="77777777" w:rsidR="002B0C2C" w:rsidRPr="005D4F3A" w:rsidRDefault="002B0C2C" w:rsidP="002B0C2C">
            <w:pPr>
              <w:rPr>
                <w:rFonts w:ascii="Times New Roman" w:eastAsia="Times New Roman" w:hAnsi="Times New Roman" w:cs="Times New Roman"/>
                <w:b/>
                <w:color w:val="auto"/>
                <w:spacing w:val="0"/>
                <w:kern w:val="0"/>
              </w:rPr>
            </w:pPr>
            <w:r w:rsidRPr="005D4F3A">
              <w:rPr>
                <w:rFonts w:ascii="Times New Roman" w:eastAsia="Times New Roman" w:hAnsi="Times New Roman" w:cs="Times New Roman"/>
                <w:b/>
                <w:color w:val="auto"/>
                <w:spacing w:val="0"/>
                <w:kern w:val="0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DEB073" w14:textId="77777777" w:rsidR="002B0C2C" w:rsidRPr="005D4F3A" w:rsidRDefault="002B0C2C" w:rsidP="002B0C2C">
            <w:pPr>
              <w:rPr>
                <w:rFonts w:ascii="Times New Roman" w:eastAsia="Times New Roman" w:hAnsi="Times New Roman" w:cs="Times New Roman"/>
                <w:b/>
                <w:color w:val="auto"/>
                <w:spacing w:val="0"/>
                <w:kern w:val="0"/>
              </w:rPr>
            </w:pPr>
            <w:r w:rsidRPr="005D4F3A">
              <w:rPr>
                <w:rFonts w:ascii="Times New Roman" w:eastAsia="Times New Roman" w:hAnsi="Times New Roman" w:cs="Times New Roman"/>
                <w:b/>
                <w:color w:val="auto"/>
                <w:spacing w:val="0"/>
                <w:kern w:val="0"/>
              </w:rPr>
              <w:t>L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23F1C3" w14:textId="77777777" w:rsidR="002B0C2C" w:rsidRPr="005D4F3A" w:rsidRDefault="002B0C2C" w:rsidP="002B0C2C">
            <w:pPr>
              <w:rPr>
                <w:rFonts w:ascii="Times New Roman" w:eastAsia="Times New Roman" w:hAnsi="Times New Roman" w:cs="Times New Roman"/>
                <w:b/>
                <w:color w:val="auto"/>
                <w:spacing w:val="0"/>
                <w:kern w:val="0"/>
              </w:rPr>
            </w:pPr>
            <w:r w:rsidRPr="005D4F3A">
              <w:rPr>
                <w:rFonts w:ascii="Times New Roman" w:eastAsia="Times New Roman" w:hAnsi="Times New Roman" w:cs="Times New Roman"/>
                <w:b/>
                <w:color w:val="auto"/>
                <w:spacing w:val="0"/>
                <w:kern w:val="0"/>
              </w:rPr>
              <w:t>UP</w:t>
            </w:r>
          </w:p>
        </w:tc>
      </w:tr>
      <w:tr w:rsidR="00066A0B" w:rsidRPr="005D4F3A" w14:paraId="56A65938" w14:textId="77777777" w:rsidTr="00455F46">
        <w:trPr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40FEE7" w14:textId="77777777" w:rsidR="00066A0B" w:rsidRPr="005D4F3A" w:rsidRDefault="00066A0B" w:rsidP="002B0C2C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proofErr w:type="gramStart"/>
            <w:r w:rsidRPr="005D4F3A"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  <w:t>a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7FC1F5" w14:textId="1A33933E" w:rsidR="00066A0B" w:rsidRPr="005D4F3A" w:rsidRDefault="00066A0B" w:rsidP="00A93F53">
            <w:pPr>
              <w:jc w:val="center"/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-1.0000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4085E9" w14:textId="47A46D04" w:rsidR="00066A0B" w:rsidRPr="005D4F3A" w:rsidRDefault="00066A0B" w:rsidP="00A93F53">
            <w:pPr>
              <w:jc w:val="center"/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-1.0009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5DEE12" w14:textId="09F714D6" w:rsidR="00066A0B" w:rsidRPr="005D4F3A" w:rsidRDefault="00066A0B" w:rsidP="00A93F53">
            <w:pPr>
              <w:jc w:val="center"/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7.4994e-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830BBF" w14:textId="4ACEECBC" w:rsidR="00066A0B" w:rsidRPr="005D4F3A" w:rsidRDefault="00066A0B" w:rsidP="00A93F53">
            <w:pPr>
              <w:jc w:val="center"/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-1.0139e-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6664BE" w14:textId="7F5CD564" w:rsidR="00066A0B" w:rsidRPr="005D4F3A" w:rsidRDefault="000C20E7" w:rsidP="00A93F53">
            <w:pPr>
              <w:jc w:val="center"/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-9.8898e-02</w:t>
            </w:r>
          </w:p>
        </w:tc>
      </w:tr>
      <w:tr w:rsidR="00066A0B" w:rsidRPr="005D4F3A" w14:paraId="27DDF666" w14:textId="77777777" w:rsidTr="00313445">
        <w:trPr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CE38FD" w14:textId="77777777" w:rsidR="00066A0B" w:rsidRPr="005D4F3A" w:rsidRDefault="00066A0B" w:rsidP="002B0C2C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proofErr w:type="gramStart"/>
            <w:r w:rsidRPr="005D4F3A"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  <w:t>f1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6D2FC2" w14:textId="2767C82F" w:rsidR="00066A0B" w:rsidRPr="005D4F3A" w:rsidRDefault="00066A0B" w:rsidP="00A93F53">
            <w:pPr>
              <w:jc w:val="center"/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8.0000e+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CDE3E4" w14:textId="53776CFE" w:rsidR="00066A0B" w:rsidRPr="005D4F3A" w:rsidRDefault="00066A0B" w:rsidP="00A93F53">
            <w:pPr>
              <w:jc w:val="center"/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7.9999e+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AC876F" w14:textId="279D35C6" w:rsidR="00066A0B" w:rsidRPr="005D4F3A" w:rsidRDefault="00066A0B" w:rsidP="00A93F53">
            <w:pPr>
              <w:jc w:val="center"/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2.1359e-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D46C7D" w14:textId="5524BD2D" w:rsidR="00066A0B" w:rsidRPr="005D4F3A" w:rsidRDefault="00066A0B" w:rsidP="00A93F53">
            <w:pPr>
              <w:jc w:val="center"/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7.9967e+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52D5F8" w14:textId="7D7A55CA" w:rsidR="00066A0B" w:rsidRPr="005D4F3A" w:rsidRDefault="00066A0B" w:rsidP="00A93F53">
            <w:pPr>
              <w:jc w:val="center"/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8.0033e+01</w:t>
            </w:r>
          </w:p>
        </w:tc>
      </w:tr>
      <w:tr w:rsidR="00066A0B" w:rsidRPr="005D4F3A" w14:paraId="6159BBDE" w14:textId="77777777" w:rsidTr="00313445">
        <w:trPr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6B2750" w14:textId="77777777" w:rsidR="00066A0B" w:rsidRPr="005D4F3A" w:rsidRDefault="00066A0B" w:rsidP="002B0C2C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  <w:t>Q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CFEE7E" w14:textId="593A1C8B" w:rsidR="00066A0B" w:rsidRPr="005D4F3A" w:rsidRDefault="00066A0B" w:rsidP="00A93F53">
            <w:pPr>
              <w:jc w:val="center"/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1.0000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FD4E15" w14:textId="2565EB92" w:rsidR="00066A0B" w:rsidRPr="005D4F3A" w:rsidRDefault="00066A0B" w:rsidP="00A93F53">
            <w:pPr>
              <w:jc w:val="center"/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9.7888e-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A97490" w14:textId="520B092B" w:rsidR="00066A0B" w:rsidRPr="005D4F3A" w:rsidRDefault="00066A0B" w:rsidP="00A93F53">
            <w:pPr>
              <w:jc w:val="center"/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1.5711e-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E99898" w14:textId="0C6B9B41" w:rsidR="00066A0B" w:rsidRPr="005D4F3A" w:rsidRDefault="00066A0B" w:rsidP="00A93F53">
            <w:pPr>
              <w:jc w:val="center"/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6.5343e-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8FE8B7" w14:textId="172FBDEB" w:rsidR="00066A0B" w:rsidRPr="005D4F3A" w:rsidRDefault="00066A0B" w:rsidP="00A93F53">
            <w:pPr>
              <w:jc w:val="center"/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1.1926e-06</w:t>
            </w:r>
          </w:p>
        </w:tc>
      </w:tr>
      <w:tr w:rsidR="00066A0B" w:rsidRPr="005D4F3A" w14:paraId="6C376D77" w14:textId="77777777" w:rsidTr="00313445">
        <w:trPr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B37FCE" w14:textId="77777777" w:rsidR="00066A0B" w:rsidRPr="005D4F3A" w:rsidRDefault="00066A0B" w:rsidP="002B0C2C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proofErr w:type="gramStart"/>
            <w:r w:rsidRPr="005D4F3A"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  <w:t>f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3AAB46" w14:textId="1D95A7C8" w:rsidR="00066A0B" w:rsidRPr="005D4F3A" w:rsidRDefault="00066A0B" w:rsidP="00A93F53">
            <w:pPr>
              <w:jc w:val="center"/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8.0000e+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C96110" w14:textId="11525B1B" w:rsidR="00066A0B" w:rsidRPr="005D4F3A" w:rsidRDefault="00066A0B" w:rsidP="00A93F53">
            <w:pPr>
              <w:jc w:val="center"/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8.0146e+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9D8B57" w14:textId="1F7DDE2C" w:rsidR="00066A0B" w:rsidRPr="005D4F3A" w:rsidRDefault="00066A0B" w:rsidP="00A93F53">
            <w:pPr>
              <w:jc w:val="center"/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1.2895e+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F74B11" w14:textId="3AC0FCC6" w:rsidR="00066A0B" w:rsidRPr="005D4F3A" w:rsidRDefault="00066A0B" w:rsidP="00A93F53">
            <w:pPr>
              <w:jc w:val="center"/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7.7979e+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07A970" w14:textId="18AE1A03" w:rsidR="00066A0B" w:rsidRPr="005D4F3A" w:rsidRDefault="00066A0B" w:rsidP="00A93F53">
            <w:pPr>
              <w:jc w:val="center"/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8.2356e+01</w:t>
            </w:r>
          </w:p>
        </w:tc>
      </w:tr>
      <w:tr w:rsidR="00066A0B" w:rsidRPr="005D4F3A" w14:paraId="77E6C12E" w14:textId="77777777" w:rsidTr="00313445">
        <w:trPr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DF7891" w14:textId="77777777" w:rsidR="00066A0B" w:rsidRPr="005D4F3A" w:rsidRDefault="00066A0B" w:rsidP="002B0C2C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proofErr w:type="gramStart"/>
            <w:r w:rsidRPr="005D4F3A"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  <w:t>b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2110A4" w14:textId="6A28B603" w:rsidR="00066A0B" w:rsidRPr="005D4F3A" w:rsidRDefault="00066A0B" w:rsidP="00A93F53">
            <w:pPr>
              <w:jc w:val="center"/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1.0000e+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8845BC" w14:textId="36DB7186" w:rsidR="00066A0B" w:rsidRPr="005D4F3A" w:rsidRDefault="00066A0B" w:rsidP="00A93F53">
            <w:pPr>
              <w:jc w:val="center"/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9.9999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E81556" w14:textId="1B9EF2C1" w:rsidR="00066A0B" w:rsidRPr="005D4F3A" w:rsidRDefault="00066A0B" w:rsidP="00A93F53">
            <w:pPr>
              <w:jc w:val="center"/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1.5602e-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876E7E" w14:textId="3BD39E1F" w:rsidR="00066A0B" w:rsidRPr="005D4F3A" w:rsidRDefault="00066A0B" w:rsidP="00A93F53">
            <w:pPr>
              <w:jc w:val="center"/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9.9698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A6A0FA" w14:textId="4065D418" w:rsidR="00066A0B" w:rsidRPr="005D4F3A" w:rsidRDefault="00066A0B" w:rsidP="00A93F53">
            <w:pPr>
              <w:jc w:val="center"/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1.0022e+00</w:t>
            </w:r>
          </w:p>
        </w:tc>
      </w:tr>
      <w:tr w:rsidR="00066A0B" w:rsidRPr="005D4F3A" w14:paraId="47CED61C" w14:textId="77777777" w:rsidTr="00313445">
        <w:trPr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EA166A" w14:textId="77777777" w:rsidR="00066A0B" w:rsidRPr="005D4F3A" w:rsidRDefault="00066A0B" w:rsidP="002B0C2C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proofErr w:type="gramStart"/>
            <w:r w:rsidRPr="005D4F3A"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  <w:t>mu0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6ACEA6" w14:textId="1D86657A" w:rsidR="00066A0B" w:rsidRPr="005D4F3A" w:rsidRDefault="00066A0B" w:rsidP="00A93F53">
            <w:pPr>
              <w:jc w:val="center"/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1.0000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86B6F5" w14:textId="47EFBB1B" w:rsidR="00066A0B" w:rsidRPr="005D4F3A" w:rsidRDefault="00066A0B" w:rsidP="00A93F53">
            <w:pPr>
              <w:jc w:val="center"/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9.3150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25AA33" w14:textId="52E9E714" w:rsidR="00066A0B" w:rsidRPr="005D4F3A" w:rsidRDefault="00066A0B" w:rsidP="00A93F53">
            <w:pPr>
              <w:jc w:val="center"/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1.4928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FF2E29" w14:textId="7252D629" w:rsidR="00066A0B" w:rsidRPr="005D4F3A" w:rsidRDefault="00066A0B" w:rsidP="00A93F53">
            <w:pPr>
              <w:jc w:val="center"/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6.6664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9AA73F" w14:textId="6EEED24F" w:rsidR="00066A0B" w:rsidRPr="005D4F3A" w:rsidRDefault="00066A0B" w:rsidP="00A93F53">
            <w:pPr>
              <w:jc w:val="center"/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1.1785e-05</w:t>
            </w:r>
          </w:p>
        </w:tc>
      </w:tr>
      <w:tr w:rsidR="00066A0B" w:rsidRPr="005D4F3A" w14:paraId="711AD74C" w14:textId="77777777" w:rsidTr="00313445">
        <w:trPr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7CCC2B" w14:textId="77777777" w:rsidR="00066A0B" w:rsidRPr="005D4F3A" w:rsidRDefault="00066A0B" w:rsidP="002B0C2C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proofErr w:type="gramStart"/>
            <w:r w:rsidRPr="005D4F3A"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  <w:t>theta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B13EC6" w14:textId="5B0724CC" w:rsidR="00066A0B" w:rsidRPr="005D4F3A" w:rsidRDefault="00066A0B" w:rsidP="00A93F53">
            <w:pPr>
              <w:jc w:val="center"/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8.0000e-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C211C2" w14:textId="3C1B88F1" w:rsidR="00066A0B" w:rsidRPr="005D4F3A" w:rsidRDefault="00066A0B" w:rsidP="00A93F53">
            <w:pPr>
              <w:jc w:val="center"/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8.0678e-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304BE4" w14:textId="07614F6F" w:rsidR="00066A0B" w:rsidRPr="005D4F3A" w:rsidRDefault="00066A0B" w:rsidP="00A93F53">
            <w:pPr>
              <w:jc w:val="center"/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1.8045e-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DC52F3" w14:textId="3B310C8C" w:rsidR="00066A0B" w:rsidRPr="005D4F3A" w:rsidRDefault="00066A0B" w:rsidP="00A93F53">
            <w:pPr>
              <w:jc w:val="center"/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7.8061e-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672E69" w14:textId="63BB2BAD" w:rsidR="00066A0B" w:rsidRPr="005D4F3A" w:rsidRDefault="00066A0B" w:rsidP="00A93F53">
            <w:pPr>
              <w:jc w:val="center"/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8.3965e-02</w:t>
            </w:r>
          </w:p>
        </w:tc>
      </w:tr>
    </w:tbl>
    <w:p w14:paraId="55B65636" w14:textId="77777777" w:rsidR="00CF23E6" w:rsidRPr="005D4F3A" w:rsidRDefault="00CF23E6" w:rsidP="00BF5943">
      <w:pPr>
        <w:rPr>
          <w:rFonts w:ascii="Times New Roman" w:hAnsi="Times New Roman" w:cs="Times New Roman"/>
          <w:color w:val="auto"/>
          <w:kern w:val="0"/>
          <w:sz w:val="16"/>
          <w:szCs w:val="16"/>
        </w:rPr>
      </w:pPr>
    </w:p>
    <w:p w14:paraId="05F423BE" w14:textId="77777777" w:rsidR="00BF5943" w:rsidRPr="005D4F3A" w:rsidRDefault="00BF5943" w:rsidP="00BF5943">
      <w:pPr>
        <w:rPr>
          <w:rFonts w:ascii="Times New Roman" w:hAnsi="Times New Roman" w:cs="Times New Roman"/>
          <w:color w:val="auto"/>
          <w:kern w:val="0"/>
          <w:sz w:val="16"/>
          <w:szCs w:val="16"/>
        </w:rPr>
      </w:pPr>
    </w:p>
    <w:p w14:paraId="1844C7C2" w14:textId="77777777" w:rsidR="00CC2773" w:rsidRPr="005D4F3A" w:rsidRDefault="00CC2773" w:rsidP="00474259">
      <w:pPr>
        <w:pStyle w:val="Heading2"/>
        <w:jc w:val="center"/>
        <w:rPr>
          <w:rFonts w:ascii="Times New Roman" w:hAnsi="Times New Roman" w:cs="Times New Roman"/>
          <w:color w:val="auto"/>
        </w:rPr>
      </w:pPr>
    </w:p>
    <w:p w14:paraId="79B83B9F" w14:textId="77777777" w:rsidR="00CC2773" w:rsidRPr="005D4F3A" w:rsidRDefault="00CC2773">
      <w:pPr>
        <w:rPr>
          <w:rFonts w:ascii="Times New Roman" w:eastAsiaTheme="majorEastAsia" w:hAnsi="Times New Roman"/>
          <w:b/>
          <w:bCs/>
          <w:color w:val="auto"/>
          <w:sz w:val="26"/>
          <w:szCs w:val="26"/>
        </w:rPr>
      </w:pPr>
      <w:r w:rsidRPr="005D4F3A">
        <w:rPr>
          <w:rFonts w:ascii="Times New Roman" w:hAnsi="Times New Roman"/>
          <w:color w:val="auto"/>
        </w:rPr>
        <w:br w:type="page"/>
      </w:r>
    </w:p>
    <w:p w14:paraId="37DE7C0E" w14:textId="21B00B8F" w:rsidR="009D435B" w:rsidRPr="005D4F3A" w:rsidRDefault="009D435B" w:rsidP="00474259">
      <w:pPr>
        <w:pStyle w:val="Heading2"/>
        <w:jc w:val="center"/>
        <w:rPr>
          <w:rFonts w:ascii="Times New Roman" w:hAnsi="Times New Roman" w:cs="Times New Roman"/>
          <w:color w:val="auto"/>
        </w:rPr>
      </w:pPr>
      <w:r w:rsidRPr="005D4F3A">
        <w:rPr>
          <w:rFonts w:ascii="Times New Roman" w:hAnsi="Times New Roman" w:cs="Times New Roman"/>
          <w:color w:val="auto"/>
        </w:rPr>
        <w:lastRenderedPageBreak/>
        <w:t>Two-dimensional simulation</w:t>
      </w:r>
    </w:p>
    <w:p w14:paraId="792FC690" w14:textId="77777777" w:rsidR="000D2649" w:rsidRPr="005D4F3A" w:rsidRDefault="000D2649" w:rsidP="00F149E6">
      <w:pPr>
        <w:rPr>
          <w:rFonts w:ascii="Times New Roman" w:hAnsi="Times New Roman" w:cs="Times New Roman"/>
          <w:color w:val="auto"/>
          <w:kern w:val="0"/>
        </w:rPr>
      </w:pPr>
    </w:p>
    <w:p w14:paraId="6E913720" w14:textId="22C7F565" w:rsidR="00391930" w:rsidRPr="005D4F3A" w:rsidRDefault="00391930" w:rsidP="00DC4C1C">
      <w:pPr>
        <w:jc w:val="both"/>
        <w:rPr>
          <w:rFonts w:ascii="Times New Roman" w:hAnsi="Times New Roman" w:cs="Times New Roman"/>
          <w:color w:val="auto"/>
          <w:kern w:val="0"/>
        </w:rPr>
      </w:pPr>
      <w:r w:rsidRPr="005D4F3A">
        <w:rPr>
          <w:rFonts w:ascii="Times New Roman" w:hAnsi="Times New Roman" w:cs="Times New Roman"/>
          <w:color w:val="auto"/>
          <w:kern w:val="0"/>
        </w:rPr>
        <w:t xml:space="preserve">We also simulated </w:t>
      </w:r>
      <w:r w:rsidR="00AC6230" w:rsidRPr="005D4F3A">
        <w:rPr>
          <w:rFonts w:ascii="Times New Roman" w:hAnsi="Times New Roman" w:cs="Times New Roman"/>
          <w:color w:val="auto"/>
          <w:kern w:val="0"/>
        </w:rPr>
        <w:t>1</w:t>
      </w:r>
      <w:r w:rsidRPr="005D4F3A">
        <w:rPr>
          <w:rFonts w:ascii="Times New Roman" w:hAnsi="Times New Roman" w:cs="Times New Roman"/>
          <w:color w:val="auto"/>
          <w:kern w:val="0"/>
        </w:rPr>
        <w:t>00 datasets</w:t>
      </w:r>
      <w:r w:rsidR="001B4179" w:rsidRPr="005D4F3A">
        <w:rPr>
          <w:rFonts w:ascii="Times New Roman" w:hAnsi="Times New Roman" w:cs="Times New Roman"/>
          <w:color w:val="auto"/>
          <w:kern w:val="0"/>
        </w:rPr>
        <w:t xml:space="preserve"> (with discrete</w:t>
      </w:r>
      <w:r w:rsidR="006756BD">
        <w:rPr>
          <w:rFonts w:ascii="Times New Roman" w:hAnsi="Times New Roman" w:cs="Times New Roman"/>
          <w:color w:val="auto"/>
          <w:kern w:val="0"/>
        </w:rPr>
        <w:t xml:space="preserve"> (1 year)</w:t>
      </w:r>
      <w:r w:rsidR="00AD29A6" w:rsidRPr="005D4F3A">
        <w:rPr>
          <w:rFonts w:ascii="Times New Roman" w:hAnsi="Times New Roman" w:cs="Times New Roman"/>
          <w:color w:val="auto"/>
          <w:kern w:val="0"/>
        </w:rPr>
        <w:t xml:space="preserve"> and arbitrary</w:t>
      </w:r>
      <w:r w:rsidR="001B4179" w:rsidRPr="005D4F3A">
        <w:rPr>
          <w:rFonts w:ascii="Times New Roman" w:hAnsi="Times New Roman" w:cs="Times New Roman"/>
          <w:color w:val="auto"/>
          <w:kern w:val="0"/>
        </w:rPr>
        <w:t xml:space="preserve"> intervals</w:t>
      </w:r>
      <w:r w:rsidR="00121E07">
        <w:rPr>
          <w:rFonts w:ascii="Times New Roman" w:hAnsi="Times New Roman" w:cs="Times New Roman"/>
          <w:color w:val="auto"/>
          <w:kern w:val="0"/>
        </w:rPr>
        <w:t xml:space="preserve"> between observations</w:t>
      </w:r>
      <w:r w:rsidR="001B4179" w:rsidRPr="005D4F3A">
        <w:rPr>
          <w:rFonts w:ascii="Times New Roman" w:hAnsi="Times New Roman" w:cs="Times New Roman"/>
          <w:color w:val="auto"/>
          <w:kern w:val="0"/>
        </w:rPr>
        <w:t>)</w:t>
      </w:r>
      <w:r w:rsidRPr="005D4F3A">
        <w:rPr>
          <w:rFonts w:ascii="Times New Roman" w:hAnsi="Times New Roman" w:cs="Times New Roman"/>
          <w:color w:val="auto"/>
          <w:kern w:val="0"/>
        </w:rPr>
        <w:t xml:space="preserve"> of 5,000 individuals</w:t>
      </w:r>
      <w:r w:rsidR="00121E07">
        <w:rPr>
          <w:rFonts w:ascii="Times New Roman" w:hAnsi="Times New Roman" w:cs="Times New Roman"/>
          <w:color w:val="auto"/>
          <w:kern w:val="0"/>
        </w:rPr>
        <w:t>, using two physiological variables (Var1 and Var2)</w:t>
      </w:r>
      <w:r w:rsidRPr="005D4F3A">
        <w:rPr>
          <w:rFonts w:ascii="Times New Roman" w:hAnsi="Times New Roman" w:cs="Times New Roman"/>
          <w:color w:val="auto"/>
          <w:kern w:val="0"/>
        </w:rPr>
        <w:t>.</w:t>
      </w:r>
    </w:p>
    <w:p w14:paraId="4C785A75" w14:textId="77777777" w:rsidR="00CC0209" w:rsidRPr="005D4F3A" w:rsidRDefault="00CC0209" w:rsidP="00F149E6">
      <w:pPr>
        <w:rPr>
          <w:rFonts w:ascii="Times New Roman" w:hAnsi="Times New Roman" w:cs="Times New Roman"/>
          <w:color w:val="auto"/>
          <w:kern w:val="0"/>
        </w:rPr>
      </w:pPr>
    </w:p>
    <w:p w14:paraId="46F40810" w14:textId="4BFB9428" w:rsidR="005E15C4" w:rsidRPr="005D4F3A" w:rsidRDefault="00287506" w:rsidP="00F95040">
      <w:pPr>
        <w:jc w:val="both"/>
        <w:rPr>
          <w:rFonts w:ascii="Times New Roman" w:hAnsi="Times New Roman" w:cs="Times New Roman"/>
          <w:color w:val="auto"/>
          <w:kern w:val="0"/>
        </w:rPr>
      </w:pPr>
      <w:r w:rsidRPr="00A63CE0">
        <w:rPr>
          <w:rFonts w:ascii="Times New Roman" w:hAnsi="Times New Roman" w:cs="Times New Roman"/>
          <w:b/>
          <w:color w:val="auto"/>
          <w:kern w:val="0"/>
        </w:rPr>
        <w:t xml:space="preserve">Table </w:t>
      </w:r>
      <w:r w:rsidR="00A63CE0" w:rsidRPr="00A63CE0">
        <w:rPr>
          <w:rFonts w:ascii="Times New Roman" w:hAnsi="Times New Roman" w:cs="Times New Roman"/>
          <w:b/>
          <w:color w:val="auto"/>
          <w:kern w:val="0"/>
        </w:rPr>
        <w:t>S</w:t>
      </w:r>
      <w:r w:rsidR="009E46E9" w:rsidRPr="00A63CE0">
        <w:rPr>
          <w:rFonts w:ascii="Times New Roman" w:hAnsi="Times New Roman" w:cs="Times New Roman"/>
          <w:b/>
          <w:color w:val="auto"/>
          <w:kern w:val="0"/>
        </w:rPr>
        <w:t>2</w:t>
      </w:r>
      <w:r w:rsidRPr="005D4F3A">
        <w:rPr>
          <w:rFonts w:ascii="Times New Roman" w:hAnsi="Times New Roman" w:cs="Times New Roman"/>
          <w:color w:val="auto"/>
          <w:kern w:val="0"/>
        </w:rPr>
        <w:t xml:space="preserve"> </w:t>
      </w:r>
      <w:r w:rsidR="00D84F91">
        <w:rPr>
          <w:rFonts w:ascii="Times New Roman" w:hAnsi="Times New Roman" w:cs="Times New Roman"/>
          <w:color w:val="auto"/>
          <w:kern w:val="0"/>
        </w:rPr>
        <w:t>R</w:t>
      </w:r>
      <w:r w:rsidR="00485F58">
        <w:rPr>
          <w:rFonts w:ascii="Times New Roman" w:hAnsi="Times New Roman" w:cs="Times New Roman"/>
          <w:color w:val="auto"/>
          <w:kern w:val="0"/>
        </w:rPr>
        <w:t>esults of</w:t>
      </w:r>
      <w:r w:rsidR="00D84F91">
        <w:rPr>
          <w:rFonts w:ascii="Times New Roman" w:hAnsi="Times New Roman" w:cs="Times New Roman"/>
          <w:color w:val="auto"/>
          <w:kern w:val="0"/>
        </w:rPr>
        <w:t xml:space="preserve"> simu</w:t>
      </w:r>
      <w:r w:rsidR="004B0648">
        <w:rPr>
          <w:rFonts w:ascii="Times New Roman" w:hAnsi="Times New Roman" w:cs="Times New Roman"/>
          <w:color w:val="auto"/>
          <w:kern w:val="0"/>
        </w:rPr>
        <w:t>lation studies</w:t>
      </w:r>
      <w:r w:rsidR="00E46E69">
        <w:rPr>
          <w:rFonts w:ascii="Times New Roman" w:hAnsi="Times New Roman" w:cs="Times New Roman"/>
          <w:color w:val="auto"/>
          <w:kern w:val="0"/>
        </w:rPr>
        <w:t xml:space="preserve"> for</w:t>
      </w:r>
      <w:r w:rsidR="00485F58">
        <w:rPr>
          <w:rFonts w:ascii="Times New Roman" w:hAnsi="Times New Roman" w:cs="Times New Roman"/>
          <w:color w:val="auto"/>
          <w:kern w:val="0"/>
        </w:rPr>
        <w:t xml:space="preserve"> t</w:t>
      </w:r>
      <w:r w:rsidRPr="005D4F3A">
        <w:rPr>
          <w:rFonts w:ascii="Times New Roman" w:hAnsi="Times New Roman" w:cs="Times New Roman"/>
          <w:color w:val="auto"/>
          <w:kern w:val="0"/>
        </w:rPr>
        <w:t>wo-dimensional continuous</w:t>
      </w:r>
      <w:r w:rsidR="007020AB" w:rsidRPr="005D4F3A">
        <w:rPr>
          <w:rFonts w:ascii="Times New Roman" w:hAnsi="Times New Roman" w:cs="Times New Roman"/>
          <w:color w:val="auto"/>
          <w:kern w:val="0"/>
        </w:rPr>
        <w:t>-time</w:t>
      </w:r>
      <w:r w:rsidR="00EB72F1">
        <w:rPr>
          <w:rFonts w:ascii="Times New Roman" w:hAnsi="Times New Roman" w:cs="Times New Roman"/>
          <w:color w:val="auto"/>
          <w:kern w:val="0"/>
        </w:rPr>
        <w:t xml:space="preserve"> simulation (Var1 and </w:t>
      </w:r>
      <w:r w:rsidRPr="005D4F3A">
        <w:rPr>
          <w:rFonts w:ascii="Times New Roman" w:hAnsi="Times New Roman" w:cs="Times New Roman"/>
          <w:color w:val="auto"/>
          <w:kern w:val="0"/>
        </w:rPr>
        <w:t>Var2</w:t>
      </w:r>
      <w:r w:rsidR="00A14182" w:rsidRPr="005D4F3A">
        <w:rPr>
          <w:rFonts w:ascii="Times New Roman" w:hAnsi="Times New Roman" w:cs="Times New Roman"/>
          <w:color w:val="auto"/>
          <w:kern w:val="0"/>
        </w:rPr>
        <w:t xml:space="preserve">, </w:t>
      </w:r>
      <w:r w:rsidR="00F17975" w:rsidRPr="005D4F3A">
        <w:rPr>
          <w:rFonts w:ascii="Times New Roman" w:hAnsi="Times New Roman" w:cs="Times New Roman"/>
          <w:color w:val="auto"/>
          <w:kern w:val="0"/>
        </w:rPr>
        <w:t>5,000 individuals, 100 replications)</w:t>
      </w:r>
      <w:r w:rsidR="00B73AB8">
        <w:rPr>
          <w:rFonts w:ascii="Times New Roman" w:hAnsi="Times New Roman" w:cs="Times New Roman"/>
          <w:color w:val="auto"/>
          <w:kern w:val="0"/>
        </w:rPr>
        <w:t>;</w:t>
      </w:r>
      <w:r w:rsidRPr="005D4F3A">
        <w:rPr>
          <w:rFonts w:ascii="Times New Roman" w:hAnsi="Times New Roman" w:cs="Times New Roman"/>
          <w:color w:val="auto"/>
          <w:kern w:val="0"/>
        </w:rPr>
        <w:t xml:space="preserve"> </w:t>
      </w:r>
      <w:proofErr w:type="spellStart"/>
      <w:r w:rsidR="00FD1DC2">
        <w:rPr>
          <w:rFonts w:ascii="Times New Roman" w:hAnsi="Times New Roman" w:cs="Times New Roman"/>
          <w:color w:val="auto"/>
          <w:kern w:val="0"/>
        </w:rPr>
        <w:t>Est.mean</w:t>
      </w:r>
      <w:proofErr w:type="spellEnd"/>
      <w:r w:rsidR="00FD1DC2">
        <w:rPr>
          <w:rFonts w:ascii="Times New Roman" w:hAnsi="Times New Roman" w:cs="Times New Roman"/>
          <w:color w:val="auto"/>
          <w:kern w:val="0"/>
        </w:rPr>
        <w:t xml:space="preserve">: </w:t>
      </w:r>
      <w:r w:rsidR="00D22EF7">
        <w:rPr>
          <w:rFonts w:ascii="Times New Roman" w:hAnsi="Times New Roman" w:cs="Times New Roman"/>
          <w:color w:val="auto"/>
          <w:kern w:val="0"/>
        </w:rPr>
        <w:t>estimated mean;</w:t>
      </w:r>
      <w:r w:rsidR="00160C5A" w:rsidRPr="005D4F3A">
        <w:rPr>
          <w:rFonts w:ascii="Times New Roman" w:hAnsi="Times New Roman" w:cs="Times New Roman"/>
          <w:color w:val="auto"/>
          <w:kern w:val="0"/>
        </w:rPr>
        <w:t xml:space="preserve"> </w:t>
      </w:r>
      <w:r w:rsidR="00C60FD7">
        <w:rPr>
          <w:rFonts w:ascii="Times New Roman" w:hAnsi="Times New Roman" w:cs="Times New Roman"/>
          <w:color w:val="auto"/>
          <w:kern w:val="0"/>
        </w:rPr>
        <w:t xml:space="preserve">SD: </w:t>
      </w:r>
      <w:r w:rsidR="005A31BA">
        <w:rPr>
          <w:rFonts w:ascii="Times New Roman" w:hAnsi="Times New Roman" w:cs="Times New Roman"/>
          <w:color w:val="auto"/>
          <w:kern w:val="0"/>
        </w:rPr>
        <w:t>standard deviation;</w:t>
      </w:r>
      <w:r w:rsidR="00160C5A" w:rsidRPr="005D4F3A">
        <w:rPr>
          <w:rFonts w:ascii="Times New Roman" w:hAnsi="Times New Roman" w:cs="Times New Roman"/>
          <w:color w:val="auto"/>
          <w:kern w:val="0"/>
        </w:rPr>
        <w:t xml:space="preserve"> </w:t>
      </w:r>
      <w:r w:rsidR="00902111">
        <w:rPr>
          <w:rFonts w:ascii="Times New Roman" w:hAnsi="Times New Roman" w:cs="Times New Roman"/>
          <w:color w:val="auto"/>
          <w:kern w:val="0"/>
        </w:rPr>
        <w:t xml:space="preserve">LW, UP: </w:t>
      </w:r>
      <w:r w:rsidR="00160C5A" w:rsidRPr="005D4F3A">
        <w:rPr>
          <w:rFonts w:ascii="Times New Roman" w:hAnsi="Times New Roman" w:cs="Times New Roman"/>
          <w:color w:val="auto"/>
          <w:kern w:val="0"/>
        </w:rPr>
        <w:t>lower and upper boundaries of empirical confidence interval (95</w:t>
      </w:r>
      <w:r w:rsidR="00160C5A" w:rsidRPr="005D4F3A">
        <w:rPr>
          <w:rFonts w:ascii="Times New Roman" w:hAnsi="Times New Roman" w:cs="Times New Roman"/>
          <w:color w:val="auto"/>
          <w:kern w:val="0"/>
          <w:vertAlign w:val="superscript"/>
        </w:rPr>
        <w:t>th</w:t>
      </w:r>
      <w:r w:rsidR="00160C5A" w:rsidRPr="005D4F3A">
        <w:rPr>
          <w:rFonts w:ascii="Times New Roman" w:hAnsi="Times New Roman" w:cs="Times New Roman"/>
          <w:color w:val="auto"/>
          <w:kern w:val="0"/>
        </w:rPr>
        <w:t xml:space="preserve"> percentile) of estimated coefficients.</w:t>
      </w:r>
    </w:p>
    <w:p w14:paraId="24E31CDE" w14:textId="77777777" w:rsidR="00DE2BA0" w:rsidRPr="005D4F3A" w:rsidRDefault="00DE2BA0" w:rsidP="00F149E6">
      <w:pPr>
        <w:rPr>
          <w:rFonts w:ascii="Times New Roman" w:hAnsi="Times New Roman" w:cs="Times New Roman"/>
          <w:color w:val="auto"/>
          <w:kern w:val="0"/>
        </w:rPr>
      </w:pP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870"/>
        <w:gridCol w:w="1570"/>
        <w:gridCol w:w="1570"/>
        <w:gridCol w:w="1545"/>
        <w:gridCol w:w="1570"/>
        <w:gridCol w:w="1570"/>
      </w:tblGrid>
      <w:tr w:rsidR="00036B29" w:rsidRPr="005D4F3A" w14:paraId="062D7E76" w14:textId="77777777" w:rsidTr="00313445"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4E8BA64D" w14:textId="77777777" w:rsidR="00036B29" w:rsidRPr="005D4F3A" w:rsidRDefault="00036B29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5E77AAB1" w14:textId="77777777" w:rsidR="00036B29" w:rsidRPr="005D4F3A" w:rsidRDefault="00036B29" w:rsidP="00036B29">
            <w:pPr>
              <w:rPr>
                <w:rFonts w:ascii="Times New Roman" w:eastAsia="Times New Roman" w:hAnsi="Times New Roman" w:cs="Times New Roman"/>
                <w:b/>
                <w:color w:val="auto"/>
                <w:spacing w:val="0"/>
                <w:kern w:val="0"/>
              </w:rPr>
            </w:pPr>
            <w:r w:rsidRPr="005D4F3A">
              <w:rPr>
                <w:rFonts w:ascii="Times New Roman" w:eastAsia="Times New Roman" w:hAnsi="Times New Roman" w:cs="Times New Roman"/>
                <w:b/>
                <w:color w:val="auto"/>
                <w:spacing w:val="0"/>
                <w:kern w:val="0"/>
              </w:rPr>
              <w:t>True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2FDC3686" w14:textId="77777777" w:rsidR="00036B29" w:rsidRPr="005D4F3A" w:rsidRDefault="00036B29" w:rsidP="00036B29">
            <w:pPr>
              <w:rPr>
                <w:rFonts w:ascii="Times New Roman" w:eastAsia="Times New Roman" w:hAnsi="Times New Roman" w:cs="Times New Roman"/>
                <w:b/>
                <w:color w:val="auto"/>
                <w:spacing w:val="0"/>
                <w:kern w:val="0"/>
              </w:rPr>
            </w:pPr>
            <w:proofErr w:type="spellStart"/>
            <w:r w:rsidRPr="005D4F3A">
              <w:rPr>
                <w:rFonts w:ascii="Times New Roman" w:eastAsia="Times New Roman" w:hAnsi="Times New Roman" w:cs="Times New Roman"/>
                <w:b/>
                <w:color w:val="auto"/>
                <w:spacing w:val="0"/>
                <w:kern w:val="0"/>
              </w:rPr>
              <w:t>Est.mean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E246D93" w14:textId="77777777" w:rsidR="00036B29" w:rsidRPr="005D4F3A" w:rsidRDefault="00036B29" w:rsidP="00036B29">
            <w:pPr>
              <w:rPr>
                <w:rFonts w:ascii="Times New Roman" w:eastAsia="Times New Roman" w:hAnsi="Times New Roman" w:cs="Times New Roman"/>
                <w:b/>
                <w:color w:val="auto"/>
                <w:spacing w:val="0"/>
                <w:kern w:val="0"/>
              </w:rPr>
            </w:pPr>
            <w:r w:rsidRPr="005D4F3A">
              <w:rPr>
                <w:rFonts w:ascii="Times New Roman" w:eastAsia="Times New Roman" w:hAnsi="Times New Roman" w:cs="Times New Roman"/>
                <w:b/>
                <w:color w:val="auto"/>
                <w:spacing w:val="0"/>
                <w:kern w:val="0"/>
              </w:rPr>
              <w:t>SD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468C7166" w14:textId="77777777" w:rsidR="00036B29" w:rsidRPr="005D4F3A" w:rsidRDefault="00036B29" w:rsidP="00036B29">
            <w:pPr>
              <w:rPr>
                <w:rFonts w:ascii="Times New Roman" w:eastAsia="Times New Roman" w:hAnsi="Times New Roman" w:cs="Times New Roman"/>
                <w:b/>
                <w:color w:val="auto"/>
                <w:spacing w:val="0"/>
                <w:kern w:val="0"/>
              </w:rPr>
            </w:pPr>
            <w:r w:rsidRPr="005D4F3A">
              <w:rPr>
                <w:rFonts w:ascii="Times New Roman" w:eastAsia="Times New Roman" w:hAnsi="Times New Roman" w:cs="Times New Roman"/>
                <w:b/>
                <w:color w:val="auto"/>
                <w:spacing w:val="0"/>
                <w:kern w:val="0"/>
              </w:rPr>
              <w:t>LW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14E73D75" w14:textId="77777777" w:rsidR="00036B29" w:rsidRPr="005D4F3A" w:rsidRDefault="00036B29" w:rsidP="00036B29">
            <w:pPr>
              <w:rPr>
                <w:rFonts w:ascii="Times New Roman" w:eastAsia="Times New Roman" w:hAnsi="Times New Roman" w:cs="Times New Roman"/>
                <w:b/>
                <w:color w:val="auto"/>
                <w:spacing w:val="0"/>
                <w:kern w:val="0"/>
              </w:rPr>
            </w:pPr>
            <w:r w:rsidRPr="005D4F3A">
              <w:rPr>
                <w:rFonts w:ascii="Times New Roman" w:eastAsia="Times New Roman" w:hAnsi="Times New Roman" w:cs="Times New Roman"/>
                <w:b/>
                <w:color w:val="auto"/>
                <w:spacing w:val="0"/>
                <w:kern w:val="0"/>
              </w:rPr>
              <w:t>UP</w:t>
            </w:r>
          </w:p>
        </w:tc>
      </w:tr>
      <w:tr w:rsidR="00602B68" w:rsidRPr="005D4F3A" w14:paraId="3F2494ED" w14:textId="77777777" w:rsidTr="00313445"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1A5916E3" w14:textId="77777777" w:rsidR="00602B68" w:rsidRPr="005D4F3A" w:rsidRDefault="00602B68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proofErr w:type="gramStart"/>
            <w:r w:rsidRPr="005D4F3A"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  <w:t>a11</w:t>
            </w:r>
            <w:proofErr w:type="gramEnd"/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66CFC7C5" w14:textId="4EE139BE" w:rsidR="00602B68" w:rsidRPr="005D4F3A" w:rsidRDefault="00602B68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-1.0000e-01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4C2FD171" w14:textId="31710983" w:rsidR="00602B68" w:rsidRPr="005D4F3A" w:rsidRDefault="00602B68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-9.8497e-0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182C613" w14:textId="5886B81C" w:rsidR="00602B68" w:rsidRPr="005D4F3A" w:rsidRDefault="00602B68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4.6600e-03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70F5A190" w14:textId="0E35F89B" w:rsidR="00602B68" w:rsidRPr="005D4F3A" w:rsidRDefault="00E97023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-1.0783e-01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1A440946" w14:textId="478EFF91" w:rsidR="00602B68" w:rsidRPr="005D4F3A" w:rsidRDefault="00977B85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-9.2229e-02</w:t>
            </w:r>
          </w:p>
        </w:tc>
      </w:tr>
      <w:tr w:rsidR="00602B68" w:rsidRPr="005D4F3A" w14:paraId="2AD7CE41" w14:textId="77777777" w:rsidTr="00313445"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79722169" w14:textId="77777777" w:rsidR="00602B68" w:rsidRPr="005D4F3A" w:rsidRDefault="00602B68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proofErr w:type="gramStart"/>
            <w:r w:rsidRPr="005D4F3A"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  <w:t>a12</w:t>
            </w:r>
            <w:proofErr w:type="gramEnd"/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2A78A6C4" w14:textId="2BB8273E" w:rsidR="00602B68" w:rsidRPr="005D4F3A" w:rsidRDefault="00602B68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1.0000e-03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71A27D26" w14:textId="52C6488B" w:rsidR="00602B68" w:rsidRPr="005D4F3A" w:rsidRDefault="00602B68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1.0197e-0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1A813BE" w14:textId="1BD9E03A" w:rsidR="00602B68" w:rsidRPr="005D4F3A" w:rsidRDefault="00602B68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7.4298e-05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280A1A18" w14:textId="107BE1D9" w:rsidR="00602B68" w:rsidRPr="005D4F3A" w:rsidRDefault="00602B68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9.1836e-04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2697DBCB" w14:textId="7B93EDF6" w:rsidR="00602B68" w:rsidRPr="005D4F3A" w:rsidRDefault="00602B68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1.1483e-03</w:t>
            </w:r>
          </w:p>
        </w:tc>
      </w:tr>
      <w:tr w:rsidR="00602B68" w:rsidRPr="005D4F3A" w14:paraId="04387BD0" w14:textId="77777777" w:rsidTr="00313445"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34106B18" w14:textId="77777777" w:rsidR="00602B68" w:rsidRPr="005D4F3A" w:rsidRDefault="00602B68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proofErr w:type="gramStart"/>
            <w:r w:rsidRPr="005D4F3A"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  <w:t>a21</w:t>
            </w:r>
            <w:proofErr w:type="gramEnd"/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74E940E2" w14:textId="751CF60B" w:rsidR="00602B68" w:rsidRPr="005D4F3A" w:rsidRDefault="00602B68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1.0000e-03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336B1966" w14:textId="7317F19D" w:rsidR="00602B68" w:rsidRPr="005D4F3A" w:rsidRDefault="00602B68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1.0528e-0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EBA2084" w14:textId="789D0A58" w:rsidR="00602B68" w:rsidRPr="005D4F3A" w:rsidRDefault="00602B68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7.4681e-05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357E4637" w14:textId="3BA2CAFB" w:rsidR="00602B68" w:rsidRPr="005D4F3A" w:rsidRDefault="00602B68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9.4230e-04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485872CA" w14:textId="6F51C025" w:rsidR="00602B68" w:rsidRPr="005D4F3A" w:rsidRDefault="00602B68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1.1712e-03</w:t>
            </w:r>
          </w:p>
        </w:tc>
      </w:tr>
      <w:tr w:rsidR="00A0247B" w:rsidRPr="005D4F3A" w14:paraId="66761CD8" w14:textId="77777777" w:rsidTr="00066047"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05F29888" w14:textId="77777777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proofErr w:type="gramStart"/>
            <w:r w:rsidRPr="005D4F3A"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  <w:t>a22</w:t>
            </w:r>
            <w:proofErr w:type="gramEnd"/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46D25533" w14:textId="2E4537CA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-1.0000e-01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0E1B5D6C" w14:textId="307A0D09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-9.6912e-0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ADBAE2F" w14:textId="5552E524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4.6476e-03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68B61285" w14:textId="4B1CB4B2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-1.0663e-01</w:t>
            </w:r>
          </w:p>
        </w:tc>
        <w:tc>
          <w:tcPr>
            <w:tcW w:w="1570" w:type="dxa"/>
            <w:shd w:val="clear" w:color="auto" w:fill="auto"/>
            <w:noWrap/>
            <w:vAlign w:val="bottom"/>
          </w:tcPr>
          <w:p w14:paraId="2BF1632A" w14:textId="274CEA6E" w:rsidR="00A0247B" w:rsidRPr="005D4F3A" w:rsidRDefault="00CE3220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-9.0792e-02</w:t>
            </w:r>
          </w:p>
        </w:tc>
      </w:tr>
      <w:tr w:rsidR="00A0247B" w:rsidRPr="005D4F3A" w14:paraId="3068F3B0" w14:textId="77777777" w:rsidTr="00313445"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5C3D7B76" w14:textId="77777777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proofErr w:type="gramStart"/>
            <w:r w:rsidRPr="005D4F3A"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  <w:t>f1</w:t>
            </w:r>
            <w:proofErr w:type="gramEnd"/>
            <w:r w:rsidRPr="005D4F3A"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  <w:t>_1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3DB63469" w14:textId="019C954B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1.0000e+02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1205721F" w14:textId="6F18183D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1.0111e+0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5F7B7CC" w14:textId="0A66CCA2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3.2798e+00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3B52F137" w14:textId="24C5143B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9.5817e+01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77FC983A" w14:textId="37A5E9CF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1.0699e+02</w:t>
            </w:r>
          </w:p>
        </w:tc>
      </w:tr>
      <w:tr w:rsidR="00A0247B" w:rsidRPr="005D4F3A" w14:paraId="43344EC5" w14:textId="77777777" w:rsidTr="00313445"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45598246" w14:textId="77777777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proofErr w:type="gramStart"/>
            <w:r w:rsidRPr="005D4F3A"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  <w:t>f1</w:t>
            </w:r>
            <w:proofErr w:type="gramEnd"/>
            <w:r w:rsidRPr="005D4F3A"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  <w:t>_2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15E7A162" w14:textId="730783E3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2.0000e+02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7226D9EE" w14:textId="025B8591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1.9970e+0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7837B8B" w14:textId="0C1FC6F3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2.4438e+00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6A27558A" w14:textId="3A1FFF65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1.9545e+02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02098B5E" w14:textId="7895891D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2.0354e+02</w:t>
            </w:r>
          </w:p>
        </w:tc>
      </w:tr>
      <w:tr w:rsidR="00A0247B" w:rsidRPr="005D4F3A" w14:paraId="4D4B2281" w14:textId="77777777" w:rsidTr="00313445"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48BEA932" w14:textId="77777777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  <w:t>Q11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556DB489" w14:textId="1BBA20BD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1.0000e-06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6CB3CFA6" w14:textId="4E86A83C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1.0480e-0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931F204" w14:textId="1EF0DAC5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6.5178e-08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1C1E4DB6" w14:textId="19056A4C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9.5919e-07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5197F2D1" w14:textId="7FCB97F5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1.1578e-06</w:t>
            </w:r>
          </w:p>
        </w:tc>
      </w:tr>
      <w:tr w:rsidR="00A0247B" w:rsidRPr="005D4F3A" w14:paraId="7B394769" w14:textId="77777777" w:rsidTr="00313445"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56777BE3" w14:textId="77777777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  <w:t>Q12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40D8A92D" w14:textId="4091949B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1.0000e-07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52DF0AE6" w14:textId="2BFEC8DD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1.0471e-0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1B1F471" w14:textId="686C95DB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6.5960e-09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32FB798E" w14:textId="28BDEF04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9.5024e-08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747302A4" w14:textId="19873AFB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1.1513e-07</w:t>
            </w:r>
          </w:p>
        </w:tc>
      </w:tr>
      <w:tr w:rsidR="00A0247B" w:rsidRPr="005D4F3A" w14:paraId="62FF9F90" w14:textId="77777777" w:rsidTr="00313445"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5F756E78" w14:textId="77777777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  <w:t>Q21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371BDE04" w14:textId="73EE7071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1.0000e-07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432112EC" w14:textId="1D5CA746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1.0324e-0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6DFCEE9" w14:textId="0689E49A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5.7843e-09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33119F0E" w14:textId="731395F3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9.3734e-08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460FB0D4" w14:textId="516C7959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1.1342e-07</w:t>
            </w:r>
          </w:p>
        </w:tc>
      </w:tr>
      <w:tr w:rsidR="00A0247B" w:rsidRPr="005D4F3A" w14:paraId="39241C39" w14:textId="77777777" w:rsidTr="00313445"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03993C65" w14:textId="77777777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  <w:t>Q22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28AEA371" w14:textId="49781EBA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1.0000e-06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4EC0FB18" w14:textId="203FA5C8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1.0301e-0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C6DA7C7" w14:textId="44C7A5D3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6.5376e-08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75CA51E2" w14:textId="3A316406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9.3171e-07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6DB44E13" w14:textId="13D701E4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1.1297e-06</w:t>
            </w:r>
          </w:p>
        </w:tc>
      </w:tr>
      <w:tr w:rsidR="00A0247B" w:rsidRPr="005D4F3A" w14:paraId="2C97E74E" w14:textId="77777777" w:rsidTr="00313445"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395B9125" w14:textId="77777777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proofErr w:type="gramStart"/>
            <w:r w:rsidRPr="005D4F3A"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  <w:t>f</w:t>
            </w:r>
            <w:proofErr w:type="gramEnd"/>
            <w:r w:rsidRPr="005D4F3A"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  <w:t>_1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08DC1B80" w14:textId="3A7034C9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1.0000e+02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7F17B5EB" w14:textId="7DA5DC41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1.0080e+0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BAAEFF5" w14:textId="5EFFB6A0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3.3344e+00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77C45FF2" w14:textId="130E12A3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9.5825e+01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43A1ADDE" w14:textId="1DEDAA05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1.0611e+02</w:t>
            </w:r>
          </w:p>
        </w:tc>
      </w:tr>
      <w:tr w:rsidR="00A0247B" w:rsidRPr="005D4F3A" w14:paraId="44567008" w14:textId="77777777" w:rsidTr="00313445"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5A916404" w14:textId="77777777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proofErr w:type="gramStart"/>
            <w:r w:rsidRPr="005D4F3A"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  <w:t>f</w:t>
            </w:r>
            <w:proofErr w:type="gramEnd"/>
            <w:r w:rsidRPr="005D4F3A"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  <w:t>_2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16B6CEA3" w14:textId="41A03B23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2.0000e+02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7E220D3E" w14:textId="3B0985D5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2.0050e+0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B62EF0B" w14:textId="7760073B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3.2181e+00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1D796C03" w14:textId="3A024DE2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1.9629e+02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56318209" w14:textId="05729CDD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2.0609e+02</w:t>
            </w:r>
          </w:p>
        </w:tc>
      </w:tr>
      <w:tr w:rsidR="00A0247B" w:rsidRPr="005D4F3A" w14:paraId="76A2F07B" w14:textId="77777777" w:rsidTr="00313445"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4314B7CD" w14:textId="77777777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proofErr w:type="gramStart"/>
            <w:r w:rsidRPr="005D4F3A"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  <w:t>b</w:t>
            </w:r>
            <w:proofErr w:type="gramEnd"/>
            <w:r w:rsidRPr="005D4F3A"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  <w:t>_1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0CDC0599" w14:textId="18F881E2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1.0000e+00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6FCF750D" w14:textId="109B8C67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9.8283e-0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4CA75F4" w14:textId="3A6601F7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8.3901e-02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661BB96D" w14:textId="7666438F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8.5759e-01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50A575BF" w14:textId="4C3AB531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1.1404e+00</w:t>
            </w:r>
          </w:p>
        </w:tc>
      </w:tr>
      <w:tr w:rsidR="00A0247B" w:rsidRPr="005D4F3A" w14:paraId="2990CA3D" w14:textId="77777777" w:rsidTr="00313445"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63F0A58D" w14:textId="77777777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proofErr w:type="gramStart"/>
            <w:r w:rsidRPr="005D4F3A"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  <w:t>b</w:t>
            </w:r>
            <w:proofErr w:type="gramEnd"/>
            <w:r w:rsidRPr="005D4F3A"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  <w:t>_2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220C10A1" w14:textId="0345F68A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2.0000e+00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43E6B460" w14:textId="2E0FC887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2.0056e+0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4A29015" w14:textId="2E8CA5F5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1.1352e-01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6B7E3ADC" w14:textId="64C77A59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1.8293e+00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64A503D4" w14:textId="53AD9A13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2.1937e+00</w:t>
            </w:r>
          </w:p>
        </w:tc>
      </w:tr>
      <w:tr w:rsidR="00A0247B" w:rsidRPr="005D4F3A" w14:paraId="2C156875" w14:textId="77777777" w:rsidTr="00313445"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32AB410E" w14:textId="77777777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proofErr w:type="gramStart"/>
            <w:r w:rsidRPr="005D4F3A"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  <w:t>mu0</w:t>
            </w:r>
            <w:proofErr w:type="gramEnd"/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6EEB8715" w14:textId="45FC9A67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1.0000e-04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5CAA1807" w14:textId="06BC308C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1.0232e-0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468B7DD" w14:textId="7C9F1723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5.8479e-06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40623B4E" w14:textId="7E47A753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9.2445e-05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1389E4A6" w14:textId="1DEB270C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1.1069e-04</w:t>
            </w:r>
          </w:p>
        </w:tc>
      </w:tr>
      <w:tr w:rsidR="00A0247B" w:rsidRPr="005D4F3A" w14:paraId="13D83737" w14:textId="77777777" w:rsidTr="00313445"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4C55142A" w14:textId="77777777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proofErr w:type="gramStart"/>
            <w:r w:rsidRPr="005D4F3A"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  <w:t>theta</w:t>
            </w:r>
            <w:proofErr w:type="gramEnd"/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76F369EB" w14:textId="6145AFA1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8.0000e-02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73335454" w14:textId="496F9D23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8.0609e-0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3371361" w14:textId="59EC25E6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1.5870e-03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42EF2344" w14:textId="5376CEC2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7.7941e-02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6B28B5ED" w14:textId="0FE6B907" w:rsidR="00A0247B" w:rsidRPr="005D4F3A" w:rsidRDefault="00A0247B" w:rsidP="00036B29">
            <w:pPr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</w:rPr>
            </w:pPr>
            <w:r w:rsidRPr="005D4F3A">
              <w:rPr>
                <w:rFonts w:ascii="Times New Roman" w:hAnsi="Times New Roman"/>
                <w:color w:val="auto"/>
                <w:sz w:val="22"/>
                <w:szCs w:val="22"/>
              </w:rPr>
              <w:t>8.2573e-02</w:t>
            </w:r>
          </w:p>
        </w:tc>
      </w:tr>
    </w:tbl>
    <w:p w14:paraId="5ECDDEAC" w14:textId="77777777" w:rsidR="00036B29" w:rsidRPr="005D4F3A" w:rsidRDefault="00036B29" w:rsidP="00F149E6">
      <w:pPr>
        <w:rPr>
          <w:rFonts w:ascii="Times New Roman" w:hAnsi="Times New Roman" w:cs="Times New Roman"/>
          <w:color w:val="auto"/>
          <w:kern w:val="0"/>
        </w:rPr>
      </w:pPr>
    </w:p>
    <w:p w14:paraId="37D747F1" w14:textId="77777777" w:rsidR="00DE2BA0" w:rsidRPr="005D4F3A" w:rsidRDefault="00DE2BA0" w:rsidP="00F149E6">
      <w:pPr>
        <w:rPr>
          <w:rFonts w:ascii="Times New Roman" w:hAnsi="Times New Roman" w:cs="Times New Roman"/>
          <w:color w:val="auto"/>
          <w:kern w:val="0"/>
        </w:rPr>
      </w:pPr>
    </w:p>
    <w:p w14:paraId="603E39B4" w14:textId="77777777" w:rsidR="008478B3" w:rsidRPr="005D4F3A" w:rsidRDefault="008478B3" w:rsidP="00883365">
      <w:pPr>
        <w:pStyle w:val="Heading2"/>
        <w:jc w:val="center"/>
        <w:rPr>
          <w:rFonts w:ascii="Times New Roman" w:hAnsi="Times New Roman"/>
          <w:color w:val="auto"/>
        </w:rPr>
      </w:pPr>
    </w:p>
    <w:p w14:paraId="6AFFC365" w14:textId="77777777" w:rsidR="008478B3" w:rsidRPr="005D4F3A" w:rsidRDefault="008478B3">
      <w:pPr>
        <w:rPr>
          <w:rFonts w:ascii="Times New Roman" w:eastAsiaTheme="majorEastAsia" w:hAnsi="Times New Roman"/>
          <w:b/>
          <w:bCs/>
          <w:color w:val="auto"/>
          <w:sz w:val="26"/>
          <w:szCs w:val="26"/>
        </w:rPr>
      </w:pPr>
      <w:r w:rsidRPr="005D4F3A">
        <w:rPr>
          <w:rFonts w:ascii="Times New Roman" w:hAnsi="Times New Roman"/>
          <w:color w:val="auto"/>
        </w:rPr>
        <w:br w:type="page"/>
      </w:r>
    </w:p>
    <w:p w14:paraId="34E38ADA" w14:textId="67F9737C" w:rsidR="0070791E" w:rsidRPr="005D4F3A" w:rsidRDefault="005E1C4A" w:rsidP="00883365">
      <w:pPr>
        <w:pStyle w:val="Heading2"/>
        <w:jc w:val="center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lastRenderedPageBreak/>
        <w:t>H</w:t>
      </w:r>
      <w:r w:rsidR="00E43682">
        <w:rPr>
          <w:rFonts w:ascii="Times New Roman" w:hAnsi="Times New Roman" w:cs="Times New Roman"/>
          <w:color w:val="auto"/>
        </w:rPr>
        <w:t>istograms</w:t>
      </w:r>
      <w:r>
        <w:rPr>
          <w:rFonts w:ascii="Times New Roman" w:hAnsi="Times New Roman" w:cs="Times New Roman"/>
          <w:color w:val="auto"/>
        </w:rPr>
        <w:t xml:space="preserve"> of estimated parameters</w:t>
      </w:r>
    </w:p>
    <w:p w14:paraId="30879DD8" w14:textId="77777777" w:rsidR="00146547" w:rsidRPr="005D4F3A" w:rsidRDefault="00146547" w:rsidP="00146547">
      <w:pPr>
        <w:rPr>
          <w:rFonts w:ascii="Times New Roman" w:hAnsi="Times New Roman" w:cs="Times New Roman"/>
          <w:color w:val="auto"/>
        </w:rPr>
      </w:pPr>
    </w:p>
    <w:p w14:paraId="5DBF2AD4" w14:textId="30A48939" w:rsidR="00146547" w:rsidRPr="00037E6B" w:rsidRDefault="00493D44" w:rsidP="00DC4C1C">
      <w:pPr>
        <w:jc w:val="both"/>
        <w:rPr>
          <w:rFonts w:ascii="Times New Roman" w:hAnsi="Times New Roman" w:cs="Times New Roman"/>
          <w:color w:val="auto"/>
        </w:rPr>
      </w:pPr>
      <w:r w:rsidRPr="00037E6B">
        <w:rPr>
          <w:rFonts w:ascii="Times New Roman" w:hAnsi="Times New Roman" w:cs="Times New Roman"/>
          <w:color w:val="auto"/>
        </w:rPr>
        <w:t>Presented b</w:t>
      </w:r>
      <w:r w:rsidRPr="004E7FF6">
        <w:rPr>
          <w:rFonts w:ascii="Times New Roman" w:hAnsi="Times New Roman" w:cs="Times New Roman"/>
          <w:color w:val="auto"/>
        </w:rPr>
        <w:t xml:space="preserve">elow </w:t>
      </w:r>
      <w:r w:rsidR="00146547" w:rsidRPr="00183A8A">
        <w:rPr>
          <w:rFonts w:ascii="Times New Roman" w:hAnsi="Times New Roman" w:cs="Times New Roman"/>
          <w:color w:val="auto"/>
        </w:rPr>
        <w:t xml:space="preserve">are </w:t>
      </w:r>
      <w:r w:rsidRPr="00183A8A">
        <w:rPr>
          <w:rFonts w:ascii="Times New Roman" w:hAnsi="Times New Roman" w:cs="Times New Roman"/>
          <w:color w:val="auto"/>
        </w:rPr>
        <w:t xml:space="preserve">the </w:t>
      </w:r>
      <w:r w:rsidR="00146547" w:rsidRPr="00183A8A">
        <w:rPr>
          <w:rFonts w:ascii="Times New Roman" w:hAnsi="Times New Roman" w:cs="Times New Roman"/>
          <w:color w:val="auto"/>
        </w:rPr>
        <w:t xml:space="preserve">histograms of </w:t>
      </w:r>
      <w:r w:rsidR="002F3A42" w:rsidRPr="00183A8A">
        <w:rPr>
          <w:rFonts w:ascii="Times New Roman" w:hAnsi="Times New Roman" w:cs="Times New Roman"/>
          <w:color w:val="auto"/>
        </w:rPr>
        <w:t>estimated parameters</w:t>
      </w:r>
      <w:r w:rsidR="00146547" w:rsidRPr="003253A2">
        <w:rPr>
          <w:rFonts w:ascii="Times New Roman" w:hAnsi="Times New Roman" w:cs="Times New Roman"/>
          <w:color w:val="auto"/>
        </w:rPr>
        <w:t xml:space="preserve"> for discrete- and continuous-time models for </w:t>
      </w:r>
      <w:r w:rsidR="00E76AA9" w:rsidRPr="00827028">
        <w:rPr>
          <w:rFonts w:ascii="Times New Roman" w:hAnsi="Times New Roman" w:cs="Times New Roman"/>
          <w:color w:val="auto"/>
        </w:rPr>
        <w:t>one variable</w:t>
      </w:r>
      <w:r w:rsidR="00146547" w:rsidRPr="00827028">
        <w:rPr>
          <w:rFonts w:ascii="Times New Roman" w:hAnsi="Times New Roman" w:cs="Times New Roman"/>
          <w:color w:val="auto"/>
        </w:rPr>
        <w:t>, from simulated data.</w:t>
      </w:r>
      <w:r w:rsidRPr="00827028">
        <w:rPr>
          <w:rFonts w:ascii="Times New Roman" w:hAnsi="Times New Roman" w:cs="Times New Roman"/>
          <w:color w:val="auto"/>
        </w:rPr>
        <w:t xml:space="preserve"> </w:t>
      </w:r>
      <w:r w:rsidR="000169FF" w:rsidRPr="00827028">
        <w:rPr>
          <w:rFonts w:ascii="Times New Roman" w:hAnsi="Times New Roman" w:cs="Times New Roman"/>
          <w:color w:val="auto"/>
          <w:spacing w:val="0"/>
          <w:kern w:val="0"/>
        </w:rPr>
        <w:t>The histograms show that in general the distribution</w:t>
      </w:r>
      <w:r w:rsidR="004E7FF6">
        <w:rPr>
          <w:rFonts w:ascii="Times New Roman" w:hAnsi="Times New Roman" w:cs="Times New Roman"/>
          <w:color w:val="auto"/>
          <w:spacing w:val="0"/>
          <w:kern w:val="0"/>
        </w:rPr>
        <w:t>s</w:t>
      </w:r>
      <w:r w:rsidR="000169FF" w:rsidRPr="00827028">
        <w:rPr>
          <w:rFonts w:ascii="Times New Roman" w:hAnsi="Times New Roman" w:cs="Times New Roman"/>
          <w:color w:val="auto"/>
          <w:spacing w:val="0"/>
          <w:kern w:val="0"/>
        </w:rPr>
        <w:t xml:space="preserve"> of the parameter estimates </w:t>
      </w:r>
      <w:r w:rsidR="00183A8A" w:rsidRPr="003253A2">
        <w:rPr>
          <w:rFonts w:ascii="Times New Roman" w:hAnsi="Times New Roman" w:cs="Times New Roman"/>
          <w:color w:val="auto"/>
          <w:spacing w:val="0"/>
          <w:kern w:val="0"/>
        </w:rPr>
        <w:t>are</w:t>
      </w:r>
      <w:r w:rsidR="000169FF" w:rsidRPr="00827028">
        <w:rPr>
          <w:rFonts w:ascii="Times New Roman" w:hAnsi="Times New Roman" w:cs="Times New Roman"/>
          <w:color w:val="auto"/>
          <w:spacing w:val="0"/>
          <w:kern w:val="0"/>
        </w:rPr>
        <w:t xml:space="preserve"> close to normal distribution</w:t>
      </w:r>
      <w:r w:rsidR="003253A2">
        <w:rPr>
          <w:rFonts w:ascii="Times New Roman" w:hAnsi="Times New Roman" w:cs="Times New Roman"/>
          <w:color w:val="auto"/>
          <w:spacing w:val="0"/>
          <w:kern w:val="0"/>
        </w:rPr>
        <w:t>s</w:t>
      </w:r>
      <w:r w:rsidR="000169FF" w:rsidRPr="00827028">
        <w:rPr>
          <w:rFonts w:ascii="Times New Roman" w:hAnsi="Times New Roman" w:cs="Times New Roman"/>
          <w:color w:val="auto"/>
          <w:spacing w:val="0"/>
          <w:kern w:val="0"/>
        </w:rPr>
        <w:t>.</w:t>
      </w:r>
    </w:p>
    <w:p w14:paraId="105D949D" w14:textId="77777777" w:rsidR="00FB5FD2" w:rsidRDefault="00FB5FD2" w:rsidP="00DC4C1C">
      <w:pPr>
        <w:jc w:val="both"/>
        <w:rPr>
          <w:rFonts w:ascii="Times New Roman" w:hAnsi="Times New Roman" w:cs="Times New Roman"/>
          <w:color w:val="auto"/>
        </w:rPr>
      </w:pPr>
    </w:p>
    <w:p w14:paraId="711AFD3C" w14:textId="1D93B250" w:rsidR="00FB5FD2" w:rsidRPr="005D4F3A" w:rsidRDefault="00742B3C" w:rsidP="00DC4C1C">
      <w:pPr>
        <w:jc w:val="both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noProof/>
          <w:color w:val="auto"/>
        </w:rPr>
        <w:drawing>
          <wp:inline distT="0" distB="0" distL="0" distR="0" wp14:anchorId="55C27B8E" wp14:editId="1E64E2EF">
            <wp:extent cx="5760720" cy="5760720"/>
            <wp:effectExtent l="0" t="0" r="508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E27015" w14:textId="05F05DEB" w:rsidR="00187AF6" w:rsidRPr="005D4F3A" w:rsidRDefault="00187AF6">
      <w:pPr>
        <w:rPr>
          <w:rFonts w:ascii="Times New Roman" w:hAnsi="Times New Roman" w:cs="Times New Roman"/>
          <w:color w:val="auto"/>
        </w:rPr>
      </w:pPr>
    </w:p>
    <w:p w14:paraId="5177C1BB" w14:textId="09570996" w:rsidR="00742B3C" w:rsidRPr="005D4F3A" w:rsidRDefault="000D473B" w:rsidP="00742B3C">
      <w:pPr>
        <w:rPr>
          <w:rFonts w:ascii="Times New Roman" w:hAnsi="Times New Roman" w:cs="Times New Roman"/>
          <w:color w:val="auto"/>
          <w:sz w:val="20"/>
          <w:szCs w:val="20"/>
        </w:rPr>
      </w:pPr>
      <w:r w:rsidRPr="004738D3">
        <w:rPr>
          <w:rFonts w:ascii="Times New Roman" w:hAnsi="Times New Roman" w:cs="Times New Roman"/>
          <w:b/>
          <w:color w:val="auto"/>
          <w:sz w:val="20"/>
          <w:szCs w:val="20"/>
        </w:rPr>
        <w:t>Fig</w:t>
      </w:r>
      <w:r w:rsidR="00972E12">
        <w:rPr>
          <w:rFonts w:ascii="Times New Roman" w:hAnsi="Times New Roman" w:cs="Times New Roman"/>
          <w:b/>
          <w:color w:val="auto"/>
          <w:sz w:val="20"/>
          <w:szCs w:val="20"/>
        </w:rPr>
        <w:t>ure</w:t>
      </w:r>
      <w:r w:rsidR="00742B3C" w:rsidRPr="004738D3">
        <w:rPr>
          <w:rFonts w:ascii="Times New Roman" w:hAnsi="Times New Roman" w:cs="Times New Roman"/>
          <w:b/>
          <w:color w:val="auto"/>
          <w:sz w:val="20"/>
          <w:szCs w:val="20"/>
        </w:rPr>
        <w:t xml:space="preserve"> </w:t>
      </w:r>
      <w:r w:rsidR="00740157" w:rsidRPr="004738D3">
        <w:rPr>
          <w:rFonts w:ascii="Times New Roman" w:hAnsi="Times New Roman" w:cs="Times New Roman"/>
          <w:b/>
          <w:color w:val="auto"/>
          <w:sz w:val="20"/>
          <w:szCs w:val="20"/>
        </w:rPr>
        <w:t>S</w:t>
      </w:r>
      <w:r w:rsidR="00742B3C" w:rsidRPr="004738D3">
        <w:rPr>
          <w:rFonts w:ascii="Times New Roman" w:hAnsi="Times New Roman" w:cs="Times New Roman"/>
          <w:b/>
          <w:color w:val="auto"/>
          <w:sz w:val="20"/>
          <w:szCs w:val="20"/>
        </w:rPr>
        <w:t>1</w:t>
      </w:r>
      <w:r w:rsidR="00742B3C" w:rsidRPr="005D4F3A">
        <w:rPr>
          <w:rFonts w:ascii="Times New Roman" w:hAnsi="Times New Roman" w:cs="Times New Roman"/>
          <w:color w:val="auto"/>
          <w:sz w:val="20"/>
          <w:szCs w:val="20"/>
        </w:rPr>
        <w:t xml:space="preserve"> Histograms of estimated parameters </w:t>
      </w:r>
      <w:r w:rsidR="008E3729">
        <w:rPr>
          <w:rFonts w:ascii="Times New Roman" w:hAnsi="Times New Roman" w:cs="Times New Roman"/>
          <w:color w:val="auto"/>
          <w:sz w:val="20"/>
          <w:szCs w:val="20"/>
        </w:rPr>
        <w:t>of</w:t>
      </w:r>
      <w:r w:rsidR="00742B3C" w:rsidRPr="005D4F3A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023C58">
        <w:rPr>
          <w:rFonts w:ascii="Times New Roman" w:hAnsi="Times New Roman" w:cs="Times New Roman"/>
          <w:color w:val="auto"/>
          <w:sz w:val="20"/>
          <w:szCs w:val="20"/>
        </w:rPr>
        <w:t xml:space="preserve">one-dimensional </w:t>
      </w:r>
      <w:r w:rsidR="0027260B">
        <w:rPr>
          <w:rFonts w:ascii="Times New Roman" w:hAnsi="Times New Roman" w:cs="Times New Roman"/>
          <w:color w:val="auto"/>
          <w:sz w:val="20"/>
          <w:szCs w:val="20"/>
        </w:rPr>
        <w:t>discrete</w:t>
      </w:r>
      <w:r w:rsidR="00742B3C" w:rsidRPr="005D4F3A">
        <w:rPr>
          <w:rFonts w:ascii="Times New Roman" w:hAnsi="Times New Roman" w:cs="Times New Roman"/>
          <w:color w:val="auto"/>
          <w:sz w:val="20"/>
          <w:szCs w:val="20"/>
        </w:rPr>
        <w:t>-time model. Vertical red lines show the estimated means. Blue vertical</w:t>
      </w:r>
      <w:r w:rsidR="00425263">
        <w:rPr>
          <w:rFonts w:ascii="Times New Roman" w:hAnsi="Times New Roman" w:cs="Times New Roman"/>
          <w:color w:val="auto"/>
          <w:sz w:val="20"/>
          <w:szCs w:val="20"/>
        </w:rPr>
        <w:t xml:space="preserve"> lines indicate true parameters</w:t>
      </w:r>
      <w:r w:rsidR="00742B3C" w:rsidRPr="005D4F3A">
        <w:rPr>
          <w:rFonts w:ascii="Times New Roman" w:hAnsi="Times New Roman" w:cs="Times New Roman"/>
          <w:color w:val="auto"/>
          <w:sz w:val="20"/>
          <w:szCs w:val="20"/>
        </w:rPr>
        <w:t>.</w:t>
      </w:r>
    </w:p>
    <w:p w14:paraId="4DA82D1B" w14:textId="16F1BC24" w:rsidR="0047396E" w:rsidRPr="005D4F3A" w:rsidRDefault="0047396E" w:rsidP="00046AD4">
      <w:pPr>
        <w:jc w:val="center"/>
        <w:rPr>
          <w:rFonts w:ascii="Times New Roman" w:hAnsi="Times New Roman" w:cs="Times New Roman"/>
          <w:color w:val="auto"/>
        </w:rPr>
      </w:pPr>
    </w:p>
    <w:p w14:paraId="2A16D6FD" w14:textId="06C2AB8D" w:rsidR="0030401D" w:rsidRPr="004A4DB8" w:rsidRDefault="00A068EA" w:rsidP="00187AF6">
      <w:pPr>
        <w:jc w:val="center"/>
        <w:rPr>
          <w:rFonts w:ascii="Times New Roman" w:hAnsi="Times New Roman" w:cs="Times New Roman"/>
          <w:color w:val="auto"/>
        </w:rPr>
      </w:pPr>
      <w:r w:rsidRPr="004A4DB8">
        <w:rPr>
          <w:rFonts w:ascii="Times New Roman" w:hAnsi="Times New Roman" w:cs="Times New Roman"/>
          <w:noProof/>
          <w:color w:val="auto"/>
        </w:rPr>
        <w:lastRenderedPageBreak/>
        <w:drawing>
          <wp:inline distT="0" distB="0" distL="0" distR="0" wp14:anchorId="6CC0E81E" wp14:editId="3A06CD8F">
            <wp:extent cx="5760720" cy="5760720"/>
            <wp:effectExtent l="0" t="0" r="5080" b="5080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204296" w14:textId="77777777" w:rsidR="0047396E" w:rsidRPr="005D4F3A" w:rsidRDefault="0047396E" w:rsidP="00187AF6">
      <w:pPr>
        <w:jc w:val="center"/>
        <w:rPr>
          <w:rFonts w:ascii="Times New Roman" w:hAnsi="Times New Roman" w:cs="Times New Roman"/>
          <w:color w:val="auto"/>
        </w:rPr>
      </w:pPr>
    </w:p>
    <w:p w14:paraId="55C3724A" w14:textId="4EA55C2D" w:rsidR="001332FF" w:rsidRPr="005D4F3A" w:rsidRDefault="000F5AA8" w:rsidP="001332FF">
      <w:pPr>
        <w:rPr>
          <w:rFonts w:ascii="Times New Roman" w:hAnsi="Times New Roman" w:cs="Times New Roman"/>
          <w:color w:val="auto"/>
          <w:sz w:val="20"/>
          <w:szCs w:val="20"/>
        </w:rPr>
      </w:pPr>
      <w:r w:rsidRPr="00636CD2">
        <w:rPr>
          <w:rFonts w:ascii="Times New Roman" w:hAnsi="Times New Roman" w:cs="Times New Roman"/>
          <w:b/>
          <w:color w:val="auto"/>
          <w:sz w:val="20"/>
          <w:szCs w:val="20"/>
        </w:rPr>
        <w:t>Fig</w:t>
      </w:r>
      <w:r w:rsidR="0077478F">
        <w:rPr>
          <w:rFonts w:ascii="Times New Roman" w:hAnsi="Times New Roman" w:cs="Times New Roman"/>
          <w:b/>
          <w:color w:val="auto"/>
          <w:sz w:val="20"/>
          <w:szCs w:val="20"/>
        </w:rPr>
        <w:t>ure</w:t>
      </w:r>
      <w:r w:rsidR="00A25E5B" w:rsidRPr="00636CD2">
        <w:rPr>
          <w:rFonts w:ascii="Times New Roman" w:hAnsi="Times New Roman" w:cs="Times New Roman"/>
          <w:b/>
          <w:color w:val="auto"/>
          <w:sz w:val="20"/>
          <w:szCs w:val="20"/>
        </w:rPr>
        <w:t xml:space="preserve"> </w:t>
      </w:r>
      <w:r w:rsidR="002107FC" w:rsidRPr="00636CD2">
        <w:rPr>
          <w:rFonts w:ascii="Times New Roman" w:hAnsi="Times New Roman" w:cs="Times New Roman"/>
          <w:b/>
          <w:color w:val="auto"/>
          <w:sz w:val="20"/>
          <w:szCs w:val="20"/>
        </w:rPr>
        <w:t>S2</w:t>
      </w:r>
      <w:r w:rsidR="00A25E5B" w:rsidRPr="005D4F3A">
        <w:rPr>
          <w:rFonts w:ascii="Times New Roman" w:hAnsi="Times New Roman" w:cs="Times New Roman"/>
          <w:color w:val="auto"/>
          <w:sz w:val="20"/>
          <w:szCs w:val="20"/>
        </w:rPr>
        <w:t xml:space="preserve"> Histograms </w:t>
      </w:r>
      <w:r w:rsidR="00872EAF" w:rsidRPr="005D4F3A">
        <w:rPr>
          <w:rFonts w:ascii="Times New Roman" w:hAnsi="Times New Roman" w:cs="Times New Roman"/>
          <w:color w:val="auto"/>
          <w:sz w:val="20"/>
          <w:szCs w:val="20"/>
        </w:rPr>
        <w:t xml:space="preserve">of estimated parameters </w:t>
      </w:r>
      <w:r w:rsidR="001F703D">
        <w:rPr>
          <w:rFonts w:ascii="Times New Roman" w:hAnsi="Times New Roman" w:cs="Times New Roman"/>
          <w:color w:val="auto"/>
          <w:sz w:val="20"/>
          <w:szCs w:val="20"/>
        </w:rPr>
        <w:t>of one-dimensional</w:t>
      </w:r>
      <w:r w:rsidR="001F703D" w:rsidRPr="005D4F3A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F05480" w:rsidRPr="005D4F3A">
        <w:rPr>
          <w:rFonts w:ascii="Times New Roman" w:hAnsi="Times New Roman" w:cs="Times New Roman"/>
          <w:color w:val="auto"/>
          <w:sz w:val="20"/>
          <w:szCs w:val="20"/>
        </w:rPr>
        <w:t>continuous-time model.</w:t>
      </w:r>
      <w:r w:rsidR="00C06667" w:rsidRPr="005D4F3A">
        <w:rPr>
          <w:rFonts w:ascii="Times New Roman" w:hAnsi="Times New Roman" w:cs="Times New Roman"/>
          <w:color w:val="auto"/>
          <w:sz w:val="20"/>
          <w:szCs w:val="20"/>
        </w:rPr>
        <w:t xml:space="preserve"> Vertical red line</w:t>
      </w:r>
      <w:r w:rsidR="00AF663C" w:rsidRPr="005D4F3A">
        <w:rPr>
          <w:rFonts w:ascii="Times New Roman" w:hAnsi="Times New Roman" w:cs="Times New Roman"/>
          <w:color w:val="auto"/>
          <w:sz w:val="20"/>
          <w:szCs w:val="20"/>
        </w:rPr>
        <w:t>s show</w:t>
      </w:r>
      <w:r w:rsidR="00C06667" w:rsidRPr="005D4F3A">
        <w:rPr>
          <w:rFonts w:ascii="Times New Roman" w:hAnsi="Times New Roman" w:cs="Times New Roman"/>
          <w:color w:val="auto"/>
          <w:sz w:val="20"/>
          <w:szCs w:val="20"/>
        </w:rPr>
        <w:t xml:space="preserve"> the estimated mean</w:t>
      </w:r>
      <w:r w:rsidR="005C3984" w:rsidRPr="005D4F3A">
        <w:rPr>
          <w:rFonts w:ascii="Times New Roman" w:hAnsi="Times New Roman" w:cs="Times New Roman"/>
          <w:color w:val="auto"/>
          <w:sz w:val="20"/>
          <w:szCs w:val="20"/>
        </w:rPr>
        <w:t>s</w:t>
      </w:r>
      <w:r w:rsidR="00C06667" w:rsidRPr="005D4F3A">
        <w:rPr>
          <w:rFonts w:ascii="Times New Roman" w:hAnsi="Times New Roman" w:cs="Times New Roman"/>
          <w:color w:val="auto"/>
          <w:sz w:val="20"/>
          <w:szCs w:val="20"/>
        </w:rPr>
        <w:t>.</w:t>
      </w:r>
      <w:r w:rsidR="001332FF" w:rsidRPr="005D4F3A">
        <w:rPr>
          <w:rFonts w:ascii="Times New Roman" w:hAnsi="Times New Roman" w:cs="Times New Roman"/>
          <w:color w:val="auto"/>
          <w:sz w:val="20"/>
          <w:szCs w:val="20"/>
        </w:rPr>
        <w:t xml:space="preserve"> Blue vertical lines indicate true parameters.</w:t>
      </w:r>
    </w:p>
    <w:p w14:paraId="2ACD5469" w14:textId="26138433" w:rsidR="00A25E5B" w:rsidRPr="004A4DB8" w:rsidRDefault="00A25E5B" w:rsidP="00A25E5B">
      <w:pPr>
        <w:jc w:val="center"/>
        <w:rPr>
          <w:rFonts w:ascii="Times New Roman" w:hAnsi="Times New Roman" w:cs="Times New Roman"/>
          <w:color w:val="auto"/>
        </w:rPr>
      </w:pPr>
    </w:p>
    <w:p w14:paraId="618C37E8" w14:textId="77777777" w:rsidR="00BC0571" w:rsidRPr="005D4F3A" w:rsidRDefault="00BC0571" w:rsidP="00A25E5B">
      <w:pPr>
        <w:jc w:val="center"/>
        <w:rPr>
          <w:rFonts w:ascii="Times New Roman" w:hAnsi="Times New Roman" w:cs="Times New Roman"/>
          <w:color w:val="auto"/>
        </w:rPr>
      </w:pPr>
    </w:p>
    <w:p w14:paraId="1EA72606" w14:textId="5B68EC96" w:rsidR="0047396E" w:rsidRPr="005D4F3A" w:rsidRDefault="0047396E" w:rsidP="00187AF6">
      <w:pPr>
        <w:jc w:val="center"/>
        <w:rPr>
          <w:rFonts w:ascii="Times New Roman" w:hAnsi="Times New Roman" w:cs="Times New Roman"/>
          <w:color w:val="auto"/>
        </w:rPr>
      </w:pPr>
    </w:p>
    <w:p w14:paraId="78F63382" w14:textId="2FECD290" w:rsidR="00187AF6" w:rsidRPr="005D4F3A" w:rsidRDefault="0090487A" w:rsidP="009D435B">
      <w:pPr>
        <w:jc w:val="center"/>
        <w:rPr>
          <w:rFonts w:ascii="Times New Roman" w:hAnsi="Times New Roman" w:cs="Times New Roman"/>
          <w:color w:val="auto"/>
        </w:rPr>
      </w:pPr>
      <w:r w:rsidRPr="004A4DB8" w:rsidDel="00D976A6">
        <w:rPr>
          <w:rFonts w:ascii="Times New Roman" w:hAnsi="Times New Roman" w:cs="Times New Roman"/>
          <w:color w:val="auto"/>
        </w:rPr>
        <w:lastRenderedPageBreak/>
        <w:t xml:space="preserve"> </w:t>
      </w:r>
      <w:r w:rsidR="005C149F" w:rsidRPr="005C149F">
        <w:t xml:space="preserve"> </w:t>
      </w:r>
      <w:r w:rsidR="005C149F">
        <w:rPr>
          <w:rFonts w:ascii="Times New Roman" w:hAnsi="Times New Roman" w:cs="Times New Roman"/>
          <w:noProof/>
          <w:color w:val="auto"/>
        </w:rPr>
        <w:drawing>
          <wp:inline distT="0" distB="0" distL="0" distR="0" wp14:anchorId="2AF3758C" wp14:editId="2E9E26AE">
            <wp:extent cx="5760720" cy="5760720"/>
            <wp:effectExtent l="0" t="0" r="5080" b="5080"/>
            <wp:docPr id="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CBDBE6" w14:textId="10CADD90" w:rsidR="002D744D" w:rsidRPr="005D4F3A" w:rsidRDefault="002D744D" w:rsidP="00925349">
      <w:pPr>
        <w:jc w:val="center"/>
        <w:rPr>
          <w:rFonts w:ascii="Times New Roman" w:hAnsi="Times New Roman" w:cs="Times New Roman"/>
          <w:color w:val="auto"/>
        </w:rPr>
      </w:pPr>
    </w:p>
    <w:p w14:paraId="70A4275F" w14:textId="3403D6FB" w:rsidR="00A81411" w:rsidRPr="005D4F3A" w:rsidRDefault="0053665E" w:rsidP="00A81411">
      <w:pPr>
        <w:rPr>
          <w:rFonts w:ascii="Times New Roman" w:hAnsi="Times New Roman" w:cs="Times New Roman"/>
          <w:color w:val="auto"/>
          <w:sz w:val="20"/>
          <w:szCs w:val="20"/>
        </w:rPr>
      </w:pPr>
      <w:r w:rsidRPr="0053665E">
        <w:rPr>
          <w:rFonts w:ascii="Times New Roman" w:hAnsi="Times New Roman" w:cs="Times New Roman"/>
          <w:b/>
          <w:color w:val="auto"/>
          <w:sz w:val="20"/>
          <w:szCs w:val="20"/>
        </w:rPr>
        <w:t>Fig</w:t>
      </w:r>
      <w:r w:rsidR="006B1F5F">
        <w:rPr>
          <w:rFonts w:ascii="Times New Roman" w:hAnsi="Times New Roman" w:cs="Times New Roman"/>
          <w:b/>
          <w:color w:val="auto"/>
          <w:sz w:val="20"/>
          <w:szCs w:val="20"/>
        </w:rPr>
        <w:t>ure</w:t>
      </w:r>
      <w:r w:rsidR="00925349" w:rsidRPr="0053665E">
        <w:rPr>
          <w:rFonts w:ascii="Times New Roman" w:hAnsi="Times New Roman" w:cs="Times New Roman"/>
          <w:b/>
          <w:color w:val="auto"/>
          <w:sz w:val="20"/>
          <w:szCs w:val="20"/>
        </w:rPr>
        <w:t xml:space="preserve"> </w:t>
      </w:r>
      <w:r w:rsidR="0055541E" w:rsidRPr="0053665E">
        <w:rPr>
          <w:rFonts w:ascii="Times New Roman" w:hAnsi="Times New Roman" w:cs="Times New Roman"/>
          <w:b/>
          <w:color w:val="auto"/>
          <w:sz w:val="20"/>
          <w:szCs w:val="20"/>
        </w:rPr>
        <w:t>S3</w:t>
      </w:r>
      <w:r w:rsidR="00925349" w:rsidRPr="005D4F3A">
        <w:rPr>
          <w:rFonts w:ascii="Times New Roman" w:hAnsi="Times New Roman" w:cs="Times New Roman"/>
          <w:color w:val="auto"/>
          <w:sz w:val="20"/>
          <w:szCs w:val="20"/>
        </w:rPr>
        <w:t xml:space="preserve"> Histograms of estimated parameters </w:t>
      </w:r>
      <w:r w:rsidR="00FB5D8A">
        <w:rPr>
          <w:rFonts w:ascii="Times New Roman" w:hAnsi="Times New Roman" w:cs="Times New Roman"/>
          <w:color w:val="auto"/>
          <w:sz w:val="20"/>
          <w:szCs w:val="20"/>
        </w:rPr>
        <w:t>of one-dimensional</w:t>
      </w:r>
      <w:r w:rsidR="00FB5D8A" w:rsidRPr="005D4F3A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925349" w:rsidRPr="005D4F3A">
        <w:rPr>
          <w:rFonts w:ascii="Times New Roman" w:hAnsi="Times New Roman" w:cs="Times New Roman"/>
          <w:color w:val="auto"/>
          <w:sz w:val="20"/>
          <w:szCs w:val="20"/>
        </w:rPr>
        <w:t xml:space="preserve">continuous-time </w:t>
      </w:r>
      <w:r w:rsidR="00A34382" w:rsidRPr="005D4F3A">
        <w:rPr>
          <w:rFonts w:ascii="Times New Roman" w:hAnsi="Times New Roman" w:cs="Times New Roman"/>
          <w:color w:val="auto"/>
          <w:sz w:val="20"/>
          <w:szCs w:val="20"/>
        </w:rPr>
        <w:t xml:space="preserve">model </w:t>
      </w:r>
      <w:r w:rsidR="00925349" w:rsidRPr="005D4F3A">
        <w:rPr>
          <w:rFonts w:ascii="Times New Roman" w:hAnsi="Times New Roman" w:cs="Times New Roman"/>
          <w:color w:val="auto"/>
          <w:sz w:val="20"/>
          <w:szCs w:val="20"/>
        </w:rPr>
        <w:t>with time-dependent</w:t>
      </w:r>
      <w:r w:rsidR="00A932F3" w:rsidRPr="005D4F3A">
        <w:rPr>
          <w:rFonts w:ascii="Times New Roman" w:hAnsi="Times New Roman" w:cs="Times New Roman"/>
          <w:color w:val="auto"/>
          <w:sz w:val="20"/>
          <w:szCs w:val="20"/>
        </w:rPr>
        <w:t xml:space="preserve"> parameter</w:t>
      </w:r>
      <w:r w:rsidR="005B0E9D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5B0E9D" w:rsidRPr="00181E14">
        <w:rPr>
          <w:rFonts w:ascii="Times New Roman" w:hAnsi="Times New Roman" w:cs="Times New Roman"/>
          <w:i/>
          <w:color w:val="auto"/>
          <w:sz w:val="20"/>
          <w:szCs w:val="20"/>
        </w:rPr>
        <w:t>f</w:t>
      </w:r>
      <w:r w:rsidR="005B0E9D" w:rsidRPr="00181E14">
        <w:rPr>
          <w:rFonts w:ascii="Times New Roman" w:hAnsi="Times New Roman" w:cs="Times New Roman"/>
          <w:color w:val="auto"/>
          <w:sz w:val="20"/>
          <w:szCs w:val="20"/>
          <w:vertAlign w:val="subscript"/>
        </w:rPr>
        <w:t>1</w:t>
      </w:r>
      <w:r w:rsidR="005B0E9D" w:rsidRPr="00181E14">
        <w:rPr>
          <w:rFonts w:ascii="Times New Roman" w:hAnsi="Times New Roman" w:cs="Times New Roman"/>
          <w:i/>
          <w:color w:val="auto"/>
          <w:sz w:val="20"/>
          <w:szCs w:val="20"/>
        </w:rPr>
        <w:t xml:space="preserve"> = f</w:t>
      </w:r>
      <w:r w:rsidR="005B0E9D" w:rsidRPr="0015585A">
        <w:rPr>
          <w:rFonts w:ascii="Times New Roman" w:hAnsi="Times New Roman" w:cs="Times New Roman"/>
          <w:color w:val="auto"/>
          <w:sz w:val="20"/>
          <w:szCs w:val="20"/>
          <w:vertAlign w:val="subscript"/>
        </w:rPr>
        <w:t>1</w:t>
      </w:r>
      <w:r w:rsidR="005B0E9D" w:rsidRPr="00181E14">
        <w:rPr>
          <w:rFonts w:ascii="Times New Roman" w:hAnsi="Times New Roman" w:cs="Times New Roman"/>
          <w:i/>
          <w:color w:val="auto"/>
          <w:sz w:val="20"/>
          <w:szCs w:val="20"/>
          <w:vertAlign w:val="subscript"/>
        </w:rPr>
        <w:t>a</w:t>
      </w:r>
      <w:r w:rsidR="005B0E9D" w:rsidRPr="00181E14">
        <w:rPr>
          <w:rFonts w:ascii="Times New Roman" w:hAnsi="Times New Roman" w:cs="Times New Roman"/>
          <w:i/>
          <w:color w:val="auto"/>
          <w:sz w:val="20"/>
          <w:szCs w:val="20"/>
        </w:rPr>
        <w:t xml:space="preserve"> + f</w:t>
      </w:r>
      <w:r w:rsidR="005B0E9D" w:rsidRPr="0015585A">
        <w:rPr>
          <w:rFonts w:ascii="Times New Roman" w:hAnsi="Times New Roman" w:cs="Times New Roman"/>
          <w:color w:val="auto"/>
          <w:sz w:val="20"/>
          <w:szCs w:val="20"/>
          <w:vertAlign w:val="subscript"/>
        </w:rPr>
        <w:t>1</w:t>
      </w:r>
      <w:r w:rsidR="005B0E9D" w:rsidRPr="00181E14">
        <w:rPr>
          <w:rFonts w:ascii="Times New Roman" w:hAnsi="Times New Roman" w:cs="Times New Roman"/>
          <w:i/>
          <w:color w:val="auto"/>
          <w:sz w:val="20"/>
          <w:szCs w:val="20"/>
          <w:vertAlign w:val="subscript"/>
        </w:rPr>
        <w:t>b</w:t>
      </w:r>
      <w:r w:rsidR="005B0E9D" w:rsidRPr="00181E14">
        <w:rPr>
          <w:rFonts w:ascii="Times New Roman" w:hAnsi="Times New Roman" w:cs="Times New Roman"/>
          <w:i/>
          <w:color w:val="auto"/>
          <w:sz w:val="20"/>
          <w:szCs w:val="20"/>
        </w:rPr>
        <w:t>t</w:t>
      </w:r>
      <w:r w:rsidR="00060F3E">
        <w:rPr>
          <w:rFonts w:ascii="Times New Roman" w:hAnsi="Times New Roman" w:cs="Times New Roman"/>
          <w:color w:val="auto"/>
          <w:sz w:val="20"/>
          <w:szCs w:val="20"/>
        </w:rPr>
        <w:t>;</w:t>
      </w:r>
      <w:r w:rsidR="00925349" w:rsidRPr="005D4F3A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EC242F">
        <w:rPr>
          <w:rFonts w:ascii="Times New Roman" w:hAnsi="Times New Roman" w:cs="Times New Roman"/>
          <w:color w:val="auto"/>
          <w:sz w:val="20"/>
          <w:szCs w:val="20"/>
        </w:rPr>
        <w:t>oth</w:t>
      </w:r>
      <w:r w:rsidR="000D67BE">
        <w:rPr>
          <w:rFonts w:ascii="Times New Roman" w:hAnsi="Times New Roman" w:cs="Times New Roman"/>
          <w:color w:val="auto"/>
          <w:sz w:val="20"/>
          <w:szCs w:val="20"/>
        </w:rPr>
        <w:t>er parameters remained constant</w:t>
      </w:r>
      <w:r w:rsidR="00925349" w:rsidRPr="005D4F3A">
        <w:rPr>
          <w:rFonts w:ascii="Times New Roman" w:hAnsi="Times New Roman" w:cs="Times New Roman"/>
          <w:color w:val="auto"/>
          <w:sz w:val="20"/>
          <w:szCs w:val="20"/>
        </w:rPr>
        <w:t>.</w:t>
      </w:r>
      <w:r w:rsidR="00A81411" w:rsidRPr="005D4F3A">
        <w:rPr>
          <w:rFonts w:ascii="Times New Roman" w:hAnsi="Times New Roman" w:cs="Times New Roman"/>
          <w:color w:val="auto"/>
          <w:sz w:val="20"/>
          <w:szCs w:val="20"/>
        </w:rPr>
        <w:t xml:space="preserve"> Blue vertical lines indicate true parameters</w:t>
      </w:r>
      <w:r w:rsidR="00AD0230">
        <w:rPr>
          <w:rFonts w:ascii="Times New Roman" w:hAnsi="Times New Roman" w:cs="Times New Roman"/>
          <w:color w:val="auto"/>
          <w:sz w:val="20"/>
          <w:szCs w:val="20"/>
        </w:rPr>
        <w:t>.</w:t>
      </w:r>
      <w:r w:rsidR="002C1169">
        <w:rPr>
          <w:rFonts w:ascii="Times New Roman" w:hAnsi="Times New Roman" w:cs="Times New Roman"/>
          <w:color w:val="auto"/>
          <w:sz w:val="20"/>
          <w:szCs w:val="20"/>
        </w:rPr>
        <w:t xml:space="preserve"> Red vertica</w:t>
      </w:r>
      <w:r w:rsidR="00255639">
        <w:rPr>
          <w:rFonts w:ascii="Times New Roman" w:hAnsi="Times New Roman" w:cs="Times New Roman"/>
          <w:color w:val="auto"/>
          <w:sz w:val="20"/>
          <w:szCs w:val="20"/>
        </w:rPr>
        <w:t>l lines indicate estimated mean values of estimated parameters</w:t>
      </w:r>
      <w:r w:rsidR="002C1169">
        <w:rPr>
          <w:rFonts w:ascii="Times New Roman" w:hAnsi="Times New Roman" w:cs="Times New Roman"/>
          <w:color w:val="auto"/>
          <w:sz w:val="20"/>
          <w:szCs w:val="20"/>
        </w:rPr>
        <w:t>.</w:t>
      </w:r>
    </w:p>
    <w:p w14:paraId="79535129" w14:textId="5EA81114" w:rsidR="00925349" w:rsidRPr="004A4DB8" w:rsidRDefault="00925349" w:rsidP="00925349">
      <w:pPr>
        <w:jc w:val="center"/>
        <w:rPr>
          <w:rFonts w:ascii="Times New Roman" w:hAnsi="Times New Roman" w:cs="Times New Roman"/>
          <w:color w:val="auto"/>
        </w:rPr>
      </w:pPr>
    </w:p>
    <w:p w14:paraId="260905C4" w14:textId="77777777" w:rsidR="00514304" w:rsidRPr="005D4F3A" w:rsidRDefault="00514304" w:rsidP="00925349">
      <w:pPr>
        <w:jc w:val="center"/>
        <w:rPr>
          <w:rFonts w:ascii="Times New Roman" w:hAnsi="Times New Roman" w:cs="Times New Roman"/>
          <w:color w:val="auto"/>
        </w:rPr>
      </w:pPr>
    </w:p>
    <w:p w14:paraId="35FB41B3" w14:textId="77777777" w:rsidR="00396ADC" w:rsidRDefault="00396ADC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br w:type="page"/>
      </w:r>
    </w:p>
    <w:p w14:paraId="19489EF5" w14:textId="15D25A66" w:rsidR="00143A65" w:rsidRPr="005D4F3A" w:rsidRDefault="00143A65" w:rsidP="00143A65">
      <w:pPr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noProof/>
          <w:color w:val="auto"/>
        </w:rPr>
        <w:lastRenderedPageBreak/>
        <w:drawing>
          <wp:inline distT="0" distB="0" distL="0" distR="0" wp14:anchorId="6009D943" wp14:editId="7EE1675B">
            <wp:extent cx="5760720" cy="5760720"/>
            <wp:effectExtent l="0" t="0" r="5080" b="5080"/>
            <wp:docPr id="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43A65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252431" w:rsidRPr="00252431">
        <w:rPr>
          <w:rFonts w:ascii="Times New Roman" w:hAnsi="Times New Roman" w:cs="Times New Roman"/>
          <w:b/>
          <w:color w:val="auto"/>
          <w:sz w:val="20"/>
          <w:szCs w:val="20"/>
        </w:rPr>
        <w:t>Fig</w:t>
      </w:r>
      <w:r w:rsidR="004E0361">
        <w:rPr>
          <w:rFonts w:ascii="Times New Roman" w:hAnsi="Times New Roman" w:cs="Times New Roman"/>
          <w:b/>
          <w:color w:val="auto"/>
          <w:sz w:val="20"/>
          <w:szCs w:val="20"/>
        </w:rPr>
        <w:t>ure</w:t>
      </w:r>
      <w:r w:rsidR="0057243A" w:rsidRPr="00252431">
        <w:rPr>
          <w:rFonts w:ascii="Times New Roman" w:hAnsi="Times New Roman" w:cs="Times New Roman"/>
          <w:b/>
          <w:color w:val="auto"/>
          <w:sz w:val="20"/>
          <w:szCs w:val="20"/>
        </w:rPr>
        <w:t xml:space="preserve"> S4</w:t>
      </w:r>
      <w:r w:rsidRPr="005D4F3A">
        <w:rPr>
          <w:rFonts w:ascii="Times New Roman" w:hAnsi="Times New Roman" w:cs="Times New Roman"/>
          <w:color w:val="auto"/>
          <w:sz w:val="20"/>
          <w:szCs w:val="20"/>
        </w:rPr>
        <w:t xml:space="preserve"> Histograms of estimated parameters </w:t>
      </w:r>
      <w:r>
        <w:rPr>
          <w:rFonts w:ascii="Times New Roman" w:hAnsi="Times New Roman" w:cs="Times New Roman"/>
          <w:color w:val="auto"/>
          <w:sz w:val="20"/>
          <w:szCs w:val="20"/>
        </w:rPr>
        <w:t>for</w:t>
      </w:r>
      <w:r w:rsidRPr="005D4F3A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1A73AA">
        <w:rPr>
          <w:rFonts w:ascii="Times New Roman" w:hAnsi="Times New Roman" w:cs="Times New Roman"/>
          <w:color w:val="auto"/>
          <w:sz w:val="20"/>
          <w:szCs w:val="20"/>
        </w:rPr>
        <w:t>discrete-time</w:t>
      </w:r>
      <w:r w:rsidRPr="005D4F3A">
        <w:rPr>
          <w:rFonts w:ascii="Times New Roman" w:hAnsi="Times New Roman" w:cs="Times New Roman"/>
          <w:color w:val="auto"/>
          <w:sz w:val="20"/>
          <w:szCs w:val="20"/>
        </w:rPr>
        <w:t xml:space="preserve"> two-dimensional model. Blue vertical</w:t>
      </w:r>
      <w:r w:rsidR="00B70027">
        <w:rPr>
          <w:rFonts w:ascii="Times New Roman" w:hAnsi="Times New Roman" w:cs="Times New Roman"/>
          <w:color w:val="auto"/>
          <w:sz w:val="20"/>
          <w:szCs w:val="20"/>
        </w:rPr>
        <w:t xml:space="preserve"> lines indicate true parameters;</w:t>
      </w:r>
      <w:r w:rsidRPr="005D4F3A">
        <w:rPr>
          <w:rFonts w:ascii="Times New Roman" w:hAnsi="Times New Roman" w:cs="Times New Roman"/>
          <w:color w:val="auto"/>
          <w:sz w:val="20"/>
          <w:szCs w:val="20"/>
        </w:rPr>
        <w:t xml:space="preserve"> red lines indicate estimated parameters.</w:t>
      </w:r>
    </w:p>
    <w:p w14:paraId="7D6A8D6B" w14:textId="053EF8F4" w:rsidR="00C37FDC" w:rsidRPr="005D4F3A" w:rsidRDefault="00C37FDC" w:rsidP="00A202D5">
      <w:pPr>
        <w:jc w:val="center"/>
        <w:rPr>
          <w:rFonts w:ascii="Times New Roman" w:hAnsi="Times New Roman" w:cs="Times New Roman"/>
          <w:color w:val="auto"/>
        </w:rPr>
      </w:pPr>
      <w:r w:rsidRPr="005D4F3A">
        <w:rPr>
          <w:rFonts w:ascii="Times New Roman" w:hAnsi="Times New Roman" w:cs="Times New Roman"/>
          <w:color w:val="auto"/>
        </w:rPr>
        <w:br w:type="page"/>
      </w:r>
    </w:p>
    <w:p w14:paraId="4F4BFF55" w14:textId="417D9F1D" w:rsidR="00032B1E" w:rsidRPr="004A4DB8" w:rsidRDefault="00703121" w:rsidP="008A5436">
      <w:pPr>
        <w:jc w:val="center"/>
        <w:rPr>
          <w:rFonts w:ascii="Times New Roman" w:hAnsi="Times New Roman" w:cs="Times New Roman"/>
          <w:color w:val="auto"/>
        </w:rPr>
      </w:pPr>
      <w:r w:rsidRPr="004A4DB8">
        <w:rPr>
          <w:rFonts w:ascii="Times New Roman" w:hAnsi="Times New Roman" w:cs="Times New Roman"/>
          <w:noProof/>
          <w:color w:val="auto"/>
        </w:rPr>
        <w:lastRenderedPageBreak/>
        <w:drawing>
          <wp:inline distT="0" distB="0" distL="0" distR="0" wp14:anchorId="0762A484" wp14:editId="56ECD0FB">
            <wp:extent cx="5760720" cy="5760720"/>
            <wp:effectExtent l="0" t="0" r="5080" b="508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56609F" w14:textId="2663D811" w:rsidR="008A5436" w:rsidRPr="005D4F3A" w:rsidRDefault="00A92767" w:rsidP="00167C28">
      <w:pPr>
        <w:rPr>
          <w:rFonts w:ascii="Times New Roman" w:hAnsi="Times New Roman" w:cs="Times New Roman"/>
          <w:color w:val="auto"/>
          <w:sz w:val="20"/>
          <w:szCs w:val="20"/>
        </w:rPr>
      </w:pPr>
      <w:r w:rsidRPr="00047B71">
        <w:rPr>
          <w:rFonts w:ascii="Times New Roman" w:hAnsi="Times New Roman" w:cs="Times New Roman"/>
          <w:b/>
          <w:color w:val="auto"/>
          <w:sz w:val="20"/>
          <w:szCs w:val="20"/>
        </w:rPr>
        <w:t>Fig</w:t>
      </w:r>
      <w:r w:rsidR="006435EB">
        <w:rPr>
          <w:rFonts w:ascii="Times New Roman" w:hAnsi="Times New Roman" w:cs="Times New Roman"/>
          <w:b/>
          <w:color w:val="auto"/>
          <w:sz w:val="20"/>
          <w:szCs w:val="20"/>
        </w:rPr>
        <w:t xml:space="preserve">ure </w:t>
      </w:r>
      <w:r w:rsidR="00CC191A" w:rsidRPr="00047B71">
        <w:rPr>
          <w:rFonts w:ascii="Times New Roman" w:hAnsi="Times New Roman" w:cs="Times New Roman"/>
          <w:b/>
          <w:color w:val="auto"/>
          <w:sz w:val="20"/>
          <w:szCs w:val="20"/>
        </w:rPr>
        <w:t>S5</w:t>
      </w:r>
      <w:r w:rsidR="008A5436" w:rsidRPr="005D4F3A">
        <w:rPr>
          <w:rFonts w:ascii="Times New Roman" w:hAnsi="Times New Roman" w:cs="Times New Roman"/>
          <w:color w:val="auto"/>
          <w:sz w:val="20"/>
          <w:szCs w:val="20"/>
        </w:rPr>
        <w:t xml:space="preserve"> Histograms of estimated parameters </w:t>
      </w:r>
      <w:r w:rsidR="00087991">
        <w:rPr>
          <w:rFonts w:ascii="Times New Roman" w:hAnsi="Times New Roman" w:cs="Times New Roman"/>
          <w:color w:val="auto"/>
          <w:sz w:val="20"/>
          <w:szCs w:val="20"/>
        </w:rPr>
        <w:t>for</w:t>
      </w:r>
      <w:r w:rsidR="00087991" w:rsidRPr="005D4F3A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E13117" w:rsidRPr="005D4F3A">
        <w:rPr>
          <w:rFonts w:ascii="Times New Roman" w:hAnsi="Times New Roman" w:cs="Times New Roman"/>
          <w:color w:val="auto"/>
          <w:sz w:val="20"/>
          <w:szCs w:val="20"/>
        </w:rPr>
        <w:t>continuous</w:t>
      </w:r>
      <w:r w:rsidR="008A5436" w:rsidRPr="005D4F3A">
        <w:rPr>
          <w:rFonts w:ascii="Times New Roman" w:hAnsi="Times New Roman" w:cs="Times New Roman"/>
          <w:color w:val="auto"/>
          <w:sz w:val="20"/>
          <w:szCs w:val="20"/>
        </w:rPr>
        <w:t xml:space="preserve"> two-dimensional model. </w:t>
      </w:r>
      <w:r w:rsidR="00675176" w:rsidRPr="005D4F3A">
        <w:rPr>
          <w:rFonts w:ascii="Times New Roman" w:hAnsi="Times New Roman" w:cs="Times New Roman"/>
          <w:color w:val="auto"/>
          <w:sz w:val="20"/>
          <w:szCs w:val="20"/>
        </w:rPr>
        <w:t>Blue vertical</w:t>
      </w:r>
      <w:r w:rsidR="007B6076">
        <w:rPr>
          <w:rFonts w:ascii="Times New Roman" w:hAnsi="Times New Roman" w:cs="Times New Roman"/>
          <w:color w:val="auto"/>
          <w:sz w:val="20"/>
          <w:szCs w:val="20"/>
        </w:rPr>
        <w:t xml:space="preserve"> lines indicate true parameters;</w:t>
      </w:r>
      <w:r w:rsidR="00675176" w:rsidRPr="005D4F3A">
        <w:rPr>
          <w:rFonts w:ascii="Times New Roman" w:hAnsi="Times New Roman" w:cs="Times New Roman"/>
          <w:color w:val="auto"/>
          <w:sz w:val="20"/>
          <w:szCs w:val="20"/>
        </w:rPr>
        <w:t xml:space="preserve"> red lines indicate estimated parameters.</w:t>
      </w:r>
    </w:p>
    <w:p w14:paraId="342B1485" w14:textId="6C3AC135" w:rsidR="002352AC" w:rsidRDefault="002352AC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br w:type="page"/>
      </w:r>
    </w:p>
    <w:p w14:paraId="251303F8" w14:textId="5F2447DA" w:rsidR="00C23350" w:rsidRPr="00DC4C1C" w:rsidRDefault="00AB090D" w:rsidP="00DC4C1C">
      <w:pPr>
        <w:pStyle w:val="Heading1"/>
        <w:jc w:val="center"/>
        <w:rPr>
          <w:rFonts w:ascii="Times New Roman" w:hAnsi="Times New Roman" w:cs="Times New Roman"/>
          <w:color w:val="auto"/>
          <w:sz w:val="28"/>
          <w:szCs w:val="28"/>
        </w:rPr>
      </w:pPr>
      <w:r>
        <w:rPr>
          <w:rFonts w:ascii="Times New Roman" w:hAnsi="Times New Roman" w:cs="Times New Roman"/>
          <w:color w:val="auto"/>
          <w:sz w:val="28"/>
          <w:szCs w:val="28"/>
        </w:rPr>
        <w:lastRenderedPageBreak/>
        <w:t>B</w:t>
      </w:r>
      <w:r w:rsidR="002352AC" w:rsidRPr="00DC4C1C">
        <w:rPr>
          <w:rFonts w:ascii="Times New Roman" w:hAnsi="Times New Roman" w:cs="Times New Roman"/>
          <w:color w:val="auto"/>
          <w:sz w:val="28"/>
          <w:szCs w:val="28"/>
        </w:rPr>
        <w:t xml:space="preserve">: </w:t>
      </w:r>
      <w:r w:rsidR="007565CD">
        <w:rPr>
          <w:rFonts w:ascii="Times New Roman" w:hAnsi="Times New Roman" w:cs="Times New Roman"/>
          <w:color w:val="auto"/>
          <w:sz w:val="28"/>
          <w:szCs w:val="28"/>
        </w:rPr>
        <w:t>N</w:t>
      </w:r>
      <w:r w:rsidR="002352AC" w:rsidRPr="00DC4C1C">
        <w:rPr>
          <w:rFonts w:ascii="Times New Roman" w:hAnsi="Times New Roman" w:cs="Times New Roman"/>
          <w:color w:val="auto"/>
          <w:sz w:val="28"/>
          <w:szCs w:val="28"/>
        </w:rPr>
        <w:t>umerical methods used in implementation of the algorithms</w:t>
      </w:r>
    </w:p>
    <w:p w14:paraId="658C025B" w14:textId="77777777" w:rsidR="002352AC" w:rsidRPr="006234F4" w:rsidRDefault="002352AC" w:rsidP="00167C28">
      <w:pPr>
        <w:rPr>
          <w:rFonts w:ascii="Times New Roman" w:hAnsi="Times New Roman" w:cs="Times New Roman"/>
          <w:color w:val="auto"/>
        </w:rPr>
      </w:pPr>
    </w:p>
    <w:p w14:paraId="79D17963" w14:textId="26DBBD6E" w:rsidR="002352AC" w:rsidRPr="00F576F7" w:rsidRDefault="002352AC" w:rsidP="00DC4C1C">
      <w:pPr>
        <w:pStyle w:val="Heading2"/>
        <w:jc w:val="center"/>
        <w:rPr>
          <w:rFonts w:ascii="Times New Roman" w:hAnsi="Times New Roman" w:cs="Times New Roman"/>
          <w:color w:val="auto"/>
        </w:rPr>
      </w:pPr>
      <w:r w:rsidRPr="00F576F7">
        <w:rPr>
          <w:rFonts w:ascii="Times New Roman" w:hAnsi="Times New Roman" w:cs="Times New Roman"/>
          <w:color w:val="auto"/>
        </w:rPr>
        <w:t>Discrete-time model</w:t>
      </w:r>
      <w:r w:rsidR="000D5F77" w:rsidRPr="00F576F7">
        <w:rPr>
          <w:rFonts w:ascii="Times New Roman" w:hAnsi="Times New Roman" w:cs="Times New Roman"/>
          <w:color w:val="auto"/>
        </w:rPr>
        <w:t xml:space="preserve"> (</w:t>
      </w:r>
      <w:proofErr w:type="spellStart"/>
      <w:r w:rsidR="000D5F77" w:rsidRPr="00F576F7">
        <w:rPr>
          <w:rFonts w:ascii="Times New Roman" w:hAnsi="Times New Roman" w:cs="Times New Roman"/>
          <w:color w:val="auto"/>
        </w:rPr>
        <w:t>Akushevich</w:t>
      </w:r>
      <w:proofErr w:type="spellEnd"/>
      <w:r w:rsidR="000D5F77" w:rsidRPr="00F576F7">
        <w:rPr>
          <w:rFonts w:ascii="Times New Roman" w:hAnsi="Times New Roman" w:cs="Times New Roman"/>
          <w:color w:val="auto"/>
        </w:rPr>
        <w:t xml:space="preserve"> et al, 2005)</w:t>
      </w:r>
    </w:p>
    <w:p w14:paraId="742AB7C2" w14:textId="77777777" w:rsidR="002352AC" w:rsidRPr="006234F4" w:rsidRDefault="002352AC" w:rsidP="00167C28">
      <w:pPr>
        <w:rPr>
          <w:rFonts w:ascii="Times New Roman" w:hAnsi="Times New Roman" w:cs="Times New Roman"/>
          <w:color w:val="auto"/>
        </w:rPr>
      </w:pPr>
    </w:p>
    <w:p w14:paraId="51C2DF10" w14:textId="6F941A1E" w:rsidR="00AB3EE6" w:rsidRPr="00DC4C1C" w:rsidRDefault="002352AC" w:rsidP="00DD586C">
      <w:pPr>
        <w:ind w:firstLine="720"/>
        <w:jc w:val="both"/>
        <w:rPr>
          <w:rFonts w:ascii="Times New Roman" w:hAnsi="Times New Roman" w:cs="Times New Roman"/>
          <w:color w:val="auto"/>
        </w:rPr>
      </w:pPr>
      <w:r w:rsidRPr="00DC4C1C">
        <w:rPr>
          <w:rFonts w:ascii="Times New Roman" w:hAnsi="Times New Roman" w:cs="Times New Roman"/>
          <w:color w:val="auto"/>
        </w:rPr>
        <w:t xml:space="preserve">To access the parameters we used </w:t>
      </w:r>
      <w:r w:rsidR="00EB6C53">
        <w:rPr>
          <w:rFonts w:ascii="Times New Roman" w:hAnsi="Times New Roman" w:cs="Times New Roman"/>
          <w:color w:val="auto"/>
        </w:rPr>
        <w:t xml:space="preserve">a </w:t>
      </w:r>
      <w:r w:rsidR="0038139D">
        <w:rPr>
          <w:rFonts w:ascii="Times New Roman" w:hAnsi="Times New Roman" w:cs="Times New Roman"/>
          <w:color w:val="auto"/>
        </w:rPr>
        <w:t xml:space="preserve">generalized linear model with family </w:t>
      </w:r>
      <w:r w:rsidR="0038139D" w:rsidRPr="009D5FD7">
        <w:rPr>
          <w:rFonts w:ascii="Times New Roman" w:hAnsi="Times New Roman" w:cs="Times New Roman"/>
          <w:i/>
          <w:color w:val="auto"/>
        </w:rPr>
        <w:t>Binomial</w:t>
      </w:r>
      <w:r w:rsidR="0038139D">
        <w:rPr>
          <w:rFonts w:ascii="Times New Roman" w:hAnsi="Times New Roman" w:cs="Times New Roman"/>
          <w:color w:val="auto"/>
        </w:rPr>
        <w:t xml:space="preserve"> and link </w:t>
      </w:r>
      <w:r w:rsidR="0038139D" w:rsidRPr="009D5FD7">
        <w:rPr>
          <w:rFonts w:ascii="Times New Roman" w:hAnsi="Times New Roman" w:cs="Times New Roman"/>
          <w:i/>
          <w:color w:val="auto"/>
        </w:rPr>
        <w:t>Log</w:t>
      </w:r>
      <w:r w:rsidR="000D5F77" w:rsidRPr="00DC4C1C">
        <w:rPr>
          <w:rFonts w:ascii="Times New Roman" w:hAnsi="Times New Roman" w:cs="Times New Roman"/>
          <w:color w:val="auto"/>
        </w:rPr>
        <w:t xml:space="preserve"> (for </w:t>
      </w:r>
      <w:r w:rsidR="002B7DDC" w:rsidRPr="00DC4C1C">
        <w:rPr>
          <w:rFonts w:ascii="Times New Roman" w:hAnsi="Times New Roman" w:cs="Times New Roman"/>
          <w:color w:val="auto"/>
        </w:rPr>
        <w:t>calculating</w:t>
      </w:r>
      <w:r w:rsidR="000D5F77" w:rsidRPr="00DC4C1C">
        <w:rPr>
          <w:rFonts w:ascii="Times New Roman" w:hAnsi="Times New Roman" w:cs="Times New Roman"/>
          <w:color w:val="auto"/>
        </w:rPr>
        <w:t xml:space="preserve"> </w:t>
      </w:r>
      <w:r w:rsidR="004B5BBD" w:rsidRPr="00E52881">
        <w:rPr>
          <w:rFonts w:ascii="Times New Roman" w:hAnsi="Times New Roman" w:cs="Times New Roman"/>
          <w:i/>
          <w:color w:val="auto"/>
        </w:rPr>
        <w:t>mu0</w:t>
      </w:r>
      <w:r w:rsidR="004B5BBD" w:rsidRPr="00DC4C1C">
        <w:rPr>
          <w:rFonts w:ascii="Times New Roman" w:hAnsi="Times New Roman" w:cs="Times New Roman"/>
          <w:color w:val="auto"/>
        </w:rPr>
        <w:t xml:space="preserve">, </w:t>
      </w:r>
      <w:r w:rsidR="004B5BBD" w:rsidRPr="00ED55F2">
        <w:rPr>
          <w:rFonts w:ascii="Times New Roman" w:hAnsi="Times New Roman" w:cs="Times New Roman"/>
          <w:b/>
          <w:i/>
          <w:color w:val="auto"/>
        </w:rPr>
        <w:t>b</w:t>
      </w:r>
      <w:r w:rsidR="004B5BBD" w:rsidRPr="00DC4C1C">
        <w:rPr>
          <w:rFonts w:ascii="Times New Roman" w:hAnsi="Times New Roman" w:cs="Times New Roman"/>
          <w:color w:val="auto"/>
        </w:rPr>
        <w:t xml:space="preserve">, </w:t>
      </w:r>
      <w:r w:rsidR="004B5BBD" w:rsidRPr="00ED55F2">
        <w:rPr>
          <w:rFonts w:ascii="Times New Roman" w:hAnsi="Times New Roman" w:cs="Times New Roman"/>
          <w:b/>
          <w:i/>
          <w:color w:val="auto"/>
        </w:rPr>
        <w:t>Q</w:t>
      </w:r>
      <w:r w:rsidR="004B5BBD" w:rsidRPr="00DC4C1C">
        <w:rPr>
          <w:rFonts w:ascii="Times New Roman" w:hAnsi="Times New Roman" w:cs="Times New Roman"/>
          <w:color w:val="auto"/>
        </w:rPr>
        <w:t xml:space="preserve"> and </w:t>
      </w:r>
      <w:r w:rsidR="004B5BBD" w:rsidRPr="00E52881">
        <w:rPr>
          <w:rFonts w:ascii="Times New Roman" w:hAnsi="Times New Roman" w:cs="Times New Roman"/>
          <w:i/>
          <w:color w:val="auto"/>
        </w:rPr>
        <w:t>theta</w:t>
      </w:r>
      <w:r w:rsidR="00BD3532">
        <w:rPr>
          <w:rFonts w:ascii="Times New Roman" w:hAnsi="Times New Roman" w:cs="Times New Roman"/>
          <w:i/>
          <w:color w:val="auto"/>
        </w:rPr>
        <w:t xml:space="preserve"> </w:t>
      </w:r>
      <w:r w:rsidR="00BD3532" w:rsidRPr="00E52881">
        <w:rPr>
          <w:rFonts w:ascii="Times New Roman" w:hAnsi="Times New Roman" w:cs="Times New Roman"/>
          <w:color w:val="auto"/>
        </w:rPr>
        <w:t xml:space="preserve">in </w:t>
      </w:r>
      <w:proofErr w:type="spellStart"/>
      <w:r w:rsidR="00BD3532" w:rsidRPr="00E52881">
        <w:rPr>
          <w:rFonts w:ascii="Times New Roman" w:hAnsi="Times New Roman" w:cs="Times New Roman"/>
          <w:color w:val="auto"/>
        </w:rPr>
        <w:t>Gompertz</w:t>
      </w:r>
      <w:proofErr w:type="spellEnd"/>
      <w:r w:rsidR="00BD3532" w:rsidRPr="00E52881">
        <w:rPr>
          <w:rFonts w:ascii="Times New Roman" w:hAnsi="Times New Roman" w:cs="Times New Roman"/>
          <w:color w:val="auto"/>
        </w:rPr>
        <w:t xml:space="preserve"> fun</w:t>
      </w:r>
      <w:r w:rsidR="00255C6C" w:rsidRPr="00E52881">
        <w:rPr>
          <w:rFonts w:ascii="Times New Roman" w:hAnsi="Times New Roman" w:cs="Times New Roman"/>
          <w:color w:val="auto"/>
        </w:rPr>
        <w:t>ction</w:t>
      </w:r>
      <w:r w:rsidR="000D5F77" w:rsidRPr="00DC4C1C">
        <w:rPr>
          <w:rFonts w:ascii="Times New Roman" w:hAnsi="Times New Roman" w:cs="Times New Roman"/>
          <w:color w:val="auto"/>
        </w:rPr>
        <w:t xml:space="preserve">) and </w:t>
      </w:r>
      <w:r w:rsidR="00FB1AE1">
        <w:rPr>
          <w:rFonts w:ascii="Times New Roman" w:hAnsi="Times New Roman" w:cs="Times New Roman"/>
          <w:color w:val="auto"/>
        </w:rPr>
        <w:t xml:space="preserve">a </w:t>
      </w:r>
      <w:r w:rsidR="000D5F77" w:rsidRPr="00DC4C1C">
        <w:rPr>
          <w:rFonts w:ascii="Times New Roman" w:hAnsi="Times New Roman" w:cs="Times New Roman"/>
          <w:color w:val="auto"/>
        </w:rPr>
        <w:t xml:space="preserve">linear </w:t>
      </w:r>
      <w:r w:rsidR="00880C4D">
        <w:rPr>
          <w:rFonts w:ascii="Times New Roman" w:hAnsi="Times New Roman" w:cs="Times New Roman"/>
          <w:color w:val="auto"/>
        </w:rPr>
        <w:t>auto</w:t>
      </w:r>
      <w:r w:rsidR="00EC2273">
        <w:rPr>
          <w:rFonts w:ascii="Times New Roman" w:hAnsi="Times New Roman" w:cs="Times New Roman"/>
          <w:color w:val="auto"/>
        </w:rPr>
        <w:t>-</w:t>
      </w:r>
      <w:r w:rsidR="000D5F77" w:rsidRPr="00DC4C1C">
        <w:rPr>
          <w:rFonts w:ascii="Times New Roman" w:hAnsi="Times New Roman" w:cs="Times New Roman"/>
          <w:color w:val="auto"/>
        </w:rPr>
        <w:t>regression</w:t>
      </w:r>
      <w:r w:rsidR="002B7DDC" w:rsidRPr="00DC4C1C">
        <w:rPr>
          <w:rFonts w:ascii="Times New Roman" w:hAnsi="Times New Roman" w:cs="Times New Roman"/>
          <w:color w:val="auto"/>
        </w:rPr>
        <w:t xml:space="preserve"> (for calculating </w:t>
      </w:r>
      <w:r w:rsidR="005A7EF8" w:rsidRPr="00ED55F2">
        <w:rPr>
          <w:rFonts w:ascii="Times New Roman" w:hAnsi="Times New Roman" w:cs="Times New Roman"/>
          <w:b/>
          <w:i/>
          <w:color w:val="auto"/>
        </w:rPr>
        <w:t>u</w:t>
      </w:r>
      <w:r w:rsidR="005A7EF8" w:rsidRPr="00DC4C1C">
        <w:rPr>
          <w:rFonts w:ascii="Times New Roman" w:hAnsi="Times New Roman" w:cs="Times New Roman"/>
          <w:color w:val="auto"/>
        </w:rPr>
        <w:t xml:space="preserve">, </w:t>
      </w:r>
      <w:r w:rsidR="005A7EF8" w:rsidRPr="00ED55F2">
        <w:rPr>
          <w:rFonts w:ascii="Times New Roman" w:hAnsi="Times New Roman" w:cs="Times New Roman"/>
          <w:b/>
          <w:i/>
          <w:color w:val="auto"/>
        </w:rPr>
        <w:t>R</w:t>
      </w:r>
      <w:r w:rsidR="005A7EF8" w:rsidRPr="00DC4C1C">
        <w:rPr>
          <w:rFonts w:ascii="Times New Roman" w:hAnsi="Times New Roman" w:cs="Times New Roman"/>
          <w:color w:val="auto"/>
        </w:rPr>
        <w:t xml:space="preserve"> and </w:t>
      </w:r>
      <w:r w:rsidR="005A7EF8" w:rsidRPr="00E52881">
        <w:rPr>
          <w:rFonts w:ascii="Times New Roman" w:hAnsi="Times New Roman" w:cs="Times New Roman"/>
          <w:i/>
          <w:color w:val="auto"/>
        </w:rPr>
        <w:t>Sigma</w:t>
      </w:r>
      <w:r w:rsidR="002B7DDC" w:rsidRPr="00DC4C1C">
        <w:rPr>
          <w:rFonts w:ascii="Times New Roman" w:hAnsi="Times New Roman" w:cs="Times New Roman"/>
          <w:color w:val="auto"/>
        </w:rPr>
        <w:t>)</w:t>
      </w:r>
      <w:r w:rsidR="000D5F77" w:rsidRPr="00DC4C1C">
        <w:rPr>
          <w:rFonts w:ascii="Times New Roman" w:hAnsi="Times New Roman" w:cs="Times New Roman"/>
          <w:color w:val="auto"/>
        </w:rPr>
        <w:t>.</w:t>
      </w:r>
      <w:r w:rsidR="005A7EF8" w:rsidRPr="00DC4C1C">
        <w:rPr>
          <w:rFonts w:ascii="Times New Roman" w:hAnsi="Times New Roman" w:cs="Times New Roman"/>
          <w:color w:val="auto"/>
        </w:rPr>
        <w:t xml:space="preserve"> </w:t>
      </w:r>
    </w:p>
    <w:p w14:paraId="27069750" w14:textId="77777777" w:rsidR="00AB3EE6" w:rsidRPr="00DC4C1C" w:rsidRDefault="00AB3EE6" w:rsidP="00167C28">
      <w:pPr>
        <w:rPr>
          <w:rFonts w:ascii="Times New Roman" w:hAnsi="Times New Roman" w:cs="Times New Roman"/>
          <w:color w:val="auto"/>
        </w:rPr>
      </w:pPr>
    </w:p>
    <w:p w14:paraId="42E7A025" w14:textId="77777777" w:rsidR="00AB3EE6" w:rsidRPr="006234F4" w:rsidRDefault="0001620A" w:rsidP="00DC4C1C">
      <w:pPr>
        <w:jc w:val="center"/>
        <w:rPr>
          <w:rFonts w:ascii="Times New Roman" w:hAnsi="Times New Roman" w:cs="Times New Roman"/>
          <w:color w:val="auto"/>
        </w:rPr>
      </w:pPr>
      <w:r w:rsidRPr="0001620A">
        <w:rPr>
          <w:rFonts w:ascii="Times New Roman" w:hAnsi="Times New Roman" w:cs="Times New Roman"/>
          <w:color w:val="auto"/>
          <w:position w:val="-10"/>
        </w:rPr>
        <w:object w:dxaOrig="2960" w:dyaOrig="300" w14:anchorId="39920DC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148pt;height:15pt" o:ole="">
            <v:imagedata r:id="rId13" o:title=""/>
          </v:shape>
          <o:OLEObject Type="Embed" ProgID="Equation.3" ShapeID="_x0000_i1029" DrawAspect="Content" ObjectID="_1421333575" r:id="rId14"/>
        </w:object>
      </w:r>
    </w:p>
    <w:p w14:paraId="6B1118ED" w14:textId="77777777" w:rsidR="00CD1875" w:rsidRPr="00DC4C1C" w:rsidRDefault="00CD1875" w:rsidP="00DC4C1C">
      <w:pPr>
        <w:jc w:val="center"/>
        <w:rPr>
          <w:rFonts w:ascii="Times New Roman" w:hAnsi="Times New Roman" w:cs="Times New Roman"/>
          <w:color w:val="auto"/>
        </w:rPr>
      </w:pPr>
    </w:p>
    <w:p w14:paraId="4AF77B3D" w14:textId="201CB791" w:rsidR="00AB3EE6" w:rsidRPr="006234F4" w:rsidRDefault="00584FDD" w:rsidP="00DC4C1C">
      <w:pPr>
        <w:jc w:val="center"/>
        <w:rPr>
          <w:rFonts w:ascii="Times New Roman" w:hAnsi="Times New Roman" w:cs="Times New Roman"/>
          <w:color w:val="auto"/>
        </w:rPr>
      </w:pPr>
      <w:r w:rsidRPr="00DC4C1C">
        <w:rPr>
          <w:rFonts w:ascii="Times New Roman" w:hAnsi="Times New Roman" w:cs="Times New Roman"/>
          <w:color w:val="auto"/>
          <w:position w:val="-10"/>
        </w:rPr>
        <w:object w:dxaOrig="2360" w:dyaOrig="340" w14:anchorId="402A7360">
          <v:shape id="_x0000_i1026" type="#_x0000_t75" style="width:118pt;height:17pt" o:ole="">
            <v:imagedata r:id="rId15" o:title=""/>
          </v:shape>
          <o:OLEObject Type="Embed" ProgID="Equation.3" ShapeID="_x0000_i1026" DrawAspect="Content" ObjectID="_1421333576" r:id="rId16"/>
        </w:object>
      </w:r>
    </w:p>
    <w:p w14:paraId="1AEA4186" w14:textId="6B7D7DCF" w:rsidR="00433104" w:rsidRPr="006234F4" w:rsidRDefault="00433104" w:rsidP="006B65A0">
      <w:pPr>
        <w:rPr>
          <w:rFonts w:ascii="Times New Roman" w:hAnsi="Times New Roman" w:cs="Times New Roman"/>
          <w:color w:val="auto"/>
        </w:rPr>
      </w:pPr>
    </w:p>
    <w:p w14:paraId="5A17138E" w14:textId="0DCDB9D0" w:rsidR="004F45B5" w:rsidRPr="00F576F7" w:rsidRDefault="002352AC" w:rsidP="00DC4C1C">
      <w:pPr>
        <w:pStyle w:val="Heading2"/>
        <w:jc w:val="center"/>
        <w:rPr>
          <w:rFonts w:ascii="Times New Roman" w:hAnsi="Times New Roman" w:cs="Times New Roman"/>
          <w:color w:val="auto"/>
        </w:rPr>
      </w:pPr>
      <w:r w:rsidRPr="00F576F7">
        <w:rPr>
          <w:rFonts w:ascii="Times New Roman" w:hAnsi="Times New Roman" w:cs="Times New Roman"/>
          <w:color w:val="auto"/>
        </w:rPr>
        <w:t>Continuous-time model</w:t>
      </w:r>
      <w:bookmarkStart w:id="0" w:name="_GoBack"/>
      <w:bookmarkEnd w:id="0"/>
      <w:r w:rsidR="000D5F77" w:rsidRPr="00F576F7">
        <w:rPr>
          <w:rFonts w:ascii="Times New Roman" w:hAnsi="Times New Roman" w:cs="Times New Roman"/>
          <w:color w:val="auto"/>
        </w:rPr>
        <w:t xml:space="preserve"> (Yashin et al, 2007a)</w:t>
      </w:r>
    </w:p>
    <w:p w14:paraId="779A12BD" w14:textId="77777777" w:rsidR="002352AC" w:rsidRPr="006234F4" w:rsidRDefault="002352AC" w:rsidP="00167C28">
      <w:pPr>
        <w:rPr>
          <w:rFonts w:ascii="Times New Roman" w:hAnsi="Times New Roman" w:cs="Times New Roman"/>
          <w:color w:val="auto"/>
        </w:rPr>
      </w:pPr>
    </w:p>
    <w:p w14:paraId="2E3A97A8" w14:textId="699A01F4" w:rsidR="002352AC" w:rsidRPr="00DC4C1C" w:rsidRDefault="00D1195B" w:rsidP="00DC4C1C">
      <w:pPr>
        <w:ind w:firstLine="720"/>
        <w:jc w:val="both"/>
        <w:rPr>
          <w:rFonts w:ascii="Times New Roman" w:hAnsi="Times New Roman" w:cs="Times New Roman"/>
          <w:color w:val="auto"/>
        </w:rPr>
      </w:pPr>
      <w:r w:rsidRPr="00DC4C1C">
        <w:rPr>
          <w:rFonts w:ascii="Times New Roman" w:hAnsi="Times New Roman" w:cs="Times New Roman"/>
          <w:color w:val="auto"/>
        </w:rPr>
        <w:t xml:space="preserve">For calculation of </w:t>
      </w:r>
      <w:proofErr w:type="gramStart"/>
      <w:r w:rsidRPr="00DC4C1C">
        <w:rPr>
          <w:rFonts w:ascii="Times New Roman" w:hAnsi="Times New Roman" w:cs="Times New Roman"/>
          <w:i/>
          <w:color w:val="auto"/>
        </w:rPr>
        <w:t>m</w:t>
      </w:r>
      <w:r w:rsidR="007108C8" w:rsidRPr="006234F4">
        <w:rPr>
          <w:rFonts w:ascii="Times New Roman" w:hAnsi="Times New Roman" w:cs="Times New Roman"/>
          <w:i/>
          <w:color w:val="auto"/>
        </w:rPr>
        <w:t>(</w:t>
      </w:r>
      <w:proofErr w:type="gramEnd"/>
      <w:r w:rsidR="007108C8" w:rsidRPr="00DC4C1C">
        <w:rPr>
          <w:rFonts w:ascii="Times New Roman" w:hAnsi="Times New Roman" w:cs="Times New Roman"/>
          <w:i/>
          <w:color w:val="auto"/>
        </w:rPr>
        <w:t>t)</w:t>
      </w:r>
      <w:r w:rsidRPr="00DC4C1C">
        <w:rPr>
          <w:rFonts w:ascii="Times New Roman" w:hAnsi="Times New Roman" w:cs="Times New Roman"/>
          <w:color w:val="auto"/>
        </w:rPr>
        <w:t xml:space="preserve"> and </w:t>
      </w:r>
      <w:r w:rsidR="00B84125" w:rsidRPr="00DC4C1C">
        <w:rPr>
          <w:rFonts w:ascii="Times New Roman" w:hAnsi="Times New Roman" w:cs="Times New Roman"/>
          <w:i/>
          <w:color w:val="000000"/>
        </w:rPr>
        <w:t>γ</w:t>
      </w:r>
      <w:r w:rsidR="007108C8" w:rsidRPr="006234F4">
        <w:rPr>
          <w:rFonts w:ascii="Times New Roman" w:hAnsi="Times New Roman" w:cs="Times New Roman"/>
          <w:i/>
          <w:color w:val="000000"/>
        </w:rPr>
        <w:t>(</w:t>
      </w:r>
      <w:r w:rsidR="007108C8" w:rsidRPr="00DC4C1C">
        <w:rPr>
          <w:rFonts w:ascii="Times New Roman" w:hAnsi="Times New Roman" w:cs="Times New Roman"/>
          <w:i/>
          <w:color w:val="000000"/>
        </w:rPr>
        <w:t>t)</w:t>
      </w:r>
      <w:r w:rsidR="00B84125" w:rsidRPr="00DC4C1C">
        <w:rPr>
          <w:rFonts w:ascii="Times New Roman" w:hAnsi="Times New Roman" w:cs="Times New Roman"/>
          <w:color w:val="auto"/>
        </w:rPr>
        <w:t xml:space="preserve"> </w:t>
      </w:r>
      <w:r w:rsidR="003319D0" w:rsidRPr="00DC4C1C">
        <w:rPr>
          <w:rFonts w:ascii="Times New Roman" w:hAnsi="Times New Roman" w:cs="Times New Roman"/>
          <w:color w:val="auto"/>
        </w:rPr>
        <w:t>from corresponding differential equations</w:t>
      </w:r>
      <w:r w:rsidR="007704B8" w:rsidRPr="00DC4C1C">
        <w:rPr>
          <w:rFonts w:ascii="Times New Roman" w:hAnsi="Times New Roman" w:cs="Times New Roman"/>
          <w:color w:val="auto"/>
        </w:rPr>
        <w:t xml:space="preserve"> we used the</w:t>
      </w:r>
      <w:r w:rsidRPr="00DC4C1C">
        <w:rPr>
          <w:rFonts w:ascii="Times New Roman" w:hAnsi="Times New Roman" w:cs="Times New Roman"/>
          <w:color w:val="auto"/>
        </w:rPr>
        <w:t xml:space="preserve"> standard </w:t>
      </w:r>
      <w:proofErr w:type="spellStart"/>
      <w:r w:rsidRPr="00DC4C1C">
        <w:rPr>
          <w:rFonts w:ascii="Times New Roman" w:hAnsi="Times New Roman" w:cs="Times New Roman"/>
          <w:color w:val="auto"/>
        </w:rPr>
        <w:t>Runge-Kutta</w:t>
      </w:r>
      <w:proofErr w:type="spellEnd"/>
      <w:r w:rsidRPr="00DC4C1C">
        <w:rPr>
          <w:rFonts w:ascii="Times New Roman" w:hAnsi="Times New Roman" w:cs="Times New Roman"/>
          <w:color w:val="auto"/>
        </w:rPr>
        <w:t xml:space="preserve"> method</w:t>
      </w:r>
      <w:r w:rsidR="00795BC5" w:rsidRPr="00DC4C1C">
        <w:rPr>
          <w:rFonts w:ascii="Times New Roman" w:hAnsi="Times New Roman" w:cs="Times New Roman"/>
          <w:color w:val="auto"/>
        </w:rPr>
        <w:t xml:space="preserve"> (“RK4”)</w:t>
      </w:r>
      <w:r w:rsidRPr="00DC4C1C">
        <w:rPr>
          <w:rFonts w:ascii="Times New Roman" w:hAnsi="Times New Roman" w:cs="Times New Roman"/>
          <w:color w:val="auto"/>
        </w:rPr>
        <w:t>.</w:t>
      </w:r>
    </w:p>
    <w:p w14:paraId="464EF8CB" w14:textId="77777777" w:rsidR="00D1195B" w:rsidRPr="00DC4C1C" w:rsidRDefault="00D1195B" w:rsidP="00DC4C1C">
      <w:pPr>
        <w:jc w:val="both"/>
        <w:rPr>
          <w:rFonts w:ascii="Times New Roman" w:hAnsi="Times New Roman" w:cs="Times New Roman"/>
          <w:color w:val="auto"/>
        </w:rPr>
      </w:pPr>
    </w:p>
    <w:p w14:paraId="6E12A218" w14:textId="3AA2A0B0" w:rsidR="00D1195B" w:rsidRPr="00DC4C1C" w:rsidRDefault="00D1195B" w:rsidP="00DC4C1C">
      <w:pPr>
        <w:ind w:firstLine="720"/>
        <w:jc w:val="both"/>
        <w:rPr>
          <w:rFonts w:ascii="Times New Roman" w:hAnsi="Times New Roman" w:cs="Times New Roman"/>
          <w:color w:val="auto"/>
        </w:rPr>
      </w:pPr>
      <w:r w:rsidRPr="00DC4C1C">
        <w:rPr>
          <w:rFonts w:ascii="Times New Roman" w:hAnsi="Times New Roman" w:cs="Times New Roman"/>
          <w:color w:val="auto"/>
        </w:rPr>
        <w:t xml:space="preserve">For </w:t>
      </w:r>
      <w:r w:rsidR="007C01FD" w:rsidRPr="00DC4C1C">
        <w:rPr>
          <w:rFonts w:ascii="Times New Roman" w:hAnsi="Times New Roman" w:cs="Times New Roman"/>
          <w:color w:val="auto"/>
        </w:rPr>
        <w:t>calculation</w:t>
      </w:r>
      <w:r w:rsidRPr="00DC4C1C">
        <w:rPr>
          <w:rFonts w:ascii="Times New Roman" w:hAnsi="Times New Roman" w:cs="Times New Roman"/>
          <w:color w:val="auto"/>
        </w:rPr>
        <w:t xml:space="preserve"> of t</w:t>
      </w:r>
      <w:r w:rsidR="002026E5" w:rsidRPr="00DC4C1C">
        <w:rPr>
          <w:rFonts w:ascii="Times New Roman" w:hAnsi="Times New Roman" w:cs="Times New Roman"/>
          <w:color w:val="auto"/>
        </w:rPr>
        <w:t xml:space="preserve">he </w:t>
      </w:r>
      <w:r w:rsidR="00E03366" w:rsidRPr="00DC4C1C">
        <w:rPr>
          <w:rFonts w:ascii="Times New Roman" w:hAnsi="Times New Roman" w:cs="Times New Roman"/>
          <w:color w:val="auto"/>
        </w:rPr>
        <w:t xml:space="preserve">survival </w:t>
      </w:r>
      <w:r w:rsidR="00D004F6" w:rsidRPr="00DC4C1C">
        <w:rPr>
          <w:rFonts w:ascii="Times New Roman" w:hAnsi="Times New Roman" w:cs="Times New Roman"/>
          <w:color w:val="auto"/>
        </w:rPr>
        <w:t>function</w:t>
      </w:r>
      <w:r w:rsidR="002026E5" w:rsidRPr="00DC4C1C">
        <w:rPr>
          <w:rFonts w:ascii="Times New Roman" w:hAnsi="Times New Roman" w:cs="Times New Roman"/>
          <w:color w:val="auto"/>
        </w:rPr>
        <w:t>, we used</w:t>
      </w:r>
      <w:r w:rsidRPr="00DC4C1C">
        <w:rPr>
          <w:rFonts w:ascii="Times New Roman" w:hAnsi="Times New Roman" w:cs="Times New Roman"/>
          <w:color w:val="auto"/>
        </w:rPr>
        <w:t xml:space="preserve"> </w:t>
      </w:r>
      <w:r w:rsidR="00033CB7" w:rsidRPr="00DC4C1C">
        <w:rPr>
          <w:rFonts w:ascii="Times New Roman" w:hAnsi="Times New Roman" w:cs="Times New Roman"/>
          <w:color w:val="auto"/>
        </w:rPr>
        <w:t>Simpson</w:t>
      </w:r>
      <w:r w:rsidR="002026E5" w:rsidRPr="00DC4C1C">
        <w:rPr>
          <w:rFonts w:ascii="Times New Roman" w:hAnsi="Times New Roman" w:cs="Times New Roman"/>
          <w:color w:val="auto"/>
        </w:rPr>
        <w:t>’s</w:t>
      </w:r>
      <w:r w:rsidR="00033CB7" w:rsidRPr="00DC4C1C">
        <w:rPr>
          <w:rFonts w:ascii="Times New Roman" w:hAnsi="Times New Roman" w:cs="Times New Roman"/>
          <w:color w:val="auto"/>
        </w:rPr>
        <w:t xml:space="preserve"> method</w:t>
      </w:r>
      <w:r w:rsidR="00971D61" w:rsidRPr="00DC4C1C">
        <w:rPr>
          <w:rFonts w:ascii="Times New Roman" w:hAnsi="Times New Roman" w:cs="Times New Roman"/>
          <w:color w:val="auto"/>
        </w:rPr>
        <w:t xml:space="preserve"> with </w:t>
      </w:r>
      <w:r w:rsidR="002E3A5F">
        <w:rPr>
          <w:rFonts w:ascii="Times New Roman" w:hAnsi="Times New Roman" w:cs="Times New Roman"/>
          <w:color w:val="auto"/>
        </w:rPr>
        <w:t>variable</w:t>
      </w:r>
      <w:r w:rsidR="002E3A5F" w:rsidRPr="00DC4C1C">
        <w:rPr>
          <w:rFonts w:ascii="Times New Roman" w:hAnsi="Times New Roman" w:cs="Times New Roman"/>
          <w:color w:val="auto"/>
        </w:rPr>
        <w:t xml:space="preserve"> </w:t>
      </w:r>
      <w:r w:rsidR="00971D61" w:rsidRPr="00DC4C1C">
        <w:rPr>
          <w:rFonts w:ascii="Times New Roman" w:hAnsi="Times New Roman" w:cs="Times New Roman"/>
          <w:color w:val="auto"/>
        </w:rPr>
        <w:t>number of steps, from 2 to 2*(</w:t>
      </w:r>
      <w:r w:rsidR="00D30E7B" w:rsidRPr="00DC4C1C">
        <w:rPr>
          <w:rFonts w:ascii="Times New Roman" w:hAnsi="Times New Roman" w:cs="Times New Roman"/>
          <w:color w:val="auto"/>
        </w:rPr>
        <w:t>t2-t1</w:t>
      </w:r>
      <w:r w:rsidR="00971D61" w:rsidRPr="00DC4C1C">
        <w:rPr>
          <w:rFonts w:ascii="Times New Roman" w:hAnsi="Times New Roman" w:cs="Times New Roman"/>
          <w:color w:val="auto"/>
        </w:rPr>
        <w:t>)</w:t>
      </w:r>
      <w:r w:rsidR="007315C8" w:rsidRPr="00DC4C1C">
        <w:rPr>
          <w:rFonts w:ascii="Times New Roman" w:hAnsi="Times New Roman" w:cs="Times New Roman"/>
          <w:color w:val="auto"/>
        </w:rPr>
        <w:t xml:space="preserve"> if </w:t>
      </w:r>
      <w:r w:rsidR="00D30E7B" w:rsidRPr="00DC4C1C">
        <w:rPr>
          <w:rFonts w:ascii="Times New Roman" w:hAnsi="Times New Roman" w:cs="Times New Roman"/>
          <w:color w:val="auto"/>
        </w:rPr>
        <w:t>(t2-t1) &gt; 2</w:t>
      </w:r>
      <w:r w:rsidR="00033CB7" w:rsidRPr="00DC4C1C">
        <w:rPr>
          <w:rFonts w:ascii="Times New Roman" w:hAnsi="Times New Roman" w:cs="Times New Roman"/>
          <w:color w:val="auto"/>
        </w:rPr>
        <w:t>.</w:t>
      </w:r>
    </w:p>
    <w:p w14:paraId="7E7F4342" w14:textId="77777777" w:rsidR="00D25873" w:rsidRDefault="00D25873" w:rsidP="00167C28">
      <w:pPr>
        <w:rPr>
          <w:rFonts w:ascii="Times New Roman" w:hAnsi="Times New Roman" w:cs="Times New Roman"/>
          <w:color w:val="auto"/>
        </w:rPr>
      </w:pPr>
    </w:p>
    <w:p w14:paraId="2B9810C9" w14:textId="77777777" w:rsidR="006315D8" w:rsidRDefault="006315D8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br w:type="page"/>
      </w:r>
    </w:p>
    <w:p w14:paraId="734436AE" w14:textId="01320F3D" w:rsidR="00D25873" w:rsidRPr="003D07C2" w:rsidRDefault="00612141" w:rsidP="00653209">
      <w:pPr>
        <w:pStyle w:val="Heading1"/>
        <w:jc w:val="center"/>
        <w:rPr>
          <w:rFonts w:ascii="Times New Roman" w:hAnsi="Times New Roman"/>
          <w:color w:val="auto"/>
          <w:sz w:val="28"/>
          <w:szCs w:val="28"/>
        </w:rPr>
      </w:pPr>
      <w:r w:rsidRPr="003D07C2">
        <w:rPr>
          <w:rFonts w:ascii="Times New Roman" w:hAnsi="Times New Roman"/>
          <w:color w:val="auto"/>
          <w:sz w:val="28"/>
          <w:szCs w:val="28"/>
        </w:rPr>
        <w:lastRenderedPageBreak/>
        <w:t>C: Case study: application to Framingham Heart Study</w:t>
      </w:r>
      <w:r w:rsidR="00A0126C">
        <w:rPr>
          <w:rFonts w:ascii="Times New Roman" w:hAnsi="Times New Roman"/>
          <w:color w:val="auto"/>
          <w:sz w:val="28"/>
          <w:szCs w:val="28"/>
        </w:rPr>
        <w:t xml:space="preserve"> (original cohort)</w:t>
      </w:r>
      <w:r w:rsidRPr="003D07C2">
        <w:rPr>
          <w:rFonts w:ascii="Times New Roman" w:hAnsi="Times New Roman"/>
          <w:color w:val="auto"/>
          <w:sz w:val="28"/>
          <w:szCs w:val="28"/>
        </w:rPr>
        <w:t xml:space="preserve"> data</w:t>
      </w:r>
      <w:r w:rsidR="00BC5D16">
        <w:rPr>
          <w:rFonts w:ascii="Times New Roman" w:hAnsi="Times New Roman"/>
          <w:color w:val="auto"/>
          <w:sz w:val="28"/>
          <w:szCs w:val="28"/>
        </w:rPr>
        <w:t>, blood glucose (BG)</w:t>
      </w:r>
    </w:p>
    <w:p w14:paraId="46CB919E" w14:textId="77777777" w:rsidR="00612141" w:rsidRDefault="00612141" w:rsidP="00167C28">
      <w:pPr>
        <w:rPr>
          <w:rFonts w:ascii="Times New Roman" w:hAnsi="Times New Roman" w:cs="Times New Roman"/>
          <w:color w:val="auto"/>
        </w:rPr>
      </w:pPr>
    </w:p>
    <w:p w14:paraId="00D2A91D" w14:textId="77777777" w:rsidR="007A6F3C" w:rsidRDefault="007A6F3C" w:rsidP="00167C28">
      <w:pPr>
        <w:rPr>
          <w:rFonts w:ascii="Times New Roman" w:hAnsi="Times New Roman" w:cs="Times New Roman"/>
          <w:color w:val="auto"/>
        </w:rPr>
      </w:pPr>
    </w:p>
    <w:p w14:paraId="521F683E" w14:textId="35ADFA5E" w:rsidR="00980650" w:rsidRPr="00653209" w:rsidRDefault="0003517D" w:rsidP="00653209">
      <w:pPr>
        <w:jc w:val="both"/>
        <w:rPr>
          <w:rFonts w:ascii="Times New Roman" w:hAnsi="Times New Roman" w:cs="Times New Roman"/>
          <w:color w:val="auto"/>
          <w:kern w:val="0"/>
        </w:rPr>
      </w:pPr>
      <w:r w:rsidRPr="0003517D">
        <w:rPr>
          <w:rFonts w:ascii="Times New Roman" w:hAnsi="Times New Roman" w:cs="Times New Roman"/>
          <w:b/>
          <w:color w:val="auto"/>
        </w:rPr>
        <w:t>Table S3</w:t>
      </w:r>
      <w:r w:rsidR="00980650">
        <w:rPr>
          <w:rFonts w:ascii="Times New Roman" w:hAnsi="Times New Roman" w:cs="Times New Roman"/>
          <w:color w:val="auto"/>
        </w:rPr>
        <w:t xml:space="preserve"> </w:t>
      </w:r>
      <w:r w:rsidR="00980650">
        <w:rPr>
          <w:rFonts w:ascii="Times New Roman" w:hAnsi="Times New Roman" w:cs="Times New Roman"/>
          <w:color w:val="auto"/>
          <w:kern w:val="0"/>
        </w:rPr>
        <w:t xml:space="preserve">Results of analysis </w:t>
      </w:r>
      <w:r w:rsidR="00F83D2A">
        <w:rPr>
          <w:rFonts w:ascii="Times New Roman" w:hAnsi="Times New Roman" w:cs="Times New Roman"/>
          <w:color w:val="auto"/>
          <w:kern w:val="0"/>
        </w:rPr>
        <w:t xml:space="preserve">of </w:t>
      </w:r>
      <w:r w:rsidR="00980650">
        <w:rPr>
          <w:rFonts w:ascii="Times New Roman" w:hAnsi="Times New Roman" w:cs="Times New Roman"/>
          <w:color w:val="auto"/>
          <w:kern w:val="0"/>
        </w:rPr>
        <w:t>Framingham Heart Study Data</w:t>
      </w:r>
      <w:r w:rsidR="00980650" w:rsidRPr="005D4F3A">
        <w:rPr>
          <w:rFonts w:ascii="Times New Roman" w:hAnsi="Times New Roman" w:cs="Times New Roman"/>
          <w:color w:val="auto"/>
          <w:kern w:val="0"/>
        </w:rPr>
        <w:t>,</w:t>
      </w:r>
      <w:r w:rsidR="00980650">
        <w:rPr>
          <w:rFonts w:ascii="Times New Roman" w:hAnsi="Times New Roman" w:cs="Times New Roman"/>
          <w:color w:val="auto"/>
          <w:kern w:val="0"/>
        </w:rPr>
        <w:t xml:space="preserve"> Variable: blood glucose (BG)</w:t>
      </w:r>
      <w:r w:rsidR="00556F65">
        <w:rPr>
          <w:rFonts w:ascii="Times New Roman" w:hAnsi="Times New Roman" w:cs="Times New Roman"/>
          <w:color w:val="auto"/>
          <w:kern w:val="0"/>
        </w:rPr>
        <w:t>;</w:t>
      </w:r>
      <w:r w:rsidR="00980650" w:rsidRPr="005D4F3A">
        <w:rPr>
          <w:rFonts w:ascii="Times New Roman" w:hAnsi="Times New Roman" w:cs="Times New Roman"/>
          <w:color w:val="auto"/>
          <w:kern w:val="0"/>
        </w:rPr>
        <w:t xml:space="preserve"> </w:t>
      </w:r>
      <w:proofErr w:type="spellStart"/>
      <w:r w:rsidR="00980650">
        <w:rPr>
          <w:rFonts w:ascii="Times New Roman" w:hAnsi="Times New Roman" w:cs="Times New Roman"/>
          <w:color w:val="auto"/>
          <w:kern w:val="0"/>
        </w:rPr>
        <w:t>Est.mean</w:t>
      </w:r>
      <w:proofErr w:type="spellEnd"/>
      <w:r w:rsidR="00980650">
        <w:rPr>
          <w:rFonts w:ascii="Times New Roman" w:hAnsi="Times New Roman" w:cs="Times New Roman"/>
          <w:color w:val="auto"/>
          <w:kern w:val="0"/>
        </w:rPr>
        <w:t xml:space="preserve">: </w:t>
      </w:r>
      <w:r w:rsidR="00BE31EA">
        <w:rPr>
          <w:rFonts w:ascii="Times New Roman" w:hAnsi="Times New Roman" w:cs="Times New Roman"/>
          <w:color w:val="auto"/>
          <w:kern w:val="0"/>
        </w:rPr>
        <w:t>estimated mean.</w:t>
      </w:r>
      <w:r w:rsidR="00980650" w:rsidRPr="005D4F3A">
        <w:rPr>
          <w:rFonts w:ascii="Times New Roman" w:hAnsi="Times New Roman" w:cs="Times New Roman"/>
          <w:color w:val="auto"/>
          <w:kern w:val="0"/>
        </w:rPr>
        <w:t xml:space="preserve"> </w:t>
      </w:r>
    </w:p>
    <w:tbl>
      <w:tblPr>
        <w:tblW w:w="2450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9"/>
        <w:gridCol w:w="1527"/>
      </w:tblGrid>
      <w:tr w:rsidR="00BE31EA" w:rsidRPr="00EF5852" w14:paraId="5E941571" w14:textId="77777777" w:rsidTr="00BE31EA">
        <w:trPr>
          <w:trHeight w:val="280"/>
          <w:jc w:val="center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0FBE1B8B" w14:textId="2163216B" w:rsidR="00BE31EA" w:rsidRPr="00B91A93" w:rsidRDefault="00B91A93" w:rsidP="007A6F3C">
            <w:pPr>
              <w:rPr>
                <w:rFonts w:ascii="Times New Roman" w:eastAsia="Times New Roman" w:hAnsi="Times New Roman" w:cs="Times New Roman"/>
                <w:b/>
                <w:color w:val="000000"/>
                <w:spacing w:val="0"/>
                <w:kern w:val="0"/>
              </w:rPr>
            </w:pPr>
            <w:r w:rsidRPr="00B91A93">
              <w:rPr>
                <w:rFonts w:ascii="Times New Roman" w:eastAsia="Times New Roman" w:hAnsi="Times New Roman" w:cs="Times New Roman"/>
                <w:b/>
                <w:color w:val="000000"/>
                <w:spacing w:val="0"/>
                <w:kern w:val="0"/>
              </w:rPr>
              <w:t>Parameter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0B33563A" w14:textId="77777777" w:rsidR="00BE31EA" w:rsidRPr="00FA2E97" w:rsidRDefault="00BE31EA" w:rsidP="007A6F3C">
            <w:pPr>
              <w:rPr>
                <w:rFonts w:ascii="Times New Roman" w:eastAsia="Times New Roman" w:hAnsi="Times New Roman" w:cs="Times New Roman"/>
                <w:b/>
                <w:color w:val="000000"/>
                <w:spacing w:val="0"/>
                <w:kern w:val="0"/>
              </w:rPr>
            </w:pPr>
            <w:proofErr w:type="spellStart"/>
            <w:r w:rsidRPr="00FA2E97">
              <w:rPr>
                <w:rFonts w:ascii="Times New Roman" w:eastAsia="Times New Roman" w:hAnsi="Times New Roman" w:cs="Times New Roman"/>
                <w:b/>
                <w:color w:val="000000"/>
                <w:spacing w:val="0"/>
                <w:kern w:val="0"/>
              </w:rPr>
              <w:t>Est.mean</w:t>
            </w:r>
            <w:proofErr w:type="spellEnd"/>
          </w:p>
        </w:tc>
      </w:tr>
      <w:tr w:rsidR="00BE31EA" w:rsidRPr="00EF5852" w14:paraId="448CA86A" w14:textId="77777777" w:rsidTr="00BE31EA">
        <w:trPr>
          <w:trHeight w:val="280"/>
          <w:jc w:val="center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72077833" w14:textId="77777777" w:rsidR="00BE31EA" w:rsidRPr="00FA2E97" w:rsidRDefault="00BE31EA" w:rsidP="007A6F3C">
            <w:pPr>
              <w:rPr>
                <w:rFonts w:ascii="Times New Roman" w:eastAsia="Times New Roman" w:hAnsi="Times New Roman" w:cs="Times New Roman"/>
                <w:b/>
                <w:color w:val="000000"/>
                <w:spacing w:val="0"/>
                <w:kern w:val="0"/>
              </w:rPr>
            </w:pPr>
            <w:proofErr w:type="gramStart"/>
            <w:r w:rsidRPr="00FA2E97">
              <w:rPr>
                <w:rFonts w:ascii="Times New Roman" w:eastAsia="Times New Roman" w:hAnsi="Times New Roman" w:cs="Times New Roman"/>
                <w:b/>
                <w:color w:val="000000"/>
                <w:spacing w:val="0"/>
                <w:kern w:val="0"/>
              </w:rPr>
              <w:t>ay</w:t>
            </w:r>
            <w:proofErr w:type="gram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239B28CD" w14:textId="099EE28E" w:rsidR="00BE31EA" w:rsidRPr="00FA2E97" w:rsidRDefault="00BE31EA" w:rsidP="007A6F3C">
            <w:pPr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</w:rPr>
            </w:pPr>
            <w:r w:rsidRPr="00EF58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654e-02</w:t>
            </w:r>
          </w:p>
        </w:tc>
      </w:tr>
      <w:tr w:rsidR="00BE31EA" w:rsidRPr="00EF5852" w14:paraId="7683C51E" w14:textId="77777777" w:rsidTr="00BE31EA">
        <w:trPr>
          <w:trHeight w:val="280"/>
          <w:jc w:val="center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6325D461" w14:textId="77777777" w:rsidR="00BE31EA" w:rsidRPr="00FA2E97" w:rsidRDefault="00BE31EA" w:rsidP="007A6F3C">
            <w:pPr>
              <w:rPr>
                <w:rFonts w:ascii="Times New Roman" w:eastAsia="Times New Roman" w:hAnsi="Times New Roman" w:cs="Times New Roman"/>
                <w:b/>
                <w:color w:val="000000"/>
                <w:spacing w:val="0"/>
                <w:kern w:val="0"/>
              </w:rPr>
            </w:pPr>
            <w:proofErr w:type="gramStart"/>
            <w:r w:rsidRPr="00FA2E97">
              <w:rPr>
                <w:rFonts w:ascii="Times New Roman" w:eastAsia="Times New Roman" w:hAnsi="Times New Roman" w:cs="Times New Roman"/>
                <w:b/>
                <w:color w:val="000000"/>
                <w:spacing w:val="0"/>
                <w:kern w:val="0"/>
              </w:rPr>
              <w:t>by</w:t>
            </w:r>
            <w:proofErr w:type="gram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3D518054" w14:textId="58ACE901" w:rsidR="00BE31EA" w:rsidRPr="00FA2E97" w:rsidRDefault="00BE31EA" w:rsidP="007A6F3C">
            <w:pPr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</w:rPr>
            </w:pPr>
            <w:r w:rsidRPr="00EF58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936e-05</w:t>
            </w:r>
          </w:p>
        </w:tc>
      </w:tr>
      <w:tr w:rsidR="00BE31EA" w:rsidRPr="00EF5852" w14:paraId="7F16EA52" w14:textId="77777777" w:rsidTr="00BE31EA">
        <w:trPr>
          <w:trHeight w:val="280"/>
          <w:jc w:val="center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382DF9C6" w14:textId="77777777" w:rsidR="00BE31EA" w:rsidRPr="00FA2E97" w:rsidRDefault="00BE31EA" w:rsidP="007A6F3C">
            <w:pPr>
              <w:rPr>
                <w:rFonts w:ascii="Times New Roman" w:eastAsia="Times New Roman" w:hAnsi="Times New Roman" w:cs="Times New Roman"/>
                <w:b/>
                <w:color w:val="000000"/>
                <w:spacing w:val="0"/>
                <w:kern w:val="0"/>
              </w:rPr>
            </w:pPr>
            <w:proofErr w:type="gramStart"/>
            <w:r w:rsidRPr="00FA2E97">
              <w:rPr>
                <w:rFonts w:ascii="Times New Roman" w:eastAsia="Times New Roman" w:hAnsi="Times New Roman" w:cs="Times New Roman"/>
                <w:b/>
                <w:color w:val="000000"/>
                <w:spacing w:val="0"/>
                <w:kern w:val="0"/>
              </w:rPr>
              <w:t>af1</w:t>
            </w:r>
            <w:proofErr w:type="gram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56D3EDBB" w14:textId="694F87B7" w:rsidR="00BE31EA" w:rsidRPr="00FA2E97" w:rsidRDefault="00BE31EA" w:rsidP="007A6F3C">
            <w:pPr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</w:rPr>
            </w:pPr>
            <w:r w:rsidRPr="00EF58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097e+02</w:t>
            </w:r>
          </w:p>
        </w:tc>
      </w:tr>
      <w:tr w:rsidR="00BE31EA" w:rsidRPr="00EF5852" w14:paraId="119660CC" w14:textId="77777777" w:rsidTr="00BE31EA">
        <w:trPr>
          <w:trHeight w:val="280"/>
          <w:jc w:val="center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2D285B21" w14:textId="77777777" w:rsidR="00BE31EA" w:rsidRPr="00FA2E97" w:rsidRDefault="00BE31EA" w:rsidP="007A6F3C">
            <w:pPr>
              <w:rPr>
                <w:rFonts w:ascii="Times New Roman" w:eastAsia="Times New Roman" w:hAnsi="Times New Roman" w:cs="Times New Roman"/>
                <w:b/>
                <w:color w:val="000000"/>
                <w:spacing w:val="0"/>
                <w:kern w:val="0"/>
              </w:rPr>
            </w:pPr>
            <w:proofErr w:type="gramStart"/>
            <w:r w:rsidRPr="00FA2E97">
              <w:rPr>
                <w:rFonts w:ascii="Times New Roman" w:eastAsia="Times New Roman" w:hAnsi="Times New Roman" w:cs="Times New Roman"/>
                <w:b/>
                <w:color w:val="000000"/>
                <w:spacing w:val="0"/>
                <w:kern w:val="0"/>
              </w:rPr>
              <w:t>bf1</w:t>
            </w:r>
            <w:proofErr w:type="gram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003CC6E7" w14:textId="7C04A8C8" w:rsidR="00BE31EA" w:rsidRPr="00FA2E97" w:rsidRDefault="00BE31EA" w:rsidP="007A6F3C">
            <w:pPr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</w:rPr>
            </w:pPr>
            <w:r w:rsidRPr="00EF58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000e-01</w:t>
            </w:r>
          </w:p>
        </w:tc>
      </w:tr>
      <w:tr w:rsidR="00BE31EA" w:rsidRPr="00EF5852" w14:paraId="439A5D43" w14:textId="77777777" w:rsidTr="00BE31EA">
        <w:trPr>
          <w:trHeight w:val="280"/>
          <w:jc w:val="center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510C212A" w14:textId="77777777" w:rsidR="00BE31EA" w:rsidRPr="00FA2E97" w:rsidRDefault="00BE31EA" w:rsidP="007A6F3C">
            <w:pPr>
              <w:rPr>
                <w:rFonts w:ascii="Times New Roman" w:eastAsia="Times New Roman" w:hAnsi="Times New Roman" w:cs="Times New Roman"/>
                <w:b/>
                <w:color w:val="000000"/>
                <w:spacing w:val="0"/>
                <w:kern w:val="0"/>
              </w:rPr>
            </w:pPr>
            <w:proofErr w:type="spellStart"/>
            <w:proofErr w:type="gramStart"/>
            <w:r w:rsidRPr="00FA2E97">
              <w:rPr>
                <w:rFonts w:ascii="Times New Roman" w:eastAsia="Times New Roman" w:hAnsi="Times New Roman" w:cs="Times New Roman"/>
                <w:b/>
                <w:color w:val="000000"/>
                <w:spacing w:val="0"/>
                <w:kern w:val="0"/>
              </w:rPr>
              <w:t>aq</w:t>
            </w:r>
            <w:proofErr w:type="spellEnd"/>
            <w:proofErr w:type="gram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596124CB" w14:textId="208F693B" w:rsidR="00BE31EA" w:rsidRPr="00FA2E97" w:rsidRDefault="00BE31EA" w:rsidP="007A6F3C">
            <w:pPr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</w:rPr>
            </w:pPr>
            <w:r w:rsidRPr="00EF58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185e-06</w:t>
            </w:r>
          </w:p>
        </w:tc>
      </w:tr>
      <w:tr w:rsidR="00BE31EA" w:rsidRPr="00EF5852" w14:paraId="24F8333D" w14:textId="77777777" w:rsidTr="00BE31EA">
        <w:trPr>
          <w:trHeight w:val="280"/>
          <w:jc w:val="center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13F8B4AD" w14:textId="77777777" w:rsidR="00BE31EA" w:rsidRPr="00FA2E97" w:rsidRDefault="00BE31EA" w:rsidP="007A6F3C">
            <w:pPr>
              <w:rPr>
                <w:rFonts w:ascii="Times New Roman" w:eastAsia="Times New Roman" w:hAnsi="Times New Roman" w:cs="Times New Roman"/>
                <w:b/>
                <w:color w:val="000000"/>
                <w:spacing w:val="0"/>
                <w:kern w:val="0"/>
              </w:rPr>
            </w:pPr>
            <w:proofErr w:type="spellStart"/>
            <w:proofErr w:type="gramStart"/>
            <w:r w:rsidRPr="00FA2E97">
              <w:rPr>
                <w:rFonts w:ascii="Times New Roman" w:eastAsia="Times New Roman" w:hAnsi="Times New Roman" w:cs="Times New Roman"/>
                <w:b/>
                <w:color w:val="000000"/>
                <w:spacing w:val="0"/>
                <w:kern w:val="0"/>
              </w:rPr>
              <w:t>bq</w:t>
            </w:r>
            <w:proofErr w:type="spellEnd"/>
            <w:proofErr w:type="gram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47380273" w14:textId="1CA91BBA" w:rsidR="00BE31EA" w:rsidRPr="00FA2E97" w:rsidRDefault="00BE31EA" w:rsidP="007A6F3C">
            <w:pPr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</w:rPr>
            </w:pPr>
            <w:r w:rsidRPr="00EF58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411e-08</w:t>
            </w:r>
          </w:p>
        </w:tc>
      </w:tr>
      <w:tr w:rsidR="00BE31EA" w:rsidRPr="00EF5852" w14:paraId="546EA106" w14:textId="77777777" w:rsidTr="00BE31EA">
        <w:trPr>
          <w:trHeight w:val="280"/>
          <w:jc w:val="center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60D2612F" w14:textId="77777777" w:rsidR="00BE31EA" w:rsidRPr="00FA2E97" w:rsidRDefault="00BE31EA" w:rsidP="007A6F3C">
            <w:pPr>
              <w:rPr>
                <w:rFonts w:ascii="Times New Roman" w:eastAsia="Times New Roman" w:hAnsi="Times New Roman" w:cs="Times New Roman"/>
                <w:b/>
                <w:color w:val="000000"/>
                <w:spacing w:val="0"/>
                <w:kern w:val="0"/>
              </w:rPr>
            </w:pPr>
            <w:proofErr w:type="spellStart"/>
            <w:proofErr w:type="gramStart"/>
            <w:r w:rsidRPr="00FA2E97">
              <w:rPr>
                <w:rFonts w:ascii="Times New Roman" w:eastAsia="Times New Roman" w:hAnsi="Times New Roman" w:cs="Times New Roman"/>
                <w:b/>
                <w:color w:val="000000"/>
                <w:spacing w:val="0"/>
                <w:kern w:val="0"/>
              </w:rPr>
              <w:t>af</w:t>
            </w:r>
            <w:proofErr w:type="spellEnd"/>
            <w:proofErr w:type="gram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01E7207E" w14:textId="47F0F811" w:rsidR="00BE31EA" w:rsidRPr="00FA2E97" w:rsidRDefault="00BE31EA" w:rsidP="007A6F3C">
            <w:pPr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</w:rPr>
            </w:pPr>
            <w:r w:rsidRPr="00EF58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4061e+01</w:t>
            </w:r>
          </w:p>
        </w:tc>
      </w:tr>
      <w:tr w:rsidR="00BE31EA" w:rsidRPr="00EF5852" w14:paraId="0D8E1618" w14:textId="77777777" w:rsidTr="00BE31EA">
        <w:trPr>
          <w:trHeight w:val="280"/>
          <w:jc w:val="center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332437DA" w14:textId="77777777" w:rsidR="00BE31EA" w:rsidRPr="00FA2E97" w:rsidRDefault="00BE31EA" w:rsidP="007A6F3C">
            <w:pPr>
              <w:rPr>
                <w:rFonts w:ascii="Times New Roman" w:eastAsia="Times New Roman" w:hAnsi="Times New Roman" w:cs="Times New Roman"/>
                <w:b/>
                <w:color w:val="000000"/>
                <w:spacing w:val="0"/>
                <w:kern w:val="0"/>
              </w:rPr>
            </w:pPr>
            <w:proofErr w:type="gramStart"/>
            <w:r w:rsidRPr="00FA2E97">
              <w:rPr>
                <w:rFonts w:ascii="Times New Roman" w:eastAsia="Times New Roman" w:hAnsi="Times New Roman" w:cs="Times New Roman"/>
                <w:b/>
                <w:color w:val="000000"/>
                <w:spacing w:val="0"/>
                <w:kern w:val="0"/>
              </w:rPr>
              <w:t>bf</w:t>
            </w:r>
            <w:proofErr w:type="gram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0F7F636A" w14:textId="5D73718C" w:rsidR="00BE31EA" w:rsidRPr="00FA2E97" w:rsidRDefault="00BE31EA" w:rsidP="007A6F3C">
            <w:pPr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</w:rPr>
            </w:pPr>
            <w:r w:rsidRPr="00EF58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000e-02</w:t>
            </w:r>
          </w:p>
        </w:tc>
      </w:tr>
      <w:tr w:rsidR="00BE31EA" w:rsidRPr="00EF5852" w14:paraId="3433690E" w14:textId="77777777" w:rsidTr="00BE31EA">
        <w:trPr>
          <w:trHeight w:val="280"/>
          <w:jc w:val="center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1EF24314" w14:textId="77777777" w:rsidR="00BE31EA" w:rsidRPr="00FA2E97" w:rsidRDefault="00BE31EA" w:rsidP="007A6F3C">
            <w:pPr>
              <w:rPr>
                <w:rFonts w:ascii="Times New Roman" w:eastAsia="Times New Roman" w:hAnsi="Times New Roman" w:cs="Times New Roman"/>
                <w:b/>
                <w:color w:val="000000"/>
                <w:spacing w:val="0"/>
                <w:kern w:val="0"/>
              </w:rPr>
            </w:pPr>
            <w:proofErr w:type="gramStart"/>
            <w:r w:rsidRPr="00FA2E97">
              <w:rPr>
                <w:rFonts w:ascii="Times New Roman" w:eastAsia="Times New Roman" w:hAnsi="Times New Roman" w:cs="Times New Roman"/>
                <w:b/>
                <w:color w:val="000000"/>
                <w:spacing w:val="0"/>
                <w:kern w:val="0"/>
              </w:rPr>
              <w:t>b</w:t>
            </w:r>
            <w:proofErr w:type="gram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4F041E1F" w14:textId="1C8BA7DC" w:rsidR="00BE31EA" w:rsidRPr="00FA2E97" w:rsidRDefault="00BE31EA" w:rsidP="007A6F3C">
            <w:pPr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</w:rPr>
            </w:pPr>
            <w:r w:rsidRPr="00EF58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1714e+00</w:t>
            </w:r>
          </w:p>
        </w:tc>
      </w:tr>
      <w:tr w:rsidR="00BE31EA" w:rsidRPr="00EF5852" w14:paraId="22C66BB7" w14:textId="77777777" w:rsidTr="00BE31EA">
        <w:trPr>
          <w:trHeight w:val="280"/>
          <w:jc w:val="center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33520DE3" w14:textId="77777777" w:rsidR="00BE31EA" w:rsidRPr="00FA2E97" w:rsidRDefault="00BE31EA" w:rsidP="007A6F3C">
            <w:pPr>
              <w:rPr>
                <w:rFonts w:ascii="Times New Roman" w:eastAsia="Times New Roman" w:hAnsi="Times New Roman" w:cs="Times New Roman"/>
                <w:b/>
                <w:color w:val="000000"/>
                <w:spacing w:val="0"/>
                <w:kern w:val="0"/>
              </w:rPr>
            </w:pPr>
            <w:proofErr w:type="gramStart"/>
            <w:r w:rsidRPr="00FA2E97">
              <w:rPr>
                <w:rFonts w:ascii="Times New Roman" w:eastAsia="Times New Roman" w:hAnsi="Times New Roman" w:cs="Times New Roman"/>
                <w:b/>
                <w:color w:val="000000"/>
                <w:spacing w:val="0"/>
                <w:kern w:val="0"/>
              </w:rPr>
              <w:t>mu0</w:t>
            </w:r>
            <w:proofErr w:type="gram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6DEB8219" w14:textId="06F1BC0A" w:rsidR="00BE31EA" w:rsidRPr="00FA2E97" w:rsidRDefault="00BE31EA" w:rsidP="007A6F3C">
            <w:pPr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</w:rPr>
            </w:pPr>
            <w:r w:rsidRPr="00EF58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208e-05</w:t>
            </w:r>
          </w:p>
        </w:tc>
      </w:tr>
      <w:tr w:rsidR="00BE31EA" w:rsidRPr="00EF5852" w14:paraId="38DC91D0" w14:textId="77777777" w:rsidTr="00BE31EA">
        <w:trPr>
          <w:trHeight w:val="280"/>
          <w:jc w:val="center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311F13CA" w14:textId="77777777" w:rsidR="00BE31EA" w:rsidRPr="00FA2E97" w:rsidRDefault="00BE31EA" w:rsidP="007A6F3C">
            <w:pPr>
              <w:rPr>
                <w:rFonts w:ascii="Times New Roman" w:eastAsia="Times New Roman" w:hAnsi="Times New Roman" w:cs="Times New Roman"/>
                <w:b/>
                <w:color w:val="000000"/>
                <w:spacing w:val="0"/>
                <w:kern w:val="0"/>
              </w:rPr>
            </w:pPr>
            <w:proofErr w:type="gramStart"/>
            <w:r w:rsidRPr="00FA2E97">
              <w:rPr>
                <w:rFonts w:ascii="Times New Roman" w:eastAsia="Times New Roman" w:hAnsi="Times New Roman" w:cs="Times New Roman"/>
                <w:b/>
                <w:color w:val="000000"/>
                <w:spacing w:val="0"/>
                <w:kern w:val="0"/>
              </w:rPr>
              <w:t>theta</w:t>
            </w:r>
            <w:proofErr w:type="gram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1046EABA" w14:textId="771BE878" w:rsidR="00BE31EA" w:rsidRPr="00FA2E97" w:rsidRDefault="00BE31EA" w:rsidP="007A6F3C">
            <w:pPr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</w:rPr>
            </w:pPr>
            <w:r w:rsidRPr="00EF58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9998e-02</w:t>
            </w:r>
          </w:p>
        </w:tc>
      </w:tr>
    </w:tbl>
    <w:p w14:paraId="70C5AB29" w14:textId="77777777" w:rsidR="00612141" w:rsidRPr="005D4F3A" w:rsidRDefault="00612141" w:rsidP="00167C28">
      <w:pPr>
        <w:rPr>
          <w:rFonts w:ascii="Times New Roman" w:hAnsi="Times New Roman" w:cs="Times New Roman"/>
          <w:color w:val="auto"/>
        </w:rPr>
      </w:pPr>
    </w:p>
    <w:p w14:paraId="3CF260DA" w14:textId="77777777" w:rsidR="000B6273" w:rsidRDefault="000B6273">
      <w:pPr>
        <w:rPr>
          <w:rFonts w:ascii="Times New Roman" w:hAnsi="Times New Roman"/>
          <w:color w:val="auto"/>
          <w:sz w:val="28"/>
          <w:szCs w:val="28"/>
        </w:rPr>
      </w:pPr>
    </w:p>
    <w:p w14:paraId="3307F726" w14:textId="4FC2AA53" w:rsidR="000B6273" w:rsidRDefault="000B6273">
      <w:pPr>
        <w:rPr>
          <w:rFonts w:ascii="Times New Roman" w:hAnsi="Times New Roman"/>
          <w:color w:val="auto"/>
          <w:sz w:val="28"/>
          <w:szCs w:val="28"/>
        </w:rPr>
      </w:pPr>
      <w:r>
        <w:rPr>
          <w:rFonts w:ascii="Times New Roman" w:hAnsi="Times New Roman"/>
          <w:noProof/>
          <w:color w:val="auto"/>
          <w:sz w:val="28"/>
          <w:szCs w:val="28"/>
        </w:rPr>
        <w:drawing>
          <wp:anchor distT="0" distB="0" distL="114300" distR="114300" simplePos="0" relativeHeight="251658240" behindDoc="0" locked="0" layoutInCell="1" allowOverlap="1" wp14:anchorId="5D30D676" wp14:editId="41A26067">
            <wp:simplePos x="0" y="0"/>
            <wp:positionH relativeFrom="column">
              <wp:posOffset>228600</wp:posOffset>
            </wp:positionH>
            <wp:positionV relativeFrom="paragraph">
              <wp:posOffset>95250</wp:posOffset>
            </wp:positionV>
            <wp:extent cx="4576445" cy="3432175"/>
            <wp:effectExtent l="0" t="0" r="0" b="0"/>
            <wp:wrapThrough wrapText="bothSides">
              <wp:wrapPolygon edited="0">
                <wp:start x="0" y="0"/>
                <wp:lineTo x="0" y="21420"/>
                <wp:lineTo x="21459" y="21420"/>
                <wp:lineTo x="21459" y="0"/>
                <wp:lineTo x="0" y="0"/>
              </wp:wrapPolygon>
            </wp:wrapThrough>
            <wp:docPr id="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6445" cy="343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A12C45" w14:textId="77777777" w:rsidR="000B6273" w:rsidRDefault="000B6273">
      <w:pPr>
        <w:rPr>
          <w:rFonts w:ascii="Times New Roman" w:hAnsi="Times New Roman"/>
          <w:color w:val="auto"/>
          <w:sz w:val="28"/>
          <w:szCs w:val="28"/>
        </w:rPr>
      </w:pPr>
    </w:p>
    <w:p w14:paraId="692C2722" w14:textId="77777777" w:rsidR="000B6273" w:rsidRDefault="000B6273">
      <w:pPr>
        <w:rPr>
          <w:rFonts w:ascii="Times New Roman" w:hAnsi="Times New Roman"/>
          <w:color w:val="auto"/>
          <w:sz w:val="28"/>
          <w:szCs w:val="28"/>
        </w:rPr>
      </w:pPr>
    </w:p>
    <w:p w14:paraId="5DE63BE9" w14:textId="77777777" w:rsidR="000B6273" w:rsidRDefault="000B6273">
      <w:pPr>
        <w:rPr>
          <w:rFonts w:ascii="Times New Roman" w:hAnsi="Times New Roman"/>
          <w:color w:val="auto"/>
          <w:sz w:val="28"/>
          <w:szCs w:val="28"/>
        </w:rPr>
      </w:pPr>
    </w:p>
    <w:p w14:paraId="64953D72" w14:textId="77777777" w:rsidR="000B6273" w:rsidRDefault="000B6273">
      <w:pPr>
        <w:rPr>
          <w:rFonts w:ascii="Times New Roman" w:hAnsi="Times New Roman"/>
          <w:color w:val="auto"/>
          <w:sz w:val="28"/>
          <w:szCs w:val="28"/>
        </w:rPr>
      </w:pPr>
    </w:p>
    <w:p w14:paraId="4C633C85" w14:textId="77777777" w:rsidR="000B6273" w:rsidRDefault="000B6273">
      <w:pPr>
        <w:rPr>
          <w:rFonts w:ascii="Times New Roman" w:hAnsi="Times New Roman"/>
          <w:color w:val="auto"/>
          <w:sz w:val="28"/>
          <w:szCs w:val="28"/>
        </w:rPr>
      </w:pPr>
    </w:p>
    <w:p w14:paraId="161588B2" w14:textId="77777777" w:rsidR="000B6273" w:rsidRDefault="000B6273">
      <w:pPr>
        <w:rPr>
          <w:rFonts w:ascii="Times New Roman" w:hAnsi="Times New Roman"/>
          <w:color w:val="auto"/>
          <w:sz w:val="28"/>
          <w:szCs w:val="28"/>
        </w:rPr>
      </w:pPr>
    </w:p>
    <w:p w14:paraId="5329C7FD" w14:textId="77777777" w:rsidR="000B6273" w:rsidRDefault="000B6273">
      <w:pPr>
        <w:rPr>
          <w:rFonts w:ascii="Times New Roman" w:hAnsi="Times New Roman"/>
          <w:color w:val="auto"/>
          <w:sz w:val="28"/>
          <w:szCs w:val="28"/>
        </w:rPr>
      </w:pPr>
    </w:p>
    <w:p w14:paraId="04EA1F03" w14:textId="77777777" w:rsidR="000B6273" w:rsidRDefault="000B6273">
      <w:pPr>
        <w:rPr>
          <w:rFonts w:ascii="Times New Roman" w:hAnsi="Times New Roman"/>
          <w:color w:val="auto"/>
          <w:sz w:val="28"/>
          <w:szCs w:val="28"/>
        </w:rPr>
      </w:pPr>
    </w:p>
    <w:p w14:paraId="626C571D" w14:textId="77777777" w:rsidR="000B6273" w:rsidRDefault="000B6273">
      <w:pPr>
        <w:rPr>
          <w:rFonts w:ascii="Times New Roman" w:hAnsi="Times New Roman"/>
          <w:color w:val="auto"/>
          <w:sz w:val="28"/>
          <w:szCs w:val="28"/>
        </w:rPr>
      </w:pPr>
    </w:p>
    <w:p w14:paraId="7156ED24" w14:textId="77777777" w:rsidR="000B6273" w:rsidRDefault="000B6273">
      <w:pPr>
        <w:rPr>
          <w:rFonts w:ascii="Times New Roman" w:hAnsi="Times New Roman"/>
          <w:color w:val="auto"/>
          <w:sz w:val="28"/>
          <w:szCs w:val="28"/>
        </w:rPr>
      </w:pPr>
    </w:p>
    <w:p w14:paraId="2ED476B7" w14:textId="77777777" w:rsidR="000B6273" w:rsidRDefault="000B6273">
      <w:pPr>
        <w:rPr>
          <w:rFonts w:ascii="Times New Roman" w:hAnsi="Times New Roman"/>
          <w:color w:val="auto"/>
          <w:sz w:val="28"/>
          <w:szCs w:val="28"/>
        </w:rPr>
      </w:pPr>
    </w:p>
    <w:p w14:paraId="27DB0F0B" w14:textId="77777777" w:rsidR="000B6273" w:rsidRDefault="000B6273">
      <w:pPr>
        <w:rPr>
          <w:rFonts w:ascii="Times New Roman" w:hAnsi="Times New Roman"/>
          <w:color w:val="auto"/>
          <w:sz w:val="28"/>
          <w:szCs w:val="28"/>
        </w:rPr>
      </w:pPr>
    </w:p>
    <w:p w14:paraId="19DCD431" w14:textId="77777777" w:rsidR="000B6273" w:rsidRDefault="000B6273">
      <w:pPr>
        <w:rPr>
          <w:rFonts w:ascii="Times New Roman" w:hAnsi="Times New Roman"/>
          <w:color w:val="auto"/>
          <w:sz w:val="28"/>
          <w:szCs w:val="28"/>
        </w:rPr>
      </w:pPr>
    </w:p>
    <w:p w14:paraId="47C5224F" w14:textId="77777777" w:rsidR="000B6273" w:rsidRDefault="000B6273">
      <w:pPr>
        <w:rPr>
          <w:rFonts w:ascii="Times New Roman" w:hAnsi="Times New Roman"/>
          <w:color w:val="auto"/>
          <w:sz w:val="28"/>
          <w:szCs w:val="28"/>
        </w:rPr>
      </w:pPr>
    </w:p>
    <w:p w14:paraId="27B60277" w14:textId="77777777" w:rsidR="003F25A2" w:rsidRDefault="003F25A2" w:rsidP="00BB1EF9">
      <w:pPr>
        <w:rPr>
          <w:rFonts w:ascii="Times New Roman" w:hAnsi="Times New Roman" w:cs="Times New Roman"/>
          <w:color w:val="auto"/>
          <w:sz w:val="20"/>
          <w:szCs w:val="20"/>
        </w:rPr>
      </w:pPr>
    </w:p>
    <w:p w14:paraId="0D591C86" w14:textId="77777777" w:rsidR="00D70772" w:rsidRDefault="00D70772" w:rsidP="00BB1EF9">
      <w:pPr>
        <w:rPr>
          <w:rFonts w:ascii="Times New Roman" w:hAnsi="Times New Roman" w:cs="Times New Roman"/>
          <w:color w:val="auto"/>
          <w:sz w:val="20"/>
          <w:szCs w:val="20"/>
        </w:rPr>
      </w:pPr>
    </w:p>
    <w:p w14:paraId="2EA7F0A3" w14:textId="77777777" w:rsidR="00D70772" w:rsidRDefault="00D70772" w:rsidP="00BB1EF9">
      <w:pPr>
        <w:rPr>
          <w:rFonts w:ascii="Times New Roman" w:hAnsi="Times New Roman" w:cs="Times New Roman"/>
          <w:color w:val="auto"/>
          <w:sz w:val="20"/>
          <w:szCs w:val="20"/>
        </w:rPr>
      </w:pPr>
    </w:p>
    <w:p w14:paraId="25BAE249" w14:textId="15C5A73B" w:rsidR="00BB1EF9" w:rsidRPr="005D4F3A" w:rsidRDefault="0028495C" w:rsidP="00BB1EF9">
      <w:pPr>
        <w:rPr>
          <w:rFonts w:ascii="Times New Roman" w:hAnsi="Times New Roman" w:cs="Times New Roman"/>
          <w:color w:val="auto"/>
          <w:sz w:val="20"/>
          <w:szCs w:val="20"/>
        </w:rPr>
      </w:pPr>
      <w:r w:rsidRPr="0028495C">
        <w:rPr>
          <w:rFonts w:ascii="Times New Roman" w:hAnsi="Times New Roman" w:cs="Times New Roman"/>
          <w:b/>
          <w:color w:val="auto"/>
          <w:sz w:val="20"/>
          <w:szCs w:val="20"/>
        </w:rPr>
        <w:t>Fig</w:t>
      </w:r>
      <w:r w:rsidR="00D163FF">
        <w:rPr>
          <w:rFonts w:ascii="Times New Roman" w:hAnsi="Times New Roman" w:cs="Times New Roman"/>
          <w:b/>
          <w:color w:val="auto"/>
          <w:sz w:val="20"/>
          <w:szCs w:val="20"/>
        </w:rPr>
        <w:t>ure</w:t>
      </w:r>
      <w:r w:rsidR="00180A92" w:rsidRPr="0028495C">
        <w:rPr>
          <w:rFonts w:ascii="Times New Roman" w:hAnsi="Times New Roman" w:cs="Times New Roman"/>
          <w:b/>
          <w:color w:val="auto"/>
          <w:sz w:val="20"/>
          <w:szCs w:val="20"/>
        </w:rPr>
        <w:t xml:space="preserve"> S6</w:t>
      </w:r>
      <w:r w:rsidR="00BB1EF9" w:rsidRPr="005D4F3A">
        <w:rPr>
          <w:rFonts w:ascii="Times New Roman" w:hAnsi="Times New Roman" w:cs="Times New Roman"/>
          <w:color w:val="auto"/>
          <w:sz w:val="20"/>
          <w:szCs w:val="20"/>
        </w:rPr>
        <w:t xml:space="preserve"> Histograms of </w:t>
      </w:r>
      <w:r w:rsidR="00A76B5B">
        <w:rPr>
          <w:rFonts w:ascii="Times New Roman" w:hAnsi="Times New Roman" w:cs="Times New Roman"/>
          <w:color w:val="auto"/>
          <w:sz w:val="20"/>
          <w:szCs w:val="20"/>
        </w:rPr>
        <w:t>Blood Glucose</w:t>
      </w:r>
      <w:r w:rsidR="00D43D1B">
        <w:rPr>
          <w:rFonts w:ascii="Times New Roman" w:hAnsi="Times New Roman" w:cs="Times New Roman"/>
          <w:color w:val="auto"/>
          <w:sz w:val="20"/>
          <w:szCs w:val="20"/>
        </w:rPr>
        <w:t xml:space="preserve"> (BG)</w:t>
      </w:r>
      <w:r w:rsidR="00A76B5B">
        <w:rPr>
          <w:rFonts w:ascii="Times New Roman" w:hAnsi="Times New Roman" w:cs="Times New Roman"/>
          <w:color w:val="auto"/>
          <w:sz w:val="20"/>
          <w:szCs w:val="20"/>
        </w:rPr>
        <w:t xml:space="preserve"> level extracted from FHS</w:t>
      </w:r>
      <w:r w:rsidR="00D7200C">
        <w:rPr>
          <w:rFonts w:ascii="Times New Roman" w:hAnsi="Times New Roman" w:cs="Times New Roman"/>
          <w:color w:val="auto"/>
          <w:sz w:val="20"/>
          <w:szCs w:val="20"/>
        </w:rPr>
        <w:t xml:space="preserve"> original</w:t>
      </w:r>
      <w:r w:rsidR="00A76B5B">
        <w:rPr>
          <w:rFonts w:ascii="Times New Roman" w:hAnsi="Times New Roman" w:cs="Times New Roman"/>
          <w:color w:val="auto"/>
          <w:sz w:val="20"/>
          <w:szCs w:val="20"/>
        </w:rPr>
        <w:t xml:space="preserve"> cohort</w:t>
      </w:r>
      <w:r w:rsidR="00BB1EF9" w:rsidRPr="005D4F3A">
        <w:rPr>
          <w:rFonts w:ascii="Times New Roman" w:hAnsi="Times New Roman" w:cs="Times New Roman"/>
          <w:color w:val="auto"/>
          <w:sz w:val="20"/>
          <w:szCs w:val="20"/>
        </w:rPr>
        <w:t>.</w:t>
      </w:r>
    </w:p>
    <w:p w14:paraId="70C2079D" w14:textId="77777777" w:rsidR="000B6273" w:rsidRDefault="000B6273">
      <w:pPr>
        <w:rPr>
          <w:rFonts w:ascii="Times New Roman" w:hAnsi="Times New Roman"/>
          <w:color w:val="auto"/>
          <w:sz w:val="28"/>
          <w:szCs w:val="28"/>
        </w:rPr>
      </w:pPr>
    </w:p>
    <w:p w14:paraId="4B675A55" w14:textId="77777777" w:rsidR="000B6273" w:rsidRDefault="000B6273">
      <w:pPr>
        <w:rPr>
          <w:rFonts w:ascii="Times New Roman" w:hAnsi="Times New Roman"/>
          <w:color w:val="auto"/>
          <w:sz w:val="28"/>
          <w:szCs w:val="28"/>
        </w:rPr>
      </w:pPr>
    </w:p>
    <w:p w14:paraId="73BEFC1E" w14:textId="03C8C6EA" w:rsidR="00C23350" w:rsidRPr="005D4F3A" w:rsidRDefault="00C23350" w:rsidP="00C15917">
      <w:pPr>
        <w:pStyle w:val="Heading2"/>
        <w:jc w:val="center"/>
        <w:rPr>
          <w:rFonts w:ascii="Times New Roman" w:hAnsi="Times New Roman"/>
          <w:color w:val="auto"/>
          <w:sz w:val="28"/>
          <w:szCs w:val="28"/>
        </w:rPr>
      </w:pPr>
      <w:r w:rsidRPr="005D4F3A">
        <w:rPr>
          <w:rFonts w:ascii="Times New Roman" w:hAnsi="Times New Roman"/>
          <w:color w:val="auto"/>
          <w:sz w:val="28"/>
          <w:szCs w:val="28"/>
        </w:rPr>
        <w:lastRenderedPageBreak/>
        <w:t>References</w:t>
      </w:r>
    </w:p>
    <w:p w14:paraId="00DB07E2" w14:textId="77777777" w:rsidR="00C23350" w:rsidRPr="004A4DB8" w:rsidRDefault="00C23350" w:rsidP="00167C28">
      <w:pPr>
        <w:rPr>
          <w:rFonts w:ascii="Times New Roman" w:hAnsi="Times New Roman" w:cs="Times New Roman"/>
          <w:color w:val="auto"/>
        </w:rPr>
      </w:pPr>
    </w:p>
    <w:p w14:paraId="0558342D" w14:textId="7DF65D6B" w:rsidR="00D61D55" w:rsidRPr="005D4F3A" w:rsidRDefault="00CC3B73" w:rsidP="004D72F6">
      <w:pPr>
        <w:pStyle w:val="RefText"/>
        <w:spacing w:line="240" w:lineRule="auto"/>
        <w:rPr>
          <w:sz w:val="24"/>
          <w:szCs w:val="24"/>
        </w:rPr>
      </w:pPr>
      <w:proofErr w:type="spellStart"/>
      <w:r w:rsidRPr="005D4F3A">
        <w:rPr>
          <w:sz w:val="24"/>
          <w:szCs w:val="24"/>
        </w:rPr>
        <w:t>Akushevich</w:t>
      </w:r>
      <w:proofErr w:type="spellEnd"/>
      <w:r w:rsidRPr="005D4F3A">
        <w:rPr>
          <w:sz w:val="24"/>
          <w:szCs w:val="24"/>
        </w:rPr>
        <w:t xml:space="preserve"> I., </w:t>
      </w:r>
      <w:proofErr w:type="spellStart"/>
      <w:r w:rsidRPr="005D4F3A">
        <w:rPr>
          <w:sz w:val="24"/>
          <w:szCs w:val="24"/>
        </w:rPr>
        <w:t>Kulminski</w:t>
      </w:r>
      <w:proofErr w:type="spellEnd"/>
      <w:r w:rsidRPr="005D4F3A">
        <w:rPr>
          <w:sz w:val="24"/>
          <w:szCs w:val="24"/>
        </w:rPr>
        <w:t xml:space="preserve"> A. and Manton K.: Life tables with covariates: Dynamic model for Nonlinear Analysis of Longitudinal Data. 2005. Mathematical Population Studies, 12(2), pp.: 51-80.</w:t>
      </w:r>
    </w:p>
    <w:p w14:paraId="4D03A6E4" w14:textId="1C0122BC" w:rsidR="00E267B2" w:rsidRPr="005D4F3A" w:rsidRDefault="00CD13F3" w:rsidP="004D72F6">
      <w:pPr>
        <w:pStyle w:val="RefText"/>
        <w:spacing w:line="240" w:lineRule="auto"/>
        <w:rPr>
          <w:sz w:val="24"/>
          <w:szCs w:val="24"/>
        </w:rPr>
      </w:pPr>
      <w:r w:rsidRPr="005D4F3A">
        <w:rPr>
          <w:sz w:val="24"/>
          <w:szCs w:val="24"/>
        </w:rPr>
        <w:t>Yashin, A.I. et al (2007</w:t>
      </w:r>
      <w:r w:rsidR="000122D3" w:rsidRPr="005D4F3A">
        <w:rPr>
          <w:sz w:val="24"/>
          <w:szCs w:val="24"/>
        </w:rPr>
        <w:t>a</w:t>
      </w:r>
      <w:r w:rsidRPr="005D4F3A">
        <w:rPr>
          <w:sz w:val="24"/>
          <w:szCs w:val="24"/>
        </w:rPr>
        <w:t xml:space="preserve">). </w:t>
      </w:r>
      <w:proofErr w:type="gramStart"/>
      <w:r w:rsidRPr="005D4F3A">
        <w:rPr>
          <w:sz w:val="24"/>
          <w:szCs w:val="24"/>
        </w:rPr>
        <w:t>Stochastic model for analysis of longitudinal data on aging and mortality.</w:t>
      </w:r>
      <w:proofErr w:type="gramEnd"/>
      <w:r w:rsidRPr="005D4F3A">
        <w:rPr>
          <w:sz w:val="24"/>
          <w:szCs w:val="24"/>
        </w:rPr>
        <w:t xml:space="preserve"> Mathematical Biosciences, 208(2), 538 – 551. </w:t>
      </w:r>
    </w:p>
    <w:p w14:paraId="202648DB" w14:textId="75808475" w:rsidR="00E267B2" w:rsidRPr="005D4F3A" w:rsidRDefault="00E267B2" w:rsidP="00E267B2">
      <w:pPr>
        <w:pStyle w:val="RefText"/>
        <w:spacing w:line="240" w:lineRule="auto"/>
        <w:rPr>
          <w:sz w:val="24"/>
          <w:szCs w:val="24"/>
        </w:rPr>
      </w:pPr>
      <w:r w:rsidRPr="005D4F3A">
        <w:rPr>
          <w:sz w:val="24"/>
          <w:szCs w:val="24"/>
        </w:rPr>
        <w:t xml:space="preserve">Yashin, A. et al (2007b).  Health decline, aging and mortality: how are they related? </w:t>
      </w:r>
      <w:proofErr w:type="spellStart"/>
      <w:r w:rsidRPr="005D4F3A">
        <w:rPr>
          <w:sz w:val="24"/>
          <w:szCs w:val="24"/>
        </w:rPr>
        <w:t>Biogerontology</w:t>
      </w:r>
      <w:proofErr w:type="spellEnd"/>
      <w:r w:rsidRPr="005D4F3A">
        <w:rPr>
          <w:sz w:val="24"/>
          <w:szCs w:val="24"/>
        </w:rPr>
        <w:t>, 8(3), 291–302.</w:t>
      </w:r>
    </w:p>
    <w:p w14:paraId="4F62ABED" w14:textId="77777777" w:rsidR="002B7A9B" w:rsidRPr="005D4F3A" w:rsidRDefault="002B7A9B" w:rsidP="00721ECB">
      <w:pPr>
        <w:rPr>
          <w:rFonts w:ascii="Times New Roman" w:hAnsi="Times New Roman" w:cs="Times New Roman"/>
          <w:color w:val="auto"/>
        </w:rPr>
      </w:pPr>
    </w:p>
    <w:sectPr w:rsidR="002B7A9B" w:rsidRPr="005D4F3A" w:rsidSect="00415745">
      <w:footerReference w:type="even" r:id="rId18"/>
      <w:footerReference w:type="default" r:id="rId19"/>
      <w:pgSz w:w="12240" w:h="15840"/>
      <w:pgMar w:top="1440" w:right="1440" w:bottom="1440" w:left="1728" w:header="720" w:footer="720" w:gutter="0"/>
      <w:cols w:space="708"/>
      <w:noEndnote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C060BD3" w15:done="0"/>
  <w15:commentEx w15:paraId="0A8D6AF1" w15:done="0"/>
  <w15:commentEx w15:paraId="046D3065" w15:done="0"/>
  <w15:commentEx w15:paraId="1CCE3DFD" w15:done="0"/>
  <w15:commentEx w15:paraId="6AA81DB0" w15:done="0"/>
  <w15:commentEx w15:paraId="24E034FC" w15:done="0"/>
  <w15:commentEx w15:paraId="4EAAFAE2" w15:done="0"/>
  <w15:commentEx w15:paraId="267D96A3" w15:done="0"/>
  <w15:commentEx w15:paraId="646B351E" w15:done="0"/>
  <w15:commentEx w15:paraId="59F38485" w15:done="0"/>
  <w15:commentEx w15:paraId="55CA750D" w15:done="0"/>
  <w15:commentEx w15:paraId="29066EFA" w15:done="0"/>
  <w15:commentEx w15:paraId="70089AD2" w15:done="0"/>
  <w15:commentEx w15:paraId="7DBA2BDB" w15:done="0"/>
  <w15:commentEx w15:paraId="0D421167" w15:done="0"/>
  <w15:commentEx w15:paraId="06431110" w15:done="0"/>
  <w15:commentEx w15:paraId="716768AE" w15:done="0"/>
  <w15:commentEx w15:paraId="69A0EF6F" w15:done="0"/>
  <w15:commentEx w15:paraId="3B74C1AB" w15:done="0"/>
  <w15:commentEx w15:paraId="0D41B87F" w15:done="0"/>
  <w15:commentEx w15:paraId="4E531E96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FADE11" w14:textId="77777777" w:rsidR="00396ADC" w:rsidRDefault="00396ADC" w:rsidP="00922A16">
      <w:r>
        <w:separator/>
      </w:r>
    </w:p>
  </w:endnote>
  <w:endnote w:type="continuationSeparator" w:id="0">
    <w:p w14:paraId="023B3A15" w14:textId="77777777" w:rsidR="00396ADC" w:rsidRDefault="00396ADC" w:rsidP="00922A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5D4B20" w14:textId="77777777" w:rsidR="00396ADC" w:rsidRDefault="00396ADC" w:rsidP="00B20F6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D1644E1" w14:textId="77777777" w:rsidR="00396ADC" w:rsidRDefault="00396ADC" w:rsidP="00922A1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ACD064" w14:textId="77777777" w:rsidR="00396ADC" w:rsidRDefault="00396ADC" w:rsidP="00B20F6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620A">
      <w:rPr>
        <w:rStyle w:val="PageNumber"/>
        <w:noProof/>
      </w:rPr>
      <w:t>8</w:t>
    </w:r>
    <w:r>
      <w:rPr>
        <w:rStyle w:val="PageNumber"/>
      </w:rPr>
      <w:fldChar w:fldCharType="end"/>
    </w:r>
  </w:p>
  <w:p w14:paraId="0337EDDC" w14:textId="77777777" w:rsidR="00396ADC" w:rsidRDefault="00396ADC" w:rsidP="00922A1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FFB1CF" w14:textId="77777777" w:rsidR="00396ADC" w:rsidRDefault="00396ADC" w:rsidP="00922A16">
      <w:r>
        <w:separator/>
      </w:r>
    </w:p>
  </w:footnote>
  <w:footnote w:type="continuationSeparator" w:id="0">
    <w:p w14:paraId="6E70FC60" w14:textId="77777777" w:rsidR="00396ADC" w:rsidRDefault="00396ADC" w:rsidP="00922A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FF59C2"/>
    <w:multiLevelType w:val="hybridMultilevel"/>
    <w:tmpl w:val="71C27C40"/>
    <w:lvl w:ilvl="0" w:tplc="B7166FB8">
      <w:start w:val="1"/>
      <w:numFmt w:val="decimal"/>
      <w:lvlText w:val="%1"/>
      <w:lvlJc w:val="left"/>
      <w:pPr>
        <w:ind w:left="1050" w:hanging="7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80" w:hanging="360"/>
      </w:pPr>
    </w:lvl>
    <w:lvl w:ilvl="2" w:tplc="0409001B" w:tentative="1">
      <w:start w:val="1"/>
      <w:numFmt w:val="lowerRoman"/>
      <w:lvlText w:val="%3."/>
      <w:lvlJc w:val="right"/>
      <w:pPr>
        <w:ind w:left="2100" w:hanging="180"/>
      </w:pPr>
    </w:lvl>
    <w:lvl w:ilvl="3" w:tplc="0409000F" w:tentative="1">
      <w:start w:val="1"/>
      <w:numFmt w:val="decimal"/>
      <w:lvlText w:val="%4."/>
      <w:lvlJc w:val="left"/>
      <w:pPr>
        <w:ind w:left="2820" w:hanging="360"/>
      </w:pPr>
    </w:lvl>
    <w:lvl w:ilvl="4" w:tplc="04090019" w:tentative="1">
      <w:start w:val="1"/>
      <w:numFmt w:val="lowerLetter"/>
      <w:lvlText w:val="%5."/>
      <w:lvlJc w:val="left"/>
      <w:pPr>
        <w:ind w:left="3540" w:hanging="360"/>
      </w:pPr>
    </w:lvl>
    <w:lvl w:ilvl="5" w:tplc="0409001B" w:tentative="1">
      <w:start w:val="1"/>
      <w:numFmt w:val="lowerRoman"/>
      <w:lvlText w:val="%6."/>
      <w:lvlJc w:val="right"/>
      <w:pPr>
        <w:ind w:left="4260" w:hanging="180"/>
      </w:pPr>
    </w:lvl>
    <w:lvl w:ilvl="6" w:tplc="0409000F" w:tentative="1">
      <w:start w:val="1"/>
      <w:numFmt w:val="decimal"/>
      <w:lvlText w:val="%7."/>
      <w:lvlJc w:val="left"/>
      <w:pPr>
        <w:ind w:left="4980" w:hanging="360"/>
      </w:pPr>
    </w:lvl>
    <w:lvl w:ilvl="7" w:tplc="04090019" w:tentative="1">
      <w:start w:val="1"/>
      <w:numFmt w:val="lowerLetter"/>
      <w:lvlText w:val="%8."/>
      <w:lvlJc w:val="left"/>
      <w:pPr>
        <w:ind w:left="5700" w:hanging="360"/>
      </w:pPr>
    </w:lvl>
    <w:lvl w:ilvl="8" w:tplc="0409001B" w:tentative="1">
      <w:start w:val="1"/>
      <w:numFmt w:val="lowerRoman"/>
      <w:lvlText w:val="%9."/>
      <w:lvlJc w:val="right"/>
      <w:pPr>
        <w:ind w:left="642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onstantin Arbeev">
    <w15:presenceInfo w15:providerId="AD" w15:userId="S-1-5-21-1614895754-1935655697-725345543-4256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151A"/>
    <w:rsid w:val="00000476"/>
    <w:rsid w:val="00000DDE"/>
    <w:rsid w:val="000010BA"/>
    <w:rsid w:val="00002790"/>
    <w:rsid w:val="00003A92"/>
    <w:rsid w:val="00005C31"/>
    <w:rsid w:val="0000648A"/>
    <w:rsid w:val="00006852"/>
    <w:rsid w:val="00006E47"/>
    <w:rsid w:val="00007B88"/>
    <w:rsid w:val="000112E4"/>
    <w:rsid w:val="00011F63"/>
    <w:rsid w:val="000122D3"/>
    <w:rsid w:val="00013C09"/>
    <w:rsid w:val="00014E86"/>
    <w:rsid w:val="0001583E"/>
    <w:rsid w:val="00015BAB"/>
    <w:rsid w:val="0001620A"/>
    <w:rsid w:val="00016568"/>
    <w:rsid w:val="000169E6"/>
    <w:rsid w:val="000169FF"/>
    <w:rsid w:val="00016E05"/>
    <w:rsid w:val="000173F7"/>
    <w:rsid w:val="00020AC2"/>
    <w:rsid w:val="00022270"/>
    <w:rsid w:val="0002273E"/>
    <w:rsid w:val="00023069"/>
    <w:rsid w:val="00023C58"/>
    <w:rsid w:val="00024C34"/>
    <w:rsid w:val="000251E2"/>
    <w:rsid w:val="000253F3"/>
    <w:rsid w:val="00025881"/>
    <w:rsid w:val="00027AF5"/>
    <w:rsid w:val="000305DC"/>
    <w:rsid w:val="00030F2D"/>
    <w:rsid w:val="0003138C"/>
    <w:rsid w:val="000316FD"/>
    <w:rsid w:val="00031760"/>
    <w:rsid w:val="00032384"/>
    <w:rsid w:val="00032B1E"/>
    <w:rsid w:val="00032C16"/>
    <w:rsid w:val="00033CB7"/>
    <w:rsid w:val="00033FF8"/>
    <w:rsid w:val="000341C9"/>
    <w:rsid w:val="00034B23"/>
    <w:rsid w:val="00034C26"/>
    <w:rsid w:val="00035086"/>
    <w:rsid w:val="0003517D"/>
    <w:rsid w:val="00035B66"/>
    <w:rsid w:val="000366F0"/>
    <w:rsid w:val="00036B29"/>
    <w:rsid w:val="00036F78"/>
    <w:rsid w:val="00037186"/>
    <w:rsid w:val="00037E6B"/>
    <w:rsid w:val="00040B9B"/>
    <w:rsid w:val="00040D37"/>
    <w:rsid w:val="00041094"/>
    <w:rsid w:val="000421BD"/>
    <w:rsid w:val="0004255D"/>
    <w:rsid w:val="00043CB7"/>
    <w:rsid w:val="0004445C"/>
    <w:rsid w:val="00045A30"/>
    <w:rsid w:val="00046AD4"/>
    <w:rsid w:val="0004701A"/>
    <w:rsid w:val="00047B71"/>
    <w:rsid w:val="00047B98"/>
    <w:rsid w:val="0005124E"/>
    <w:rsid w:val="00051BD7"/>
    <w:rsid w:val="00052CE5"/>
    <w:rsid w:val="00053FFD"/>
    <w:rsid w:val="000551C7"/>
    <w:rsid w:val="000552FA"/>
    <w:rsid w:val="000554A8"/>
    <w:rsid w:val="0005660A"/>
    <w:rsid w:val="00056E7B"/>
    <w:rsid w:val="000603F1"/>
    <w:rsid w:val="00060F3E"/>
    <w:rsid w:val="000611DB"/>
    <w:rsid w:val="000623F0"/>
    <w:rsid w:val="00063D9A"/>
    <w:rsid w:val="000649FB"/>
    <w:rsid w:val="00065446"/>
    <w:rsid w:val="00066047"/>
    <w:rsid w:val="000661A5"/>
    <w:rsid w:val="00066A0B"/>
    <w:rsid w:val="00066A7C"/>
    <w:rsid w:val="00066AF6"/>
    <w:rsid w:val="00066DDB"/>
    <w:rsid w:val="00067093"/>
    <w:rsid w:val="00067265"/>
    <w:rsid w:val="0006759E"/>
    <w:rsid w:val="0006787D"/>
    <w:rsid w:val="00070E87"/>
    <w:rsid w:val="00071000"/>
    <w:rsid w:val="0007188B"/>
    <w:rsid w:val="00072E9E"/>
    <w:rsid w:val="00073D66"/>
    <w:rsid w:val="0007490E"/>
    <w:rsid w:val="000752E0"/>
    <w:rsid w:val="00076313"/>
    <w:rsid w:val="000768F1"/>
    <w:rsid w:val="00077307"/>
    <w:rsid w:val="00077933"/>
    <w:rsid w:val="000805DC"/>
    <w:rsid w:val="00081790"/>
    <w:rsid w:val="000819FB"/>
    <w:rsid w:val="00081C25"/>
    <w:rsid w:val="00083592"/>
    <w:rsid w:val="000837CB"/>
    <w:rsid w:val="00083DEC"/>
    <w:rsid w:val="00084A32"/>
    <w:rsid w:val="00084F08"/>
    <w:rsid w:val="0008576E"/>
    <w:rsid w:val="00087049"/>
    <w:rsid w:val="00087991"/>
    <w:rsid w:val="000904DA"/>
    <w:rsid w:val="00090F7B"/>
    <w:rsid w:val="0009246A"/>
    <w:rsid w:val="00092883"/>
    <w:rsid w:val="00093628"/>
    <w:rsid w:val="00096B76"/>
    <w:rsid w:val="00096E75"/>
    <w:rsid w:val="000970EC"/>
    <w:rsid w:val="00097AFD"/>
    <w:rsid w:val="000A1568"/>
    <w:rsid w:val="000A1664"/>
    <w:rsid w:val="000A2093"/>
    <w:rsid w:val="000A23D1"/>
    <w:rsid w:val="000A3740"/>
    <w:rsid w:val="000A50D5"/>
    <w:rsid w:val="000A75A8"/>
    <w:rsid w:val="000B3010"/>
    <w:rsid w:val="000B4D77"/>
    <w:rsid w:val="000B5AD8"/>
    <w:rsid w:val="000B6273"/>
    <w:rsid w:val="000C03C7"/>
    <w:rsid w:val="000C0490"/>
    <w:rsid w:val="000C20E7"/>
    <w:rsid w:val="000C260F"/>
    <w:rsid w:val="000C32CF"/>
    <w:rsid w:val="000C44A5"/>
    <w:rsid w:val="000C4E15"/>
    <w:rsid w:val="000C666E"/>
    <w:rsid w:val="000D0372"/>
    <w:rsid w:val="000D1797"/>
    <w:rsid w:val="000D18AC"/>
    <w:rsid w:val="000D2649"/>
    <w:rsid w:val="000D2DDD"/>
    <w:rsid w:val="000D473B"/>
    <w:rsid w:val="000D4FA9"/>
    <w:rsid w:val="000D5F77"/>
    <w:rsid w:val="000D67BE"/>
    <w:rsid w:val="000D6846"/>
    <w:rsid w:val="000D691C"/>
    <w:rsid w:val="000D754B"/>
    <w:rsid w:val="000E18DC"/>
    <w:rsid w:val="000E27AC"/>
    <w:rsid w:val="000E2BC6"/>
    <w:rsid w:val="000E4171"/>
    <w:rsid w:val="000E4877"/>
    <w:rsid w:val="000E48CD"/>
    <w:rsid w:val="000E4F7A"/>
    <w:rsid w:val="000E5F72"/>
    <w:rsid w:val="000E6572"/>
    <w:rsid w:val="000E675D"/>
    <w:rsid w:val="000E6AF6"/>
    <w:rsid w:val="000F12C6"/>
    <w:rsid w:val="000F26CE"/>
    <w:rsid w:val="000F2CAE"/>
    <w:rsid w:val="000F2D6C"/>
    <w:rsid w:val="000F305A"/>
    <w:rsid w:val="000F49F3"/>
    <w:rsid w:val="000F529A"/>
    <w:rsid w:val="000F5AA8"/>
    <w:rsid w:val="000F66E2"/>
    <w:rsid w:val="000F6C1A"/>
    <w:rsid w:val="00100D44"/>
    <w:rsid w:val="00100FFD"/>
    <w:rsid w:val="001010AD"/>
    <w:rsid w:val="00101C70"/>
    <w:rsid w:val="001028AA"/>
    <w:rsid w:val="00102F69"/>
    <w:rsid w:val="0010347D"/>
    <w:rsid w:val="00104491"/>
    <w:rsid w:val="00104FA4"/>
    <w:rsid w:val="001058E1"/>
    <w:rsid w:val="00111005"/>
    <w:rsid w:val="00112629"/>
    <w:rsid w:val="00112649"/>
    <w:rsid w:val="00114B70"/>
    <w:rsid w:val="00114CCC"/>
    <w:rsid w:val="00114DB9"/>
    <w:rsid w:val="00115B6A"/>
    <w:rsid w:val="00115C3A"/>
    <w:rsid w:val="00116906"/>
    <w:rsid w:val="001176AA"/>
    <w:rsid w:val="001211EF"/>
    <w:rsid w:val="00121E07"/>
    <w:rsid w:val="00122F8B"/>
    <w:rsid w:val="001232D0"/>
    <w:rsid w:val="00124181"/>
    <w:rsid w:val="00124CC2"/>
    <w:rsid w:val="00126892"/>
    <w:rsid w:val="00127682"/>
    <w:rsid w:val="0012792A"/>
    <w:rsid w:val="00130109"/>
    <w:rsid w:val="00131D4F"/>
    <w:rsid w:val="00132D6C"/>
    <w:rsid w:val="001332FF"/>
    <w:rsid w:val="0013442E"/>
    <w:rsid w:val="00134DEE"/>
    <w:rsid w:val="001355DB"/>
    <w:rsid w:val="00135F7E"/>
    <w:rsid w:val="001367E7"/>
    <w:rsid w:val="001379C6"/>
    <w:rsid w:val="00140289"/>
    <w:rsid w:val="001408A4"/>
    <w:rsid w:val="001409BC"/>
    <w:rsid w:val="001421B9"/>
    <w:rsid w:val="00142221"/>
    <w:rsid w:val="001422CB"/>
    <w:rsid w:val="00143A65"/>
    <w:rsid w:val="0014409A"/>
    <w:rsid w:val="0014552C"/>
    <w:rsid w:val="00145921"/>
    <w:rsid w:val="00146547"/>
    <w:rsid w:val="00146F81"/>
    <w:rsid w:val="00147099"/>
    <w:rsid w:val="00147CBF"/>
    <w:rsid w:val="00147CCA"/>
    <w:rsid w:val="001508F7"/>
    <w:rsid w:val="00150C8F"/>
    <w:rsid w:val="00152978"/>
    <w:rsid w:val="00153250"/>
    <w:rsid w:val="001533A4"/>
    <w:rsid w:val="00153E08"/>
    <w:rsid w:val="00154AAE"/>
    <w:rsid w:val="00155777"/>
    <w:rsid w:val="0015585A"/>
    <w:rsid w:val="00156C6E"/>
    <w:rsid w:val="00160C5A"/>
    <w:rsid w:val="00161833"/>
    <w:rsid w:val="00161F5F"/>
    <w:rsid w:val="00162B4B"/>
    <w:rsid w:val="001635B1"/>
    <w:rsid w:val="00163DE7"/>
    <w:rsid w:val="0016518F"/>
    <w:rsid w:val="00167C28"/>
    <w:rsid w:val="00171680"/>
    <w:rsid w:val="001718A1"/>
    <w:rsid w:val="00171DF5"/>
    <w:rsid w:val="00171EBE"/>
    <w:rsid w:val="00172746"/>
    <w:rsid w:val="00173EA5"/>
    <w:rsid w:val="00174809"/>
    <w:rsid w:val="00175A2C"/>
    <w:rsid w:val="00177946"/>
    <w:rsid w:val="00180A0C"/>
    <w:rsid w:val="00180A92"/>
    <w:rsid w:val="00181E14"/>
    <w:rsid w:val="001835D9"/>
    <w:rsid w:val="00183A8A"/>
    <w:rsid w:val="001852D3"/>
    <w:rsid w:val="00186106"/>
    <w:rsid w:val="001875AA"/>
    <w:rsid w:val="00187AF6"/>
    <w:rsid w:val="00187CEB"/>
    <w:rsid w:val="001903E5"/>
    <w:rsid w:val="00190C14"/>
    <w:rsid w:val="00191B90"/>
    <w:rsid w:val="00192A19"/>
    <w:rsid w:val="001930CC"/>
    <w:rsid w:val="00193B8C"/>
    <w:rsid w:val="00194A95"/>
    <w:rsid w:val="00194E42"/>
    <w:rsid w:val="00196BC1"/>
    <w:rsid w:val="001A064F"/>
    <w:rsid w:val="001A29A7"/>
    <w:rsid w:val="001A3BE7"/>
    <w:rsid w:val="001A3FA5"/>
    <w:rsid w:val="001A440B"/>
    <w:rsid w:val="001A4899"/>
    <w:rsid w:val="001A48F8"/>
    <w:rsid w:val="001A60E6"/>
    <w:rsid w:val="001A617C"/>
    <w:rsid w:val="001A73AA"/>
    <w:rsid w:val="001A7633"/>
    <w:rsid w:val="001B1ACC"/>
    <w:rsid w:val="001B2A00"/>
    <w:rsid w:val="001B2BB5"/>
    <w:rsid w:val="001B2DD2"/>
    <w:rsid w:val="001B4179"/>
    <w:rsid w:val="001B4209"/>
    <w:rsid w:val="001B4428"/>
    <w:rsid w:val="001B4C5E"/>
    <w:rsid w:val="001B7183"/>
    <w:rsid w:val="001C015B"/>
    <w:rsid w:val="001C1B59"/>
    <w:rsid w:val="001C2142"/>
    <w:rsid w:val="001C2BEF"/>
    <w:rsid w:val="001C5730"/>
    <w:rsid w:val="001C5784"/>
    <w:rsid w:val="001C5919"/>
    <w:rsid w:val="001C60A5"/>
    <w:rsid w:val="001C75DD"/>
    <w:rsid w:val="001C78C1"/>
    <w:rsid w:val="001C7C4E"/>
    <w:rsid w:val="001D1558"/>
    <w:rsid w:val="001D1C12"/>
    <w:rsid w:val="001D1EF8"/>
    <w:rsid w:val="001D2F75"/>
    <w:rsid w:val="001D3915"/>
    <w:rsid w:val="001D3E34"/>
    <w:rsid w:val="001D4144"/>
    <w:rsid w:val="001D5373"/>
    <w:rsid w:val="001D6E30"/>
    <w:rsid w:val="001D733E"/>
    <w:rsid w:val="001E008C"/>
    <w:rsid w:val="001E38BB"/>
    <w:rsid w:val="001E4AE0"/>
    <w:rsid w:val="001E653D"/>
    <w:rsid w:val="001E65B6"/>
    <w:rsid w:val="001E67A5"/>
    <w:rsid w:val="001E6B8F"/>
    <w:rsid w:val="001E7987"/>
    <w:rsid w:val="001E7DD6"/>
    <w:rsid w:val="001E7DD8"/>
    <w:rsid w:val="001F0285"/>
    <w:rsid w:val="001F1F69"/>
    <w:rsid w:val="001F293D"/>
    <w:rsid w:val="001F57FD"/>
    <w:rsid w:val="001F5CE3"/>
    <w:rsid w:val="001F6247"/>
    <w:rsid w:val="001F6651"/>
    <w:rsid w:val="001F678F"/>
    <w:rsid w:val="001F703D"/>
    <w:rsid w:val="001F752C"/>
    <w:rsid w:val="00201212"/>
    <w:rsid w:val="00201638"/>
    <w:rsid w:val="002017A0"/>
    <w:rsid w:val="00201F01"/>
    <w:rsid w:val="002020C9"/>
    <w:rsid w:val="00202379"/>
    <w:rsid w:val="002026E5"/>
    <w:rsid w:val="00202B20"/>
    <w:rsid w:val="002049F5"/>
    <w:rsid w:val="00204BDB"/>
    <w:rsid w:val="00205377"/>
    <w:rsid w:val="002054AC"/>
    <w:rsid w:val="00205BBD"/>
    <w:rsid w:val="002064C0"/>
    <w:rsid w:val="00207054"/>
    <w:rsid w:val="00207FF6"/>
    <w:rsid w:val="00210108"/>
    <w:rsid w:val="002107FC"/>
    <w:rsid w:val="0021087A"/>
    <w:rsid w:val="00210DA0"/>
    <w:rsid w:val="002113AB"/>
    <w:rsid w:val="00212052"/>
    <w:rsid w:val="002124CA"/>
    <w:rsid w:val="0021271E"/>
    <w:rsid w:val="002139A4"/>
    <w:rsid w:val="002147ED"/>
    <w:rsid w:val="00214CF8"/>
    <w:rsid w:val="00216B7E"/>
    <w:rsid w:val="0021790E"/>
    <w:rsid w:val="00220595"/>
    <w:rsid w:val="00220CA0"/>
    <w:rsid w:val="00222C3D"/>
    <w:rsid w:val="00223F3F"/>
    <w:rsid w:val="002249E1"/>
    <w:rsid w:val="00224B81"/>
    <w:rsid w:val="00224F9A"/>
    <w:rsid w:val="0022524F"/>
    <w:rsid w:val="00226428"/>
    <w:rsid w:val="00226942"/>
    <w:rsid w:val="00226A20"/>
    <w:rsid w:val="0022731C"/>
    <w:rsid w:val="00227AF0"/>
    <w:rsid w:val="00227E89"/>
    <w:rsid w:val="002301B3"/>
    <w:rsid w:val="00230A89"/>
    <w:rsid w:val="002314E5"/>
    <w:rsid w:val="0023195D"/>
    <w:rsid w:val="00232C8A"/>
    <w:rsid w:val="0023470A"/>
    <w:rsid w:val="002352AC"/>
    <w:rsid w:val="00235CD2"/>
    <w:rsid w:val="00236123"/>
    <w:rsid w:val="0023749A"/>
    <w:rsid w:val="00241443"/>
    <w:rsid w:val="00241492"/>
    <w:rsid w:val="0024151A"/>
    <w:rsid w:val="00241812"/>
    <w:rsid w:val="00241F06"/>
    <w:rsid w:val="002420FC"/>
    <w:rsid w:val="00242486"/>
    <w:rsid w:val="00243070"/>
    <w:rsid w:val="002436CF"/>
    <w:rsid w:val="00243787"/>
    <w:rsid w:val="00243C23"/>
    <w:rsid w:val="00244826"/>
    <w:rsid w:val="002456B0"/>
    <w:rsid w:val="00246FCB"/>
    <w:rsid w:val="002505F8"/>
    <w:rsid w:val="00251553"/>
    <w:rsid w:val="00251784"/>
    <w:rsid w:val="00252431"/>
    <w:rsid w:val="002547C9"/>
    <w:rsid w:val="002553B2"/>
    <w:rsid w:val="00255639"/>
    <w:rsid w:val="00255C6C"/>
    <w:rsid w:val="002601F2"/>
    <w:rsid w:val="00260773"/>
    <w:rsid w:val="002607C4"/>
    <w:rsid w:val="00261C6C"/>
    <w:rsid w:val="00262722"/>
    <w:rsid w:val="00263212"/>
    <w:rsid w:val="002643CD"/>
    <w:rsid w:val="002656A3"/>
    <w:rsid w:val="00266BA7"/>
    <w:rsid w:val="002674C7"/>
    <w:rsid w:val="00267636"/>
    <w:rsid w:val="002705ED"/>
    <w:rsid w:val="00270E30"/>
    <w:rsid w:val="00270F61"/>
    <w:rsid w:val="0027124F"/>
    <w:rsid w:val="0027260B"/>
    <w:rsid w:val="0027289B"/>
    <w:rsid w:val="0027319B"/>
    <w:rsid w:val="00274072"/>
    <w:rsid w:val="00274EEA"/>
    <w:rsid w:val="0027639F"/>
    <w:rsid w:val="0027681E"/>
    <w:rsid w:val="00277275"/>
    <w:rsid w:val="00277E92"/>
    <w:rsid w:val="00280A04"/>
    <w:rsid w:val="00280C18"/>
    <w:rsid w:val="00280CAA"/>
    <w:rsid w:val="00280F58"/>
    <w:rsid w:val="00281387"/>
    <w:rsid w:val="00281464"/>
    <w:rsid w:val="00281EB1"/>
    <w:rsid w:val="00281F35"/>
    <w:rsid w:val="00282B8E"/>
    <w:rsid w:val="00282C65"/>
    <w:rsid w:val="00282F9B"/>
    <w:rsid w:val="0028351E"/>
    <w:rsid w:val="002842F2"/>
    <w:rsid w:val="0028495C"/>
    <w:rsid w:val="00284994"/>
    <w:rsid w:val="00286C2C"/>
    <w:rsid w:val="00286EA0"/>
    <w:rsid w:val="00287506"/>
    <w:rsid w:val="00290348"/>
    <w:rsid w:val="00290562"/>
    <w:rsid w:val="0029103D"/>
    <w:rsid w:val="00291992"/>
    <w:rsid w:val="00291E41"/>
    <w:rsid w:val="00293FEE"/>
    <w:rsid w:val="00294B41"/>
    <w:rsid w:val="00294D07"/>
    <w:rsid w:val="0029704C"/>
    <w:rsid w:val="00297359"/>
    <w:rsid w:val="002A02C2"/>
    <w:rsid w:val="002A19D8"/>
    <w:rsid w:val="002A3D1D"/>
    <w:rsid w:val="002A41AD"/>
    <w:rsid w:val="002A5273"/>
    <w:rsid w:val="002A6065"/>
    <w:rsid w:val="002A65B9"/>
    <w:rsid w:val="002A676E"/>
    <w:rsid w:val="002A7A53"/>
    <w:rsid w:val="002B0345"/>
    <w:rsid w:val="002B0C2C"/>
    <w:rsid w:val="002B159B"/>
    <w:rsid w:val="002B3D10"/>
    <w:rsid w:val="002B45FD"/>
    <w:rsid w:val="002B5766"/>
    <w:rsid w:val="002B7A9B"/>
    <w:rsid w:val="002B7DDC"/>
    <w:rsid w:val="002C1067"/>
    <w:rsid w:val="002C1169"/>
    <w:rsid w:val="002C3ADA"/>
    <w:rsid w:val="002C3B57"/>
    <w:rsid w:val="002C453C"/>
    <w:rsid w:val="002C4B3E"/>
    <w:rsid w:val="002C6AA2"/>
    <w:rsid w:val="002C74A4"/>
    <w:rsid w:val="002C7E98"/>
    <w:rsid w:val="002D0650"/>
    <w:rsid w:val="002D173B"/>
    <w:rsid w:val="002D176D"/>
    <w:rsid w:val="002D37D2"/>
    <w:rsid w:val="002D3D5A"/>
    <w:rsid w:val="002D3FC8"/>
    <w:rsid w:val="002D4602"/>
    <w:rsid w:val="002D4B26"/>
    <w:rsid w:val="002D5F8E"/>
    <w:rsid w:val="002D6EF8"/>
    <w:rsid w:val="002D6FF1"/>
    <w:rsid w:val="002D722D"/>
    <w:rsid w:val="002D744D"/>
    <w:rsid w:val="002E05AC"/>
    <w:rsid w:val="002E0908"/>
    <w:rsid w:val="002E25C5"/>
    <w:rsid w:val="002E2A2E"/>
    <w:rsid w:val="002E3A5F"/>
    <w:rsid w:val="002E4EB1"/>
    <w:rsid w:val="002E6159"/>
    <w:rsid w:val="002E6CC6"/>
    <w:rsid w:val="002E74F7"/>
    <w:rsid w:val="002F0DC9"/>
    <w:rsid w:val="002F11FE"/>
    <w:rsid w:val="002F1EB4"/>
    <w:rsid w:val="002F23E9"/>
    <w:rsid w:val="002F2FA6"/>
    <w:rsid w:val="002F3A42"/>
    <w:rsid w:val="002F3F9B"/>
    <w:rsid w:val="002F52DA"/>
    <w:rsid w:val="002F5C05"/>
    <w:rsid w:val="002F5D4A"/>
    <w:rsid w:val="002F6565"/>
    <w:rsid w:val="002F66EE"/>
    <w:rsid w:val="002F675A"/>
    <w:rsid w:val="002F74CC"/>
    <w:rsid w:val="00301754"/>
    <w:rsid w:val="00302D09"/>
    <w:rsid w:val="0030395C"/>
    <w:rsid w:val="0030401D"/>
    <w:rsid w:val="003045D1"/>
    <w:rsid w:val="00304D1B"/>
    <w:rsid w:val="00304DF6"/>
    <w:rsid w:val="00306583"/>
    <w:rsid w:val="00307AF9"/>
    <w:rsid w:val="0031184B"/>
    <w:rsid w:val="00311863"/>
    <w:rsid w:val="00311C05"/>
    <w:rsid w:val="00313445"/>
    <w:rsid w:val="003137FD"/>
    <w:rsid w:val="00313DC2"/>
    <w:rsid w:val="00314BB5"/>
    <w:rsid w:val="00315405"/>
    <w:rsid w:val="00315679"/>
    <w:rsid w:val="00315C2B"/>
    <w:rsid w:val="003165EA"/>
    <w:rsid w:val="003179BF"/>
    <w:rsid w:val="00321220"/>
    <w:rsid w:val="00322CFD"/>
    <w:rsid w:val="00322D04"/>
    <w:rsid w:val="00322E36"/>
    <w:rsid w:val="0032367A"/>
    <w:rsid w:val="0032417A"/>
    <w:rsid w:val="003248CD"/>
    <w:rsid w:val="00325203"/>
    <w:rsid w:val="003253A2"/>
    <w:rsid w:val="00325F2B"/>
    <w:rsid w:val="0032647E"/>
    <w:rsid w:val="0032695F"/>
    <w:rsid w:val="003275CF"/>
    <w:rsid w:val="00327839"/>
    <w:rsid w:val="00327EFA"/>
    <w:rsid w:val="00331642"/>
    <w:rsid w:val="003318B6"/>
    <w:rsid w:val="003319D0"/>
    <w:rsid w:val="00331DA6"/>
    <w:rsid w:val="003332C1"/>
    <w:rsid w:val="003337A9"/>
    <w:rsid w:val="003339DF"/>
    <w:rsid w:val="00333D0E"/>
    <w:rsid w:val="00334178"/>
    <w:rsid w:val="003360A0"/>
    <w:rsid w:val="003360D0"/>
    <w:rsid w:val="00336D22"/>
    <w:rsid w:val="003400CC"/>
    <w:rsid w:val="00340CF7"/>
    <w:rsid w:val="0034137C"/>
    <w:rsid w:val="00342321"/>
    <w:rsid w:val="003431F9"/>
    <w:rsid w:val="00343E0F"/>
    <w:rsid w:val="00343FF9"/>
    <w:rsid w:val="00345D8A"/>
    <w:rsid w:val="00345D9E"/>
    <w:rsid w:val="00346107"/>
    <w:rsid w:val="00347D59"/>
    <w:rsid w:val="00350BA2"/>
    <w:rsid w:val="00354391"/>
    <w:rsid w:val="0035577D"/>
    <w:rsid w:val="00355A0F"/>
    <w:rsid w:val="00356527"/>
    <w:rsid w:val="00360DC6"/>
    <w:rsid w:val="00360F04"/>
    <w:rsid w:val="00361AAE"/>
    <w:rsid w:val="0036272F"/>
    <w:rsid w:val="003636FD"/>
    <w:rsid w:val="00364211"/>
    <w:rsid w:val="00364AEF"/>
    <w:rsid w:val="00366D75"/>
    <w:rsid w:val="003671DE"/>
    <w:rsid w:val="0036741D"/>
    <w:rsid w:val="00367C5F"/>
    <w:rsid w:val="0037126A"/>
    <w:rsid w:val="00371932"/>
    <w:rsid w:val="003732DF"/>
    <w:rsid w:val="003734B8"/>
    <w:rsid w:val="0037504B"/>
    <w:rsid w:val="003764BC"/>
    <w:rsid w:val="00377143"/>
    <w:rsid w:val="003773F5"/>
    <w:rsid w:val="0038139D"/>
    <w:rsid w:val="00382AF4"/>
    <w:rsid w:val="003852D4"/>
    <w:rsid w:val="00385406"/>
    <w:rsid w:val="00385F85"/>
    <w:rsid w:val="0038655C"/>
    <w:rsid w:val="00390215"/>
    <w:rsid w:val="00390443"/>
    <w:rsid w:val="00391930"/>
    <w:rsid w:val="00394D87"/>
    <w:rsid w:val="003958E9"/>
    <w:rsid w:val="00395A4F"/>
    <w:rsid w:val="00396094"/>
    <w:rsid w:val="003964D4"/>
    <w:rsid w:val="00396A2F"/>
    <w:rsid w:val="00396ADC"/>
    <w:rsid w:val="003A135C"/>
    <w:rsid w:val="003A1526"/>
    <w:rsid w:val="003A239D"/>
    <w:rsid w:val="003A28E2"/>
    <w:rsid w:val="003A2F69"/>
    <w:rsid w:val="003A453F"/>
    <w:rsid w:val="003A4DBB"/>
    <w:rsid w:val="003A5ABB"/>
    <w:rsid w:val="003A5EE4"/>
    <w:rsid w:val="003A6DE2"/>
    <w:rsid w:val="003A7043"/>
    <w:rsid w:val="003A7CA5"/>
    <w:rsid w:val="003B0DA9"/>
    <w:rsid w:val="003B1802"/>
    <w:rsid w:val="003B40AC"/>
    <w:rsid w:val="003B517D"/>
    <w:rsid w:val="003B64C4"/>
    <w:rsid w:val="003B64E6"/>
    <w:rsid w:val="003B762A"/>
    <w:rsid w:val="003C05AB"/>
    <w:rsid w:val="003C14CD"/>
    <w:rsid w:val="003C395F"/>
    <w:rsid w:val="003C4199"/>
    <w:rsid w:val="003C4444"/>
    <w:rsid w:val="003C4BA6"/>
    <w:rsid w:val="003C6A5D"/>
    <w:rsid w:val="003D060E"/>
    <w:rsid w:val="003D07C2"/>
    <w:rsid w:val="003D0B9C"/>
    <w:rsid w:val="003D2B40"/>
    <w:rsid w:val="003D3FF1"/>
    <w:rsid w:val="003D4008"/>
    <w:rsid w:val="003D436D"/>
    <w:rsid w:val="003D4726"/>
    <w:rsid w:val="003D5C67"/>
    <w:rsid w:val="003D6206"/>
    <w:rsid w:val="003D6435"/>
    <w:rsid w:val="003E0AB6"/>
    <w:rsid w:val="003E0E93"/>
    <w:rsid w:val="003E149B"/>
    <w:rsid w:val="003E2D04"/>
    <w:rsid w:val="003E2DEA"/>
    <w:rsid w:val="003E2E56"/>
    <w:rsid w:val="003E2F49"/>
    <w:rsid w:val="003E30A9"/>
    <w:rsid w:val="003E46E5"/>
    <w:rsid w:val="003E607C"/>
    <w:rsid w:val="003E7698"/>
    <w:rsid w:val="003E7E23"/>
    <w:rsid w:val="003E7EEB"/>
    <w:rsid w:val="003F20E0"/>
    <w:rsid w:val="003F25A2"/>
    <w:rsid w:val="003F396B"/>
    <w:rsid w:val="003F5306"/>
    <w:rsid w:val="00401F24"/>
    <w:rsid w:val="00402F18"/>
    <w:rsid w:val="0040557E"/>
    <w:rsid w:val="004062A3"/>
    <w:rsid w:val="00406557"/>
    <w:rsid w:val="004076AF"/>
    <w:rsid w:val="004112B4"/>
    <w:rsid w:val="004115B6"/>
    <w:rsid w:val="00411F6D"/>
    <w:rsid w:val="004147D8"/>
    <w:rsid w:val="00415745"/>
    <w:rsid w:val="004158B3"/>
    <w:rsid w:val="00422A25"/>
    <w:rsid w:val="00422AAF"/>
    <w:rsid w:val="00423235"/>
    <w:rsid w:val="004236E9"/>
    <w:rsid w:val="00423B83"/>
    <w:rsid w:val="00423C6F"/>
    <w:rsid w:val="004243A0"/>
    <w:rsid w:val="00424CC1"/>
    <w:rsid w:val="00425263"/>
    <w:rsid w:val="00425D6B"/>
    <w:rsid w:val="00430E28"/>
    <w:rsid w:val="00431313"/>
    <w:rsid w:val="004322B4"/>
    <w:rsid w:val="00433104"/>
    <w:rsid w:val="00433420"/>
    <w:rsid w:val="00434EEF"/>
    <w:rsid w:val="004350A2"/>
    <w:rsid w:val="004367DF"/>
    <w:rsid w:val="004369B5"/>
    <w:rsid w:val="0043751E"/>
    <w:rsid w:val="00437776"/>
    <w:rsid w:val="00437866"/>
    <w:rsid w:val="00437D0A"/>
    <w:rsid w:val="0044003B"/>
    <w:rsid w:val="00442AA7"/>
    <w:rsid w:val="004433D8"/>
    <w:rsid w:val="00443C7F"/>
    <w:rsid w:val="0044475F"/>
    <w:rsid w:val="00444C62"/>
    <w:rsid w:val="00444E50"/>
    <w:rsid w:val="004459B6"/>
    <w:rsid w:val="004459CA"/>
    <w:rsid w:val="0045379F"/>
    <w:rsid w:val="00454239"/>
    <w:rsid w:val="00455F46"/>
    <w:rsid w:val="00457750"/>
    <w:rsid w:val="00457A1F"/>
    <w:rsid w:val="00461938"/>
    <w:rsid w:val="00461B98"/>
    <w:rsid w:val="00462D8B"/>
    <w:rsid w:val="0046496C"/>
    <w:rsid w:val="004657BE"/>
    <w:rsid w:val="00473817"/>
    <w:rsid w:val="004738D3"/>
    <w:rsid w:val="0047396E"/>
    <w:rsid w:val="00474259"/>
    <w:rsid w:val="004745BA"/>
    <w:rsid w:val="00474C95"/>
    <w:rsid w:val="00477398"/>
    <w:rsid w:val="00477F41"/>
    <w:rsid w:val="004809F2"/>
    <w:rsid w:val="004812BA"/>
    <w:rsid w:val="00481F04"/>
    <w:rsid w:val="0048247F"/>
    <w:rsid w:val="00482854"/>
    <w:rsid w:val="00482A23"/>
    <w:rsid w:val="00484981"/>
    <w:rsid w:val="004850A1"/>
    <w:rsid w:val="00485F58"/>
    <w:rsid w:val="0048648A"/>
    <w:rsid w:val="0048774E"/>
    <w:rsid w:val="00487FF1"/>
    <w:rsid w:val="00490E22"/>
    <w:rsid w:val="004923A1"/>
    <w:rsid w:val="00492F97"/>
    <w:rsid w:val="00493D14"/>
    <w:rsid w:val="00493D44"/>
    <w:rsid w:val="00495427"/>
    <w:rsid w:val="00495DC7"/>
    <w:rsid w:val="00496A7A"/>
    <w:rsid w:val="00496D15"/>
    <w:rsid w:val="00497B1F"/>
    <w:rsid w:val="004A234D"/>
    <w:rsid w:val="004A2822"/>
    <w:rsid w:val="004A2D4A"/>
    <w:rsid w:val="004A2E6A"/>
    <w:rsid w:val="004A3836"/>
    <w:rsid w:val="004A4DB8"/>
    <w:rsid w:val="004A58F4"/>
    <w:rsid w:val="004A62BD"/>
    <w:rsid w:val="004A72F3"/>
    <w:rsid w:val="004B0648"/>
    <w:rsid w:val="004B1FA0"/>
    <w:rsid w:val="004B2285"/>
    <w:rsid w:val="004B274D"/>
    <w:rsid w:val="004B379C"/>
    <w:rsid w:val="004B3FFC"/>
    <w:rsid w:val="004B5302"/>
    <w:rsid w:val="004B5BBD"/>
    <w:rsid w:val="004B602B"/>
    <w:rsid w:val="004B7EB2"/>
    <w:rsid w:val="004C0D6B"/>
    <w:rsid w:val="004C2B7C"/>
    <w:rsid w:val="004C33A0"/>
    <w:rsid w:val="004C3958"/>
    <w:rsid w:val="004C3F47"/>
    <w:rsid w:val="004C4D38"/>
    <w:rsid w:val="004C525D"/>
    <w:rsid w:val="004C5EC7"/>
    <w:rsid w:val="004C6D08"/>
    <w:rsid w:val="004D0B8B"/>
    <w:rsid w:val="004D0E30"/>
    <w:rsid w:val="004D203E"/>
    <w:rsid w:val="004D3970"/>
    <w:rsid w:val="004D440A"/>
    <w:rsid w:val="004D5225"/>
    <w:rsid w:val="004D68C7"/>
    <w:rsid w:val="004D72F6"/>
    <w:rsid w:val="004D7853"/>
    <w:rsid w:val="004D7FE1"/>
    <w:rsid w:val="004E0361"/>
    <w:rsid w:val="004E09A4"/>
    <w:rsid w:val="004E124C"/>
    <w:rsid w:val="004E32A6"/>
    <w:rsid w:val="004E3B57"/>
    <w:rsid w:val="004E3F20"/>
    <w:rsid w:val="004E487D"/>
    <w:rsid w:val="004E48DB"/>
    <w:rsid w:val="004E4968"/>
    <w:rsid w:val="004E4CC4"/>
    <w:rsid w:val="004E51A2"/>
    <w:rsid w:val="004E5F19"/>
    <w:rsid w:val="004E5FA4"/>
    <w:rsid w:val="004E5FCB"/>
    <w:rsid w:val="004E69DF"/>
    <w:rsid w:val="004E7A41"/>
    <w:rsid w:val="004E7FF6"/>
    <w:rsid w:val="004F0EF0"/>
    <w:rsid w:val="004F1F7E"/>
    <w:rsid w:val="004F2506"/>
    <w:rsid w:val="004F45B5"/>
    <w:rsid w:val="004F5310"/>
    <w:rsid w:val="004F53FF"/>
    <w:rsid w:val="004F5CFE"/>
    <w:rsid w:val="004F6DF6"/>
    <w:rsid w:val="0050132C"/>
    <w:rsid w:val="00503294"/>
    <w:rsid w:val="00504E57"/>
    <w:rsid w:val="0050575A"/>
    <w:rsid w:val="00506A6C"/>
    <w:rsid w:val="00506FEF"/>
    <w:rsid w:val="00511660"/>
    <w:rsid w:val="0051220D"/>
    <w:rsid w:val="0051262A"/>
    <w:rsid w:val="005126BC"/>
    <w:rsid w:val="00514124"/>
    <w:rsid w:val="00514304"/>
    <w:rsid w:val="00515D71"/>
    <w:rsid w:val="005212EE"/>
    <w:rsid w:val="0052158F"/>
    <w:rsid w:val="005221A7"/>
    <w:rsid w:val="005223C9"/>
    <w:rsid w:val="00523DE7"/>
    <w:rsid w:val="0052460D"/>
    <w:rsid w:val="00524EDD"/>
    <w:rsid w:val="005250D4"/>
    <w:rsid w:val="005258CF"/>
    <w:rsid w:val="0052721D"/>
    <w:rsid w:val="00527A5F"/>
    <w:rsid w:val="00531BEA"/>
    <w:rsid w:val="005321FD"/>
    <w:rsid w:val="005322BB"/>
    <w:rsid w:val="00532834"/>
    <w:rsid w:val="00532F1D"/>
    <w:rsid w:val="005337DB"/>
    <w:rsid w:val="0053549B"/>
    <w:rsid w:val="005362DA"/>
    <w:rsid w:val="0053665E"/>
    <w:rsid w:val="005366FE"/>
    <w:rsid w:val="00536C1A"/>
    <w:rsid w:val="00537F12"/>
    <w:rsid w:val="00540700"/>
    <w:rsid w:val="00540CE1"/>
    <w:rsid w:val="00541390"/>
    <w:rsid w:val="00541C00"/>
    <w:rsid w:val="00543404"/>
    <w:rsid w:val="005454CB"/>
    <w:rsid w:val="0054586A"/>
    <w:rsid w:val="00546B00"/>
    <w:rsid w:val="005470E1"/>
    <w:rsid w:val="0054799E"/>
    <w:rsid w:val="005507C9"/>
    <w:rsid w:val="00550C80"/>
    <w:rsid w:val="00551377"/>
    <w:rsid w:val="005528B8"/>
    <w:rsid w:val="00552D7C"/>
    <w:rsid w:val="0055541E"/>
    <w:rsid w:val="00555AA1"/>
    <w:rsid w:val="00555DBC"/>
    <w:rsid w:val="00556496"/>
    <w:rsid w:val="00556EA1"/>
    <w:rsid w:val="00556F65"/>
    <w:rsid w:val="00560BA9"/>
    <w:rsid w:val="00561417"/>
    <w:rsid w:val="00561F35"/>
    <w:rsid w:val="005626DA"/>
    <w:rsid w:val="00563B7F"/>
    <w:rsid w:val="00565C0D"/>
    <w:rsid w:val="00566CC9"/>
    <w:rsid w:val="005672FA"/>
    <w:rsid w:val="00570122"/>
    <w:rsid w:val="00570839"/>
    <w:rsid w:val="005712C9"/>
    <w:rsid w:val="00571532"/>
    <w:rsid w:val="00571555"/>
    <w:rsid w:val="0057243A"/>
    <w:rsid w:val="00572CCA"/>
    <w:rsid w:val="005735E4"/>
    <w:rsid w:val="005737A1"/>
    <w:rsid w:val="00575140"/>
    <w:rsid w:val="00575D90"/>
    <w:rsid w:val="0057613C"/>
    <w:rsid w:val="00580C52"/>
    <w:rsid w:val="0058213E"/>
    <w:rsid w:val="005826E1"/>
    <w:rsid w:val="00582ACE"/>
    <w:rsid w:val="005832D0"/>
    <w:rsid w:val="00583486"/>
    <w:rsid w:val="00584A6C"/>
    <w:rsid w:val="00584FDD"/>
    <w:rsid w:val="00585908"/>
    <w:rsid w:val="005876CC"/>
    <w:rsid w:val="00591651"/>
    <w:rsid w:val="00593FAD"/>
    <w:rsid w:val="005947B3"/>
    <w:rsid w:val="005959E0"/>
    <w:rsid w:val="00595CF0"/>
    <w:rsid w:val="00595E37"/>
    <w:rsid w:val="00596031"/>
    <w:rsid w:val="00596127"/>
    <w:rsid w:val="00597156"/>
    <w:rsid w:val="005971BC"/>
    <w:rsid w:val="005977B2"/>
    <w:rsid w:val="005A107E"/>
    <w:rsid w:val="005A246A"/>
    <w:rsid w:val="005A2C9C"/>
    <w:rsid w:val="005A3194"/>
    <w:rsid w:val="005A31BA"/>
    <w:rsid w:val="005A3E33"/>
    <w:rsid w:val="005A47A2"/>
    <w:rsid w:val="005A66E2"/>
    <w:rsid w:val="005A66E9"/>
    <w:rsid w:val="005A6915"/>
    <w:rsid w:val="005A7A10"/>
    <w:rsid w:val="005A7EF8"/>
    <w:rsid w:val="005B0E9D"/>
    <w:rsid w:val="005B12FA"/>
    <w:rsid w:val="005B15A2"/>
    <w:rsid w:val="005B1CDD"/>
    <w:rsid w:val="005B2C5C"/>
    <w:rsid w:val="005B4999"/>
    <w:rsid w:val="005B6F0B"/>
    <w:rsid w:val="005B6F3E"/>
    <w:rsid w:val="005B7055"/>
    <w:rsid w:val="005B722A"/>
    <w:rsid w:val="005C0367"/>
    <w:rsid w:val="005C149F"/>
    <w:rsid w:val="005C21AB"/>
    <w:rsid w:val="005C24B3"/>
    <w:rsid w:val="005C3152"/>
    <w:rsid w:val="005C34C9"/>
    <w:rsid w:val="005C3984"/>
    <w:rsid w:val="005C43FD"/>
    <w:rsid w:val="005C50E5"/>
    <w:rsid w:val="005C61E2"/>
    <w:rsid w:val="005C6D96"/>
    <w:rsid w:val="005C7A02"/>
    <w:rsid w:val="005C7D18"/>
    <w:rsid w:val="005D0654"/>
    <w:rsid w:val="005D0EDE"/>
    <w:rsid w:val="005D1197"/>
    <w:rsid w:val="005D2BB1"/>
    <w:rsid w:val="005D4F3A"/>
    <w:rsid w:val="005E0F8E"/>
    <w:rsid w:val="005E15C4"/>
    <w:rsid w:val="005E1833"/>
    <w:rsid w:val="005E1B2F"/>
    <w:rsid w:val="005E1C4A"/>
    <w:rsid w:val="005E24AD"/>
    <w:rsid w:val="005E2EED"/>
    <w:rsid w:val="005E3BF5"/>
    <w:rsid w:val="005E4B90"/>
    <w:rsid w:val="005E68C0"/>
    <w:rsid w:val="005E6AC1"/>
    <w:rsid w:val="005E73AF"/>
    <w:rsid w:val="005E7D48"/>
    <w:rsid w:val="005F05F6"/>
    <w:rsid w:val="005F179E"/>
    <w:rsid w:val="005F24F4"/>
    <w:rsid w:val="005F28AF"/>
    <w:rsid w:val="005F4183"/>
    <w:rsid w:val="005F4510"/>
    <w:rsid w:val="005F4ABA"/>
    <w:rsid w:val="005F58AE"/>
    <w:rsid w:val="005F6487"/>
    <w:rsid w:val="005F7366"/>
    <w:rsid w:val="005F7377"/>
    <w:rsid w:val="005F7594"/>
    <w:rsid w:val="00600183"/>
    <w:rsid w:val="00602B68"/>
    <w:rsid w:val="00602E35"/>
    <w:rsid w:val="00603168"/>
    <w:rsid w:val="00603FAA"/>
    <w:rsid w:val="00604DE6"/>
    <w:rsid w:val="00605903"/>
    <w:rsid w:val="0060641A"/>
    <w:rsid w:val="00607D73"/>
    <w:rsid w:val="006105D9"/>
    <w:rsid w:val="00610BA5"/>
    <w:rsid w:val="00612141"/>
    <w:rsid w:val="00612AC4"/>
    <w:rsid w:val="00613E37"/>
    <w:rsid w:val="00615009"/>
    <w:rsid w:val="00621315"/>
    <w:rsid w:val="00621EC1"/>
    <w:rsid w:val="006234F4"/>
    <w:rsid w:val="006235EC"/>
    <w:rsid w:val="00623660"/>
    <w:rsid w:val="006248DB"/>
    <w:rsid w:val="00624A8B"/>
    <w:rsid w:val="006251C8"/>
    <w:rsid w:val="00625287"/>
    <w:rsid w:val="0062531A"/>
    <w:rsid w:val="00625723"/>
    <w:rsid w:val="0062720B"/>
    <w:rsid w:val="006312E0"/>
    <w:rsid w:val="006315D8"/>
    <w:rsid w:val="00631904"/>
    <w:rsid w:val="00631AB8"/>
    <w:rsid w:val="00632129"/>
    <w:rsid w:val="006337A7"/>
    <w:rsid w:val="006338C2"/>
    <w:rsid w:val="00634196"/>
    <w:rsid w:val="006344ED"/>
    <w:rsid w:val="006348AA"/>
    <w:rsid w:val="00636212"/>
    <w:rsid w:val="00636781"/>
    <w:rsid w:val="00636CD2"/>
    <w:rsid w:val="006402B2"/>
    <w:rsid w:val="006416FF"/>
    <w:rsid w:val="00642CB7"/>
    <w:rsid w:val="006435EB"/>
    <w:rsid w:val="00643678"/>
    <w:rsid w:val="006439A6"/>
    <w:rsid w:val="00643CE0"/>
    <w:rsid w:val="00644B5C"/>
    <w:rsid w:val="006450E8"/>
    <w:rsid w:val="006450F9"/>
    <w:rsid w:val="00645412"/>
    <w:rsid w:val="00646948"/>
    <w:rsid w:val="00646CF4"/>
    <w:rsid w:val="0064726E"/>
    <w:rsid w:val="00647B9E"/>
    <w:rsid w:val="0065103A"/>
    <w:rsid w:val="00651C25"/>
    <w:rsid w:val="00652518"/>
    <w:rsid w:val="006529BB"/>
    <w:rsid w:val="00653209"/>
    <w:rsid w:val="006538E1"/>
    <w:rsid w:val="00657DD7"/>
    <w:rsid w:val="00660060"/>
    <w:rsid w:val="00660118"/>
    <w:rsid w:val="00662012"/>
    <w:rsid w:val="0066206E"/>
    <w:rsid w:val="00662761"/>
    <w:rsid w:val="00662D42"/>
    <w:rsid w:val="00662DA8"/>
    <w:rsid w:val="00662F35"/>
    <w:rsid w:val="00663A8A"/>
    <w:rsid w:val="00664809"/>
    <w:rsid w:val="006659CB"/>
    <w:rsid w:val="00666959"/>
    <w:rsid w:val="00671160"/>
    <w:rsid w:val="00672982"/>
    <w:rsid w:val="00673417"/>
    <w:rsid w:val="00673662"/>
    <w:rsid w:val="006736FC"/>
    <w:rsid w:val="0067398C"/>
    <w:rsid w:val="00673C1B"/>
    <w:rsid w:val="00674A93"/>
    <w:rsid w:val="00675176"/>
    <w:rsid w:val="006756BD"/>
    <w:rsid w:val="00675CDA"/>
    <w:rsid w:val="00676D23"/>
    <w:rsid w:val="00676D8A"/>
    <w:rsid w:val="0067710C"/>
    <w:rsid w:val="00680771"/>
    <w:rsid w:val="00680BEA"/>
    <w:rsid w:val="006815D7"/>
    <w:rsid w:val="006816A9"/>
    <w:rsid w:val="00683BF0"/>
    <w:rsid w:val="00684BA0"/>
    <w:rsid w:val="00685E18"/>
    <w:rsid w:val="00686204"/>
    <w:rsid w:val="006864EB"/>
    <w:rsid w:val="006906EC"/>
    <w:rsid w:val="00690BE3"/>
    <w:rsid w:val="006915E4"/>
    <w:rsid w:val="00691682"/>
    <w:rsid w:val="00691E71"/>
    <w:rsid w:val="00692146"/>
    <w:rsid w:val="006934C9"/>
    <w:rsid w:val="00693946"/>
    <w:rsid w:val="00694BC9"/>
    <w:rsid w:val="00695013"/>
    <w:rsid w:val="006977CF"/>
    <w:rsid w:val="00697981"/>
    <w:rsid w:val="006A0049"/>
    <w:rsid w:val="006A0E16"/>
    <w:rsid w:val="006A2591"/>
    <w:rsid w:val="006A4E80"/>
    <w:rsid w:val="006A58DD"/>
    <w:rsid w:val="006A5994"/>
    <w:rsid w:val="006A5E9C"/>
    <w:rsid w:val="006A5EF7"/>
    <w:rsid w:val="006A7222"/>
    <w:rsid w:val="006A74C5"/>
    <w:rsid w:val="006A7704"/>
    <w:rsid w:val="006B1F5F"/>
    <w:rsid w:val="006B2748"/>
    <w:rsid w:val="006B324A"/>
    <w:rsid w:val="006B3D7F"/>
    <w:rsid w:val="006B41E1"/>
    <w:rsid w:val="006B49C2"/>
    <w:rsid w:val="006B4B63"/>
    <w:rsid w:val="006B50E0"/>
    <w:rsid w:val="006B52E0"/>
    <w:rsid w:val="006B65A0"/>
    <w:rsid w:val="006B6C99"/>
    <w:rsid w:val="006B759B"/>
    <w:rsid w:val="006B7D54"/>
    <w:rsid w:val="006C022C"/>
    <w:rsid w:val="006C09D2"/>
    <w:rsid w:val="006C0C14"/>
    <w:rsid w:val="006C2F71"/>
    <w:rsid w:val="006C3247"/>
    <w:rsid w:val="006C3557"/>
    <w:rsid w:val="006C38F5"/>
    <w:rsid w:val="006C3C3C"/>
    <w:rsid w:val="006C414F"/>
    <w:rsid w:val="006C4611"/>
    <w:rsid w:val="006C65F2"/>
    <w:rsid w:val="006C6CB9"/>
    <w:rsid w:val="006D004E"/>
    <w:rsid w:val="006D0EF9"/>
    <w:rsid w:val="006D1301"/>
    <w:rsid w:val="006D1545"/>
    <w:rsid w:val="006D26D9"/>
    <w:rsid w:val="006D3B90"/>
    <w:rsid w:val="006D3BD8"/>
    <w:rsid w:val="006D414C"/>
    <w:rsid w:val="006D4917"/>
    <w:rsid w:val="006D4B17"/>
    <w:rsid w:val="006D50E7"/>
    <w:rsid w:val="006D608A"/>
    <w:rsid w:val="006D65FE"/>
    <w:rsid w:val="006D6F4C"/>
    <w:rsid w:val="006D7604"/>
    <w:rsid w:val="006E08E7"/>
    <w:rsid w:val="006E0D4B"/>
    <w:rsid w:val="006E32F3"/>
    <w:rsid w:val="006E47EB"/>
    <w:rsid w:val="006E5571"/>
    <w:rsid w:val="006E5E54"/>
    <w:rsid w:val="006E7388"/>
    <w:rsid w:val="006F224F"/>
    <w:rsid w:val="006F29E4"/>
    <w:rsid w:val="006F2F09"/>
    <w:rsid w:val="006F33D2"/>
    <w:rsid w:val="006F3BEE"/>
    <w:rsid w:val="006F423F"/>
    <w:rsid w:val="006F4447"/>
    <w:rsid w:val="006F53F9"/>
    <w:rsid w:val="006F6C81"/>
    <w:rsid w:val="006F6CEC"/>
    <w:rsid w:val="006F6FD2"/>
    <w:rsid w:val="006F7003"/>
    <w:rsid w:val="00700C11"/>
    <w:rsid w:val="007020AB"/>
    <w:rsid w:val="00703121"/>
    <w:rsid w:val="00703635"/>
    <w:rsid w:val="0070600A"/>
    <w:rsid w:val="00706974"/>
    <w:rsid w:val="00706D8A"/>
    <w:rsid w:val="0070791E"/>
    <w:rsid w:val="0071009C"/>
    <w:rsid w:val="007108C8"/>
    <w:rsid w:val="00710B7E"/>
    <w:rsid w:val="00712166"/>
    <w:rsid w:val="0071259F"/>
    <w:rsid w:val="007143B8"/>
    <w:rsid w:val="007150B7"/>
    <w:rsid w:val="00715B9B"/>
    <w:rsid w:val="00715DB4"/>
    <w:rsid w:val="00716B00"/>
    <w:rsid w:val="00717020"/>
    <w:rsid w:val="007178B2"/>
    <w:rsid w:val="007203E9"/>
    <w:rsid w:val="00721205"/>
    <w:rsid w:val="00721ECB"/>
    <w:rsid w:val="0072418E"/>
    <w:rsid w:val="00724321"/>
    <w:rsid w:val="007247A0"/>
    <w:rsid w:val="00724A38"/>
    <w:rsid w:val="007253D2"/>
    <w:rsid w:val="00725CAF"/>
    <w:rsid w:val="007268E2"/>
    <w:rsid w:val="007315C8"/>
    <w:rsid w:val="00731FE0"/>
    <w:rsid w:val="00732CAE"/>
    <w:rsid w:val="00732E29"/>
    <w:rsid w:val="00732F97"/>
    <w:rsid w:val="00733636"/>
    <w:rsid w:val="0073385C"/>
    <w:rsid w:val="007341DA"/>
    <w:rsid w:val="007348A9"/>
    <w:rsid w:val="00734FEA"/>
    <w:rsid w:val="007359B3"/>
    <w:rsid w:val="00740157"/>
    <w:rsid w:val="00742063"/>
    <w:rsid w:val="00742B3C"/>
    <w:rsid w:val="0074335E"/>
    <w:rsid w:val="00744AA1"/>
    <w:rsid w:val="00746429"/>
    <w:rsid w:val="007503E3"/>
    <w:rsid w:val="00750486"/>
    <w:rsid w:val="00751B10"/>
    <w:rsid w:val="0075209A"/>
    <w:rsid w:val="00752395"/>
    <w:rsid w:val="00752A3E"/>
    <w:rsid w:val="007532E9"/>
    <w:rsid w:val="0075425A"/>
    <w:rsid w:val="00755B40"/>
    <w:rsid w:val="007565CD"/>
    <w:rsid w:val="007610D4"/>
    <w:rsid w:val="00761845"/>
    <w:rsid w:val="007622D3"/>
    <w:rsid w:val="00762658"/>
    <w:rsid w:val="00763036"/>
    <w:rsid w:val="0076367F"/>
    <w:rsid w:val="007650B0"/>
    <w:rsid w:val="00765DB6"/>
    <w:rsid w:val="0076662C"/>
    <w:rsid w:val="007704A5"/>
    <w:rsid w:val="007704B8"/>
    <w:rsid w:val="00771083"/>
    <w:rsid w:val="0077197C"/>
    <w:rsid w:val="00771B2A"/>
    <w:rsid w:val="00771EA8"/>
    <w:rsid w:val="0077279A"/>
    <w:rsid w:val="00772CAD"/>
    <w:rsid w:val="007733EF"/>
    <w:rsid w:val="007741CF"/>
    <w:rsid w:val="007745E0"/>
    <w:rsid w:val="0077478F"/>
    <w:rsid w:val="00775D4A"/>
    <w:rsid w:val="0077679F"/>
    <w:rsid w:val="00777286"/>
    <w:rsid w:val="007826F4"/>
    <w:rsid w:val="00782D8D"/>
    <w:rsid w:val="00783773"/>
    <w:rsid w:val="007842FF"/>
    <w:rsid w:val="007844E5"/>
    <w:rsid w:val="00784D0B"/>
    <w:rsid w:val="00784DF2"/>
    <w:rsid w:val="00786B85"/>
    <w:rsid w:val="0078790E"/>
    <w:rsid w:val="00790A2E"/>
    <w:rsid w:val="00793A6B"/>
    <w:rsid w:val="0079439F"/>
    <w:rsid w:val="00795600"/>
    <w:rsid w:val="007959DA"/>
    <w:rsid w:val="00795BC5"/>
    <w:rsid w:val="0079643C"/>
    <w:rsid w:val="00796601"/>
    <w:rsid w:val="00797B62"/>
    <w:rsid w:val="007A00EE"/>
    <w:rsid w:val="007A16DA"/>
    <w:rsid w:val="007A191C"/>
    <w:rsid w:val="007A1ED4"/>
    <w:rsid w:val="007A2A0A"/>
    <w:rsid w:val="007A2DB6"/>
    <w:rsid w:val="007A45E1"/>
    <w:rsid w:val="007A4D83"/>
    <w:rsid w:val="007A50F7"/>
    <w:rsid w:val="007A6825"/>
    <w:rsid w:val="007A6F3C"/>
    <w:rsid w:val="007A757A"/>
    <w:rsid w:val="007B18DC"/>
    <w:rsid w:val="007B1B3E"/>
    <w:rsid w:val="007B1DDA"/>
    <w:rsid w:val="007B284D"/>
    <w:rsid w:val="007B29C0"/>
    <w:rsid w:val="007B3602"/>
    <w:rsid w:val="007B3CE4"/>
    <w:rsid w:val="007B6076"/>
    <w:rsid w:val="007B6EF8"/>
    <w:rsid w:val="007C01FD"/>
    <w:rsid w:val="007C0913"/>
    <w:rsid w:val="007C0ED2"/>
    <w:rsid w:val="007C10D2"/>
    <w:rsid w:val="007C31CD"/>
    <w:rsid w:val="007C34E0"/>
    <w:rsid w:val="007C3B64"/>
    <w:rsid w:val="007C7529"/>
    <w:rsid w:val="007C7C0C"/>
    <w:rsid w:val="007D0F86"/>
    <w:rsid w:val="007D2109"/>
    <w:rsid w:val="007D34FF"/>
    <w:rsid w:val="007D3ABA"/>
    <w:rsid w:val="007D3C72"/>
    <w:rsid w:val="007D401C"/>
    <w:rsid w:val="007D631B"/>
    <w:rsid w:val="007D7172"/>
    <w:rsid w:val="007D7E72"/>
    <w:rsid w:val="007E1303"/>
    <w:rsid w:val="007E369C"/>
    <w:rsid w:val="007E50D3"/>
    <w:rsid w:val="007E7FB5"/>
    <w:rsid w:val="007F0FE6"/>
    <w:rsid w:val="007F2D7A"/>
    <w:rsid w:val="007F39BA"/>
    <w:rsid w:val="007F434A"/>
    <w:rsid w:val="007F496D"/>
    <w:rsid w:val="007F5203"/>
    <w:rsid w:val="007F5733"/>
    <w:rsid w:val="007F6075"/>
    <w:rsid w:val="007F6688"/>
    <w:rsid w:val="007F6DF0"/>
    <w:rsid w:val="007F73F8"/>
    <w:rsid w:val="007F7763"/>
    <w:rsid w:val="007F7BB2"/>
    <w:rsid w:val="00801196"/>
    <w:rsid w:val="008014AB"/>
    <w:rsid w:val="0080231D"/>
    <w:rsid w:val="008024C5"/>
    <w:rsid w:val="00802E6B"/>
    <w:rsid w:val="00804A90"/>
    <w:rsid w:val="00805186"/>
    <w:rsid w:val="008066B5"/>
    <w:rsid w:val="008068DA"/>
    <w:rsid w:val="00811C4A"/>
    <w:rsid w:val="00811FBA"/>
    <w:rsid w:val="00813438"/>
    <w:rsid w:val="00814697"/>
    <w:rsid w:val="0081473C"/>
    <w:rsid w:val="0081525B"/>
    <w:rsid w:val="00815396"/>
    <w:rsid w:val="008154DF"/>
    <w:rsid w:val="008164B3"/>
    <w:rsid w:val="00816616"/>
    <w:rsid w:val="008205AA"/>
    <w:rsid w:val="00820C07"/>
    <w:rsid w:val="00820FAA"/>
    <w:rsid w:val="008217BE"/>
    <w:rsid w:val="00821AE0"/>
    <w:rsid w:val="00821BBB"/>
    <w:rsid w:val="00822885"/>
    <w:rsid w:val="008228A6"/>
    <w:rsid w:val="00822B71"/>
    <w:rsid w:val="00822DD0"/>
    <w:rsid w:val="00824DAE"/>
    <w:rsid w:val="008262F0"/>
    <w:rsid w:val="00827028"/>
    <w:rsid w:val="00831447"/>
    <w:rsid w:val="00831E65"/>
    <w:rsid w:val="00832F8E"/>
    <w:rsid w:val="0083325A"/>
    <w:rsid w:val="008346F0"/>
    <w:rsid w:val="00835F06"/>
    <w:rsid w:val="00837501"/>
    <w:rsid w:val="008378A8"/>
    <w:rsid w:val="008402C5"/>
    <w:rsid w:val="0084034C"/>
    <w:rsid w:val="0084075B"/>
    <w:rsid w:val="00840C07"/>
    <w:rsid w:val="00842773"/>
    <w:rsid w:val="00844FB7"/>
    <w:rsid w:val="00845F13"/>
    <w:rsid w:val="00846908"/>
    <w:rsid w:val="00846FFC"/>
    <w:rsid w:val="00847723"/>
    <w:rsid w:val="008478B3"/>
    <w:rsid w:val="00847C7F"/>
    <w:rsid w:val="0085005D"/>
    <w:rsid w:val="00850871"/>
    <w:rsid w:val="00851368"/>
    <w:rsid w:val="00852758"/>
    <w:rsid w:val="008570C3"/>
    <w:rsid w:val="0085744C"/>
    <w:rsid w:val="00857EC7"/>
    <w:rsid w:val="0086189F"/>
    <w:rsid w:val="00861DC2"/>
    <w:rsid w:val="00862220"/>
    <w:rsid w:val="00862A07"/>
    <w:rsid w:val="00863A36"/>
    <w:rsid w:val="00864A8A"/>
    <w:rsid w:val="00864B9D"/>
    <w:rsid w:val="00866218"/>
    <w:rsid w:val="008666DE"/>
    <w:rsid w:val="008672EF"/>
    <w:rsid w:val="00870DFA"/>
    <w:rsid w:val="008711DB"/>
    <w:rsid w:val="008721BF"/>
    <w:rsid w:val="00872EAF"/>
    <w:rsid w:val="008730C7"/>
    <w:rsid w:val="00874377"/>
    <w:rsid w:val="00875610"/>
    <w:rsid w:val="00875CF6"/>
    <w:rsid w:val="008765C0"/>
    <w:rsid w:val="008765EC"/>
    <w:rsid w:val="008772E1"/>
    <w:rsid w:val="00877B30"/>
    <w:rsid w:val="00877FC2"/>
    <w:rsid w:val="00880423"/>
    <w:rsid w:val="008808BC"/>
    <w:rsid w:val="00880C4D"/>
    <w:rsid w:val="00881419"/>
    <w:rsid w:val="0088332C"/>
    <w:rsid w:val="00883365"/>
    <w:rsid w:val="00883392"/>
    <w:rsid w:val="008836BF"/>
    <w:rsid w:val="00883EB0"/>
    <w:rsid w:val="00885BC5"/>
    <w:rsid w:val="0088615E"/>
    <w:rsid w:val="008925F7"/>
    <w:rsid w:val="00895B30"/>
    <w:rsid w:val="00896E00"/>
    <w:rsid w:val="008A0E38"/>
    <w:rsid w:val="008A25D8"/>
    <w:rsid w:val="008A329B"/>
    <w:rsid w:val="008A3FB9"/>
    <w:rsid w:val="008A44E7"/>
    <w:rsid w:val="008A5436"/>
    <w:rsid w:val="008A582D"/>
    <w:rsid w:val="008B0A22"/>
    <w:rsid w:val="008B0BD3"/>
    <w:rsid w:val="008B2B44"/>
    <w:rsid w:val="008B62EC"/>
    <w:rsid w:val="008B7D3D"/>
    <w:rsid w:val="008B7DAB"/>
    <w:rsid w:val="008C13D2"/>
    <w:rsid w:val="008C175D"/>
    <w:rsid w:val="008C1E82"/>
    <w:rsid w:val="008C2CD4"/>
    <w:rsid w:val="008C3785"/>
    <w:rsid w:val="008C3BA3"/>
    <w:rsid w:val="008C3C66"/>
    <w:rsid w:val="008C42BB"/>
    <w:rsid w:val="008C50DE"/>
    <w:rsid w:val="008C554A"/>
    <w:rsid w:val="008C7CF0"/>
    <w:rsid w:val="008D009E"/>
    <w:rsid w:val="008D0227"/>
    <w:rsid w:val="008D16E2"/>
    <w:rsid w:val="008D3AD9"/>
    <w:rsid w:val="008D5DAD"/>
    <w:rsid w:val="008D6AAC"/>
    <w:rsid w:val="008D72BD"/>
    <w:rsid w:val="008D7E92"/>
    <w:rsid w:val="008E007D"/>
    <w:rsid w:val="008E1341"/>
    <w:rsid w:val="008E31FB"/>
    <w:rsid w:val="008E3729"/>
    <w:rsid w:val="008E4276"/>
    <w:rsid w:val="008E5FDF"/>
    <w:rsid w:val="008F048B"/>
    <w:rsid w:val="008F1376"/>
    <w:rsid w:val="008F1EE6"/>
    <w:rsid w:val="008F209C"/>
    <w:rsid w:val="008F2268"/>
    <w:rsid w:val="008F3412"/>
    <w:rsid w:val="008F350A"/>
    <w:rsid w:val="008F44CB"/>
    <w:rsid w:val="008F5169"/>
    <w:rsid w:val="008F60A0"/>
    <w:rsid w:val="008F63E9"/>
    <w:rsid w:val="008F7FCA"/>
    <w:rsid w:val="009008F8"/>
    <w:rsid w:val="00902111"/>
    <w:rsid w:val="0090487A"/>
    <w:rsid w:val="00905297"/>
    <w:rsid w:val="0090562F"/>
    <w:rsid w:val="009056D2"/>
    <w:rsid w:val="00905E57"/>
    <w:rsid w:val="00906867"/>
    <w:rsid w:val="00907040"/>
    <w:rsid w:val="00907744"/>
    <w:rsid w:val="0091294A"/>
    <w:rsid w:val="00913CDC"/>
    <w:rsid w:val="009154AD"/>
    <w:rsid w:val="009174C3"/>
    <w:rsid w:val="009214BB"/>
    <w:rsid w:val="00922A16"/>
    <w:rsid w:val="00924F6D"/>
    <w:rsid w:val="00925349"/>
    <w:rsid w:val="00925665"/>
    <w:rsid w:val="00925C7D"/>
    <w:rsid w:val="00927703"/>
    <w:rsid w:val="00927B6B"/>
    <w:rsid w:val="00927D38"/>
    <w:rsid w:val="00927D6B"/>
    <w:rsid w:val="009300FD"/>
    <w:rsid w:val="00931050"/>
    <w:rsid w:val="00931B51"/>
    <w:rsid w:val="00932960"/>
    <w:rsid w:val="00933CCE"/>
    <w:rsid w:val="00933F13"/>
    <w:rsid w:val="0093433C"/>
    <w:rsid w:val="00934348"/>
    <w:rsid w:val="00934C0E"/>
    <w:rsid w:val="009367C7"/>
    <w:rsid w:val="00936A2C"/>
    <w:rsid w:val="00941463"/>
    <w:rsid w:val="009418CE"/>
    <w:rsid w:val="00943E96"/>
    <w:rsid w:val="009442BD"/>
    <w:rsid w:val="009457E8"/>
    <w:rsid w:val="00947F07"/>
    <w:rsid w:val="00951CE2"/>
    <w:rsid w:val="009528D1"/>
    <w:rsid w:val="009549F4"/>
    <w:rsid w:val="00955666"/>
    <w:rsid w:val="00955B93"/>
    <w:rsid w:val="00956787"/>
    <w:rsid w:val="00957953"/>
    <w:rsid w:val="00962FFE"/>
    <w:rsid w:val="0096314F"/>
    <w:rsid w:val="0096523A"/>
    <w:rsid w:val="00965365"/>
    <w:rsid w:val="00966529"/>
    <w:rsid w:val="009670D7"/>
    <w:rsid w:val="009701F9"/>
    <w:rsid w:val="0097141A"/>
    <w:rsid w:val="009715C1"/>
    <w:rsid w:val="009715E3"/>
    <w:rsid w:val="00971D61"/>
    <w:rsid w:val="00972150"/>
    <w:rsid w:val="00972486"/>
    <w:rsid w:val="00972E12"/>
    <w:rsid w:val="0097467F"/>
    <w:rsid w:val="00975020"/>
    <w:rsid w:val="009759BC"/>
    <w:rsid w:val="00976E50"/>
    <w:rsid w:val="00977B85"/>
    <w:rsid w:val="00980650"/>
    <w:rsid w:val="00981839"/>
    <w:rsid w:val="00981F17"/>
    <w:rsid w:val="00983783"/>
    <w:rsid w:val="009837A0"/>
    <w:rsid w:val="009863D3"/>
    <w:rsid w:val="00987A47"/>
    <w:rsid w:val="0099114C"/>
    <w:rsid w:val="00991B71"/>
    <w:rsid w:val="00992138"/>
    <w:rsid w:val="009924BC"/>
    <w:rsid w:val="00992591"/>
    <w:rsid w:val="00992DDB"/>
    <w:rsid w:val="0099346E"/>
    <w:rsid w:val="00994899"/>
    <w:rsid w:val="00994B57"/>
    <w:rsid w:val="00995293"/>
    <w:rsid w:val="0099614A"/>
    <w:rsid w:val="009A08AF"/>
    <w:rsid w:val="009A0B9E"/>
    <w:rsid w:val="009A11A3"/>
    <w:rsid w:val="009A134C"/>
    <w:rsid w:val="009A3F27"/>
    <w:rsid w:val="009A4448"/>
    <w:rsid w:val="009A4F84"/>
    <w:rsid w:val="009B04DF"/>
    <w:rsid w:val="009B27DD"/>
    <w:rsid w:val="009B3212"/>
    <w:rsid w:val="009B3460"/>
    <w:rsid w:val="009B3B26"/>
    <w:rsid w:val="009B3E3D"/>
    <w:rsid w:val="009B4146"/>
    <w:rsid w:val="009B500F"/>
    <w:rsid w:val="009B59E1"/>
    <w:rsid w:val="009B63F4"/>
    <w:rsid w:val="009B7A2B"/>
    <w:rsid w:val="009C06C8"/>
    <w:rsid w:val="009C0B93"/>
    <w:rsid w:val="009C1230"/>
    <w:rsid w:val="009C2060"/>
    <w:rsid w:val="009C3391"/>
    <w:rsid w:val="009C3907"/>
    <w:rsid w:val="009C42D4"/>
    <w:rsid w:val="009C46D5"/>
    <w:rsid w:val="009C5C94"/>
    <w:rsid w:val="009C6F04"/>
    <w:rsid w:val="009C7A14"/>
    <w:rsid w:val="009D0178"/>
    <w:rsid w:val="009D1AB1"/>
    <w:rsid w:val="009D435B"/>
    <w:rsid w:val="009D5A13"/>
    <w:rsid w:val="009D5FD7"/>
    <w:rsid w:val="009D60FB"/>
    <w:rsid w:val="009D7C19"/>
    <w:rsid w:val="009E0139"/>
    <w:rsid w:val="009E0468"/>
    <w:rsid w:val="009E1465"/>
    <w:rsid w:val="009E171B"/>
    <w:rsid w:val="009E1A72"/>
    <w:rsid w:val="009E1C23"/>
    <w:rsid w:val="009E1E6F"/>
    <w:rsid w:val="009E36E7"/>
    <w:rsid w:val="009E3D50"/>
    <w:rsid w:val="009E46E9"/>
    <w:rsid w:val="009E48DF"/>
    <w:rsid w:val="009F0241"/>
    <w:rsid w:val="009F024B"/>
    <w:rsid w:val="009F03C2"/>
    <w:rsid w:val="009F0EE6"/>
    <w:rsid w:val="009F1599"/>
    <w:rsid w:val="009F3ABE"/>
    <w:rsid w:val="009F3CBB"/>
    <w:rsid w:val="009F49AF"/>
    <w:rsid w:val="009F4DFD"/>
    <w:rsid w:val="009F5591"/>
    <w:rsid w:val="009F58D6"/>
    <w:rsid w:val="009F6B93"/>
    <w:rsid w:val="00A00AFD"/>
    <w:rsid w:val="00A00BAD"/>
    <w:rsid w:val="00A0126C"/>
    <w:rsid w:val="00A018AD"/>
    <w:rsid w:val="00A01AD5"/>
    <w:rsid w:val="00A02288"/>
    <w:rsid w:val="00A0247B"/>
    <w:rsid w:val="00A0249B"/>
    <w:rsid w:val="00A025DD"/>
    <w:rsid w:val="00A026E3"/>
    <w:rsid w:val="00A02746"/>
    <w:rsid w:val="00A03801"/>
    <w:rsid w:val="00A03A32"/>
    <w:rsid w:val="00A061EA"/>
    <w:rsid w:val="00A068EA"/>
    <w:rsid w:val="00A107CA"/>
    <w:rsid w:val="00A109AF"/>
    <w:rsid w:val="00A10A4B"/>
    <w:rsid w:val="00A1116A"/>
    <w:rsid w:val="00A11297"/>
    <w:rsid w:val="00A12246"/>
    <w:rsid w:val="00A12EDC"/>
    <w:rsid w:val="00A14182"/>
    <w:rsid w:val="00A1487F"/>
    <w:rsid w:val="00A14889"/>
    <w:rsid w:val="00A14AF6"/>
    <w:rsid w:val="00A162F5"/>
    <w:rsid w:val="00A202D5"/>
    <w:rsid w:val="00A20BE4"/>
    <w:rsid w:val="00A233E1"/>
    <w:rsid w:val="00A23691"/>
    <w:rsid w:val="00A24742"/>
    <w:rsid w:val="00A2562B"/>
    <w:rsid w:val="00A25BE6"/>
    <w:rsid w:val="00A25E5B"/>
    <w:rsid w:val="00A26C6F"/>
    <w:rsid w:val="00A27E8D"/>
    <w:rsid w:val="00A27FAA"/>
    <w:rsid w:val="00A33A27"/>
    <w:rsid w:val="00A33D2F"/>
    <w:rsid w:val="00A33DAC"/>
    <w:rsid w:val="00A34382"/>
    <w:rsid w:val="00A34B4C"/>
    <w:rsid w:val="00A35BB1"/>
    <w:rsid w:val="00A35E5A"/>
    <w:rsid w:val="00A36F2A"/>
    <w:rsid w:val="00A370DC"/>
    <w:rsid w:val="00A4071D"/>
    <w:rsid w:val="00A414AE"/>
    <w:rsid w:val="00A42459"/>
    <w:rsid w:val="00A45048"/>
    <w:rsid w:val="00A4798D"/>
    <w:rsid w:val="00A5143C"/>
    <w:rsid w:val="00A52AC1"/>
    <w:rsid w:val="00A52BED"/>
    <w:rsid w:val="00A53CC0"/>
    <w:rsid w:val="00A559F9"/>
    <w:rsid w:val="00A56F55"/>
    <w:rsid w:val="00A573F0"/>
    <w:rsid w:val="00A60454"/>
    <w:rsid w:val="00A60859"/>
    <w:rsid w:val="00A6089F"/>
    <w:rsid w:val="00A60CEA"/>
    <w:rsid w:val="00A628D5"/>
    <w:rsid w:val="00A63205"/>
    <w:rsid w:val="00A63661"/>
    <w:rsid w:val="00A63CE0"/>
    <w:rsid w:val="00A6658D"/>
    <w:rsid w:val="00A735C0"/>
    <w:rsid w:val="00A73D2D"/>
    <w:rsid w:val="00A744D1"/>
    <w:rsid w:val="00A74640"/>
    <w:rsid w:val="00A75D60"/>
    <w:rsid w:val="00A75F4A"/>
    <w:rsid w:val="00A76B5B"/>
    <w:rsid w:val="00A81411"/>
    <w:rsid w:val="00A82021"/>
    <w:rsid w:val="00A82EB7"/>
    <w:rsid w:val="00A83DAF"/>
    <w:rsid w:val="00A847D5"/>
    <w:rsid w:val="00A84C99"/>
    <w:rsid w:val="00A859EE"/>
    <w:rsid w:val="00A867E9"/>
    <w:rsid w:val="00A87C97"/>
    <w:rsid w:val="00A87CB0"/>
    <w:rsid w:val="00A90FAA"/>
    <w:rsid w:val="00A91551"/>
    <w:rsid w:val="00A91D57"/>
    <w:rsid w:val="00A922C3"/>
    <w:rsid w:val="00A924C8"/>
    <w:rsid w:val="00A926F5"/>
    <w:rsid w:val="00A92767"/>
    <w:rsid w:val="00A92CB6"/>
    <w:rsid w:val="00A932F3"/>
    <w:rsid w:val="00A93F53"/>
    <w:rsid w:val="00A94CD6"/>
    <w:rsid w:val="00A95E77"/>
    <w:rsid w:val="00AA0801"/>
    <w:rsid w:val="00AA1419"/>
    <w:rsid w:val="00AA1E65"/>
    <w:rsid w:val="00AA1EDB"/>
    <w:rsid w:val="00AA259A"/>
    <w:rsid w:val="00AA3B1D"/>
    <w:rsid w:val="00AA49EE"/>
    <w:rsid w:val="00AA5716"/>
    <w:rsid w:val="00AA5A61"/>
    <w:rsid w:val="00AA600D"/>
    <w:rsid w:val="00AA6876"/>
    <w:rsid w:val="00AA6E44"/>
    <w:rsid w:val="00AA6E4E"/>
    <w:rsid w:val="00AA73CA"/>
    <w:rsid w:val="00AA76C3"/>
    <w:rsid w:val="00AB090D"/>
    <w:rsid w:val="00AB15DA"/>
    <w:rsid w:val="00AB2519"/>
    <w:rsid w:val="00AB2644"/>
    <w:rsid w:val="00AB3EE6"/>
    <w:rsid w:val="00AB4C31"/>
    <w:rsid w:val="00AB5B89"/>
    <w:rsid w:val="00AB5CF6"/>
    <w:rsid w:val="00AB69C8"/>
    <w:rsid w:val="00AC0670"/>
    <w:rsid w:val="00AC1FEB"/>
    <w:rsid w:val="00AC2CE7"/>
    <w:rsid w:val="00AC3D9C"/>
    <w:rsid w:val="00AC5A11"/>
    <w:rsid w:val="00AC6230"/>
    <w:rsid w:val="00AC69D2"/>
    <w:rsid w:val="00AC7270"/>
    <w:rsid w:val="00AC7D5E"/>
    <w:rsid w:val="00AD0230"/>
    <w:rsid w:val="00AD0274"/>
    <w:rsid w:val="00AD092D"/>
    <w:rsid w:val="00AD0BE9"/>
    <w:rsid w:val="00AD1561"/>
    <w:rsid w:val="00AD25CD"/>
    <w:rsid w:val="00AD29A6"/>
    <w:rsid w:val="00AD4E18"/>
    <w:rsid w:val="00AD61D2"/>
    <w:rsid w:val="00AE0CF1"/>
    <w:rsid w:val="00AE289B"/>
    <w:rsid w:val="00AE3B4B"/>
    <w:rsid w:val="00AE416E"/>
    <w:rsid w:val="00AE4A8E"/>
    <w:rsid w:val="00AE528D"/>
    <w:rsid w:val="00AE54AE"/>
    <w:rsid w:val="00AE64B9"/>
    <w:rsid w:val="00AE68A8"/>
    <w:rsid w:val="00AE707C"/>
    <w:rsid w:val="00AE70C1"/>
    <w:rsid w:val="00AE7AE6"/>
    <w:rsid w:val="00AF0794"/>
    <w:rsid w:val="00AF10D9"/>
    <w:rsid w:val="00AF1248"/>
    <w:rsid w:val="00AF1828"/>
    <w:rsid w:val="00AF2239"/>
    <w:rsid w:val="00AF2934"/>
    <w:rsid w:val="00AF3D43"/>
    <w:rsid w:val="00AF429D"/>
    <w:rsid w:val="00AF64B6"/>
    <w:rsid w:val="00AF663C"/>
    <w:rsid w:val="00AF7F61"/>
    <w:rsid w:val="00AF7F66"/>
    <w:rsid w:val="00B0035B"/>
    <w:rsid w:val="00B01B41"/>
    <w:rsid w:val="00B02253"/>
    <w:rsid w:val="00B026CC"/>
    <w:rsid w:val="00B038F0"/>
    <w:rsid w:val="00B03DA1"/>
    <w:rsid w:val="00B0458E"/>
    <w:rsid w:val="00B0576F"/>
    <w:rsid w:val="00B05FD1"/>
    <w:rsid w:val="00B06713"/>
    <w:rsid w:val="00B107FC"/>
    <w:rsid w:val="00B116E3"/>
    <w:rsid w:val="00B11AF9"/>
    <w:rsid w:val="00B123D3"/>
    <w:rsid w:val="00B1274A"/>
    <w:rsid w:val="00B12908"/>
    <w:rsid w:val="00B134A8"/>
    <w:rsid w:val="00B13949"/>
    <w:rsid w:val="00B13B85"/>
    <w:rsid w:val="00B14C46"/>
    <w:rsid w:val="00B15E41"/>
    <w:rsid w:val="00B1734E"/>
    <w:rsid w:val="00B204B3"/>
    <w:rsid w:val="00B20F68"/>
    <w:rsid w:val="00B2169C"/>
    <w:rsid w:val="00B23648"/>
    <w:rsid w:val="00B238CB"/>
    <w:rsid w:val="00B243AD"/>
    <w:rsid w:val="00B2441A"/>
    <w:rsid w:val="00B244F8"/>
    <w:rsid w:val="00B2520A"/>
    <w:rsid w:val="00B26C42"/>
    <w:rsid w:val="00B27697"/>
    <w:rsid w:val="00B277C9"/>
    <w:rsid w:val="00B27859"/>
    <w:rsid w:val="00B31483"/>
    <w:rsid w:val="00B31D41"/>
    <w:rsid w:val="00B329BA"/>
    <w:rsid w:val="00B33A10"/>
    <w:rsid w:val="00B34587"/>
    <w:rsid w:val="00B3634F"/>
    <w:rsid w:val="00B36D50"/>
    <w:rsid w:val="00B37679"/>
    <w:rsid w:val="00B4047F"/>
    <w:rsid w:val="00B428FC"/>
    <w:rsid w:val="00B44180"/>
    <w:rsid w:val="00B45285"/>
    <w:rsid w:val="00B46293"/>
    <w:rsid w:val="00B4696E"/>
    <w:rsid w:val="00B46F0F"/>
    <w:rsid w:val="00B4764E"/>
    <w:rsid w:val="00B500D6"/>
    <w:rsid w:val="00B50E47"/>
    <w:rsid w:val="00B51840"/>
    <w:rsid w:val="00B5330A"/>
    <w:rsid w:val="00B53F90"/>
    <w:rsid w:val="00B55671"/>
    <w:rsid w:val="00B600E2"/>
    <w:rsid w:val="00B60404"/>
    <w:rsid w:val="00B62C07"/>
    <w:rsid w:val="00B635B4"/>
    <w:rsid w:val="00B64566"/>
    <w:rsid w:val="00B65526"/>
    <w:rsid w:val="00B656B9"/>
    <w:rsid w:val="00B65F64"/>
    <w:rsid w:val="00B70027"/>
    <w:rsid w:val="00B7015E"/>
    <w:rsid w:val="00B703FA"/>
    <w:rsid w:val="00B70D94"/>
    <w:rsid w:val="00B720BC"/>
    <w:rsid w:val="00B7281A"/>
    <w:rsid w:val="00B72A9D"/>
    <w:rsid w:val="00B73712"/>
    <w:rsid w:val="00B73AB8"/>
    <w:rsid w:val="00B75DDC"/>
    <w:rsid w:val="00B806F0"/>
    <w:rsid w:val="00B80A5F"/>
    <w:rsid w:val="00B81EF1"/>
    <w:rsid w:val="00B822BD"/>
    <w:rsid w:val="00B82DCF"/>
    <w:rsid w:val="00B834C8"/>
    <w:rsid w:val="00B83937"/>
    <w:rsid w:val="00B84125"/>
    <w:rsid w:val="00B845BE"/>
    <w:rsid w:val="00B84E82"/>
    <w:rsid w:val="00B85809"/>
    <w:rsid w:val="00B86B87"/>
    <w:rsid w:val="00B87C43"/>
    <w:rsid w:val="00B919E9"/>
    <w:rsid w:val="00B91A93"/>
    <w:rsid w:val="00B92F65"/>
    <w:rsid w:val="00B94FF3"/>
    <w:rsid w:val="00B950A9"/>
    <w:rsid w:val="00B95ED8"/>
    <w:rsid w:val="00B96201"/>
    <w:rsid w:val="00B96B63"/>
    <w:rsid w:val="00BA1BE7"/>
    <w:rsid w:val="00BA2DC8"/>
    <w:rsid w:val="00BA30E1"/>
    <w:rsid w:val="00BA32FF"/>
    <w:rsid w:val="00BA3CA5"/>
    <w:rsid w:val="00BA3DE0"/>
    <w:rsid w:val="00BA523D"/>
    <w:rsid w:val="00BA528A"/>
    <w:rsid w:val="00BA72C8"/>
    <w:rsid w:val="00BA72EA"/>
    <w:rsid w:val="00BB036A"/>
    <w:rsid w:val="00BB1659"/>
    <w:rsid w:val="00BB1E3B"/>
    <w:rsid w:val="00BB1EF9"/>
    <w:rsid w:val="00BB3CB6"/>
    <w:rsid w:val="00BB3EB3"/>
    <w:rsid w:val="00BB4795"/>
    <w:rsid w:val="00BB5E62"/>
    <w:rsid w:val="00BB6CF2"/>
    <w:rsid w:val="00BB6E81"/>
    <w:rsid w:val="00BC0571"/>
    <w:rsid w:val="00BC0FF8"/>
    <w:rsid w:val="00BC13AB"/>
    <w:rsid w:val="00BC2316"/>
    <w:rsid w:val="00BC2DF3"/>
    <w:rsid w:val="00BC50BE"/>
    <w:rsid w:val="00BC5428"/>
    <w:rsid w:val="00BC5D16"/>
    <w:rsid w:val="00BC6021"/>
    <w:rsid w:val="00BC6468"/>
    <w:rsid w:val="00BC76FF"/>
    <w:rsid w:val="00BC7BCE"/>
    <w:rsid w:val="00BC7CC3"/>
    <w:rsid w:val="00BD0CE5"/>
    <w:rsid w:val="00BD1733"/>
    <w:rsid w:val="00BD2439"/>
    <w:rsid w:val="00BD3248"/>
    <w:rsid w:val="00BD3532"/>
    <w:rsid w:val="00BD4371"/>
    <w:rsid w:val="00BD4A05"/>
    <w:rsid w:val="00BD4AC1"/>
    <w:rsid w:val="00BD4F79"/>
    <w:rsid w:val="00BD74F7"/>
    <w:rsid w:val="00BE001B"/>
    <w:rsid w:val="00BE2A06"/>
    <w:rsid w:val="00BE31EA"/>
    <w:rsid w:val="00BE3538"/>
    <w:rsid w:val="00BE3E74"/>
    <w:rsid w:val="00BE4C78"/>
    <w:rsid w:val="00BE64CB"/>
    <w:rsid w:val="00BE6825"/>
    <w:rsid w:val="00BE6B2A"/>
    <w:rsid w:val="00BE6C4F"/>
    <w:rsid w:val="00BE6FB4"/>
    <w:rsid w:val="00BE6FF2"/>
    <w:rsid w:val="00BE7490"/>
    <w:rsid w:val="00BF08B2"/>
    <w:rsid w:val="00BF098A"/>
    <w:rsid w:val="00BF0E33"/>
    <w:rsid w:val="00BF2331"/>
    <w:rsid w:val="00BF3B97"/>
    <w:rsid w:val="00BF3FAA"/>
    <w:rsid w:val="00BF4A29"/>
    <w:rsid w:val="00BF4BE4"/>
    <w:rsid w:val="00BF5943"/>
    <w:rsid w:val="00C0027C"/>
    <w:rsid w:val="00C002E8"/>
    <w:rsid w:val="00C0050A"/>
    <w:rsid w:val="00C0124D"/>
    <w:rsid w:val="00C014F2"/>
    <w:rsid w:val="00C0150A"/>
    <w:rsid w:val="00C027F6"/>
    <w:rsid w:val="00C03938"/>
    <w:rsid w:val="00C03E78"/>
    <w:rsid w:val="00C053DC"/>
    <w:rsid w:val="00C05F98"/>
    <w:rsid w:val="00C06667"/>
    <w:rsid w:val="00C10301"/>
    <w:rsid w:val="00C113B3"/>
    <w:rsid w:val="00C1191D"/>
    <w:rsid w:val="00C124EF"/>
    <w:rsid w:val="00C13009"/>
    <w:rsid w:val="00C131B2"/>
    <w:rsid w:val="00C14B7B"/>
    <w:rsid w:val="00C1561E"/>
    <w:rsid w:val="00C15917"/>
    <w:rsid w:val="00C20387"/>
    <w:rsid w:val="00C20BC3"/>
    <w:rsid w:val="00C22896"/>
    <w:rsid w:val="00C229BF"/>
    <w:rsid w:val="00C22BEB"/>
    <w:rsid w:val="00C22C42"/>
    <w:rsid w:val="00C23350"/>
    <w:rsid w:val="00C233F6"/>
    <w:rsid w:val="00C241B5"/>
    <w:rsid w:val="00C24284"/>
    <w:rsid w:val="00C2468C"/>
    <w:rsid w:val="00C26647"/>
    <w:rsid w:val="00C2730B"/>
    <w:rsid w:val="00C27A00"/>
    <w:rsid w:val="00C314B6"/>
    <w:rsid w:val="00C318EC"/>
    <w:rsid w:val="00C32F08"/>
    <w:rsid w:val="00C354C0"/>
    <w:rsid w:val="00C35F66"/>
    <w:rsid w:val="00C3605E"/>
    <w:rsid w:val="00C36222"/>
    <w:rsid w:val="00C36962"/>
    <w:rsid w:val="00C37CA5"/>
    <w:rsid w:val="00C37FDC"/>
    <w:rsid w:val="00C416D7"/>
    <w:rsid w:val="00C41766"/>
    <w:rsid w:val="00C4177C"/>
    <w:rsid w:val="00C41E48"/>
    <w:rsid w:val="00C41EEB"/>
    <w:rsid w:val="00C425FC"/>
    <w:rsid w:val="00C42E40"/>
    <w:rsid w:val="00C42EE3"/>
    <w:rsid w:val="00C434BD"/>
    <w:rsid w:val="00C43810"/>
    <w:rsid w:val="00C43A78"/>
    <w:rsid w:val="00C44C4B"/>
    <w:rsid w:val="00C4544A"/>
    <w:rsid w:val="00C456AD"/>
    <w:rsid w:val="00C45CB1"/>
    <w:rsid w:val="00C47A17"/>
    <w:rsid w:val="00C505CE"/>
    <w:rsid w:val="00C508D2"/>
    <w:rsid w:val="00C50900"/>
    <w:rsid w:val="00C50E1D"/>
    <w:rsid w:val="00C51EDB"/>
    <w:rsid w:val="00C530D0"/>
    <w:rsid w:val="00C53627"/>
    <w:rsid w:val="00C53C57"/>
    <w:rsid w:val="00C54D6C"/>
    <w:rsid w:val="00C54DB1"/>
    <w:rsid w:val="00C558FF"/>
    <w:rsid w:val="00C55932"/>
    <w:rsid w:val="00C56840"/>
    <w:rsid w:val="00C57BD3"/>
    <w:rsid w:val="00C60974"/>
    <w:rsid w:val="00C60FD7"/>
    <w:rsid w:val="00C613FF"/>
    <w:rsid w:val="00C61D44"/>
    <w:rsid w:val="00C62DF4"/>
    <w:rsid w:val="00C6382A"/>
    <w:rsid w:val="00C6425F"/>
    <w:rsid w:val="00C66499"/>
    <w:rsid w:val="00C67159"/>
    <w:rsid w:val="00C67196"/>
    <w:rsid w:val="00C67316"/>
    <w:rsid w:val="00C705CE"/>
    <w:rsid w:val="00C7219F"/>
    <w:rsid w:val="00C72707"/>
    <w:rsid w:val="00C729F1"/>
    <w:rsid w:val="00C72A81"/>
    <w:rsid w:val="00C73096"/>
    <w:rsid w:val="00C73C4C"/>
    <w:rsid w:val="00C73DE1"/>
    <w:rsid w:val="00C74777"/>
    <w:rsid w:val="00C74A73"/>
    <w:rsid w:val="00C75932"/>
    <w:rsid w:val="00C77947"/>
    <w:rsid w:val="00C80EBF"/>
    <w:rsid w:val="00C80EF6"/>
    <w:rsid w:val="00C81440"/>
    <w:rsid w:val="00C816DE"/>
    <w:rsid w:val="00C82EC1"/>
    <w:rsid w:val="00C832C8"/>
    <w:rsid w:val="00C84F2D"/>
    <w:rsid w:val="00C85718"/>
    <w:rsid w:val="00C865A4"/>
    <w:rsid w:val="00C8776C"/>
    <w:rsid w:val="00C87A08"/>
    <w:rsid w:val="00C903A8"/>
    <w:rsid w:val="00C909C9"/>
    <w:rsid w:val="00C911B9"/>
    <w:rsid w:val="00C92AA9"/>
    <w:rsid w:val="00C93B02"/>
    <w:rsid w:val="00C940FC"/>
    <w:rsid w:val="00C950AA"/>
    <w:rsid w:val="00C95CBF"/>
    <w:rsid w:val="00C95DCA"/>
    <w:rsid w:val="00C96177"/>
    <w:rsid w:val="00C9689B"/>
    <w:rsid w:val="00C97FB4"/>
    <w:rsid w:val="00CA010D"/>
    <w:rsid w:val="00CA0591"/>
    <w:rsid w:val="00CA117A"/>
    <w:rsid w:val="00CA132E"/>
    <w:rsid w:val="00CA18AE"/>
    <w:rsid w:val="00CA1C05"/>
    <w:rsid w:val="00CA3308"/>
    <w:rsid w:val="00CA4F7F"/>
    <w:rsid w:val="00CA631C"/>
    <w:rsid w:val="00CA6942"/>
    <w:rsid w:val="00CB0586"/>
    <w:rsid w:val="00CB06EE"/>
    <w:rsid w:val="00CB117D"/>
    <w:rsid w:val="00CB3E13"/>
    <w:rsid w:val="00CB7B5B"/>
    <w:rsid w:val="00CB7DCB"/>
    <w:rsid w:val="00CC0209"/>
    <w:rsid w:val="00CC116E"/>
    <w:rsid w:val="00CC191A"/>
    <w:rsid w:val="00CC2773"/>
    <w:rsid w:val="00CC29FD"/>
    <w:rsid w:val="00CC3B73"/>
    <w:rsid w:val="00CC3FF6"/>
    <w:rsid w:val="00CC453E"/>
    <w:rsid w:val="00CC466D"/>
    <w:rsid w:val="00CC484E"/>
    <w:rsid w:val="00CC5701"/>
    <w:rsid w:val="00CC6D1F"/>
    <w:rsid w:val="00CC7A8A"/>
    <w:rsid w:val="00CC7C85"/>
    <w:rsid w:val="00CD01CD"/>
    <w:rsid w:val="00CD0404"/>
    <w:rsid w:val="00CD10DA"/>
    <w:rsid w:val="00CD13F3"/>
    <w:rsid w:val="00CD1875"/>
    <w:rsid w:val="00CD228F"/>
    <w:rsid w:val="00CD2376"/>
    <w:rsid w:val="00CD33FA"/>
    <w:rsid w:val="00CD73F2"/>
    <w:rsid w:val="00CD773D"/>
    <w:rsid w:val="00CD78C3"/>
    <w:rsid w:val="00CE1D87"/>
    <w:rsid w:val="00CE3220"/>
    <w:rsid w:val="00CE32E5"/>
    <w:rsid w:val="00CE36B5"/>
    <w:rsid w:val="00CE3A34"/>
    <w:rsid w:val="00CE4B70"/>
    <w:rsid w:val="00CE76F2"/>
    <w:rsid w:val="00CE77ED"/>
    <w:rsid w:val="00CF23E6"/>
    <w:rsid w:val="00CF2BDA"/>
    <w:rsid w:val="00CF2D5D"/>
    <w:rsid w:val="00CF4969"/>
    <w:rsid w:val="00CF5302"/>
    <w:rsid w:val="00CF5963"/>
    <w:rsid w:val="00CF60B4"/>
    <w:rsid w:val="00CF6217"/>
    <w:rsid w:val="00CF77AC"/>
    <w:rsid w:val="00CF7CC2"/>
    <w:rsid w:val="00CF7DCB"/>
    <w:rsid w:val="00D004F6"/>
    <w:rsid w:val="00D005D2"/>
    <w:rsid w:val="00D00C0E"/>
    <w:rsid w:val="00D01C4D"/>
    <w:rsid w:val="00D03AFD"/>
    <w:rsid w:val="00D03E41"/>
    <w:rsid w:val="00D047F8"/>
    <w:rsid w:val="00D04E6E"/>
    <w:rsid w:val="00D06B1E"/>
    <w:rsid w:val="00D10F69"/>
    <w:rsid w:val="00D1195B"/>
    <w:rsid w:val="00D124A2"/>
    <w:rsid w:val="00D124CD"/>
    <w:rsid w:val="00D12E92"/>
    <w:rsid w:val="00D13D94"/>
    <w:rsid w:val="00D144FA"/>
    <w:rsid w:val="00D15D5D"/>
    <w:rsid w:val="00D16117"/>
    <w:rsid w:val="00D163FF"/>
    <w:rsid w:val="00D1701B"/>
    <w:rsid w:val="00D178B4"/>
    <w:rsid w:val="00D20165"/>
    <w:rsid w:val="00D20326"/>
    <w:rsid w:val="00D20A5F"/>
    <w:rsid w:val="00D20FAA"/>
    <w:rsid w:val="00D22CEC"/>
    <w:rsid w:val="00D22EF7"/>
    <w:rsid w:val="00D2309A"/>
    <w:rsid w:val="00D24658"/>
    <w:rsid w:val="00D24C8A"/>
    <w:rsid w:val="00D25873"/>
    <w:rsid w:val="00D30E7B"/>
    <w:rsid w:val="00D311F8"/>
    <w:rsid w:val="00D3164D"/>
    <w:rsid w:val="00D31F79"/>
    <w:rsid w:val="00D32602"/>
    <w:rsid w:val="00D328D6"/>
    <w:rsid w:val="00D330E7"/>
    <w:rsid w:val="00D331E5"/>
    <w:rsid w:val="00D34AD1"/>
    <w:rsid w:val="00D350E7"/>
    <w:rsid w:val="00D355A3"/>
    <w:rsid w:val="00D35CBC"/>
    <w:rsid w:val="00D35E12"/>
    <w:rsid w:val="00D3693A"/>
    <w:rsid w:val="00D36AC5"/>
    <w:rsid w:val="00D36C11"/>
    <w:rsid w:val="00D375AC"/>
    <w:rsid w:val="00D40E4F"/>
    <w:rsid w:val="00D41A96"/>
    <w:rsid w:val="00D43A23"/>
    <w:rsid w:val="00D43A59"/>
    <w:rsid w:val="00D43A75"/>
    <w:rsid w:val="00D43D1B"/>
    <w:rsid w:val="00D43DD4"/>
    <w:rsid w:val="00D4401B"/>
    <w:rsid w:val="00D44260"/>
    <w:rsid w:val="00D4442A"/>
    <w:rsid w:val="00D44EE9"/>
    <w:rsid w:val="00D455C2"/>
    <w:rsid w:val="00D46100"/>
    <w:rsid w:val="00D46DBE"/>
    <w:rsid w:val="00D50A05"/>
    <w:rsid w:val="00D50F82"/>
    <w:rsid w:val="00D5110D"/>
    <w:rsid w:val="00D512A7"/>
    <w:rsid w:val="00D52B9B"/>
    <w:rsid w:val="00D542D7"/>
    <w:rsid w:val="00D544B9"/>
    <w:rsid w:val="00D569EE"/>
    <w:rsid w:val="00D56E05"/>
    <w:rsid w:val="00D57604"/>
    <w:rsid w:val="00D57BA5"/>
    <w:rsid w:val="00D603CC"/>
    <w:rsid w:val="00D608BA"/>
    <w:rsid w:val="00D61D55"/>
    <w:rsid w:val="00D630AC"/>
    <w:rsid w:val="00D63CD1"/>
    <w:rsid w:val="00D64A97"/>
    <w:rsid w:val="00D64BF4"/>
    <w:rsid w:val="00D64D79"/>
    <w:rsid w:val="00D65382"/>
    <w:rsid w:val="00D656BF"/>
    <w:rsid w:val="00D6570B"/>
    <w:rsid w:val="00D678C9"/>
    <w:rsid w:val="00D67B24"/>
    <w:rsid w:val="00D70772"/>
    <w:rsid w:val="00D7200C"/>
    <w:rsid w:val="00D72B3C"/>
    <w:rsid w:val="00D730EB"/>
    <w:rsid w:val="00D7385D"/>
    <w:rsid w:val="00D754CC"/>
    <w:rsid w:val="00D76B8D"/>
    <w:rsid w:val="00D76EAC"/>
    <w:rsid w:val="00D7703A"/>
    <w:rsid w:val="00D8012C"/>
    <w:rsid w:val="00D808FF"/>
    <w:rsid w:val="00D82166"/>
    <w:rsid w:val="00D82253"/>
    <w:rsid w:val="00D839F2"/>
    <w:rsid w:val="00D84F91"/>
    <w:rsid w:val="00D86283"/>
    <w:rsid w:val="00D879DE"/>
    <w:rsid w:val="00D90BFE"/>
    <w:rsid w:val="00D915F6"/>
    <w:rsid w:val="00D917BF"/>
    <w:rsid w:val="00D91E25"/>
    <w:rsid w:val="00D92318"/>
    <w:rsid w:val="00D923A5"/>
    <w:rsid w:val="00D92F24"/>
    <w:rsid w:val="00D95EFE"/>
    <w:rsid w:val="00D975D9"/>
    <w:rsid w:val="00D976A6"/>
    <w:rsid w:val="00D97E9F"/>
    <w:rsid w:val="00DA00D0"/>
    <w:rsid w:val="00DA1279"/>
    <w:rsid w:val="00DA1381"/>
    <w:rsid w:val="00DA2092"/>
    <w:rsid w:val="00DA3E51"/>
    <w:rsid w:val="00DA3F6E"/>
    <w:rsid w:val="00DA419E"/>
    <w:rsid w:val="00DA42E0"/>
    <w:rsid w:val="00DA43F9"/>
    <w:rsid w:val="00DA72BD"/>
    <w:rsid w:val="00DB0686"/>
    <w:rsid w:val="00DB0866"/>
    <w:rsid w:val="00DB251B"/>
    <w:rsid w:val="00DB26CF"/>
    <w:rsid w:val="00DB2B54"/>
    <w:rsid w:val="00DB492D"/>
    <w:rsid w:val="00DB4A9F"/>
    <w:rsid w:val="00DB53CE"/>
    <w:rsid w:val="00DB5C37"/>
    <w:rsid w:val="00DB5DF5"/>
    <w:rsid w:val="00DB7AEE"/>
    <w:rsid w:val="00DB7EC1"/>
    <w:rsid w:val="00DC0905"/>
    <w:rsid w:val="00DC14A2"/>
    <w:rsid w:val="00DC2C08"/>
    <w:rsid w:val="00DC3891"/>
    <w:rsid w:val="00DC4AB5"/>
    <w:rsid w:val="00DC4C1C"/>
    <w:rsid w:val="00DC66C6"/>
    <w:rsid w:val="00DC793D"/>
    <w:rsid w:val="00DD0B6E"/>
    <w:rsid w:val="00DD17ED"/>
    <w:rsid w:val="00DD27C4"/>
    <w:rsid w:val="00DD2D55"/>
    <w:rsid w:val="00DD3361"/>
    <w:rsid w:val="00DD39BA"/>
    <w:rsid w:val="00DD3A9F"/>
    <w:rsid w:val="00DD586C"/>
    <w:rsid w:val="00DD5ECA"/>
    <w:rsid w:val="00DD659B"/>
    <w:rsid w:val="00DE01EC"/>
    <w:rsid w:val="00DE0FE9"/>
    <w:rsid w:val="00DE1857"/>
    <w:rsid w:val="00DE19DE"/>
    <w:rsid w:val="00DE2BA0"/>
    <w:rsid w:val="00DE32BF"/>
    <w:rsid w:val="00DE3948"/>
    <w:rsid w:val="00DE3E71"/>
    <w:rsid w:val="00DE40E2"/>
    <w:rsid w:val="00DE41D4"/>
    <w:rsid w:val="00DE5205"/>
    <w:rsid w:val="00DF061F"/>
    <w:rsid w:val="00DF0D06"/>
    <w:rsid w:val="00DF0D6B"/>
    <w:rsid w:val="00DF1804"/>
    <w:rsid w:val="00DF1D05"/>
    <w:rsid w:val="00DF208F"/>
    <w:rsid w:val="00DF3892"/>
    <w:rsid w:val="00DF3C59"/>
    <w:rsid w:val="00DF4212"/>
    <w:rsid w:val="00DF4A1B"/>
    <w:rsid w:val="00DF59AE"/>
    <w:rsid w:val="00DF6788"/>
    <w:rsid w:val="00DF7634"/>
    <w:rsid w:val="00DF7D68"/>
    <w:rsid w:val="00DF7F9F"/>
    <w:rsid w:val="00E0104B"/>
    <w:rsid w:val="00E01E8E"/>
    <w:rsid w:val="00E02315"/>
    <w:rsid w:val="00E03366"/>
    <w:rsid w:val="00E03DEF"/>
    <w:rsid w:val="00E057D9"/>
    <w:rsid w:val="00E05B73"/>
    <w:rsid w:val="00E05EDE"/>
    <w:rsid w:val="00E06EAC"/>
    <w:rsid w:val="00E07CF2"/>
    <w:rsid w:val="00E07D78"/>
    <w:rsid w:val="00E10483"/>
    <w:rsid w:val="00E10F48"/>
    <w:rsid w:val="00E120B2"/>
    <w:rsid w:val="00E12F17"/>
    <w:rsid w:val="00E13117"/>
    <w:rsid w:val="00E131FD"/>
    <w:rsid w:val="00E13CA9"/>
    <w:rsid w:val="00E14010"/>
    <w:rsid w:val="00E14E5A"/>
    <w:rsid w:val="00E16982"/>
    <w:rsid w:val="00E20B56"/>
    <w:rsid w:val="00E21551"/>
    <w:rsid w:val="00E229A4"/>
    <w:rsid w:val="00E22AD4"/>
    <w:rsid w:val="00E24050"/>
    <w:rsid w:val="00E24A2D"/>
    <w:rsid w:val="00E24E97"/>
    <w:rsid w:val="00E2618F"/>
    <w:rsid w:val="00E267B2"/>
    <w:rsid w:val="00E313B0"/>
    <w:rsid w:val="00E31932"/>
    <w:rsid w:val="00E32C4E"/>
    <w:rsid w:val="00E33005"/>
    <w:rsid w:val="00E3308E"/>
    <w:rsid w:val="00E333FA"/>
    <w:rsid w:val="00E335BF"/>
    <w:rsid w:val="00E34C36"/>
    <w:rsid w:val="00E34EA7"/>
    <w:rsid w:val="00E3576A"/>
    <w:rsid w:val="00E3767E"/>
    <w:rsid w:val="00E40759"/>
    <w:rsid w:val="00E41824"/>
    <w:rsid w:val="00E418C8"/>
    <w:rsid w:val="00E41A6B"/>
    <w:rsid w:val="00E4284D"/>
    <w:rsid w:val="00E4348A"/>
    <w:rsid w:val="00E43682"/>
    <w:rsid w:val="00E4386E"/>
    <w:rsid w:val="00E4608F"/>
    <w:rsid w:val="00E46E69"/>
    <w:rsid w:val="00E47A22"/>
    <w:rsid w:val="00E501FB"/>
    <w:rsid w:val="00E50523"/>
    <w:rsid w:val="00E50AFD"/>
    <w:rsid w:val="00E51352"/>
    <w:rsid w:val="00E52379"/>
    <w:rsid w:val="00E52881"/>
    <w:rsid w:val="00E558C7"/>
    <w:rsid w:val="00E56A6D"/>
    <w:rsid w:val="00E609B6"/>
    <w:rsid w:val="00E61620"/>
    <w:rsid w:val="00E6193D"/>
    <w:rsid w:val="00E61A0A"/>
    <w:rsid w:val="00E63438"/>
    <w:rsid w:val="00E63865"/>
    <w:rsid w:val="00E64632"/>
    <w:rsid w:val="00E65091"/>
    <w:rsid w:val="00E659FF"/>
    <w:rsid w:val="00E66CEA"/>
    <w:rsid w:val="00E7029E"/>
    <w:rsid w:val="00E7318F"/>
    <w:rsid w:val="00E73429"/>
    <w:rsid w:val="00E73ACA"/>
    <w:rsid w:val="00E743D4"/>
    <w:rsid w:val="00E74778"/>
    <w:rsid w:val="00E74819"/>
    <w:rsid w:val="00E75209"/>
    <w:rsid w:val="00E75364"/>
    <w:rsid w:val="00E760C2"/>
    <w:rsid w:val="00E76AA9"/>
    <w:rsid w:val="00E81D34"/>
    <w:rsid w:val="00E829B3"/>
    <w:rsid w:val="00E853A9"/>
    <w:rsid w:val="00E85469"/>
    <w:rsid w:val="00E85860"/>
    <w:rsid w:val="00E85F62"/>
    <w:rsid w:val="00E87269"/>
    <w:rsid w:val="00E87E34"/>
    <w:rsid w:val="00E91C66"/>
    <w:rsid w:val="00E91FA4"/>
    <w:rsid w:val="00E920F5"/>
    <w:rsid w:val="00E9246F"/>
    <w:rsid w:val="00E924DB"/>
    <w:rsid w:val="00E93CD8"/>
    <w:rsid w:val="00E9409D"/>
    <w:rsid w:val="00E94A78"/>
    <w:rsid w:val="00E952D4"/>
    <w:rsid w:val="00E963EC"/>
    <w:rsid w:val="00E97023"/>
    <w:rsid w:val="00EA03E5"/>
    <w:rsid w:val="00EA0720"/>
    <w:rsid w:val="00EA24B7"/>
    <w:rsid w:val="00EA2789"/>
    <w:rsid w:val="00EA34DC"/>
    <w:rsid w:val="00EA371A"/>
    <w:rsid w:val="00EA41E0"/>
    <w:rsid w:val="00EA5FA9"/>
    <w:rsid w:val="00EB09E4"/>
    <w:rsid w:val="00EB0CF4"/>
    <w:rsid w:val="00EB0D71"/>
    <w:rsid w:val="00EB15DB"/>
    <w:rsid w:val="00EB324E"/>
    <w:rsid w:val="00EB3397"/>
    <w:rsid w:val="00EB3957"/>
    <w:rsid w:val="00EB3A05"/>
    <w:rsid w:val="00EB4504"/>
    <w:rsid w:val="00EB4AE1"/>
    <w:rsid w:val="00EB528D"/>
    <w:rsid w:val="00EB52CC"/>
    <w:rsid w:val="00EB6C53"/>
    <w:rsid w:val="00EB72F1"/>
    <w:rsid w:val="00EC0785"/>
    <w:rsid w:val="00EC07E8"/>
    <w:rsid w:val="00EC09B2"/>
    <w:rsid w:val="00EC112C"/>
    <w:rsid w:val="00EC1742"/>
    <w:rsid w:val="00EC2273"/>
    <w:rsid w:val="00EC242F"/>
    <w:rsid w:val="00EC2B86"/>
    <w:rsid w:val="00EC2F19"/>
    <w:rsid w:val="00EC4349"/>
    <w:rsid w:val="00EC5A5D"/>
    <w:rsid w:val="00EC6A38"/>
    <w:rsid w:val="00EC6A74"/>
    <w:rsid w:val="00EC7062"/>
    <w:rsid w:val="00ED0023"/>
    <w:rsid w:val="00ED2144"/>
    <w:rsid w:val="00ED23F2"/>
    <w:rsid w:val="00ED2B47"/>
    <w:rsid w:val="00ED2BAE"/>
    <w:rsid w:val="00ED2BFF"/>
    <w:rsid w:val="00ED4E15"/>
    <w:rsid w:val="00ED548A"/>
    <w:rsid w:val="00ED55F2"/>
    <w:rsid w:val="00ED5732"/>
    <w:rsid w:val="00ED590E"/>
    <w:rsid w:val="00ED5A1D"/>
    <w:rsid w:val="00ED5D81"/>
    <w:rsid w:val="00ED6899"/>
    <w:rsid w:val="00ED76C9"/>
    <w:rsid w:val="00EE042D"/>
    <w:rsid w:val="00EE0B13"/>
    <w:rsid w:val="00EE0B9B"/>
    <w:rsid w:val="00EE1F98"/>
    <w:rsid w:val="00EE20C4"/>
    <w:rsid w:val="00EE550B"/>
    <w:rsid w:val="00EE5575"/>
    <w:rsid w:val="00EE6047"/>
    <w:rsid w:val="00EE6A13"/>
    <w:rsid w:val="00EE7E13"/>
    <w:rsid w:val="00EF0660"/>
    <w:rsid w:val="00EF0DA1"/>
    <w:rsid w:val="00EF2853"/>
    <w:rsid w:val="00EF3BB9"/>
    <w:rsid w:val="00EF5852"/>
    <w:rsid w:val="00EF5D3B"/>
    <w:rsid w:val="00EF71AC"/>
    <w:rsid w:val="00F00B5E"/>
    <w:rsid w:val="00F02955"/>
    <w:rsid w:val="00F02BB1"/>
    <w:rsid w:val="00F03205"/>
    <w:rsid w:val="00F03312"/>
    <w:rsid w:val="00F0380C"/>
    <w:rsid w:val="00F0395D"/>
    <w:rsid w:val="00F03BDA"/>
    <w:rsid w:val="00F05255"/>
    <w:rsid w:val="00F05480"/>
    <w:rsid w:val="00F05BA8"/>
    <w:rsid w:val="00F07BC4"/>
    <w:rsid w:val="00F07DB5"/>
    <w:rsid w:val="00F10D0D"/>
    <w:rsid w:val="00F110F9"/>
    <w:rsid w:val="00F11D32"/>
    <w:rsid w:val="00F11FAA"/>
    <w:rsid w:val="00F12374"/>
    <w:rsid w:val="00F12C73"/>
    <w:rsid w:val="00F12DC5"/>
    <w:rsid w:val="00F13BBD"/>
    <w:rsid w:val="00F149E6"/>
    <w:rsid w:val="00F169CF"/>
    <w:rsid w:val="00F17975"/>
    <w:rsid w:val="00F20391"/>
    <w:rsid w:val="00F21085"/>
    <w:rsid w:val="00F23A5E"/>
    <w:rsid w:val="00F2417B"/>
    <w:rsid w:val="00F24AD0"/>
    <w:rsid w:val="00F24F5B"/>
    <w:rsid w:val="00F26966"/>
    <w:rsid w:val="00F269CE"/>
    <w:rsid w:val="00F27104"/>
    <w:rsid w:val="00F30A02"/>
    <w:rsid w:val="00F32C1E"/>
    <w:rsid w:val="00F3330D"/>
    <w:rsid w:val="00F339ED"/>
    <w:rsid w:val="00F34406"/>
    <w:rsid w:val="00F35FAF"/>
    <w:rsid w:val="00F408FD"/>
    <w:rsid w:val="00F42674"/>
    <w:rsid w:val="00F43657"/>
    <w:rsid w:val="00F4596C"/>
    <w:rsid w:val="00F46189"/>
    <w:rsid w:val="00F50476"/>
    <w:rsid w:val="00F50689"/>
    <w:rsid w:val="00F51356"/>
    <w:rsid w:val="00F5218F"/>
    <w:rsid w:val="00F525CA"/>
    <w:rsid w:val="00F53B4F"/>
    <w:rsid w:val="00F53DA2"/>
    <w:rsid w:val="00F53EDE"/>
    <w:rsid w:val="00F5465E"/>
    <w:rsid w:val="00F56363"/>
    <w:rsid w:val="00F56388"/>
    <w:rsid w:val="00F56459"/>
    <w:rsid w:val="00F5698D"/>
    <w:rsid w:val="00F5713B"/>
    <w:rsid w:val="00F5768A"/>
    <w:rsid w:val="00F576F7"/>
    <w:rsid w:val="00F61DBB"/>
    <w:rsid w:val="00F61FA4"/>
    <w:rsid w:val="00F63916"/>
    <w:rsid w:val="00F6492B"/>
    <w:rsid w:val="00F653BA"/>
    <w:rsid w:val="00F65BDB"/>
    <w:rsid w:val="00F7011B"/>
    <w:rsid w:val="00F702A5"/>
    <w:rsid w:val="00F71AFD"/>
    <w:rsid w:val="00F72BD4"/>
    <w:rsid w:val="00F72DBB"/>
    <w:rsid w:val="00F7373F"/>
    <w:rsid w:val="00F73CEC"/>
    <w:rsid w:val="00F73E8E"/>
    <w:rsid w:val="00F74362"/>
    <w:rsid w:val="00F75173"/>
    <w:rsid w:val="00F758B3"/>
    <w:rsid w:val="00F765BB"/>
    <w:rsid w:val="00F767C3"/>
    <w:rsid w:val="00F77131"/>
    <w:rsid w:val="00F779BC"/>
    <w:rsid w:val="00F8146F"/>
    <w:rsid w:val="00F8161C"/>
    <w:rsid w:val="00F81750"/>
    <w:rsid w:val="00F81CB2"/>
    <w:rsid w:val="00F82E6D"/>
    <w:rsid w:val="00F83358"/>
    <w:rsid w:val="00F83950"/>
    <w:rsid w:val="00F83D2A"/>
    <w:rsid w:val="00F84714"/>
    <w:rsid w:val="00F8693C"/>
    <w:rsid w:val="00F869A1"/>
    <w:rsid w:val="00F86F73"/>
    <w:rsid w:val="00F8734D"/>
    <w:rsid w:val="00F87A5C"/>
    <w:rsid w:val="00F87AFD"/>
    <w:rsid w:val="00F90566"/>
    <w:rsid w:val="00F907F9"/>
    <w:rsid w:val="00F91061"/>
    <w:rsid w:val="00F92194"/>
    <w:rsid w:val="00F92757"/>
    <w:rsid w:val="00F95040"/>
    <w:rsid w:val="00F96217"/>
    <w:rsid w:val="00F96341"/>
    <w:rsid w:val="00F96957"/>
    <w:rsid w:val="00F97F7C"/>
    <w:rsid w:val="00FA06BB"/>
    <w:rsid w:val="00FA0EDE"/>
    <w:rsid w:val="00FA0F80"/>
    <w:rsid w:val="00FA13EA"/>
    <w:rsid w:val="00FA21E2"/>
    <w:rsid w:val="00FA22AA"/>
    <w:rsid w:val="00FA2685"/>
    <w:rsid w:val="00FA2941"/>
    <w:rsid w:val="00FA2E97"/>
    <w:rsid w:val="00FA4F1C"/>
    <w:rsid w:val="00FA5297"/>
    <w:rsid w:val="00FA791D"/>
    <w:rsid w:val="00FB0406"/>
    <w:rsid w:val="00FB1AE1"/>
    <w:rsid w:val="00FB1CFA"/>
    <w:rsid w:val="00FB20B0"/>
    <w:rsid w:val="00FB20F0"/>
    <w:rsid w:val="00FB304B"/>
    <w:rsid w:val="00FB4FD2"/>
    <w:rsid w:val="00FB5242"/>
    <w:rsid w:val="00FB53A9"/>
    <w:rsid w:val="00FB5974"/>
    <w:rsid w:val="00FB59C8"/>
    <w:rsid w:val="00FB5D8A"/>
    <w:rsid w:val="00FB5FD2"/>
    <w:rsid w:val="00FB639F"/>
    <w:rsid w:val="00FB7931"/>
    <w:rsid w:val="00FB7BCE"/>
    <w:rsid w:val="00FC03C3"/>
    <w:rsid w:val="00FC3348"/>
    <w:rsid w:val="00FC56FF"/>
    <w:rsid w:val="00FC5E63"/>
    <w:rsid w:val="00FC6499"/>
    <w:rsid w:val="00FC6C45"/>
    <w:rsid w:val="00FC7831"/>
    <w:rsid w:val="00FD013E"/>
    <w:rsid w:val="00FD0980"/>
    <w:rsid w:val="00FD14B0"/>
    <w:rsid w:val="00FD1DC2"/>
    <w:rsid w:val="00FD440D"/>
    <w:rsid w:val="00FD445C"/>
    <w:rsid w:val="00FD4480"/>
    <w:rsid w:val="00FD59E5"/>
    <w:rsid w:val="00FD5B5B"/>
    <w:rsid w:val="00FD6306"/>
    <w:rsid w:val="00FD6CA0"/>
    <w:rsid w:val="00FD7589"/>
    <w:rsid w:val="00FD7FFD"/>
    <w:rsid w:val="00FE0A8D"/>
    <w:rsid w:val="00FE14EB"/>
    <w:rsid w:val="00FE1D85"/>
    <w:rsid w:val="00FE1EBA"/>
    <w:rsid w:val="00FE3D80"/>
    <w:rsid w:val="00FE40B0"/>
    <w:rsid w:val="00FE40CC"/>
    <w:rsid w:val="00FE4438"/>
    <w:rsid w:val="00FE7B28"/>
    <w:rsid w:val="00FE7ED6"/>
    <w:rsid w:val="00FF02EF"/>
    <w:rsid w:val="00FF15B2"/>
    <w:rsid w:val="00FF2D7C"/>
    <w:rsid w:val="00FF538C"/>
    <w:rsid w:val="00FF591C"/>
    <w:rsid w:val="00FF5A75"/>
    <w:rsid w:val="00FF6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6EF81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ajorBidi"/>
        <w:color w:val="17365D" w:themeColor="text2" w:themeShade="BF"/>
        <w:spacing w:val="5"/>
        <w:kern w:val="28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1790"/>
    <w:pPr>
      <w:keepNext/>
      <w:keepLines/>
      <w:spacing w:before="480"/>
      <w:outlineLvl w:val="0"/>
    </w:pPr>
    <w:rPr>
      <w:rFonts w:eastAsiaTheme="majorEastAsia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5679"/>
    <w:pPr>
      <w:keepNext/>
      <w:keepLines/>
      <w:spacing w:before="200"/>
      <w:outlineLvl w:val="1"/>
    </w:pPr>
    <w:rPr>
      <w:rFonts w:eastAsiaTheme="majorEastAsia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4B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B53F90"/>
    <w:pPr>
      <w:pBdr>
        <w:bottom w:val="single" w:sz="8" w:space="4" w:color="4F81BD" w:themeColor="accent1"/>
      </w:pBdr>
      <w:spacing w:after="300"/>
      <w:contextualSpacing/>
    </w:pPr>
    <w:rPr>
      <w:rFonts w:eastAsiaTheme="majorEastAsia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53F90"/>
    <w:rPr>
      <w:rFonts w:eastAsiaTheme="majorEastAsia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081790"/>
    <w:rPr>
      <w:rFonts w:eastAsiaTheme="majorEastAsia"/>
      <w:b/>
      <w:bCs/>
      <w:color w:val="345A8A" w:themeColor="accent1" w:themeShade="B5"/>
      <w:sz w:val="32"/>
      <w:szCs w:val="32"/>
    </w:rPr>
  </w:style>
  <w:style w:type="paragraph" w:customStyle="1" w:styleId="Tablebody">
    <w:name w:val="Table body"/>
    <w:rsid w:val="00E40759"/>
    <w:pPr>
      <w:spacing w:line="200" w:lineRule="exact"/>
      <w:ind w:left="160" w:hanging="160"/>
    </w:pPr>
    <w:rPr>
      <w:rFonts w:ascii="Times New Roman" w:eastAsia="Times New Roman" w:hAnsi="Times New Roman" w:cs="Times New Roman"/>
      <w:color w:val="auto"/>
      <w:spacing w:val="0"/>
      <w:kern w:val="0"/>
      <w:sz w:val="16"/>
      <w:szCs w:val="20"/>
    </w:rPr>
  </w:style>
  <w:style w:type="paragraph" w:customStyle="1" w:styleId="TableColumnhead">
    <w:name w:val="Table Column head"/>
    <w:basedOn w:val="Tablebody"/>
    <w:rsid w:val="00E40759"/>
    <w:pPr>
      <w:spacing w:before="80" w:after="140"/>
    </w:pPr>
  </w:style>
  <w:style w:type="paragraph" w:customStyle="1" w:styleId="Tablebodyfirst">
    <w:name w:val="Table body first"/>
    <w:basedOn w:val="Tablebody"/>
    <w:rsid w:val="00E40759"/>
    <w:pPr>
      <w:spacing w:before="90"/>
    </w:pPr>
  </w:style>
  <w:style w:type="paragraph" w:customStyle="1" w:styleId="para-first">
    <w:name w:val="para-first"/>
    <w:basedOn w:val="Normal"/>
    <w:link w:val="para-firstChar"/>
    <w:qFormat/>
    <w:rsid w:val="00E40759"/>
    <w:pPr>
      <w:spacing w:line="220" w:lineRule="exact"/>
      <w:jc w:val="both"/>
    </w:pPr>
    <w:rPr>
      <w:rFonts w:ascii="Times New Roman" w:eastAsia="Times New Roman" w:hAnsi="Times New Roman" w:cs="Times New Roman"/>
      <w:color w:val="auto"/>
      <w:spacing w:val="0"/>
      <w:kern w:val="0"/>
      <w:sz w:val="16"/>
      <w:szCs w:val="16"/>
    </w:rPr>
  </w:style>
  <w:style w:type="character" w:customStyle="1" w:styleId="para-firstChar">
    <w:name w:val="para-first Char"/>
    <w:basedOn w:val="DefaultParagraphFont"/>
    <w:link w:val="para-first"/>
    <w:rsid w:val="00E40759"/>
    <w:rPr>
      <w:rFonts w:ascii="Times New Roman" w:eastAsia="Times New Roman" w:hAnsi="Times New Roman" w:cs="Times New Roman"/>
      <w:color w:val="auto"/>
      <w:spacing w:val="0"/>
      <w:kern w:val="0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922A1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2A16"/>
  </w:style>
  <w:style w:type="character" w:styleId="PageNumber">
    <w:name w:val="page number"/>
    <w:basedOn w:val="DefaultParagraphFont"/>
    <w:uiPriority w:val="99"/>
    <w:semiHidden/>
    <w:unhideWhenUsed/>
    <w:rsid w:val="00922A16"/>
  </w:style>
  <w:style w:type="paragraph" w:styleId="BalloonText">
    <w:name w:val="Balloon Text"/>
    <w:basedOn w:val="Normal"/>
    <w:link w:val="BalloonTextChar"/>
    <w:uiPriority w:val="99"/>
    <w:semiHidden/>
    <w:unhideWhenUsed/>
    <w:rsid w:val="00E66CE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CE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315679"/>
    <w:rPr>
      <w:rFonts w:eastAsiaTheme="majorEastAsia"/>
      <w:b/>
      <w:bCs/>
      <w:color w:val="4F81BD" w:themeColor="accent1"/>
      <w:sz w:val="26"/>
      <w:szCs w:val="26"/>
    </w:rPr>
  </w:style>
  <w:style w:type="paragraph" w:customStyle="1" w:styleId="para">
    <w:name w:val="para"/>
    <w:basedOn w:val="Normal"/>
    <w:link w:val="paraChar"/>
    <w:qFormat/>
    <w:rsid w:val="00D92F24"/>
    <w:pPr>
      <w:spacing w:line="220" w:lineRule="exact"/>
      <w:ind w:firstLine="170"/>
      <w:jc w:val="both"/>
    </w:pPr>
    <w:rPr>
      <w:rFonts w:ascii="Times New Roman" w:eastAsia="Times New Roman" w:hAnsi="Times New Roman" w:cs="Times New Roman"/>
      <w:color w:val="auto"/>
      <w:spacing w:val="0"/>
      <w:kern w:val="0"/>
      <w:sz w:val="16"/>
      <w:szCs w:val="16"/>
    </w:rPr>
  </w:style>
  <w:style w:type="character" w:customStyle="1" w:styleId="paraChar">
    <w:name w:val="para Char"/>
    <w:basedOn w:val="DefaultParagraphFont"/>
    <w:link w:val="para"/>
    <w:rsid w:val="00D92F24"/>
    <w:rPr>
      <w:rFonts w:ascii="Times New Roman" w:eastAsia="Times New Roman" w:hAnsi="Times New Roman" w:cs="Times New Roman"/>
      <w:color w:val="auto"/>
      <w:spacing w:val="0"/>
      <w:kern w:val="0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B3E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E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E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E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EB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E6AC1"/>
    <w:pPr>
      <w:ind w:left="720"/>
      <w:contextualSpacing/>
    </w:pPr>
  </w:style>
  <w:style w:type="paragraph" w:styleId="Revision">
    <w:name w:val="Revision"/>
    <w:hidden/>
    <w:uiPriority w:val="99"/>
    <w:semiHidden/>
    <w:rsid w:val="005E73AF"/>
  </w:style>
  <w:style w:type="character" w:styleId="PlaceholderText">
    <w:name w:val="Placeholder Text"/>
    <w:basedOn w:val="DefaultParagraphFont"/>
    <w:uiPriority w:val="99"/>
    <w:semiHidden/>
    <w:rsid w:val="00875CF6"/>
    <w:rPr>
      <w:color w:val="808080"/>
    </w:rPr>
  </w:style>
  <w:style w:type="paragraph" w:customStyle="1" w:styleId="RefText">
    <w:name w:val="Ref Text"/>
    <w:rsid w:val="00CD13F3"/>
    <w:pPr>
      <w:spacing w:line="180" w:lineRule="exact"/>
      <w:ind w:left="227" w:hanging="227"/>
      <w:jc w:val="both"/>
    </w:pPr>
    <w:rPr>
      <w:rFonts w:ascii="Times New Roman" w:eastAsia="Times New Roman" w:hAnsi="Times New Roman" w:cs="Times New Roman"/>
      <w:color w:val="auto"/>
      <w:spacing w:val="0"/>
      <w:kern w:val="0"/>
      <w:sz w:val="14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ajorBidi"/>
        <w:color w:val="17365D" w:themeColor="text2" w:themeShade="BF"/>
        <w:spacing w:val="5"/>
        <w:kern w:val="28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1790"/>
    <w:pPr>
      <w:keepNext/>
      <w:keepLines/>
      <w:spacing w:before="480"/>
      <w:outlineLvl w:val="0"/>
    </w:pPr>
    <w:rPr>
      <w:rFonts w:eastAsiaTheme="majorEastAsia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5679"/>
    <w:pPr>
      <w:keepNext/>
      <w:keepLines/>
      <w:spacing w:before="200"/>
      <w:outlineLvl w:val="1"/>
    </w:pPr>
    <w:rPr>
      <w:rFonts w:eastAsiaTheme="majorEastAsia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4B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B53F90"/>
    <w:pPr>
      <w:pBdr>
        <w:bottom w:val="single" w:sz="8" w:space="4" w:color="4F81BD" w:themeColor="accent1"/>
      </w:pBdr>
      <w:spacing w:after="300"/>
      <w:contextualSpacing/>
    </w:pPr>
    <w:rPr>
      <w:rFonts w:eastAsiaTheme="majorEastAsia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53F90"/>
    <w:rPr>
      <w:rFonts w:eastAsiaTheme="majorEastAsia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081790"/>
    <w:rPr>
      <w:rFonts w:eastAsiaTheme="majorEastAsia"/>
      <w:b/>
      <w:bCs/>
      <w:color w:val="345A8A" w:themeColor="accent1" w:themeShade="B5"/>
      <w:sz w:val="32"/>
      <w:szCs w:val="32"/>
    </w:rPr>
  </w:style>
  <w:style w:type="paragraph" w:customStyle="1" w:styleId="Tablebody">
    <w:name w:val="Table body"/>
    <w:rsid w:val="00E40759"/>
    <w:pPr>
      <w:spacing w:line="200" w:lineRule="exact"/>
      <w:ind w:left="160" w:hanging="160"/>
    </w:pPr>
    <w:rPr>
      <w:rFonts w:ascii="Times New Roman" w:eastAsia="Times New Roman" w:hAnsi="Times New Roman" w:cs="Times New Roman"/>
      <w:color w:val="auto"/>
      <w:spacing w:val="0"/>
      <w:kern w:val="0"/>
      <w:sz w:val="16"/>
      <w:szCs w:val="20"/>
    </w:rPr>
  </w:style>
  <w:style w:type="paragraph" w:customStyle="1" w:styleId="TableColumnhead">
    <w:name w:val="Table Column head"/>
    <w:basedOn w:val="Tablebody"/>
    <w:rsid w:val="00E40759"/>
    <w:pPr>
      <w:spacing w:before="80" w:after="140"/>
    </w:pPr>
  </w:style>
  <w:style w:type="paragraph" w:customStyle="1" w:styleId="Tablebodyfirst">
    <w:name w:val="Table body first"/>
    <w:basedOn w:val="Tablebody"/>
    <w:rsid w:val="00E40759"/>
    <w:pPr>
      <w:spacing w:before="90"/>
    </w:pPr>
  </w:style>
  <w:style w:type="paragraph" w:customStyle="1" w:styleId="para-first">
    <w:name w:val="para-first"/>
    <w:basedOn w:val="Normal"/>
    <w:link w:val="para-firstChar"/>
    <w:qFormat/>
    <w:rsid w:val="00E40759"/>
    <w:pPr>
      <w:spacing w:line="220" w:lineRule="exact"/>
      <w:jc w:val="both"/>
    </w:pPr>
    <w:rPr>
      <w:rFonts w:ascii="Times New Roman" w:eastAsia="Times New Roman" w:hAnsi="Times New Roman" w:cs="Times New Roman"/>
      <w:color w:val="auto"/>
      <w:spacing w:val="0"/>
      <w:kern w:val="0"/>
      <w:sz w:val="16"/>
      <w:szCs w:val="16"/>
    </w:rPr>
  </w:style>
  <w:style w:type="character" w:customStyle="1" w:styleId="para-firstChar">
    <w:name w:val="para-first Char"/>
    <w:basedOn w:val="DefaultParagraphFont"/>
    <w:link w:val="para-first"/>
    <w:rsid w:val="00E40759"/>
    <w:rPr>
      <w:rFonts w:ascii="Times New Roman" w:eastAsia="Times New Roman" w:hAnsi="Times New Roman" w:cs="Times New Roman"/>
      <w:color w:val="auto"/>
      <w:spacing w:val="0"/>
      <w:kern w:val="0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922A1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2A16"/>
  </w:style>
  <w:style w:type="character" w:styleId="PageNumber">
    <w:name w:val="page number"/>
    <w:basedOn w:val="DefaultParagraphFont"/>
    <w:uiPriority w:val="99"/>
    <w:semiHidden/>
    <w:unhideWhenUsed/>
    <w:rsid w:val="00922A16"/>
  </w:style>
  <w:style w:type="paragraph" w:styleId="BalloonText">
    <w:name w:val="Balloon Text"/>
    <w:basedOn w:val="Normal"/>
    <w:link w:val="BalloonTextChar"/>
    <w:uiPriority w:val="99"/>
    <w:semiHidden/>
    <w:unhideWhenUsed/>
    <w:rsid w:val="00E66CE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CE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315679"/>
    <w:rPr>
      <w:rFonts w:eastAsiaTheme="majorEastAsia"/>
      <w:b/>
      <w:bCs/>
      <w:color w:val="4F81BD" w:themeColor="accent1"/>
      <w:sz w:val="26"/>
      <w:szCs w:val="26"/>
    </w:rPr>
  </w:style>
  <w:style w:type="paragraph" w:customStyle="1" w:styleId="para">
    <w:name w:val="para"/>
    <w:basedOn w:val="Normal"/>
    <w:link w:val="paraChar"/>
    <w:qFormat/>
    <w:rsid w:val="00D92F24"/>
    <w:pPr>
      <w:spacing w:line="220" w:lineRule="exact"/>
      <w:ind w:firstLine="170"/>
      <w:jc w:val="both"/>
    </w:pPr>
    <w:rPr>
      <w:rFonts w:ascii="Times New Roman" w:eastAsia="Times New Roman" w:hAnsi="Times New Roman" w:cs="Times New Roman"/>
      <w:color w:val="auto"/>
      <w:spacing w:val="0"/>
      <w:kern w:val="0"/>
      <w:sz w:val="16"/>
      <w:szCs w:val="16"/>
    </w:rPr>
  </w:style>
  <w:style w:type="character" w:customStyle="1" w:styleId="paraChar">
    <w:name w:val="para Char"/>
    <w:basedOn w:val="DefaultParagraphFont"/>
    <w:link w:val="para"/>
    <w:rsid w:val="00D92F24"/>
    <w:rPr>
      <w:rFonts w:ascii="Times New Roman" w:eastAsia="Times New Roman" w:hAnsi="Times New Roman" w:cs="Times New Roman"/>
      <w:color w:val="auto"/>
      <w:spacing w:val="0"/>
      <w:kern w:val="0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B3E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E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E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E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EB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E6AC1"/>
    <w:pPr>
      <w:ind w:left="720"/>
      <w:contextualSpacing/>
    </w:pPr>
  </w:style>
  <w:style w:type="paragraph" w:styleId="Revision">
    <w:name w:val="Revision"/>
    <w:hidden/>
    <w:uiPriority w:val="99"/>
    <w:semiHidden/>
    <w:rsid w:val="005E73AF"/>
  </w:style>
  <w:style w:type="character" w:styleId="PlaceholderText">
    <w:name w:val="Placeholder Text"/>
    <w:basedOn w:val="DefaultParagraphFont"/>
    <w:uiPriority w:val="99"/>
    <w:semiHidden/>
    <w:rsid w:val="00875CF6"/>
    <w:rPr>
      <w:color w:val="808080"/>
    </w:rPr>
  </w:style>
  <w:style w:type="paragraph" w:customStyle="1" w:styleId="RefText">
    <w:name w:val="Ref Text"/>
    <w:rsid w:val="00CD13F3"/>
    <w:pPr>
      <w:spacing w:line="180" w:lineRule="exact"/>
      <w:ind w:left="227" w:hanging="227"/>
      <w:jc w:val="both"/>
    </w:pPr>
    <w:rPr>
      <w:rFonts w:ascii="Times New Roman" w:eastAsia="Times New Roman" w:hAnsi="Times New Roman" w:cs="Times New Roman"/>
      <w:color w:val="auto"/>
      <w:spacing w:val="0"/>
      <w:kern w:val="0"/>
      <w:sz w:val="1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79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6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3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4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2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png"/><Relationship Id="rId20" Type="http://schemas.openxmlformats.org/officeDocument/2006/relationships/fontTable" Target="fontTable.xml"/><Relationship Id="rId21" Type="http://schemas.openxmlformats.org/officeDocument/2006/relationships/theme" Target="theme/theme1.xml"/><Relationship Id="rId36" Type="http://schemas.microsoft.com/office/2011/relationships/commentsExtended" Target="commentsExtended.xml"/><Relationship Id="rId35" Type="http://schemas.microsoft.com/office/2011/relationships/people" Target="people.xml"/><Relationship Id="rId10" Type="http://schemas.openxmlformats.org/officeDocument/2006/relationships/image" Target="media/image3.png"/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image" Target="media/image6.emf"/><Relationship Id="rId14" Type="http://schemas.openxmlformats.org/officeDocument/2006/relationships/oleObject" Target="embeddings/Microsoft_Equation1.bin"/><Relationship Id="rId15" Type="http://schemas.openxmlformats.org/officeDocument/2006/relationships/image" Target="media/image7.emf"/><Relationship Id="rId16" Type="http://schemas.openxmlformats.org/officeDocument/2006/relationships/oleObject" Target="embeddings/Microsoft_Equation2.bin"/><Relationship Id="rId17" Type="http://schemas.openxmlformats.org/officeDocument/2006/relationships/image" Target="media/image8.png"/><Relationship Id="rId18" Type="http://schemas.openxmlformats.org/officeDocument/2006/relationships/footer" Target="footer1.xml"/><Relationship Id="rId19" Type="http://schemas.openxmlformats.org/officeDocument/2006/relationships/footer" Target="footer2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0</Pages>
  <Words>898</Words>
  <Characters>5125</Characters>
  <Application>Microsoft Macintosh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ya</dc:creator>
  <cp:lastModifiedBy>Ilya</cp:lastModifiedBy>
  <cp:revision>435</cp:revision>
  <dcterms:created xsi:type="dcterms:W3CDTF">2016-03-19T03:32:00Z</dcterms:created>
  <dcterms:modified xsi:type="dcterms:W3CDTF">2017-02-01T23:06:00Z</dcterms:modified>
</cp:coreProperties>
</file>